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9717A" w14:textId="77777777" w:rsidR="00B959E0" w:rsidRPr="003C410D" w:rsidRDefault="00B959E0" w:rsidP="00B959E0">
      <w:pPr>
        <w:pStyle w:val="Heading1"/>
        <w:spacing w:before="0"/>
      </w:pPr>
      <w:bookmarkStart w:id="0" w:name="_Hlk54190196"/>
      <w:r w:rsidRPr="003C410D">
        <w:rPr>
          <w:caps w:val="0"/>
        </w:rPr>
        <w:t>Supporting Information</w:t>
      </w:r>
    </w:p>
    <w:p w14:paraId="6183166E" w14:textId="77777777" w:rsidR="00B959E0" w:rsidRPr="003C410D" w:rsidRDefault="00B959E0" w:rsidP="00B959E0">
      <w:pPr>
        <w:pStyle w:val="tabfigtitle"/>
      </w:pPr>
      <w:r w:rsidRPr="003C410D">
        <w:t>Table S-1. Full Descriptions of Each Attribute Provided to the Respondents</w:t>
      </w:r>
    </w:p>
    <w:tbl>
      <w:tblPr>
        <w:tblW w:w="5000" w:type="pct"/>
        <w:tblBorders>
          <w:top w:val="single" w:sz="12" w:space="0" w:color="000000"/>
          <w:bottom w:val="single" w:sz="12" w:space="0" w:color="000000"/>
          <w:insideH w:val="single" w:sz="2" w:space="0" w:color="DDDDDD"/>
        </w:tblBorders>
        <w:tblCellMar>
          <w:left w:w="115" w:type="dxa"/>
          <w:right w:w="115" w:type="dxa"/>
        </w:tblCellMar>
        <w:tblLook w:val="01A0" w:firstRow="1" w:lastRow="0" w:firstColumn="1" w:lastColumn="1" w:noHBand="0" w:noVBand="0"/>
      </w:tblPr>
      <w:tblGrid>
        <w:gridCol w:w="2971"/>
        <w:gridCol w:w="6389"/>
      </w:tblGrid>
      <w:tr w:rsidR="00B959E0" w:rsidRPr="003C410D" w14:paraId="4500CC90" w14:textId="77777777" w:rsidTr="00AF232F">
        <w:trPr>
          <w:cantSplit/>
          <w:tblHeader/>
        </w:trPr>
        <w:tc>
          <w:tcPr>
            <w:tcW w:w="1587" w:type="pct"/>
            <w:tcBorders>
              <w:top w:val="single" w:sz="12" w:space="0" w:color="000000"/>
              <w:bottom w:val="single" w:sz="2" w:space="0" w:color="DDDDDD"/>
            </w:tcBorders>
            <w:shd w:val="clear" w:color="auto" w:fill="E6E6E6"/>
            <w:vAlign w:val="bottom"/>
            <w:hideMark/>
          </w:tcPr>
          <w:p w14:paraId="7D00743E" w14:textId="77777777" w:rsidR="00B959E0" w:rsidRPr="003C410D" w:rsidRDefault="00B959E0" w:rsidP="00AF232F">
            <w:pPr>
              <w:pStyle w:val="Tableheadings"/>
              <w:jc w:val="left"/>
            </w:pPr>
            <w:r w:rsidRPr="003C410D">
              <w:t>Attribute</w:t>
            </w:r>
          </w:p>
        </w:tc>
        <w:tc>
          <w:tcPr>
            <w:tcW w:w="3413" w:type="pct"/>
            <w:tcBorders>
              <w:top w:val="single" w:sz="12" w:space="0" w:color="000000"/>
              <w:bottom w:val="single" w:sz="2" w:space="0" w:color="DDDDDD"/>
            </w:tcBorders>
            <w:shd w:val="clear" w:color="auto" w:fill="E6E6E6"/>
            <w:vAlign w:val="bottom"/>
            <w:hideMark/>
          </w:tcPr>
          <w:p w14:paraId="15785926" w14:textId="77777777" w:rsidR="00B959E0" w:rsidRPr="003C410D" w:rsidRDefault="00B959E0" w:rsidP="00AF232F">
            <w:pPr>
              <w:pStyle w:val="Tableheadings"/>
              <w:jc w:val="left"/>
            </w:pPr>
            <w:r w:rsidRPr="003C410D">
              <w:t>Description</w:t>
            </w:r>
          </w:p>
        </w:tc>
      </w:tr>
      <w:tr w:rsidR="00B959E0" w:rsidRPr="003C410D" w14:paraId="4ECD907B" w14:textId="77777777" w:rsidTr="00AF232F">
        <w:trPr>
          <w:cantSplit/>
          <w:trHeight w:val="3253"/>
        </w:trPr>
        <w:tc>
          <w:tcPr>
            <w:tcW w:w="1587" w:type="pct"/>
            <w:tcBorders>
              <w:top w:val="single" w:sz="2" w:space="0" w:color="DDDDDD"/>
            </w:tcBorders>
            <w:hideMark/>
          </w:tcPr>
          <w:p w14:paraId="4AB48E46" w14:textId="77777777" w:rsidR="00B959E0" w:rsidRPr="003C410D" w:rsidRDefault="00B959E0" w:rsidP="00AF232F">
            <w:pPr>
              <w:pStyle w:val="Tabletext"/>
            </w:pPr>
            <w:r w:rsidRPr="003C410D">
              <w:t>Number of rare muscle diseases tested for (chance of getting a final diagnosis from the test)</w:t>
            </w:r>
          </w:p>
        </w:tc>
        <w:tc>
          <w:tcPr>
            <w:tcW w:w="3413" w:type="pct"/>
            <w:tcBorders>
              <w:top w:val="single" w:sz="2" w:space="0" w:color="DDDDDD"/>
            </w:tcBorders>
          </w:tcPr>
          <w:p w14:paraId="0BC2E4BB" w14:textId="77777777" w:rsidR="00B959E0" w:rsidRPr="003C410D" w:rsidRDefault="00B959E0" w:rsidP="00AF232F">
            <w:pPr>
              <w:pStyle w:val="Tabletext"/>
            </w:pPr>
            <w:r w:rsidRPr="003C410D">
              <w:t>Genetic tests can look at one specific gene to test for one rare muscle disease or at a set of genes to test for a set of diseases. When you get a genetic test, the doctor takes a sample of your DNA. The doctor will get the DNA sample by using a needle to take blood from a vein in your arm or by getting a sample of your saliva or by brushing the inside of your cheek to get a sample of cells. The chance that you get a final diagnosis from the first genetic test you take will depend on the number of rare muscle diseases that are included in the genetic test.</w:t>
            </w:r>
          </w:p>
        </w:tc>
      </w:tr>
      <w:tr w:rsidR="00B959E0" w:rsidRPr="003C410D" w14:paraId="776EDEF6" w14:textId="77777777" w:rsidTr="00AF232F">
        <w:trPr>
          <w:cantSplit/>
          <w:trHeight w:val="3595"/>
        </w:trPr>
        <w:tc>
          <w:tcPr>
            <w:tcW w:w="1587" w:type="pct"/>
            <w:hideMark/>
          </w:tcPr>
          <w:p w14:paraId="3F2CA184" w14:textId="77777777" w:rsidR="00B959E0" w:rsidRPr="003C410D" w:rsidRDefault="00B959E0" w:rsidP="00AF232F">
            <w:pPr>
              <w:pStyle w:val="Tabletext"/>
              <w:rPr>
                <w:szCs w:val="24"/>
              </w:rPr>
            </w:pPr>
            <w:r w:rsidRPr="003C410D">
              <w:rPr>
                <w:szCs w:val="24"/>
              </w:rPr>
              <w:t>Treatment availability for diseases covered by the test</w:t>
            </w:r>
          </w:p>
        </w:tc>
        <w:tc>
          <w:tcPr>
            <w:tcW w:w="3413" w:type="pct"/>
          </w:tcPr>
          <w:p w14:paraId="2E3D0ED5" w14:textId="77777777" w:rsidR="00B959E0" w:rsidRPr="003C410D" w:rsidRDefault="00B959E0" w:rsidP="00AF232F">
            <w:pPr>
              <w:pStyle w:val="Tabletext"/>
            </w:pPr>
            <w:r w:rsidRPr="003C410D">
              <w:t>Treatment is available for some rare muscle diseases, but not for others. In this survey, we ask you to assume that, if a treatment for a specific disease is available, it will stop the disease from getting worse, so it is important to start the treatment as early as possible. Even if there are no treatments for the diseases that the test can identify, there may be other benefits to getting an early diagnosis. Some benefits of an early diagnosis are as follows: knowing the cause of your muscle weakness so you don’t have to get more tests, giving your doctor more information so they can better monitor your condition, or using the information about your genes for family planning.</w:t>
            </w:r>
          </w:p>
        </w:tc>
      </w:tr>
      <w:tr w:rsidR="00B959E0" w:rsidRPr="003C410D" w14:paraId="3AAAEDE8" w14:textId="77777777" w:rsidTr="00AF232F">
        <w:trPr>
          <w:cantSplit/>
        </w:trPr>
        <w:tc>
          <w:tcPr>
            <w:tcW w:w="1587" w:type="pct"/>
            <w:hideMark/>
          </w:tcPr>
          <w:p w14:paraId="736C7E8C" w14:textId="77777777" w:rsidR="00B959E0" w:rsidRPr="003C410D" w:rsidRDefault="00B959E0" w:rsidP="00AF232F">
            <w:pPr>
              <w:pStyle w:val="Tabletext"/>
            </w:pPr>
            <w:r w:rsidRPr="003C410D">
              <w:t>Time until results from the test</w:t>
            </w:r>
          </w:p>
        </w:tc>
        <w:tc>
          <w:tcPr>
            <w:tcW w:w="3413" w:type="pct"/>
          </w:tcPr>
          <w:p w14:paraId="249CD988" w14:textId="77777777" w:rsidR="00B959E0" w:rsidRDefault="00B959E0" w:rsidP="00AF232F">
            <w:pPr>
              <w:pStyle w:val="Tabletext"/>
            </w:pPr>
            <w:r w:rsidRPr="003C410D">
              <w:t>Some genetic tests can be analyzed faster than others. If you test positive for one of the diseases included in the first genetic test you take, you might get your diagnosis faster. If the first genetic test is negative, you will need follow-up tests, and it will take longer to get a final diagnosis.</w:t>
            </w:r>
          </w:p>
          <w:p w14:paraId="55494973" w14:textId="77777777" w:rsidR="00BD3B88" w:rsidRDefault="00BD3B88" w:rsidP="00AF232F">
            <w:pPr>
              <w:pStyle w:val="Tabletext"/>
            </w:pPr>
          </w:p>
          <w:p w14:paraId="243FB261" w14:textId="6E21FD6D" w:rsidR="00BD3B88" w:rsidRPr="003C410D" w:rsidRDefault="00BD3B88" w:rsidP="00AF232F">
            <w:pPr>
              <w:pStyle w:val="Tabletext"/>
            </w:pPr>
            <w:r w:rsidRPr="00BD3B88">
              <w:t>Later in the survey, we will ask you to consider genetic tests that could provide results in 1 month to 6 months.</w:t>
            </w:r>
          </w:p>
        </w:tc>
      </w:tr>
      <w:tr w:rsidR="00B959E0" w:rsidRPr="003C410D" w14:paraId="1F5F0E87" w14:textId="77777777" w:rsidTr="00AF232F">
        <w:trPr>
          <w:cantSplit/>
        </w:trPr>
        <w:tc>
          <w:tcPr>
            <w:tcW w:w="1587" w:type="pct"/>
            <w:hideMark/>
          </w:tcPr>
          <w:p w14:paraId="4A75BFBD" w14:textId="77777777" w:rsidR="00B959E0" w:rsidRPr="003C410D" w:rsidRDefault="00B959E0" w:rsidP="00AF232F">
            <w:pPr>
              <w:pStyle w:val="Tabletext"/>
            </w:pPr>
            <w:r w:rsidRPr="003C410D">
              <w:lastRenderedPageBreak/>
              <w:t>Test results may contain information about unrelated health risks</w:t>
            </w:r>
          </w:p>
        </w:tc>
        <w:tc>
          <w:tcPr>
            <w:tcW w:w="3413" w:type="pct"/>
          </w:tcPr>
          <w:p w14:paraId="22498310" w14:textId="77777777" w:rsidR="00B959E0" w:rsidRPr="003C410D" w:rsidRDefault="00B959E0" w:rsidP="00AF232F">
            <w:pPr>
              <w:pStyle w:val="Tabletext"/>
            </w:pPr>
            <w:r w:rsidRPr="003C410D">
              <w:t>When you get a genetic test for diseases that cause muscle weakness, there is a chance that the test results will contain information about health risks that are not related to muscle weakness. For example, you might find out you are at higher risk of developing a certain type of cancer or another disease in the future.</w:t>
            </w:r>
          </w:p>
          <w:p w14:paraId="7935C8A3" w14:textId="77777777" w:rsidR="00B959E0" w:rsidRPr="003C410D" w:rsidRDefault="00B959E0" w:rsidP="00AF232F">
            <w:pPr>
              <w:pStyle w:val="Tabletext"/>
            </w:pPr>
            <w:r w:rsidRPr="003C410D">
              <w:t xml:space="preserve">Sometimes the extra information is useful, but sometimes the test results are not </w:t>
            </w:r>
            <w:proofErr w:type="gramStart"/>
            <w:r w:rsidRPr="003C410D">
              <w:t>clear</w:t>
            </w:r>
            <w:proofErr w:type="gramEnd"/>
            <w:r w:rsidRPr="003C410D">
              <w:t xml:space="preserve"> or you can test positive for a potential health problem that you will never develop.</w:t>
            </w:r>
          </w:p>
        </w:tc>
      </w:tr>
      <w:tr w:rsidR="00B959E0" w:rsidRPr="003C410D" w14:paraId="550B6FA2" w14:textId="77777777" w:rsidTr="00AF232F">
        <w:trPr>
          <w:cantSplit/>
          <w:trHeight w:val="4522"/>
        </w:trPr>
        <w:tc>
          <w:tcPr>
            <w:tcW w:w="1587" w:type="pct"/>
            <w:hideMark/>
          </w:tcPr>
          <w:p w14:paraId="1CBD0785" w14:textId="77777777" w:rsidR="00B959E0" w:rsidRPr="003C410D" w:rsidRDefault="00B959E0" w:rsidP="00AF232F">
            <w:pPr>
              <w:pStyle w:val="Tabletext"/>
            </w:pPr>
            <w:r w:rsidRPr="003C410D">
              <w:t>A muscle biopsy is needed to confirm results</w:t>
            </w:r>
          </w:p>
        </w:tc>
        <w:tc>
          <w:tcPr>
            <w:tcW w:w="3413" w:type="pct"/>
          </w:tcPr>
          <w:p w14:paraId="1AD62ED1" w14:textId="77777777" w:rsidR="00B959E0" w:rsidRPr="003C410D" w:rsidRDefault="00B959E0" w:rsidP="00AF232F">
            <w:pPr>
              <w:pStyle w:val="SurveyParagraph"/>
              <w:spacing w:before="0"/>
              <w:rPr>
                <w:sz w:val="20"/>
                <w:szCs w:val="20"/>
                <w:lang w:val="en-US"/>
              </w:rPr>
            </w:pPr>
            <w:r w:rsidRPr="003C410D">
              <w:rPr>
                <w:sz w:val="20"/>
                <w:szCs w:val="20"/>
                <w:lang w:val="en-US"/>
              </w:rPr>
              <w:t>Before genetic testing was widely used, doctors used muscle biopsy and other tests to test for rare muscle diseases. Even with genetic testing, a muscle biopsy may still be needed to confirm the results of the genetic test.</w:t>
            </w:r>
          </w:p>
          <w:p w14:paraId="25CED5EE" w14:textId="77777777" w:rsidR="00B959E0" w:rsidRPr="003C410D" w:rsidRDefault="00B959E0" w:rsidP="00AF232F">
            <w:pPr>
              <w:pStyle w:val="SurveyParagraph"/>
              <w:rPr>
                <w:sz w:val="20"/>
                <w:szCs w:val="20"/>
                <w:lang w:val="en-US"/>
              </w:rPr>
            </w:pPr>
            <w:r w:rsidRPr="003C410D">
              <w:rPr>
                <w:sz w:val="20"/>
                <w:szCs w:val="20"/>
                <w:lang w:val="en-US"/>
              </w:rPr>
              <w:t xml:space="preserve">The following will occur if you get a muscle </w:t>
            </w:r>
            <w:proofErr w:type="gramStart"/>
            <w:r w:rsidRPr="003C410D">
              <w:rPr>
                <w:sz w:val="20"/>
                <w:szCs w:val="20"/>
                <w:lang w:val="en-US"/>
              </w:rPr>
              <w:t>biopsy</w:t>
            </w:r>
            <w:proofErr w:type="gramEnd"/>
          </w:p>
          <w:p w14:paraId="0AF1C250" w14:textId="77777777" w:rsidR="00B959E0" w:rsidRPr="003C410D" w:rsidRDefault="00B959E0" w:rsidP="00B959E0">
            <w:pPr>
              <w:pStyle w:val="Tablebullet1"/>
              <w:numPr>
                <w:ilvl w:val="0"/>
                <w:numId w:val="2"/>
              </w:numPr>
              <w:spacing w:before="120" w:after="120" w:line="240" w:lineRule="auto"/>
              <w:ind w:left="375"/>
              <w:rPr>
                <w:sz w:val="20"/>
              </w:rPr>
            </w:pPr>
            <w:r w:rsidRPr="003C410D">
              <w:rPr>
                <w:sz w:val="20"/>
              </w:rPr>
              <w:t xml:space="preserve">The doctor will numb the site by injecting you with a local </w:t>
            </w:r>
            <w:proofErr w:type="gramStart"/>
            <w:r w:rsidRPr="003C410D">
              <w:rPr>
                <w:sz w:val="20"/>
              </w:rPr>
              <w:t>anesthetic</w:t>
            </w:r>
            <w:proofErr w:type="gramEnd"/>
          </w:p>
          <w:p w14:paraId="77B82909" w14:textId="77777777" w:rsidR="00B959E0" w:rsidRPr="003C410D" w:rsidRDefault="00B959E0" w:rsidP="00B959E0">
            <w:pPr>
              <w:pStyle w:val="Tablebullet1"/>
              <w:numPr>
                <w:ilvl w:val="0"/>
                <w:numId w:val="2"/>
              </w:numPr>
              <w:spacing w:before="120" w:after="120" w:line="240" w:lineRule="auto"/>
              <w:ind w:left="375"/>
              <w:rPr>
                <w:sz w:val="20"/>
              </w:rPr>
            </w:pPr>
            <w:r w:rsidRPr="003C410D">
              <w:rPr>
                <w:sz w:val="20"/>
              </w:rPr>
              <w:t xml:space="preserve">The doctor will take a sample of muscle tissue using a large needle or by cutting away a piece of </w:t>
            </w:r>
            <w:proofErr w:type="gramStart"/>
            <w:r w:rsidRPr="003C410D">
              <w:rPr>
                <w:sz w:val="20"/>
              </w:rPr>
              <w:t>muscle</w:t>
            </w:r>
            <w:proofErr w:type="gramEnd"/>
          </w:p>
          <w:p w14:paraId="6F0B4463" w14:textId="77777777" w:rsidR="00B959E0" w:rsidRPr="003C410D" w:rsidRDefault="00B959E0" w:rsidP="00B959E0">
            <w:pPr>
              <w:pStyle w:val="Tablebullet1"/>
              <w:numPr>
                <w:ilvl w:val="0"/>
                <w:numId w:val="2"/>
              </w:numPr>
              <w:spacing w:before="120" w:after="120" w:line="240" w:lineRule="auto"/>
              <w:ind w:left="375"/>
              <w:rPr>
                <w:sz w:val="20"/>
              </w:rPr>
            </w:pPr>
            <w:r w:rsidRPr="003C410D">
              <w:rPr>
                <w:sz w:val="20"/>
              </w:rPr>
              <w:t xml:space="preserve">You may need </w:t>
            </w:r>
            <w:proofErr w:type="gramStart"/>
            <w:r w:rsidRPr="003C410D">
              <w:rPr>
                <w:sz w:val="20"/>
              </w:rPr>
              <w:t>stiches</w:t>
            </w:r>
            <w:proofErr w:type="gramEnd"/>
          </w:p>
          <w:p w14:paraId="1E4B8F90" w14:textId="77777777" w:rsidR="00B959E0" w:rsidRPr="003C410D" w:rsidRDefault="00B959E0" w:rsidP="00B959E0">
            <w:pPr>
              <w:pStyle w:val="Tablebullet1"/>
              <w:numPr>
                <w:ilvl w:val="0"/>
                <w:numId w:val="2"/>
              </w:numPr>
              <w:spacing w:before="120" w:after="120" w:line="240" w:lineRule="auto"/>
              <w:ind w:left="375"/>
              <w:rPr>
                <w:sz w:val="20"/>
              </w:rPr>
            </w:pPr>
            <w:r w:rsidRPr="003C410D">
              <w:rPr>
                <w:sz w:val="20"/>
              </w:rPr>
              <w:t xml:space="preserve">You will have a small scar, and the area will be tender and sore for a couple of </w:t>
            </w:r>
            <w:proofErr w:type="gramStart"/>
            <w:r w:rsidRPr="003C410D">
              <w:rPr>
                <w:sz w:val="20"/>
              </w:rPr>
              <w:t>days</w:t>
            </w:r>
            <w:proofErr w:type="gramEnd"/>
          </w:p>
          <w:p w14:paraId="53CF5C0E" w14:textId="77777777" w:rsidR="00B959E0" w:rsidRPr="003C410D" w:rsidRDefault="00B959E0" w:rsidP="00AF232F">
            <w:pPr>
              <w:pStyle w:val="Tabletext"/>
            </w:pPr>
          </w:p>
        </w:tc>
      </w:tr>
      <w:tr w:rsidR="00B959E0" w:rsidRPr="003C410D" w14:paraId="1A601B73" w14:textId="77777777" w:rsidTr="00AF232F">
        <w:trPr>
          <w:cantSplit/>
        </w:trPr>
        <w:tc>
          <w:tcPr>
            <w:tcW w:w="1587" w:type="pct"/>
            <w:hideMark/>
          </w:tcPr>
          <w:p w14:paraId="32C67EEE" w14:textId="77777777" w:rsidR="00B959E0" w:rsidRPr="003C410D" w:rsidRDefault="00B959E0" w:rsidP="00AF232F">
            <w:pPr>
              <w:pStyle w:val="Tabletext"/>
            </w:pPr>
            <w:r w:rsidRPr="003C410D">
              <w:lastRenderedPageBreak/>
              <w:t>Average time until final diagnosis, if the first test is negative</w:t>
            </w:r>
          </w:p>
        </w:tc>
        <w:tc>
          <w:tcPr>
            <w:tcW w:w="3413" w:type="pct"/>
          </w:tcPr>
          <w:p w14:paraId="63BD0340" w14:textId="36240149" w:rsidR="0043500D" w:rsidRDefault="0043500D" w:rsidP="0043500D">
            <w:pPr>
              <w:tabs>
                <w:tab w:val="left" w:pos="1320"/>
              </w:tabs>
              <w:spacing w:line="360" w:lineRule="auto"/>
              <w:rPr>
                <w:rFonts w:ascii="Arial" w:hAnsi="Arial" w:cs="Arial"/>
                <w:sz w:val="20"/>
                <w:szCs w:val="16"/>
              </w:rPr>
            </w:pPr>
            <w:r w:rsidRPr="0043500D">
              <w:rPr>
                <w:rFonts w:ascii="Arial" w:hAnsi="Arial" w:cs="Arial"/>
                <w:sz w:val="20"/>
                <w:szCs w:val="16"/>
              </w:rPr>
              <w:t>If the genetic test you select to start with is negative (you don’t have the diseases covered by the test), you will need to get tested for more diseases to get a diagnosis. Different tests provide different information, and the average amount of time until your disease is diagnosed if the first test is negative will depend on the results from the first test and what makes the most sense for the next tests.</w:t>
            </w:r>
          </w:p>
          <w:p w14:paraId="1E522BA2" w14:textId="77777777" w:rsidR="005B4F5A" w:rsidRPr="0043500D" w:rsidRDefault="005B4F5A" w:rsidP="0043500D">
            <w:pPr>
              <w:tabs>
                <w:tab w:val="left" w:pos="1320"/>
              </w:tabs>
              <w:spacing w:line="360" w:lineRule="auto"/>
              <w:rPr>
                <w:rFonts w:ascii="Arial" w:hAnsi="Arial" w:cs="Arial"/>
                <w:sz w:val="20"/>
                <w:szCs w:val="16"/>
              </w:rPr>
            </w:pPr>
          </w:p>
          <w:p w14:paraId="04004B94" w14:textId="051D5DE2" w:rsidR="00B959E0" w:rsidRPr="005B4F5A" w:rsidRDefault="005B4F5A" w:rsidP="0043500D">
            <w:pPr>
              <w:tabs>
                <w:tab w:val="left" w:pos="1320"/>
              </w:tabs>
              <w:spacing w:line="360" w:lineRule="auto"/>
              <w:rPr>
                <w:rFonts w:ascii="Arial" w:hAnsi="Arial" w:cs="Arial"/>
                <w:sz w:val="20"/>
                <w:szCs w:val="16"/>
              </w:rPr>
            </w:pPr>
            <w:r w:rsidRPr="0043500D">
              <w:rPr>
                <w:rFonts w:ascii="Arial" w:hAnsi="Arial" w:cs="Arial"/>
                <w:sz w:val="20"/>
                <w:szCs w:val="16"/>
              </w:rPr>
              <w:t>Later in the survey, we will ask you to choose between options that take different amounts of time on average before you get a final diagnosis if the first test you get is negative.</w:t>
            </w:r>
            <w:r>
              <w:rPr>
                <w:rFonts w:ascii="Arial" w:hAnsi="Arial" w:cs="Arial"/>
                <w:sz w:val="20"/>
                <w:szCs w:val="16"/>
              </w:rPr>
              <w:t xml:space="preserve"> </w:t>
            </w:r>
            <w:r w:rsidRPr="0043500D">
              <w:rPr>
                <w:rFonts w:ascii="Arial" w:hAnsi="Arial" w:cs="Arial"/>
                <w:sz w:val="20"/>
                <w:szCs w:val="16"/>
              </w:rPr>
              <w:t>The range of time is based on the experience of other patients diagnosed with rare diseases that cause muscle weakness. The average time until you get a final diagnosis will vary from 2 years to 7 years if the first test you get is negative.</w:t>
            </w:r>
            <w:r>
              <w:rPr>
                <w:rFonts w:ascii="Arial" w:hAnsi="Arial" w:cs="Arial"/>
                <w:sz w:val="20"/>
                <w:szCs w:val="16"/>
              </w:rPr>
              <w:t xml:space="preserve"> </w:t>
            </w:r>
            <w:r w:rsidRPr="0043500D">
              <w:rPr>
                <w:rFonts w:ascii="Arial" w:hAnsi="Arial" w:cs="Arial"/>
                <w:sz w:val="20"/>
                <w:szCs w:val="16"/>
              </w:rPr>
              <w:t>Please note that if the first test you get is negative and you are tested for additional diseases, we don’t know if there is treatment available for the final disease you are diagnosed with.</w:t>
            </w:r>
          </w:p>
        </w:tc>
      </w:tr>
    </w:tbl>
    <w:p w14:paraId="7409C478" w14:textId="77777777" w:rsidR="00B959E0" w:rsidRPr="003C410D" w:rsidRDefault="00B959E0" w:rsidP="00B959E0">
      <w:pPr>
        <w:pStyle w:val="tabfignote"/>
      </w:pPr>
    </w:p>
    <w:p w14:paraId="35C32A8D" w14:textId="77777777" w:rsidR="00B959E0" w:rsidRPr="003C410D" w:rsidRDefault="00B959E0" w:rsidP="00B959E0">
      <w:pPr>
        <w:pStyle w:val="tabfigtitle"/>
      </w:pPr>
      <w:r w:rsidRPr="003C410D">
        <w:t>Table S-2. Random-Parameters Logit Model Variables for Estimating Preference Weights</w:t>
      </w:r>
    </w:p>
    <w:tbl>
      <w:tblPr>
        <w:tblStyle w:val="TableGrid1"/>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ook w:val="04A0" w:firstRow="1" w:lastRow="0" w:firstColumn="1" w:lastColumn="0" w:noHBand="0" w:noVBand="1"/>
      </w:tblPr>
      <w:tblGrid>
        <w:gridCol w:w="2070"/>
        <w:gridCol w:w="7290"/>
      </w:tblGrid>
      <w:tr w:rsidR="00B959E0" w:rsidRPr="003C410D" w14:paraId="5CE10648" w14:textId="77777777" w:rsidTr="00AF232F">
        <w:trPr>
          <w:cantSplit/>
          <w:tblHeader/>
        </w:trPr>
        <w:tc>
          <w:tcPr>
            <w:tcW w:w="1106" w:type="pct"/>
            <w:tcBorders>
              <w:top w:val="single" w:sz="12" w:space="0" w:color="000000"/>
              <w:left w:val="nil"/>
              <w:bottom w:val="single" w:sz="2" w:space="0" w:color="DDDDDD"/>
              <w:right w:val="nil"/>
            </w:tcBorders>
            <w:shd w:val="clear" w:color="auto" w:fill="E6E6E6"/>
            <w:vAlign w:val="bottom"/>
            <w:hideMark/>
          </w:tcPr>
          <w:p w14:paraId="1B443FE9" w14:textId="77777777" w:rsidR="00B959E0" w:rsidRPr="003C410D" w:rsidRDefault="00B959E0" w:rsidP="00AF232F">
            <w:pPr>
              <w:pStyle w:val="Tableheadings"/>
              <w:jc w:val="left"/>
            </w:pPr>
            <w:r w:rsidRPr="003C410D">
              <w:t>Variable Label</w:t>
            </w:r>
          </w:p>
        </w:tc>
        <w:tc>
          <w:tcPr>
            <w:tcW w:w="3894" w:type="pct"/>
            <w:tcBorders>
              <w:top w:val="single" w:sz="12" w:space="0" w:color="000000"/>
              <w:left w:val="nil"/>
              <w:bottom w:val="single" w:sz="2" w:space="0" w:color="DDDDDD"/>
              <w:right w:val="nil"/>
            </w:tcBorders>
            <w:shd w:val="clear" w:color="auto" w:fill="E6E6E6"/>
            <w:vAlign w:val="bottom"/>
            <w:hideMark/>
          </w:tcPr>
          <w:p w14:paraId="24549B92" w14:textId="77777777" w:rsidR="00B959E0" w:rsidRPr="003C410D" w:rsidRDefault="00B959E0" w:rsidP="00AF232F">
            <w:pPr>
              <w:pStyle w:val="Tableheadings"/>
            </w:pPr>
            <w:r w:rsidRPr="003C410D">
              <w:t>Variable Definition</w:t>
            </w:r>
          </w:p>
        </w:tc>
      </w:tr>
      <w:tr w:rsidR="00B959E0" w:rsidRPr="003C410D" w14:paraId="61B4CACB" w14:textId="77777777" w:rsidTr="00AF232F">
        <w:trPr>
          <w:cantSplit/>
        </w:trPr>
        <w:tc>
          <w:tcPr>
            <w:tcW w:w="1106" w:type="pct"/>
            <w:tcBorders>
              <w:top w:val="single" w:sz="2" w:space="0" w:color="DDDDDD"/>
              <w:left w:val="nil"/>
              <w:bottom w:val="single" w:sz="2" w:space="0" w:color="DDDDDD"/>
              <w:right w:val="nil"/>
            </w:tcBorders>
            <w:hideMark/>
          </w:tcPr>
          <w:p w14:paraId="3FBAD49E" w14:textId="77777777" w:rsidR="00B959E0" w:rsidRPr="003C410D" w:rsidRDefault="00B959E0" w:rsidP="00AF232F">
            <w:pPr>
              <w:pStyle w:val="Tabletext"/>
            </w:pPr>
            <w:r w:rsidRPr="003C410D">
              <w:t>TEST_100</w:t>
            </w:r>
          </w:p>
          <w:p w14:paraId="7D7B90C7" w14:textId="77777777" w:rsidR="00B959E0" w:rsidRPr="003C410D" w:rsidRDefault="00B959E0" w:rsidP="00AF232F">
            <w:pPr>
              <w:pStyle w:val="Tabletext"/>
            </w:pPr>
            <w:r w:rsidRPr="003C410D">
              <w:t>TEST_34</w:t>
            </w:r>
          </w:p>
          <w:p w14:paraId="086E2B44" w14:textId="77777777" w:rsidR="00B959E0" w:rsidRPr="003C410D" w:rsidRDefault="00B959E0" w:rsidP="00AF232F">
            <w:pPr>
              <w:pStyle w:val="Tabletext"/>
            </w:pPr>
            <w:r w:rsidRPr="003C410D">
              <w:t>TEST_1</w:t>
            </w:r>
          </w:p>
        </w:tc>
        <w:tc>
          <w:tcPr>
            <w:tcW w:w="3894" w:type="pct"/>
            <w:tcBorders>
              <w:top w:val="single" w:sz="2" w:space="0" w:color="DDDDDD"/>
              <w:left w:val="nil"/>
              <w:bottom w:val="single" w:sz="2" w:space="0" w:color="DDDDDD"/>
              <w:right w:val="nil"/>
            </w:tcBorders>
            <w:hideMark/>
          </w:tcPr>
          <w:p w14:paraId="057E84AE" w14:textId="77777777" w:rsidR="00B959E0" w:rsidRPr="003C410D" w:rsidRDefault="00B959E0" w:rsidP="00AF232F">
            <w:pPr>
              <w:pStyle w:val="Tabletext"/>
              <w:rPr>
                <w:spacing w:val="-2"/>
                <w:vertAlign w:val="superscript"/>
              </w:rPr>
            </w:pPr>
            <w:r w:rsidRPr="003C410D">
              <w:rPr>
                <w:spacing w:val="-2"/>
              </w:rPr>
              <w:t>Effects-coded variables for number of rare muscle diseases tested for (TEST_100 = 100 diseases [60% chance]; TEST_34 = 34 diseases [30% chance]; TEST_1 = 1 disease [5% chance]). TEST_1 was omitted for model identification.</w:t>
            </w:r>
          </w:p>
        </w:tc>
      </w:tr>
      <w:tr w:rsidR="00B959E0" w:rsidRPr="003C410D" w14:paraId="2A05A4A5" w14:textId="77777777" w:rsidTr="00AF232F">
        <w:trPr>
          <w:cantSplit/>
        </w:trPr>
        <w:tc>
          <w:tcPr>
            <w:tcW w:w="1106" w:type="pct"/>
            <w:tcBorders>
              <w:top w:val="single" w:sz="2" w:space="0" w:color="DDDDDD"/>
              <w:left w:val="nil"/>
              <w:bottom w:val="single" w:sz="2" w:space="0" w:color="DDDDDD"/>
              <w:right w:val="nil"/>
            </w:tcBorders>
            <w:hideMark/>
          </w:tcPr>
          <w:p w14:paraId="6FD4C7CD" w14:textId="77777777" w:rsidR="00B959E0" w:rsidRPr="003C410D" w:rsidRDefault="00B959E0" w:rsidP="00AF232F">
            <w:pPr>
              <w:pStyle w:val="Tabletext"/>
            </w:pPr>
            <w:r w:rsidRPr="003C410D">
              <w:t>TREA_100</w:t>
            </w:r>
          </w:p>
          <w:p w14:paraId="5101FF8E" w14:textId="77777777" w:rsidR="00B959E0" w:rsidRPr="003C410D" w:rsidRDefault="00B959E0" w:rsidP="00AF232F">
            <w:pPr>
              <w:pStyle w:val="Tabletext"/>
            </w:pPr>
            <w:r w:rsidRPr="003C410D">
              <w:t>TREA_34</w:t>
            </w:r>
          </w:p>
          <w:p w14:paraId="54B5BCA2" w14:textId="77777777" w:rsidR="00B959E0" w:rsidRPr="003C410D" w:rsidRDefault="00B959E0" w:rsidP="00AF232F">
            <w:pPr>
              <w:pStyle w:val="Tabletext"/>
            </w:pPr>
            <w:r w:rsidRPr="003C410D">
              <w:t>TREA_1</w:t>
            </w:r>
          </w:p>
          <w:p w14:paraId="5B1268B8" w14:textId="77777777" w:rsidR="00B959E0" w:rsidRPr="003C410D" w:rsidRDefault="00B959E0" w:rsidP="00AF232F">
            <w:pPr>
              <w:pStyle w:val="Tabletext"/>
            </w:pPr>
            <w:r w:rsidRPr="003C410D">
              <w:t>TREA_N</w:t>
            </w:r>
          </w:p>
        </w:tc>
        <w:tc>
          <w:tcPr>
            <w:tcW w:w="3894" w:type="pct"/>
            <w:tcBorders>
              <w:top w:val="single" w:sz="2" w:space="0" w:color="DDDDDD"/>
              <w:left w:val="nil"/>
              <w:bottom w:val="single" w:sz="2" w:space="0" w:color="DDDDDD"/>
              <w:right w:val="nil"/>
            </w:tcBorders>
            <w:hideMark/>
          </w:tcPr>
          <w:p w14:paraId="6C483AD3" w14:textId="77777777" w:rsidR="00B959E0" w:rsidRPr="003C410D" w:rsidRDefault="00B959E0" w:rsidP="00AF232F">
            <w:pPr>
              <w:pStyle w:val="Tabletext"/>
            </w:pPr>
            <w:r w:rsidRPr="003C410D">
              <w:t>Effects-coded variable for treatment available for diseases covered by the test (TREA_100 = Treatment available for 100 diseases; TREA_34 = Treatment available for 34 diseases; TREA_1 = Treatment available for 1 disease; TREA_N = Treatment is not available). TREA_N was omitted for model identification.</w:t>
            </w:r>
          </w:p>
        </w:tc>
      </w:tr>
      <w:tr w:rsidR="00B959E0" w:rsidRPr="003C410D" w14:paraId="293EEA01" w14:textId="77777777" w:rsidTr="00AF232F">
        <w:trPr>
          <w:cantSplit/>
        </w:trPr>
        <w:tc>
          <w:tcPr>
            <w:tcW w:w="1106" w:type="pct"/>
            <w:tcBorders>
              <w:top w:val="single" w:sz="2" w:space="0" w:color="DDDDDD"/>
              <w:left w:val="nil"/>
              <w:bottom w:val="single" w:sz="2" w:space="0" w:color="DDDDDD"/>
              <w:right w:val="nil"/>
            </w:tcBorders>
            <w:hideMark/>
          </w:tcPr>
          <w:p w14:paraId="358A0850" w14:textId="77777777" w:rsidR="00B959E0" w:rsidRPr="003C410D" w:rsidRDefault="00B959E0" w:rsidP="00AF232F">
            <w:pPr>
              <w:pStyle w:val="Tabletext"/>
            </w:pPr>
            <w:r w:rsidRPr="003C410D">
              <w:t>TTIME_1</w:t>
            </w:r>
          </w:p>
          <w:p w14:paraId="0B6DABA6" w14:textId="77777777" w:rsidR="00B959E0" w:rsidRPr="003C410D" w:rsidRDefault="00B959E0" w:rsidP="00AF232F">
            <w:pPr>
              <w:pStyle w:val="Tabletext"/>
            </w:pPr>
            <w:r w:rsidRPr="003C410D">
              <w:t>TTIME_2</w:t>
            </w:r>
          </w:p>
          <w:p w14:paraId="095EB6D5" w14:textId="77777777" w:rsidR="00B959E0" w:rsidRPr="003C410D" w:rsidRDefault="00B959E0" w:rsidP="00AF232F">
            <w:pPr>
              <w:pStyle w:val="Tabletext"/>
            </w:pPr>
            <w:r w:rsidRPr="003C410D">
              <w:t>TTIME_6</w:t>
            </w:r>
          </w:p>
        </w:tc>
        <w:tc>
          <w:tcPr>
            <w:tcW w:w="3894" w:type="pct"/>
            <w:tcBorders>
              <w:top w:val="single" w:sz="2" w:space="0" w:color="DDDDDD"/>
              <w:left w:val="nil"/>
              <w:bottom w:val="single" w:sz="2" w:space="0" w:color="DDDDDD"/>
              <w:right w:val="nil"/>
            </w:tcBorders>
            <w:hideMark/>
          </w:tcPr>
          <w:p w14:paraId="1198AD59" w14:textId="77777777" w:rsidR="00B959E0" w:rsidRPr="003C410D" w:rsidRDefault="00B959E0" w:rsidP="00AF232F">
            <w:pPr>
              <w:pStyle w:val="Tabletext"/>
            </w:pPr>
            <w:r w:rsidRPr="003C410D">
              <w:t xml:space="preserve">Effects-coded variable for time until you get results from the test (TTIME_1 = 1 month; TTIME_2 = 2 months; TTIME_6 = 6 months). TTIME_6 was omitted for model identification. </w:t>
            </w:r>
          </w:p>
        </w:tc>
      </w:tr>
      <w:tr w:rsidR="00B959E0" w:rsidRPr="003C410D" w14:paraId="3FA065FD" w14:textId="77777777" w:rsidTr="00AF232F">
        <w:trPr>
          <w:cantSplit/>
        </w:trPr>
        <w:tc>
          <w:tcPr>
            <w:tcW w:w="1106" w:type="pct"/>
            <w:tcBorders>
              <w:top w:val="single" w:sz="2" w:space="0" w:color="DDDDDD"/>
              <w:left w:val="nil"/>
              <w:bottom w:val="single" w:sz="2" w:space="0" w:color="DDDDDD"/>
              <w:right w:val="nil"/>
            </w:tcBorders>
            <w:hideMark/>
          </w:tcPr>
          <w:p w14:paraId="6DA3E474" w14:textId="77777777" w:rsidR="00B959E0" w:rsidRPr="003C410D" w:rsidRDefault="00B959E0" w:rsidP="00AF232F">
            <w:pPr>
              <w:pStyle w:val="Tabletext"/>
            </w:pPr>
            <w:r w:rsidRPr="003C410D">
              <w:lastRenderedPageBreak/>
              <w:t>RISK_Y</w:t>
            </w:r>
          </w:p>
          <w:p w14:paraId="438029E8" w14:textId="77777777" w:rsidR="00B959E0" w:rsidRPr="003C410D" w:rsidRDefault="00B959E0" w:rsidP="00AF232F">
            <w:pPr>
              <w:pStyle w:val="Tabletext"/>
            </w:pPr>
            <w:bookmarkStart w:id="1" w:name="_Hlk5371039"/>
            <w:r w:rsidRPr="003C410D">
              <w:t>RISK_N</w:t>
            </w:r>
            <w:bookmarkEnd w:id="1"/>
          </w:p>
        </w:tc>
        <w:tc>
          <w:tcPr>
            <w:tcW w:w="3894" w:type="pct"/>
            <w:tcBorders>
              <w:top w:val="single" w:sz="2" w:space="0" w:color="DDDDDD"/>
              <w:left w:val="nil"/>
              <w:bottom w:val="single" w:sz="2" w:space="0" w:color="DDDDDD"/>
              <w:right w:val="nil"/>
            </w:tcBorders>
            <w:hideMark/>
          </w:tcPr>
          <w:p w14:paraId="26D4752F" w14:textId="77777777" w:rsidR="00B959E0" w:rsidRPr="003C410D" w:rsidRDefault="00B959E0" w:rsidP="00AF232F">
            <w:pPr>
              <w:pStyle w:val="Tabletext"/>
              <w:rPr>
                <w:spacing w:val="-4"/>
              </w:rPr>
            </w:pPr>
            <w:r w:rsidRPr="003C410D">
              <w:rPr>
                <w:spacing w:val="-4"/>
              </w:rPr>
              <w:t>Effects-coded variable for test results may contain information about unrelated health risks (RISK_Y = Yes; RISK_N = No). RISK_N was omitted for model identification.</w:t>
            </w:r>
          </w:p>
        </w:tc>
      </w:tr>
      <w:tr w:rsidR="00B959E0" w:rsidRPr="003C410D" w14:paraId="4429801B" w14:textId="77777777" w:rsidTr="00AF232F">
        <w:trPr>
          <w:cantSplit/>
        </w:trPr>
        <w:tc>
          <w:tcPr>
            <w:tcW w:w="1106" w:type="pct"/>
            <w:tcBorders>
              <w:top w:val="single" w:sz="2" w:space="0" w:color="DDDDDD"/>
              <w:left w:val="nil"/>
              <w:bottom w:val="single" w:sz="2" w:space="0" w:color="DDDDDD"/>
              <w:right w:val="nil"/>
            </w:tcBorders>
            <w:hideMark/>
          </w:tcPr>
          <w:p w14:paraId="0775738E" w14:textId="77777777" w:rsidR="00B959E0" w:rsidRPr="003C410D" w:rsidRDefault="00B959E0" w:rsidP="00AF232F">
            <w:pPr>
              <w:pStyle w:val="Tabletext"/>
            </w:pPr>
            <w:bookmarkStart w:id="2" w:name="_Hlk5371322"/>
            <w:r w:rsidRPr="003C410D">
              <w:t>BIOP_N</w:t>
            </w:r>
          </w:p>
          <w:p w14:paraId="3FDEBD7E" w14:textId="77777777" w:rsidR="00B959E0" w:rsidRPr="003C410D" w:rsidRDefault="00B959E0" w:rsidP="00AF232F">
            <w:pPr>
              <w:pStyle w:val="Tabletext"/>
            </w:pPr>
            <w:r w:rsidRPr="003C410D">
              <w:t>BIOP_Y</w:t>
            </w:r>
          </w:p>
        </w:tc>
        <w:tc>
          <w:tcPr>
            <w:tcW w:w="3894" w:type="pct"/>
            <w:tcBorders>
              <w:top w:val="single" w:sz="2" w:space="0" w:color="DDDDDD"/>
              <w:left w:val="nil"/>
              <w:bottom w:val="single" w:sz="2" w:space="0" w:color="DDDDDD"/>
              <w:right w:val="nil"/>
            </w:tcBorders>
            <w:hideMark/>
          </w:tcPr>
          <w:p w14:paraId="5F18595F" w14:textId="77777777" w:rsidR="00B959E0" w:rsidRPr="003C410D" w:rsidRDefault="00B959E0" w:rsidP="00AF232F">
            <w:pPr>
              <w:pStyle w:val="Tabletext"/>
            </w:pPr>
            <w:r w:rsidRPr="003C410D">
              <w:t>Effects-coded variable for a muscle biopsy is needed to confirm results (BIOP_Y = Yes; BIOP_N = No). BIOP_N was omitted for model identification.</w:t>
            </w:r>
          </w:p>
        </w:tc>
        <w:bookmarkEnd w:id="2"/>
      </w:tr>
      <w:tr w:rsidR="00B959E0" w:rsidRPr="003C410D" w14:paraId="0A5CD46A" w14:textId="77777777" w:rsidTr="00AF232F">
        <w:trPr>
          <w:cantSplit/>
        </w:trPr>
        <w:tc>
          <w:tcPr>
            <w:tcW w:w="1106" w:type="pct"/>
            <w:tcBorders>
              <w:top w:val="single" w:sz="2" w:space="0" w:color="DDDDDD"/>
              <w:left w:val="nil"/>
              <w:bottom w:val="single" w:sz="12" w:space="0" w:color="000000"/>
              <w:right w:val="nil"/>
            </w:tcBorders>
            <w:hideMark/>
          </w:tcPr>
          <w:p w14:paraId="0724698C" w14:textId="77777777" w:rsidR="00B959E0" w:rsidRPr="003C410D" w:rsidRDefault="00B959E0" w:rsidP="00AF232F">
            <w:pPr>
              <w:pStyle w:val="Tabletext"/>
            </w:pPr>
            <w:r w:rsidRPr="003C410D">
              <w:t>ATIM_2</w:t>
            </w:r>
          </w:p>
          <w:p w14:paraId="1AF1DC41" w14:textId="77777777" w:rsidR="00B959E0" w:rsidRPr="003C410D" w:rsidRDefault="00B959E0" w:rsidP="00AF232F">
            <w:pPr>
              <w:pStyle w:val="Tabletext"/>
            </w:pPr>
            <w:r w:rsidRPr="003C410D">
              <w:t>ATIM_4</w:t>
            </w:r>
          </w:p>
          <w:p w14:paraId="4B9B6C86" w14:textId="77777777" w:rsidR="00B959E0" w:rsidRPr="003C410D" w:rsidRDefault="00B959E0" w:rsidP="00AF232F">
            <w:pPr>
              <w:pStyle w:val="Tabletext"/>
            </w:pPr>
            <w:r w:rsidRPr="003C410D">
              <w:t>ATIM_7</w:t>
            </w:r>
          </w:p>
        </w:tc>
        <w:tc>
          <w:tcPr>
            <w:tcW w:w="3894" w:type="pct"/>
            <w:tcBorders>
              <w:top w:val="single" w:sz="2" w:space="0" w:color="DDDDDD"/>
              <w:left w:val="nil"/>
              <w:bottom w:val="single" w:sz="12" w:space="0" w:color="000000"/>
              <w:right w:val="nil"/>
            </w:tcBorders>
            <w:hideMark/>
          </w:tcPr>
          <w:p w14:paraId="249F3263" w14:textId="77777777" w:rsidR="00B959E0" w:rsidRPr="003C410D" w:rsidRDefault="00B959E0" w:rsidP="00AF232F">
            <w:pPr>
              <w:pStyle w:val="Tabletext"/>
              <w:rPr>
                <w:spacing w:val="-4"/>
              </w:rPr>
            </w:pPr>
            <w:r w:rsidRPr="003C410D">
              <w:rPr>
                <w:spacing w:val="-4"/>
              </w:rPr>
              <w:t>Effects-coded variable for if the first test is negative: average time until you get a final diagnosis after testing for more diseases (ATIM_2 = 2 years; ATIM_4 = 4 years; ATIM_7 = 7 years). ATIM_7 was omitted for model identification.</w:t>
            </w:r>
          </w:p>
        </w:tc>
      </w:tr>
    </w:tbl>
    <w:p w14:paraId="235BFAD8" w14:textId="77777777" w:rsidR="00B959E0" w:rsidRPr="003C410D" w:rsidRDefault="00B959E0" w:rsidP="00B959E0">
      <w:pPr>
        <w:pStyle w:val="tabfignote"/>
      </w:pPr>
    </w:p>
    <w:p w14:paraId="1AB2ED8A" w14:textId="3DA46570" w:rsidR="00B959E0" w:rsidRDefault="00B959E0" w:rsidP="00B959E0">
      <w:pPr>
        <w:pStyle w:val="tabfigtitle"/>
      </w:pPr>
      <w:bookmarkStart w:id="3" w:name="_Hlk101790299"/>
      <w:r w:rsidRPr="003C410D">
        <w:t xml:space="preserve">Table S-3. </w:t>
      </w:r>
      <w:r w:rsidR="00536F44" w:rsidRPr="00536F44">
        <w:t>Experience With Genetic Tests and Muscle Weakness</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6428"/>
        <w:gridCol w:w="2932"/>
      </w:tblGrid>
      <w:tr w:rsidR="00536F44" w:rsidRPr="00880D7F" w14:paraId="5EAB720B" w14:textId="77777777" w:rsidTr="003C68A5">
        <w:trPr>
          <w:cantSplit/>
          <w:tblHeader/>
        </w:trPr>
        <w:tc>
          <w:tcPr>
            <w:tcW w:w="3434" w:type="pct"/>
            <w:tcBorders>
              <w:top w:val="single" w:sz="12" w:space="0" w:color="000000"/>
              <w:bottom w:val="single" w:sz="2" w:space="0" w:color="DDDDDD"/>
            </w:tcBorders>
            <w:shd w:val="clear" w:color="auto" w:fill="E6E6E6"/>
            <w:vAlign w:val="bottom"/>
          </w:tcPr>
          <w:p w14:paraId="5C5CDA0E" w14:textId="77777777" w:rsidR="00536F44" w:rsidRPr="00880D7F" w:rsidRDefault="00536F44" w:rsidP="003C68A5">
            <w:pPr>
              <w:adjustRightInd w:val="0"/>
              <w:spacing w:before="60" w:after="60" w:line="290" w:lineRule="auto"/>
              <w:rPr>
                <w:rFonts w:ascii="Verdana" w:hAnsi="Verdana" w:cs="Verdana"/>
                <w:b/>
                <w:bCs/>
                <w:sz w:val="18"/>
                <w:szCs w:val="18"/>
              </w:rPr>
            </w:pPr>
            <w:r w:rsidRPr="00880D7F">
              <w:rPr>
                <w:rFonts w:ascii="Verdana" w:hAnsi="Verdana" w:cs="Verdana"/>
                <w:b/>
                <w:bCs/>
                <w:sz w:val="18"/>
                <w:szCs w:val="18"/>
              </w:rPr>
              <w:t>Question</w:t>
            </w:r>
          </w:p>
        </w:tc>
        <w:tc>
          <w:tcPr>
            <w:tcW w:w="1566" w:type="pct"/>
            <w:tcBorders>
              <w:top w:val="single" w:sz="12" w:space="0" w:color="000000"/>
              <w:bottom w:val="single" w:sz="2" w:space="0" w:color="DDDDDD"/>
            </w:tcBorders>
            <w:shd w:val="clear" w:color="auto" w:fill="E6E6E6"/>
            <w:vAlign w:val="bottom"/>
            <w:hideMark/>
          </w:tcPr>
          <w:p w14:paraId="71262020" w14:textId="77777777" w:rsidR="00536F44" w:rsidRPr="00880D7F" w:rsidRDefault="00536F44" w:rsidP="003C68A5">
            <w:pPr>
              <w:pStyle w:val="Tableheadings"/>
              <w:spacing w:line="290" w:lineRule="auto"/>
              <w:rPr>
                <w:rFonts w:cs="Courier New"/>
              </w:rPr>
            </w:pPr>
            <w:r w:rsidRPr="00880D7F">
              <w:t>All Respondents</w:t>
            </w:r>
            <w:r w:rsidRPr="00880D7F">
              <w:br/>
              <w:t>N = 600</w:t>
            </w:r>
          </w:p>
        </w:tc>
      </w:tr>
      <w:tr w:rsidR="00536F44" w:rsidRPr="00880D7F" w14:paraId="110DCEFF" w14:textId="77777777" w:rsidTr="003C68A5">
        <w:trPr>
          <w:cantSplit/>
        </w:trPr>
        <w:tc>
          <w:tcPr>
            <w:tcW w:w="5000" w:type="pct"/>
            <w:gridSpan w:val="2"/>
            <w:tcBorders>
              <w:top w:val="single" w:sz="2" w:space="0" w:color="DDDDDD"/>
            </w:tcBorders>
            <w:shd w:val="clear" w:color="auto" w:fill="auto"/>
            <w:hideMark/>
          </w:tcPr>
          <w:p w14:paraId="72430B1A" w14:textId="77777777" w:rsidR="00536F44" w:rsidRPr="00880D7F" w:rsidRDefault="00536F44" w:rsidP="003C68A5">
            <w:pPr>
              <w:pStyle w:val="Tabletextrowheading"/>
              <w:keepNext w:val="0"/>
              <w:keepLines w:val="0"/>
              <w:spacing w:line="290" w:lineRule="auto"/>
            </w:pPr>
            <w:r w:rsidRPr="00880D7F">
              <w:t>All respondents</w:t>
            </w:r>
          </w:p>
        </w:tc>
      </w:tr>
      <w:tr w:rsidR="00536F44" w:rsidRPr="00880D7F" w14:paraId="664CAC06" w14:textId="77777777" w:rsidTr="003C68A5">
        <w:trPr>
          <w:cantSplit/>
        </w:trPr>
        <w:tc>
          <w:tcPr>
            <w:tcW w:w="3434" w:type="pct"/>
            <w:shd w:val="clear" w:color="auto" w:fill="auto"/>
            <w:hideMark/>
          </w:tcPr>
          <w:p w14:paraId="59CACB80" w14:textId="77777777" w:rsidR="00536F44" w:rsidRPr="00880D7F" w:rsidRDefault="00536F44" w:rsidP="003C68A5">
            <w:pPr>
              <w:pStyle w:val="Tabletext"/>
              <w:spacing w:line="290" w:lineRule="auto"/>
            </w:pPr>
            <w:r w:rsidRPr="00880D7F">
              <w:t>Had you ever heard of genetic testing before reading the information above?</w:t>
            </w:r>
          </w:p>
        </w:tc>
        <w:tc>
          <w:tcPr>
            <w:tcW w:w="1566" w:type="pct"/>
            <w:shd w:val="clear" w:color="auto" w:fill="auto"/>
          </w:tcPr>
          <w:p w14:paraId="53EDD68C" w14:textId="77777777" w:rsidR="00536F44" w:rsidRPr="00880D7F" w:rsidRDefault="00536F44" w:rsidP="003C68A5">
            <w:pPr>
              <w:adjustRightInd w:val="0"/>
              <w:spacing w:before="60" w:after="60" w:line="290" w:lineRule="auto"/>
              <w:rPr>
                <w:rFonts w:cs="Verdana"/>
              </w:rPr>
            </w:pPr>
          </w:p>
        </w:tc>
      </w:tr>
      <w:tr w:rsidR="00536F44" w:rsidRPr="00880D7F" w14:paraId="5092D5A1" w14:textId="77777777" w:rsidTr="003C68A5">
        <w:trPr>
          <w:cantSplit/>
        </w:trPr>
        <w:tc>
          <w:tcPr>
            <w:tcW w:w="3434" w:type="pct"/>
            <w:shd w:val="clear" w:color="auto" w:fill="auto"/>
            <w:hideMark/>
          </w:tcPr>
          <w:p w14:paraId="267042FD" w14:textId="77777777" w:rsidR="00536F44" w:rsidRPr="00880D7F" w:rsidRDefault="00536F44" w:rsidP="003C68A5">
            <w:pPr>
              <w:pStyle w:val="Tabletextindented"/>
              <w:spacing w:line="290" w:lineRule="auto"/>
            </w:pPr>
            <w:r w:rsidRPr="00880D7F">
              <w:t>Yes</w:t>
            </w:r>
          </w:p>
        </w:tc>
        <w:tc>
          <w:tcPr>
            <w:tcW w:w="1566" w:type="pct"/>
            <w:shd w:val="clear" w:color="auto" w:fill="auto"/>
            <w:hideMark/>
          </w:tcPr>
          <w:p w14:paraId="3BC6B176" w14:textId="77777777" w:rsidR="00536F44" w:rsidRPr="00880D7F" w:rsidRDefault="00536F44" w:rsidP="003C68A5">
            <w:pPr>
              <w:pStyle w:val="Tabletext"/>
              <w:spacing w:line="290" w:lineRule="auto"/>
              <w:jc w:val="center"/>
            </w:pPr>
            <w:r w:rsidRPr="00880D7F">
              <w:t>520 (86.7%)</w:t>
            </w:r>
          </w:p>
        </w:tc>
      </w:tr>
      <w:tr w:rsidR="00536F44" w:rsidRPr="00880D7F" w14:paraId="3CE37FEF" w14:textId="77777777" w:rsidTr="003C68A5">
        <w:trPr>
          <w:cantSplit/>
        </w:trPr>
        <w:tc>
          <w:tcPr>
            <w:tcW w:w="3434" w:type="pct"/>
            <w:shd w:val="clear" w:color="auto" w:fill="auto"/>
            <w:hideMark/>
          </w:tcPr>
          <w:p w14:paraId="2C1A728E" w14:textId="77777777" w:rsidR="00536F44" w:rsidRPr="00880D7F" w:rsidRDefault="00536F44" w:rsidP="003C68A5">
            <w:pPr>
              <w:pStyle w:val="Tabletextindented"/>
              <w:spacing w:line="290" w:lineRule="auto"/>
            </w:pPr>
            <w:r w:rsidRPr="00880D7F">
              <w:t>No</w:t>
            </w:r>
          </w:p>
        </w:tc>
        <w:tc>
          <w:tcPr>
            <w:tcW w:w="1566" w:type="pct"/>
            <w:shd w:val="clear" w:color="auto" w:fill="auto"/>
            <w:hideMark/>
          </w:tcPr>
          <w:p w14:paraId="0DA98F1A" w14:textId="77777777" w:rsidR="00536F44" w:rsidRPr="00880D7F" w:rsidRDefault="00536F44" w:rsidP="003C68A5">
            <w:pPr>
              <w:pStyle w:val="Tabletext"/>
              <w:spacing w:line="290" w:lineRule="auto"/>
              <w:jc w:val="center"/>
            </w:pPr>
            <w:r w:rsidRPr="00880D7F">
              <w:t>63 (10.5%)</w:t>
            </w:r>
          </w:p>
        </w:tc>
      </w:tr>
      <w:tr w:rsidR="00536F44" w:rsidRPr="00880D7F" w14:paraId="1FC136D8" w14:textId="77777777" w:rsidTr="003C68A5">
        <w:trPr>
          <w:cantSplit/>
        </w:trPr>
        <w:tc>
          <w:tcPr>
            <w:tcW w:w="3434" w:type="pct"/>
            <w:shd w:val="clear" w:color="auto" w:fill="auto"/>
            <w:hideMark/>
          </w:tcPr>
          <w:p w14:paraId="7EAFC318"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37DC76AA" w14:textId="77777777" w:rsidR="00536F44" w:rsidRPr="00880D7F" w:rsidRDefault="00536F44" w:rsidP="003C68A5">
            <w:pPr>
              <w:pStyle w:val="Tabletext"/>
              <w:spacing w:line="290" w:lineRule="auto"/>
              <w:jc w:val="center"/>
            </w:pPr>
            <w:r w:rsidRPr="00880D7F">
              <w:t>17 (2.8%)</w:t>
            </w:r>
          </w:p>
        </w:tc>
      </w:tr>
      <w:tr w:rsidR="00536F44" w:rsidRPr="00880D7F" w14:paraId="57ABA9C8" w14:textId="77777777" w:rsidTr="003C68A5">
        <w:trPr>
          <w:cantSplit/>
        </w:trPr>
        <w:tc>
          <w:tcPr>
            <w:tcW w:w="3434" w:type="pct"/>
            <w:shd w:val="clear" w:color="auto" w:fill="auto"/>
            <w:hideMark/>
          </w:tcPr>
          <w:p w14:paraId="5261C333" w14:textId="77777777" w:rsidR="00536F44" w:rsidRPr="00880D7F" w:rsidRDefault="00536F44" w:rsidP="003C68A5">
            <w:pPr>
              <w:pStyle w:val="Tabletext"/>
              <w:spacing w:line="290" w:lineRule="auto"/>
            </w:pPr>
            <w:r w:rsidRPr="00880D7F">
              <w:t>Have you ever heard about newborn screening programs to test for the risk of childhood diseases?</w:t>
            </w:r>
          </w:p>
        </w:tc>
        <w:tc>
          <w:tcPr>
            <w:tcW w:w="1566" w:type="pct"/>
            <w:shd w:val="clear" w:color="auto" w:fill="auto"/>
          </w:tcPr>
          <w:p w14:paraId="0B8A675A" w14:textId="77777777" w:rsidR="00536F44" w:rsidRPr="00880D7F" w:rsidRDefault="00536F44" w:rsidP="003C68A5">
            <w:pPr>
              <w:adjustRightInd w:val="0"/>
              <w:spacing w:before="60" w:after="60" w:line="290" w:lineRule="auto"/>
              <w:rPr>
                <w:rFonts w:cs="Verdana"/>
              </w:rPr>
            </w:pPr>
          </w:p>
        </w:tc>
      </w:tr>
      <w:tr w:rsidR="00536F44" w:rsidRPr="00880D7F" w14:paraId="1626BB00" w14:textId="77777777" w:rsidTr="003C68A5">
        <w:trPr>
          <w:cantSplit/>
        </w:trPr>
        <w:tc>
          <w:tcPr>
            <w:tcW w:w="3434" w:type="pct"/>
            <w:shd w:val="clear" w:color="auto" w:fill="auto"/>
            <w:hideMark/>
          </w:tcPr>
          <w:p w14:paraId="6F9D3F6F" w14:textId="77777777" w:rsidR="00536F44" w:rsidRPr="00880D7F" w:rsidRDefault="00536F44" w:rsidP="003C68A5">
            <w:pPr>
              <w:pStyle w:val="Tabletextindented"/>
              <w:spacing w:line="290" w:lineRule="auto"/>
            </w:pPr>
            <w:r w:rsidRPr="00880D7F">
              <w:t>Yes</w:t>
            </w:r>
          </w:p>
        </w:tc>
        <w:tc>
          <w:tcPr>
            <w:tcW w:w="1566" w:type="pct"/>
            <w:shd w:val="clear" w:color="auto" w:fill="auto"/>
            <w:hideMark/>
          </w:tcPr>
          <w:p w14:paraId="7E978719" w14:textId="77777777" w:rsidR="00536F44" w:rsidRPr="00880D7F" w:rsidRDefault="00536F44" w:rsidP="003C68A5">
            <w:pPr>
              <w:pStyle w:val="Tabletext"/>
              <w:spacing w:line="290" w:lineRule="auto"/>
              <w:jc w:val="center"/>
            </w:pPr>
            <w:r w:rsidRPr="00880D7F">
              <w:t>441 (73.5%)</w:t>
            </w:r>
          </w:p>
        </w:tc>
      </w:tr>
      <w:tr w:rsidR="00536F44" w:rsidRPr="00880D7F" w14:paraId="0699B78E" w14:textId="77777777" w:rsidTr="003C68A5">
        <w:trPr>
          <w:cantSplit/>
        </w:trPr>
        <w:tc>
          <w:tcPr>
            <w:tcW w:w="3434" w:type="pct"/>
            <w:shd w:val="clear" w:color="auto" w:fill="auto"/>
            <w:hideMark/>
          </w:tcPr>
          <w:p w14:paraId="66E0BEA6" w14:textId="77777777" w:rsidR="00536F44" w:rsidRPr="00880D7F" w:rsidRDefault="00536F44" w:rsidP="003C68A5">
            <w:pPr>
              <w:pStyle w:val="Tabletextindented"/>
              <w:spacing w:line="290" w:lineRule="auto"/>
            </w:pPr>
            <w:r w:rsidRPr="00880D7F">
              <w:t>No</w:t>
            </w:r>
          </w:p>
        </w:tc>
        <w:tc>
          <w:tcPr>
            <w:tcW w:w="1566" w:type="pct"/>
            <w:shd w:val="clear" w:color="auto" w:fill="auto"/>
            <w:hideMark/>
          </w:tcPr>
          <w:p w14:paraId="56FEC35D" w14:textId="77777777" w:rsidR="00536F44" w:rsidRPr="00880D7F" w:rsidRDefault="00536F44" w:rsidP="003C68A5">
            <w:pPr>
              <w:pStyle w:val="Tabletext"/>
              <w:spacing w:line="290" w:lineRule="auto"/>
              <w:jc w:val="center"/>
            </w:pPr>
            <w:r w:rsidRPr="00880D7F">
              <w:t>117 (19.5%)</w:t>
            </w:r>
          </w:p>
        </w:tc>
      </w:tr>
      <w:tr w:rsidR="00536F44" w:rsidRPr="00880D7F" w14:paraId="51C23CC5" w14:textId="77777777" w:rsidTr="003C68A5">
        <w:trPr>
          <w:cantSplit/>
        </w:trPr>
        <w:tc>
          <w:tcPr>
            <w:tcW w:w="3434" w:type="pct"/>
            <w:shd w:val="clear" w:color="auto" w:fill="auto"/>
            <w:hideMark/>
          </w:tcPr>
          <w:p w14:paraId="52238439"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37945D0B" w14:textId="77777777" w:rsidR="00536F44" w:rsidRPr="00880D7F" w:rsidRDefault="00536F44" w:rsidP="003C68A5">
            <w:pPr>
              <w:pStyle w:val="Tabletext"/>
              <w:spacing w:line="290" w:lineRule="auto"/>
              <w:jc w:val="center"/>
            </w:pPr>
            <w:r w:rsidRPr="00880D7F">
              <w:t>42 (7.0%)</w:t>
            </w:r>
          </w:p>
        </w:tc>
      </w:tr>
      <w:tr w:rsidR="00536F44" w:rsidRPr="00880D7F" w14:paraId="35436723" w14:textId="77777777" w:rsidTr="003C68A5">
        <w:trPr>
          <w:cantSplit/>
        </w:trPr>
        <w:tc>
          <w:tcPr>
            <w:tcW w:w="3434" w:type="pct"/>
            <w:shd w:val="clear" w:color="auto" w:fill="auto"/>
            <w:hideMark/>
          </w:tcPr>
          <w:p w14:paraId="23A2403D" w14:textId="77777777" w:rsidR="00536F44" w:rsidRPr="00880D7F" w:rsidRDefault="00536F44" w:rsidP="003C68A5">
            <w:pPr>
              <w:pStyle w:val="Tabletext"/>
              <w:spacing w:line="290" w:lineRule="auto"/>
            </w:pPr>
            <w:r w:rsidRPr="00880D7F">
              <w:t>Have you ever had to get multiple tests to diagnose a serious health problem, either genetic tests or other types of tests?</w:t>
            </w:r>
          </w:p>
        </w:tc>
        <w:tc>
          <w:tcPr>
            <w:tcW w:w="1566" w:type="pct"/>
            <w:shd w:val="clear" w:color="auto" w:fill="auto"/>
          </w:tcPr>
          <w:p w14:paraId="22872281" w14:textId="77777777" w:rsidR="00536F44" w:rsidRPr="00880D7F" w:rsidRDefault="00536F44" w:rsidP="003C68A5">
            <w:pPr>
              <w:adjustRightInd w:val="0"/>
              <w:spacing w:before="60" w:after="60" w:line="290" w:lineRule="auto"/>
              <w:rPr>
                <w:rFonts w:cs="Verdana"/>
              </w:rPr>
            </w:pPr>
          </w:p>
        </w:tc>
      </w:tr>
      <w:tr w:rsidR="00536F44" w:rsidRPr="00880D7F" w14:paraId="7A1B2C59" w14:textId="77777777" w:rsidTr="003C68A5">
        <w:trPr>
          <w:cantSplit/>
        </w:trPr>
        <w:tc>
          <w:tcPr>
            <w:tcW w:w="3434" w:type="pct"/>
            <w:shd w:val="clear" w:color="auto" w:fill="auto"/>
            <w:hideMark/>
          </w:tcPr>
          <w:p w14:paraId="75D86CFF" w14:textId="77777777" w:rsidR="00536F44" w:rsidRPr="00880D7F" w:rsidRDefault="00536F44" w:rsidP="003C68A5">
            <w:pPr>
              <w:pStyle w:val="Tabletextindented"/>
              <w:spacing w:line="290" w:lineRule="auto"/>
            </w:pPr>
            <w:r w:rsidRPr="00880D7F">
              <w:t>Yes</w:t>
            </w:r>
          </w:p>
        </w:tc>
        <w:tc>
          <w:tcPr>
            <w:tcW w:w="1566" w:type="pct"/>
            <w:shd w:val="clear" w:color="auto" w:fill="auto"/>
            <w:hideMark/>
          </w:tcPr>
          <w:p w14:paraId="0ADA7730" w14:textId="77777777" w:rsidR="00536F44" w:rsidRPr="00880D7F" w:rsidRDefault="00536F44" w:rsidP="003C68A5">
            <w:pPr>
              <w:pStyle w:val="Tabletext"/>
              <w:spacing w:line="290" w:lineRule="auto"/>
              <w:jc w:val="center"/>
            </w:pPr>
            <w:r w:rsidRPr="00880D7F">
              <w:t>220 (36.7%)</w:t>
            </w:r>
          </w:p>
        </w:tc>
      </w:tr>
      <w:tr w:rsidR="00536F44" w:rsidRPr="00880D7F" w14:paraId="52FDACE7" w14:textId="77777777" w:rsidTr="003C68A5">
        <w:trPr>
          <w:cantSplit/>
        </w:trPr>
        <w:tc>
          <w:tcPr>
            <w:tcW w:w="3434" w:type="pct"/>
            <w:shd w:val="clear" w:color="auto" w:fill="auto"/>
            <w:hideMark/>
          </w:tcPr>
          <w:p w14:paraId="7F815035" w14:textId="77777777" w:rsidR="00536F44" w:rsidRPr="00880D7F" w:rsidRDefault="00536F44" w:rsidP="003C68A5">
            <w:pPr>
              <w:pStyle w:val="Tabletextindented"/>
              <w:spacing w:line="290" w:lineRule="auto"/>
            </w:pPr>
            <w:r w:rsidRPr="00880D7F">
              <w:t>No</w:t>
            </w:r>
          </w:p>
        </w:tc>
        <w:tc>
          <w:tcPr>
            <w:tcW w:w="1566" w:type="pct"/>
            <w:shd w:val="clear" w:color="auto" w:fill="auto"/>
            <w:hideMark/>
          </w:tcPr>
          <w:p w14:paraId="1EEF0774" w14:textId="77777777" w:rsidR="00536F44" w:rsidRPr="00880D7F" w:rsidRDefault="00536F44" w:rsidP="003C68A5">
            <w:pPr>
              <w:pStyle w:val="Tabletext"/>
              <w:spacing w:line="290" w:lineRule="auto"/>
              <w:jc w:val="center"/>
            </w:pPr>
            <w:r w:rsidRPr="00880D7F">
              <w:t>349 (58.2%)</w:t>
            </w:r>
          </w:p>
        </w:tc>
      </w:tr>
      <w:tr w:rsidR="00536F44" w:rsidRPr="00880D7F" w14:paraId="01BA2FF2" w14:textId="77777777" w:rsidTr="003C68A5">
        <w:trPr>
          <w:cantSplit/>
        </w:trPr>
        <w:tc>
          <w:tcPr>
            <w:tcW w:w="3434" w:type="pct"/>
            <w:shd w:val="clear" w:color="auto" w:fill="auto"/>
            <w:hideMark/>
          </w:tcPr>
          <w:p w14:paraId="68DF09DC"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4F8A24FF" w14:textId="77777777" w:rsidR="00536F44" w:rsidRPr="00880D7F" w:rsidRDefault="00536F44" w:rsidP="003C68A5">
            <w:pPr>
              <w:pStyle w:val="Tabletext"/>
              <w:spacing w:line="290" w:lineRule="auto"/>
              <w:jc w:val="center"/>
            </w:pPr>
            <w:r w:rsidRPr="00880D7F">
              <w:t>31 (5.2%)</w:t>
            </w:r>
          </w:p>
        </w:tc>
      </w:tr>
      <w:tr w:rsidR="00536F44" w:rsidRPr="00880D7F" w14:paraId="0C794803" w14:textId="77777777" w:rsidTr="003C68A5">
        <w:trPr>
          <w:cantSplit/>
        </w:trPr>
        <w:tc>
          <w:tcPr>
            <w:tcW w:w="3434" w:type="pct"/>
            <w:shd w:val="clear" w:color="auto" w:fill="auto"/>
            <w:hideMark/>
          </w:tcPr>
          <w:p w14:paraId="5ECDFA34" w14:textId="77777777" w:rsidR="00536F44" w:rsidRPr="00880D7F" w:rsidRDefault="00536F44" w:rsidP="003C68A5">
            <w:pPr>
              <w:pStyle w:val="Tabletext"/>
              <w:spacing w:line="290" w:lineRule="auto"/>
            </w:pPr>
            <w:r w:rsidRPr="00880D7F">
              <w:t>Do you currently have any symptoms of muscle weakness?</w:t>
            </w:r>
          </w:p>
        </w:tc>
        <w:tc>
          <w:tcPr>
            <w:tcW w:w="1566" w:type="pct"/>
            <w:shd w:val="clear" w:color="auto" w:fill="auto"/>
          </w:tcPr>
          <w:p w14:paraId="1F048BF0" w14:textId="77777777" w:rsidR="00536F44" w:rsidRPr="00880D7F" w:rsidRDefault="00536F44" w:rsidP="003C68A5">
            <w:pPr>
              <w:adjustRightInd w:val="0"/>
              <w:spacing w:before="60" w:after="60" w:line="290" w:lineRule="auto"/>
              <w:rPr>
                <w:rFonts w:cs="Verdana"/>
              </w:rPr>
            </w:pPr>
          </w:p>
        </w:tc>
      </w:tr>
      <w:tr w:rsidR="00536F44" w:rsidRPr="00880D7F" w14:paraId="43F0BE0A" w14:textId="77777777" w:rsidTr="003C68A5">
        <w:trPr>
          <w:cantSplit/>
        </w:trPr>
        <w:tc>
          <w:tcPr>
            <w:tcW w:w="3434" w:type="pct"/>
            <w:shd w:val="clear" w:color="auto" w:fill="auto"/>
            <w:hideMark/>
          </w:tcPr>
          <w:p w14:paraId="23CC5C0E" w14:textId="77777777" w:rsidR="00536F44" w:rsidRPr="00880D7F" w:rsidRDefault="00536F44" w:rsidP="003C68A5">
            <w:pPr>
              <w:pStyle w:val="Tabletextindented"/>
              <w:spacing w:line="290" w:lineRule="auto"/>
            </w:pPr>
            <w:r w:rsidRPr="00880D7F">
              <w:t>Yes</w:t>
            </w:r>
          </w:p>
        </w:tc>
        <w:tc>
          <w:tcPr>
            <w:tcW w:w="1566" w:type="pct"/>
            <w:shd w:val="clear" w:color="auto" w:fill="auto"/>
            <w:hideMark/>
          </w:tcPr>
          <w:p w14:paraId="71F44B11" w14:textId="77777777" w:rsidR="00536F44" w:rsidRPr="00880D7F" w:rsidRDefault="00536F44" w:rsidP="003C68A5">
            <w:pPr>
              <w:pStyle w:val="Tabletext"/>
              <w:spacing w:line="290" w:lineRule="auto"/>
              <w:jc w:val="center"/>
            </w:pPr>
            <w:r w:rsidRPr="00880D7F">
              <w:t>84 (14.0%)</w:t>
            </w:r>
          </w:p>
        </w:tc>
      </w:tr>
      <w:tr w:rsidR="00536F44" w:rsidRPr="00880D7F" w14:paraId="18EEA24C" w14:textId="77777777" w:rsidTr="003C68A5">
        <w:trPr>
          <w:cantSplit/>
        </w:trPr>
        <w:tc>
          <w:tcPr>
            <w:tcW w:w="3434" w:type="pct"/>
            <w:shd w:val="clear" w:color="auto" w:fill="auto"/>
            <w:hideMark/>
          </w:tcPr>
          <w:p w14:paraId="05B77102" w14:textId="77777777" w:rsidR="00536F44" w:rsidRPr="00880D7F" w:rsidRDefault="00536F44" w:rsidP="003C68A5">
            <w:pPr>
              <w:pStyle w:val="Tabletextindented"/>
              <w:spacing w:line="290" w:lineRule="auto"/>
            </w:pPr>
            <w:r w:rsidRPr="00880D7F">
              <w:t>No</w:t>
            </w:r>
          </w:p>
        </w:tc>
        <w:tc>
          <w:tcPr>
            <w:tcW w:w="1566" w:type="pct"/>
            <w:shd w:val="clear" w:color="auto" w:fill="auto"/>
            <w:hideMark/>
          </w:tcPr>
          <w:p w14:paraId="6977185D" w14:textId="77777777" w:rsidR="00536F44" w:rsidRPr="00880D7F" w:rsidRDefault="00536F44" w:rsidP="003C68A5">
            <w:pPr>
              <w:pStyle w:val="Tabletext"/>
              <w:spacing w:line="290" w:lineRule="auto"/>
              <w:jc w:val="center"/>
            </w:pPr>
            <w:r w:rsidRPr="00880D7F">
              <w:t>491 (81.8%)</w:t>
            </w:r>
          </w:p>
        </w:tc>
      </w:tr>
      <w:tr w:rsidR="00536F44" w:rsidRPr="00880D7F" w14:paraId="1CF35C22" w14:textId="77777777" w:rsidTr="003C68A5">
        <w:trPr>
          <w:cantSplit/>
        </w:trPr>
        <w:tc>
          <w:tcPr>
            <w:tcW w:w="3434" w:type="pct"/>
            <w:shd w:val="clear" w:color="auto" w:fill="auto"/>
            <w:hideMark/>
          </w:tcPr>
          <w:p w14:paraId="15D4F06A"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2517CBD4" w14:textId="77777777" w:rsidR="00536F44" w:rsidRPr="00880D7F" w:rsidRDefault="00536F44" w:rsidP="003C68A5">
            <w:pPr>
              <w:pStyle w:val="Tabletext"/>
              <w:spacing w:line="290" w:lineRule="auto"/>
              <w:jc w:val="center"/>
            </w:pPr>
            <w:r w:rsidRPr="00880D7F">
              <w:t>25 (4.2%)</w:t>
            </w:r>
          </w:p>
        </w:tc>
      </w:tr>
      <w:tr w:rsidR="00536F44" w:rsidRPr="00880D7F" w14:paraId="5BE6F436" w14:textId="77777777" w:rsidTr="003C68A5">
        <w:trPr>
          <w:cantSplit/>
        </w:trPr>
        <w:tc>
          <w:tcPr>
            <w:tcW w:w="3434" w:type="pct"/>
            <w:shd w:val="clear" w:color="auto" w:fill="auto"/>
            <w:hideMark/>
          </w:tcPr>
          <w:p w14:paraId="3F224F35" w14:textId="77777777" w:rsidR="00536F44" w:rsidRPr="00880D7F" w:rsidRDefault="00536F44" w:rsidP="003C68A5">
            <w:pPr>
              <w:pStyle w:val="Tabletext"/>
              <w:spacing w:line="290" w:lineRule="auto"/>
            </w:pPr>
            <w:r w:rsidRPr="00880D7F">
              <w:t>Have you ever gone to the doctor because of muscle weakness that was getting worse over time?</w:t>
            </w:r>
          </w:p>
        </w:tc>
        <w:tc>
          <w:tcPr>
            <w:tcW w:w="1566" w:type="pct"/>
            <w:shd w:val="clear" w:color="auto" w:fill="auto"/>
          </w:tcPr>
          <w:p w14:paraId="22456957" w14:textId="77777777" w:rsidR="00536F44" w:rsidRPr="00880D7F" w:rsidRDefault="00536F44" w:rsidP="003C68A5">
            <w:pPr>
              <w:adjustRightInd w:val="0"/>
              <w:spacing w:before="60" w:after="60" w:line="290" w:lineRule="auto"/>
              <w:rPr>
                <w:rFonts w:cs="Verdana"/>
              </w:rPr>
            </w:pPr>
          </w:p>
        </w:tc>
      </w:tr>
      <w:tr w:rsidR="00536F44" w:rsidRPr="00880D7F" w14:paraId="73C2DF14" w14:textId="77777777" w:rsidTr="003C68A5">
        <w:trPr>
          <w:cantSplit/>
        </w:trPr>
        <w:tc>
          <w:tcPr>
            <w:tcW w:w="3434" w:type="pct"/>
            <w:shd w:val="clear" w:color="auto" w:fill="auto"/>
            <w:hideMark/>
          </w:tcPr>
          <w:p w14:paraId="4633B201" w14:textId="77777777" w:rsidR="00536F44" w:rsidRPr="00880D7F" w:rsidRDefault="00536F44" w:rsidP="003C68A5">
            <w:pPr>
              <w:pStyle w:val="Tabletextindented"/>
              <w:spacing w:line="290" w:lineRule="auto"/>
            </w:pPr>
            <w:r w:rsidRPr="00880D7F">
              <w:t>Yes</w:t>
            </w:r>
          </w:p>
        </w:tc>
        <w:tc>
          <w:tcPr>
            <w:tcW w:w="1566" w:type="pct"/>
            <w:shd w:val="clear" w:color="auto" w:fill="auto"/>
            <w:hideMark/>
          </w:tcPr>
          <w:p w14:paraId="4840A9E7" w14:textId="77777777" w:rsidR="00536F44" w:rsidRPr="00880D7F" w:rsidRDefault="00536F44" w:rsidP="003C68A5">
            <w:pPr>
              <w:pStyle w:val="Tabletext"/>
              <w:spacing w:line="290" w:lineRule="auto"/>
              <w:jc w:val="center"/>
            </w:pPr>
            <w:r w:rsidRPr="00880D7F">
              <w:t>68 (11.3%)</w:t>
            </w:r>
          </w:p>
        </w:tc>
      </w:tr>
      <w:tr w:rsidR="00536F44" w:rsidRPr="00880D7F" w14:paraId="4799B18C" w14:textId="77777777" w:rsidTr="003C68A5">
        <w:trPr>
          <w:cantSplit/>
        </w:trPr>
        <w:tc>
          <w:tcPr>
            <w:tcW w:w="3434" w:type="pct"/>
            <w:shd w:val="clear" w:color="auto" w:fill="auto"/>
            <w:hideMark/>
          </w:tcPr>
          <w:p w14:paraId="15F4EC24" w14:textId="77777777" w:rsidR="00536F44" w:rsidRPr="00880D7F" w:rsidRDefault="00536F44" w:rsidP="003C68A5">
            <w:pPr>
              <w:pStyle w:val="Tabletextindented"/>
              <w:spacing w:line="290" w:lineRule="auto"/>
            </w:pPr>
            <w:r w:rsidRPr="00880D7F">
              <w:t>No</w:t>
            </w:r>
          </w:p>
        </w:tc>
        <w:tc>
          <w:tcPr>
            <w:tcW w:w="1566" w:type="pct"/>
            <w:shd w:val="clear" w:color="auto" w:fill="auto"/>
            <w:hideMark/>
          </w:tcPr>
          <w:p w14:paraId="7013EDE1" w14:textId="77777777" w:rsidR="00536F44" w:rsidRPr="00880D7F" w:rsidRDefault="00536F44" w:rsidP="003C68A5">
            <w:pPr>
              <w:pStyle w:val="Tabletext"/>
              <w:spacing w:line="290" w:lineRule="auto"/>
              <w:jc w:val="center"/>
            </w:pPr>
            <w:r w:rsidRPr="00880D7F">
              <w:t>525 (87.5%)</w:t>
            </w:r>
          </w:p>
        </w:tc>
      </w:tr>
      <w:tr w:rsidR="00536F44" w:rsidRPr="00880D7F" w14:paraId="04265380" w14:textId="77777777" w:rsidTr="003C68A5">
        <w:trPr>
          <w:cantSplit/>
        </w:trPr>
        <w:tc>
          <w:tcPr>
            <w:tcW w:w="3434" w:type="pct"/>
            <w:shd w:val="clear" w:color="auto" w:fill="auto"/>
            <w:hideMark/>
          </w:tcPr>
          <w:p w14:paraId="6E3D1568"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386B36E9" w14:textId="77777777" w:rsidR="00536F44" w:rsidRPr="00880D7F" w:rsidRDefault="00536F44" w:rsidP="003C68A5">
            <w:pPr>
              <w:pStyle w:val="Tabletext"/>
              <w:spacing w:line="290" w:lineRule="auto"/>
              <w:jc w:val="center"/>
            </w:pPr>
            <w:r w:rsidRPr="00880D7F">
              <w:t>7 (1.2%)</w:t>
            </w:r>
          </w:p>
        </w:tc>
      </w:tr>
      <w:tr w:rsidR="00536F44" w:rsidRPr="00880D7F" w14:paraId="2E2EB21A" w14:textId="77777777" w:rsidTr="003C68A5">
        <w:trPr>
          <w:cantSplit/>
        </w:trPr>
        <w:tc>
          <w:tcPr>
            <w:tcW w:w="5000" w:type="pct"/>
            <w:gridSpan w:val="2"/>
            <w:shd w:val="clear" w:color="auto" w:fill="auto"/>
            <w:hideMark/>
          </w:tcPr>
          <w:p w14:paraId="4D5E1A95" w14:textId="77777777" w:rsidR="00536F44" w:rsidRPr="00880D7F" w:rsidRDefault="00536F44" w:rsidP="003C68A5">
            <w:pPr>
              <w:pStyle w:val="Tabletextrowheading"/>
              <w:spacing w:line="290" w:lineRule="auto"/>
            </w:pPr>
            <w:r w:rsidRPr="00880D7F">
              <w:t>Among respondents who have gone to the doctor because of muscle weakness</w:t>
            </w:r>
          </w:p>
        </w:tc>
      </w:tr>
      <w:tr w:rsidR="00536F44" w:rsidRPr="00880D7F" w14:paraId="419BEC83" w14:textId="77777777" w:rsidTr="003C68A5">
        <w:trPr>
          <w:cantSplit/>
        </w:trPr>
        <w:tc>
          <w:tcPr>
            <w:tcW w:w="3434" w:type="pct"/>
            <w:shd w:val="clear" w:color="auto" w:fill="auto"/>
            <w:hideMark/>
          </w:tcPr>
          <w:p w14:paraId="50735F78" w14:textId="77777777" w:rsidR="00536F44" w:rsidRPr="00880D7F" w:rsidRDefault="00536F44" w:rsidP="003C68A5">
            <w:pPr>
              <w:pStyle w:val="Tabletext"/>
              <w:spacing w:line="290" w:lineRule="auto"/>
            </w:pPr>
            <w:r w:rsidRPr="00880D7F">
              <w:t>How severe were your symptoms when you went to see the doctor?</w:t>
            </w:r>
          </w:p>
        </w:tc>
        <w:tc>
          <w:tcPr>
            <w:tcW w:w="1566" w:type="pct"/>
            <w:shd w:val="clear" w:color="auto" w:fill="auto"/>
          </w:tcPr>
          <w:p w14:paraId="75225821" w14:textId="77777777" w:rsidR="00536F44" w:rsidRPr="00880D7F" w:rsidRDefault="00536F44" w:rsidP="003C68A5">
            <w:pPr>
              <w:adjustRightInd w:val="0"/>
              <w:spacing w:before="60" w:after="60" w:line="290" w:lineRule="auto"/>
              <w:rPr>
                <w:rFonts w:cs="Verdana"/>
              </w:rPr>
            </w:pPr>
          </w:p>
        </w:tc>
      </w:tr>
      <w:tr w:rsidR="00536F44" w:rsidRPr="00880D7F" w14:paraId="025CA0A1" w14:textId="77777777" w:rsidTr="003C68A5">
        <w:trPr>
          <w:cantSplit/>
        </w:trPr>
        <w:tc>
          <w:tcPr>
            <w:tcW w:w="3434" w:type="pct"/>
            <w:shd w:val="clear" w:color="auto" w:fill="auto"/>
            <w:hideMark/>
          </w:tcPr>
          <w:p w14:paraId="15CD479E" w14:textId="77777777" w:rsidR="00536F44" w:rsidRPr="00880D7F" w:rsidRDefault="00536F44" w:rsidP="003C68A5">
            <w:pPr>
              <w:pStyle w:val="Tabletextindented"/>
              <w:spacing w:line="290" w:lineRule="auto"/>
              <w:rPr>
                <w:rFonts w:cs="Courier New"/>
              </w:rPr>
            </w:pPr>
            <w:r w:rsidRPr="00880D7F">
              <w:lastRenderedPageBreak/>
              <w:t>n</w:t>
            </w:r>
          </w:p>
        </w:tc>
        <w:tc>
          <w:tcPr>
            <w:tcW w:w="1566" w:type="pct"/>
            <w:shd w:val="clear" w:color="auto" w:fill="auto"/>
            <w:hideMark/>
          </w:tcPr>
          <w:p w14:paraId="7F412CB2" w14:textId="77777777" w:rsidR="00536F44" w:rsidRPr="00880D7F" w:rsidRDefault="00536F44" w:rsidP="003C68A5">
            <w:pPr>
              <w:pStyle w:val="Tabletext"/>
              <w:spacing w:line="290" w:lineRule="auto"/>
              <w:jc w:val="center"/>
            </w:pPr>
            <w:r w:rsidRPr="00880D7F">
              <w:t>68</w:t>
            </w:r>
          </w:p>
        </w:tc>
      </w:tr>
      <w:tr w:rsidR="00536F44" w:rsidRPr="00880D7F" w14:paraId="60600286" w14:textId="77777777" w:rsidTr="003C68A5">
        <w:trPr>
          <w:cantSplit/>
        </w:trPr>
        <w:tc>
          <w:tcPr>
            <w:tcW w:w="3434" w:type="pct"/>
            <w:shd w:val="clear" w:color="auto" w:fill="auto"/>
            <w:hideMark/>
          </w:tcPr>
          <w:p w14:paraId="368AEC9F" w14:textId="77777777" w:rsidR="00536F44" w:rsidRPr="00880D7F" w:rsidRDefault="00536F44" w:rsidP="003C68A5">
            <w:pPr>
              <w:pStyle w:val="Tabletextindented"/>
              <w:spacing w:line="290" w:lineRule="auto"/>
            </w:pPr>
            <w:r w:rsidRPr="00880D7F">
              <w:t>Very mild, did not interfere with my daily life at all</w:t>
            </w:r>
          </w:p>
        </w:tc>
        <w:tc>
          <w:tcPr>
            <w:tcW w:w="1566" w:type="pct"/>
            <w:shd w:val="clear" w:color="auto" w:fill="auto"/>
            <w:hideMark/>
          </w:tcPr>
          <w:p w14:paraId="0AA46915" w14:textId="77777777" w:rsidR="00536F44" w:rsidRPr="00880D7F" w:rsidRDefault="00536F44" w:rsidP="003C68A5">
            <w:pPr>
              <w:pStyle w:val="Tabletext"/>
              <w:spacing w:line="290" w:lineRule="auto"/>
              <w:jc w:val="center"/>
            </w:pPr>
            <w:r w:rsidRPr="00880D7F">
              <w:t>15 (22.1%)</w:t>
            </w:r>
          </w:p>
        </w:tc>
      </w:tr>
      <w:tr w:rsidR="00536F44" w:rsidRPr="00880D7F" w14:paraId="2D69C618" w14:textId="77777777" w:rsidTr="003C68A5">
        <w:trPr>
          <w:cantSplit/>
        </w:trPr>
        <w:tc>
          <w:tcPr>
            <w:tcW w:w="3434" w:type="pct"/>
            <w:shd w:val="clear" w:color="auto" w:fill="auto"/>
            <w:hideMark/>
          </w:tcPr>
          <w:p w14:paraId="5E4DBBD9" w14:textId="77777777" w:rsidR="00536F44" w:rsidRPr="00880D7F" w:rsidRDefault="00536F44" w:rsidP="003C68A5">
            <w:pPr>
              <w:pStyle w:val="Tabletextindented"/>
              <w:spacing w:line="290" w:lineRule="auto"/>
            </w:pPr>
            <w:r w:rsidRPr="00880D7F">
              <w:t>Mild, interfered only slightly with my usual activities</w:t>
            </w:r>
          </w:p>
        </w:tc>
        <w:tc>
          <w:tcPr>
            <w:tcW w:w="1566" w:type="pct"/>
            <w:shd w:val="clear" w:color="auto" w:fill="auto"/>
            <w:hideMark/>
          </w:tcPr>
          <w:p w14:paraId="672C669F" w14:textId="77777777" w:rsidR="00536F44" w:rsidRPr="00880D7F" w:rsidRDefault="00536F44" w:rsidP="003C68A5">
            <w:pPr>
              <w:pStyle w:val="Tabletext"/>
              <w:spacing w:line="290" w:lineRule="auto"/>
              <w:jc w:val="center"/>
            </w:pPr>
            <w:r w:rsidRPr="00880D7F">
              <w:t>30 (44.1%)</w:t>
            </w:r>
          </w:p>
        </w:tc>
      </w:tr>
      <w:tr w:rsidR="00536F44" w:rsidRPr="00880D7F" w14:paraId="797811FE" w14:textId="77777777" w:rsidTr="003C68A5">
        <w:trPr>
          <w:cantSplit/>
        </w:trPr>
        <w:tc>
          <w:tcPr>
            <w:tcW w:w="3434" w:type="pct"/>
            <w:shd w:val="clear" w:color="auto" w:fill="auto"/>
            <w:hideMark/>
          </w:tcPr>
          <w:p w14:paraId="4DE14283" w14:textId="77777777" w:rsidR="00536F44" w:rsidRPr="00880D7F" w:rsidRDefault="00536F44" w:rsidP="003C68A5">
            <w:pPr>
              <w:pStyle w:val="Tabletextindented"/>
              <w:spacing w:line="290" w:lineRule="auto"/>
            </w:pPr>
            <w:r w:rsidRPr="00880D7F">
              <w:t>Moderate, interfered with my ability to do my usual work, school, or social activities</w:t>
            </w:r>
          </w:p>
        </w:tc>
        <w:tc>
          <w:tcPr>
            <w:tcW w:w="1566" w:type="pct"/>
            <w:shd w:val="clear" w:color="auto" w:fill="auto"/>
            <w:hideMark/>
          </w:tcPr>
          <w:p w14:paraId="55C1737B" w14:textId="77777777" w:rsidR="00536F44" w:rsidRPr="00880D7F" w:rsidRDefault="00536F44" w:rsidP="003C68A5">
            <w:pPr>
              <w:pStyle w:val="Tabletext"/>
              <w:spacing w:line="290" w:lineRule="auto"/>
              <w:jc w:val="center"/>
            </w:pPr>
            <w:r w:rsidRPr="00880D7F">
              <w:t>18 (26.5%)</w:t>
            </w:r>
          </w:p>
        </w:tc>
      </w:tr>
      <w:tr w:rsidR="00536F44" w:rsidRPr="00880D7F" w14:paraId="01F16FC9" w14:textId="77777777" w:rsidTr="003C68A5">
        <w:trPr>
          <w:cantSplit/>
        </w:trPr>
        <w:tc>
          <w:tcPr>
            <w:tcW w:w="3434" w:type="pct"/>
            <w:shd w:val="clear" w:color="auto" w:fill="auto"/>
            <w:hideMark/>
          </w:tcPr>
          <w:p w14:paraId="0E573516" w14:textId="77777777" w:rsidR="00536F44" w:rsidRPr="00880D7F" w:rsidRDefault="00536F44" w:rsidP="003C68A5">
            <w:pPr>
              <w:pStyle w:val="Tabletextindented"/>
              <w:spacing w:line="290" w:lineRule="auto"/>
            </w:pPr>
            <w:r w:rsidRPr="00880D7F">
              <w:t>Severe, I needed help with activities like bathing, dressing, and feeding myself</w:t>
            </w:r>
          </w:p>
        </w:tc>
        <w:tc>
          <w:tcPr>
            <w:tcW w:w="1566" w:type="pct"/>
            <w:shd w:val="clear" w:color="auto" w:fill="auto"/>
            <w:hideMark/>
          </w:tcPr>
          <w:p w14:paraId="429C518D" w14:textId="77777777" w:rsidR="00536F44" w:rsidRPr="00880D7F" w:rsidRDefault="00536F44" w:rsidP="003C68A5">
            <w:pPr>
              <w:pStyle w:val="Tabletext"/>
              <w:spacing w:line="290" w:lineRule="auto"/>
              <w:jc w:val="center"/>
            </w:pPr>
            <w:r w:rsidRPr="00880D7F">
              <w:t>5 (7.4%)</w:t>
            </w:r>
          </w:p>
        </w:tc>
      </w:tr>
      <w:tr w:rsidR="00536F44" w:rsidRPr="00880D7F" w14:paraId="6877AC2D" w14:textId="77777777" w:rsidTr="003C68A5">
        <w:trPr>
          <w:cantSplit/>
        </w:trPr>
        <w:tc>
          <w:tcPr>
            <w:tcW w:w="5000" w:type="pct"/>
            <w:gridSpan w:val="2"/>
            <w:shd w:val="clear" w:color="auto" w:fill="auto"/>
            <w:hideMark/>
          </w:tcPr>
          <w:p w14:paraId="265A122A" w14:textId="77777777" w:rsidR="00536F44" w:rsidRPr="00880D7F" w:rsidRDefault="00536F44" w:rsidP="003C68A5">
            <w:pPr>
              <w:pStyle w:val="Tabletext"/>
              <w:spacing w:line="290" w:lineRule="auto"/>
              <w:rPr>
                <w:rFonts w:cs="Verdana"/>
              </w:rPr>
            </w:pPr>
            <w:r w:rsidRPr="00880D7F">
              <w:t>Was your doctor able to diagnose the cause of the muscle weakness?</w:t>
            </w:r>
          </w:p>
        </w:tc>
      </w:tr>
      <w:tr w:rsidR="00536F44" w:rsidRPr="00880D7F" w14:paraId="1CBAF39E" w14:textId="77777777" w:rsidTr="003C68A5">
        <w:trPr>
          <w:cantSplit/>
        </w:trPr>
        <w:tc>
          <w:tcPr>
            <w:tcW w:w="3434" w:type="pct"/>
            <w:shd w:val="clear" w:color="auto" w:fill="auto"/>
            <w:hideMark/>
          </w:tcPr>
          <w:p w14:paraId="52151FCD" w14:textId="77777777" w:rsidR="00536F44" w:rsidRPr="00880D7F" w:rsidRDefault="00536F44" w:rsidP="003C68A5">
            <w:pPr>
              <w:pStyle w:val="Tabletextindented"/>
              <w:spacing w:line="290" w:lineRule="auto"/>
              <w:rPr>
                <w:rFonts w:cs="Courier New"/>
              </w:rPr>
            </w:pPr>
            <w:r w:rsidRPr="00880D7F">
              <w:t>n</w:t>
            </w:r>
          </w:p>
        </w:tc>
        <w:tc>
          <w:tcPr>
            <w:tcW w:w="1566" w:type="pct"/>
            <w:shd w:val="clear" w:color="auto" w:fill="auto"/>
            <w:hideMark/>
          </w:tcPr>
          <w:p w14:paraId="0F71D311" w14:textId="77777777" w:rsidR="00536F44" w:rsidRPr="00880D7F" w:rsidRDefault="00536F44" w:rsidP="003C68A5">
            <w:pPr>
              <w:pStyle w:val="Tabletext"/>
              <w:spacing w:line="290" w:lineRule="auto"/>
              <w:jc w:val="center"/>
            </w:pPr>
            <w:r w:rsidRPr="00880D7F">
              <w:t>68</w:t>
            </w:r>
          </w:p>
        </w:tc>
      </w:tr>
      <w:tr w:rsidR="00536F44" w:rsidRPr="00880D7F" w14:paraId="143D67F2" w14:textId="77777777" w:rsidTr="003C68A5">
        <w:trPr>
          <w:cantSplit/>
        </w:trPr>
        <w:tc>
          <w:tcPr>
            <w:tcW w:w="3434" w:type="pct"/>
            <w:shd w:val="clear" w:color="auto" w:fill="auto"/>
            <w:hideMark/>
          </w:tcPr>
          <w:p w14:paraId="4B20AFF7" w14:textId="77777777" w:rsidR="00536F44" w:rsidRPr="00880D7F" w:rsidRDefault="00536F44" w:rsidP="003C68A5">
            <w:pPr>
              <w:pStyle w:val="Tabletextindented"/>
              <w:spacing w:line="290" w:lineRule="auto"/>
            </w:pPr>
            <w:r w:rsidRPr="00880D7F">
              <w:t>Yes</w:t>
            </w:r>
          </w:p>
        </w:tc>
        <w:tc>
          <w:tcPr>
            <w:tcW w:w="1566" w:type="pct"/>
            <w:shd w:val="clear" w:color="auto" w:fill="auto"/>
            <w:hideMark/>
          </w:tcPr>
          <w:p w14:paraId="400B8014" w14:textId="77777777" w:rsidR="00536F44" w:rsidRPr="00880D7F" w:rsidRDefault="00536F44" w:rsidP="003C68A5">
            <w:pPr>
              <w:pStyle w:val="Tabletext"/>
              <w:spacing w:line="290" w:lineRule="auto"/>
              <w:jc w:val="center"/>
            </w:pPr>
            <w:r w:rsidRPr="00880D7F">
              <w:t>43 (63.2%)</w:t>
            </w:r>
          </w:p>
        </w:tc>
      </w:tr>
      <w:tr w:rsidR="00536F44" w:rsidRPr="00880D7F" w14:paraId="6B441946" w14:textId="77777777" w:rsidTr="003C68A5">
        <w:trPr>
          <w:cantSplit/>
        </w:trPr>
        <w:tc>
          <w:tcPr>
            <w:tcW w:w="3434" w:type="pct"/>
            <w:shd w:val="clear" w:color="auto" w:fill="auto"/>
            <w:hideMark/>
          </w:tcPr>
          <w:p w14:paraId="12C958E1" w14:textId="77777777" w:rsidR="00536F44" w:rsidRPr="00880D7F" w:rsidRDefault="00536F44" w:rsidP="003C68A5">
            <w:pPr>
              <w:pStyle w:val="Tabletextindented"/>
              <w:spacing w:line="290" w:lineRule="auto"/>
            </w:pPr>
            <w:r w:rsidRPr="00880D7F">
              <w:t>No</w:t>
            </w:r>
          </w:p>
        </w:tc>
        <w:tc>
          <w:tcPr>
            <w:tcW w:w="1566" w:type="pct"/>
            <w:shd w:val="clear" w:color="auto" w:fill="auto"/>
            <w:hideMark/>
          </w:tcPr>
          <w:p w14:paraId="5163586C" w14:textId="77777777" w:rsidR="00536F44" w:rsidRPr="00880D7F" w:rsidRDefault="00536F44" w:rsidP="003C68A5">
            <w:pPr>
              <w:pStyle w:val="Tabletext"/>
              <w:spacing w:line="290" w:lineRule="auto"/>
              <w:jc w:val="center"/>
            </w:pPr>
            <w:r w:rsidRPr="00880D7F">
              <w:t>20 (29.4%)</w:t>
            </w:r>
          </w:p>
        </w:tc>
      </w:tr>
      <w:tr w:rsidR="00536F44" w:rsidRPr="00880D7F" w14:paraId="7F4D2A55" w14:textId="77777777" w:rsidTr="003C68A5">
        <w:trPr>
          <w:cantSplit/>
        </w:trPr>
        <w:tc>
          <w:tcPr>
            <w:tcW w:w="3434" w:type="pct"/>
            <w:shd w:val="clear" w:color="auto" w:fill="auto"/>
            <w:hideMark/>
          </w:tcPr>
          <w:p w14:paraId="2E8A7DCE"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1209068E" w14:textId="77777777" w:rsidR="00536F44" w:rsidRPr="00880D7F" w:rsidRDefault="00536F44" w:rsidP="003C68A5">
            <w:pPr>
              <w:pStyle w:val="Tabletext"/>
              <w:spacing w:line="290" w:lineRule="auto"/>
              <w:jc w:val="center"/>
            </w:pPr>
            <w:r w:rsidRPr="00880D7F">
              <w:t>5 (7.4%)</w:t>
            </w:r>
          </w:p>
        </w:tc>
      </w:tr>
      <w:tr w:rsidR="00536F44" w:rsidRPr="00880D7F" w14:paraId="0657A2A8" w14:textId="77777777" w:rsidTr="003C68A5">
        <w:trPr>
          <w:cantSplit/>
        </w:trPr>
        <w:tc>
          <w:tcPr>
            <w:tcW w:w="5000" w:type="pct"/>
            <w:gridSpan w:val="2"/>
            <w:shd w:val="clear" w:color="auto" w:fill="auto"/>
            <w:hideMark/>
          </w:tcPr>
          <w:p w14:paraId="4E5DFA49" w14:textId="77777777" w:rsidR="00536F44" w:rsidRPr="00880D7F" w:rsidRDefault="00536F44" w:rsidP="003C68A5">
            <w:pPr>
              <w:pStyle w:val="Tabletextrowheading"/>
              <w:spacing w:line="290" w:lineRule="auto"/>
            </w:pPr>
            <w:r w:rsidRPr="00880D7F">
              <w:t>Among respondents whose muscle weakness has been diagnosed</w:t>
            </w:r>
          </w:p>
        </w:tc>
      </w:tr>
      <w:tr w:rsidR="00536F44" w:rsidRPr="00880D7F" w14:paraId="2CE97A81" w14:textId="77777777" w:rsidTr="003C68A5">
        <w:trPr>
          <w:cantSplit/>
        </w:trPr>
        <w:tc>
          <w:tcPr>
            <w:tcW w:w="3434" w:type="pct"/>
            <w:shd w:val="clear" w:color="auto" w:fill="auto"/>
            <w:hideMark/>
          </w:tcPr>
          <w:p w14:paraId="6B07BC3A" w14:textId="77777777" w:rsidR="00536F44" w:rsidRPr="00880D7F" w:rsidRDefault="00536F44" w:rsidP="003C68A5">
            <w:pPr>
              <w:pStyle w:val="Tabletext"/>
              <w:keepNext/>
              <w:spacing w:line="290" w:lineRule="auto"/>
            </w:pPr>
            <w:r w:rsidRPr="00880D7F">
              <w:t xml:space="preserve">Have you ever been diagnosed with any of the following diseases? Please check all that </w:t>
            </w:r>
            <w:proofErr w:type="spellStart"/>
            <w:r w:rsidRPr="00880D7F">
              <w:t>apply.</w:t>
            </w:r>
            <w:r w:rsidRPr="00880D7F">
              <w:rPr>
                <w:vertAlign w:val="superscript"/>
              </w:rPr>
              <w:t>a</w:t>
            </w:r>
            <w:proofErr w:type="spellEnd"/>
          </w:p>
        </w:tc>
        <w:tc>
          <w:tcPr>
            <w:tcW w:w="1566" w:type="pct"/>
            <w:shd w:val="clear" w:color="auto" w:fill="auto"/>
          </w:tcPr>
          <w:p w14:paraId="22CCFBED" w14:textId="77777777" w:rsidR="00536F44" w:rsidRPr="00880D7F" w:rsidRDefault="00536F44" w:rsidP="003C68A5">
            <w:pPr>
              <w:keepNext/>
              <w:adjustRightInd w:val="0"/>
              <w:spacing w:before="60" w:after="60" w:line="290" w:lineRule="auto"/>
              <w:rPr>
                <w:rFonts w:cs="Verdana"/>
              </w:rPr>
            </w:pPr>
          </w:p>
        </w:tc>
      </w:tr>
      <w:tr w:rsidR="00536F44" w:rsidRPr="00880D7F" w14:paraId="6B536A68" w14:textId="77777777" w:rsidTr="003C68A5">
        <w:trPr>
          <w:cantSplit/>
        </w:trPr>
        <w:tc>
          <w:tcPr>
            <w:tcW w:w="3434" w:type="pct"/>
            <w:shd w:val="clear" w:color="auto" w:fill="auto"/>
            <w:hideMark/>
          </w:tcPr>
          <w:p w14:paraId="140D84AD" w14:textId="77777777" w:rsidR="00536F44" w:rsidRPr="00880D7F" w:rsidRDefault="00536F44" w:rsidP="003C68A5">
            <w:pPr>
              <w:pStyle w:val="Tabletextindented"/>
              <w:keepNext/>
              <w:spacing w:line="290" w:lineRule="auto"/>
              <w:rPr>
                <w:rFonts w:cs="Courier New"/>
              </w:rPr>
            </w:pPr>
            <w:r w:rsidRPr="00880D7F">
              <w:t>n</w:t>
            </w:r>
          </w:p>
        </w:tc>
        <w:tc>
          <w:tcPr>
            <w:tcW w:w="1566" w:type="pct"/>
            <w:shd w:val="clear" w:color="auto" w:fill="auto"/>
            <w:hideMark/>
          </w:tcPr>
          <w:p w14:paraId="65A7A435" w14:textId="77777777" w:rsidR="00536F44" w:rsidRPr="00880D7F" w:rsidRDefault="00536F44" w:rsidP="003C68A5">
            <w:pPr>
              <w:pStyle w:val="Tabletextindented"/>
              <w:keepNext/>
              <w:spacing w:line="290" w:lineRule="auto"/>
              <w:jc w:val="center"/>
            </w:pPr>
            <w:r w:rsidRPr="00880D7F">
              <w:t>43</w:t>
            </w:r>
          </w:p>
        </w:tc>
      </w:tr>
      <w:tr w:rsidR="00536F44" w:rsidRPr="00880D7F" w14:paraId="03E705A3" w14:textId="77777777" w:rsidTr="003C68A5">
        <w:trPr>
          <w:cantSplit/>
        </w:trPr>
        <w:tc>
          <w:tcPr>
            <w:tcW w:w="3434" w:type="pct"/>
            <w:shd w:val="clear" w:color="auto" w:fill="auto"/>
            <w:hideMark/>
          </w:tcPr>
          <w:p w14:paraId="7A25F9DC" w14:textId="77777777" w:rsidR="00536F44" w:rsidRPr="00880D7F" w:rsidRDefault="00536F44" w:rsidP="003C68A5">
            <w:pPr>
              <w:pStyle w:val="Tabletextindented"/>
              <w:spacing w:line="290" w:lineRule="auto"/>
            </w:pPr>
            <w:r w:rsidRPr="00880D7F">
              <w:t>Pompe disease</w:t>
            </w:r>
          </w:p>
        </w:tc>
        <w:tc>
          <w:tcPr>
            <w:tcW w:w="1566" w:type="pct"/>
            <w:shd w:val="clear" w:color="auto" w:fill="auto"/>
            <w:hideMark/>
          </w:tcPr>
          <w:p w14:paraId="1DEF6449" w14:textId="77777777" w:rsidR="00536F44" w:rsidRPr="00880D7F" w:rsidRDefault="00536F44" w:rsidP="003C68A5">
            <w:pPr>
              <w:pStyle w:val="Tabletextindented"/>
              <w:spacing w:line="290" w:lineRule="auto"/>
              <w:jc w:val="center"/>
            </w:pPr>
            <w:r w:rsidRPr="00880D7F">
              <w:t>3 (7.0%)</w:t>
            </w:r>
          </w:p>
        </w:tc>
      </w:tr>
      <w:tr w:rsidR="00536F44" w:rsidRPr="00880D7F" w14:paraId="0EDD507D" w14:textId="77777777" w:rsidTr="003C68A5">
        <w:trPr>
          <w:cantSplit/>
        </w:trPr>
        <w:tc>
          <w:tcPr>
            <w:tcW w:w="3434" w:type="pct"/>
            <w:shd w:val="clear" w:color="auto" w:fill="auto"/>
            <w:hideMark/>
          </w:tcPr>
          <w:p w14:paraId="50CFEBC5" w14:textId="77777777" w:rsidR="00536F44" w:rsidRPr="00880D7F" w:rsidRDefault="00536F44" w:rsidP="003C68A5">
            <w:pPr>
              <w:pStyle w:val="Tabletextindented"/>
              <w:spacing w:line="290" w:lineRule="auto"/>
            </w:pPr>
            <w:r w:rsidRPr="00880D7F">
              <w:t>Muscular dystrophy (limb girdle, FSH)</w:t>
            </w:r>
          </w:p>
        </w:tc>
        <w:tc>
          <w:tcPr>
            <w:tcW w:w="1566" w:type="pct"/>
            <w:shd w:val="clear" w:color="auto" w:fill="auto"/>
            <w:hideMark/>
          </w:tcPr>
          <w:p w14:paraId="5394CF30" w14:textId="77777777" w:rsidR="00536F44" w:rsidRPr="00880D7F" w:rsidRDefault="00536F44" w:rsidP="003C68A5">
            <w:pPr>
              <w:pStyle w:val="Tabletextindented"/>
              <w:spacing w:line="290" w:lineRule="auto"/>
              <w:jc w:val="center"/>
            </w:pPr>
            <w:r w:rsidRPr="00880D7F">
              <w:t>9 (20.9%)</w:t>
            </w:r>
          </w:p>
        </w:tc>
      </w:tr>
      <w:tr w:rsidR="00536F44" w:rsidRPr="00880D7F" w14:paraId="431C0C42" w14:textId="77777777" w:rsidTr="003C68A5">
        <w:trPr>
          <w:cantSplit/>
        </w:trPr>
        <w:tc>
          <w:tcPr>
            <w:tcW w:w="3434" w:type="pct"/>
            <w:shd w:val="clear" w:color="auto" w:fill="auto"/>
            <w:hideMark/>
          </w:tcPr>
          <w:p w14:paraId="5B657C0A" w14:textId="77777777" w:rsidR="00536F44" w:rsidRPr="00880D7F" w:rsidRDefault="00536F44" w:rsidP="003C68A5">
            <w:pPr>
              <w:pStyle w:val="Tabletextindented"/>
              <w:spacing w:line="290" w:lineRule="auto"/>
            </w:pPr>
            <w:r w:rsidRPr="00880D7F">
              <w:t>Duchenne/Becker muscular dystrophy</w:t>
            </w:r>
          </w:p>
        </w:tc>
        <w:tc>
          <w:tcPr>
            <w:tcW w:w="1566" w:type="pct"/>
            <w:shd w:val="clear" w:color="auto" w:fill="auto"/>
            <w:hideMark/>
          </w:tcPr>
          <w:p w14:paraId="5F54610D" w14:textId="77777777" w:rsidR="00536F44" w:rsidRPr="00880D7F" w:rsidRDefault="00536F44" w:rsidP="003C68A5">
            <w:pPr>
              <w:pStyle w:val="Tabletextindented"/>
              <w:spacing w:line="290" w:lineRule="auto"/>
              <w:jc w:val="center"/>
            </w:pPr>
            <w:r w:rsidRPr="00880D7F">
              <w:t>2 (4.7%)</w:t>
            </w:r>
          </w:p>
        </w:tc>
      </w:tr>
      <w:tr w:rsidR="00536F44" w:rsidRPr="00880D7F" w14:paraId="259D32B7" w14:textId="77777777" w:rsidTr="003C68A5">
        <w:trPr>
          <w:cantSplit/>
        </w:trPr>
        <w:tc>
          <w:tcPr>
            <w:tcW w:w="3434" w:type="pct"/>
            <w:shd w:val="clear" w:color="auto" w:fill="auto"/>
            <w:hideMark/>
          </w:tcPr>
          <w:p w14:paraId="260F2655" w14:textId="77777777" w:rsidR="00536F44" w:rsidRPr="00880D7F" w:rsidRDefault="00536F44" w:rsidP="003C68A5">
            <w:pPr>
              <w:pStyle w:val="Tabletextindented"/>
              <w:spacing w:line="290" w:lineRule="auto"/>
            </w:pPr>
            <w:r w:rsidRPr="00880D7F">
              <w:t>Spinal muscular atrophy, any type</w:t>
            </w:r>
          </w:p>
        </w:tc>
        <w:tc>
          <w:tcPr>
            <w:tcW w:w="1566" w:type="pct"/>
            <w:shd w:val="clear" w:color="auto" w:fill="auto"/>
            <w:hideMark/>
          </w:tcPr>
          <w:p w14:paraId="2E3E4300" w14:textId="77777777" w:rsidR="00536F44" w:rsidRPr="00880D7F" w:rsidRDefault="00536F44" w:rsidP="003C68A5">
            <w:pPr>
              <w:pStyle w:val="Tabletextindented"/>
              <w:spacing w:line="290" w:lineRule="auto"/>
              <w:jc w:val="center"/>
            </w:pPr>
            <w:r w:rsidRPr="00880D7F">
              <w:t>7 (16.3%)</w:t>
            </w:r>
          </w:p>
        </w:tc>
      </w:tr>
      <w:tr w:rsidR="00536F44" w:rsidRPr="00880D7F" w14:paraId="080FFCDF" w14:textId="77777777" w:rsidTr="003C68A5">
        <w:trPr>
          <w:cantSplit/>
        </w:trPr>
        <w:tc>
          <w:tcPr>
            <w:tcW w:w="3434" w:type="pct"/>
            <w:shd w:val="clear" w:color="auto" w:fill="auto"/>
            <w:hideMark/>
          </w:tcPr>
          <w:p w14:paraId="1AAF568C" w14:textId="77777777" w:rsidR="00536F44" w:rsidRPr="00880D7F" w:rsidRDefault="00536F44" w:rsidP="003C68A5">
            <w:pPr>
              <w:pStyle w:val="Tabletextindented"/>
              <w:spacing w:line="290" w:lineRule="auto"/>
            </w:pPr>
            <w:r w:rsidRPr="00880D7F">
              <w:t>Myotonic dystrophy</w:t>
            </w:r>
          </w:p>
        </w:tc>
        <w:tc>
          <w:tcPr>
            <w:tcW w:w="1566" w:type="pct"/>
            <w:shd w:val="clear" w:color="auto" w:fill="auto"/>
            <w:hideMark/>
          </w:tcPr>
          <w:p w14:paraId="5397F7F3" w14:textId="77777777" w:rsidR="00536F44" w:rsidRPr="00880D7F" w:rsidRDefault="00536F44" w:rsidP="003C68A5">
            <w:pPr>
              <w:pStyle w:val="Tabletextindented"/>
              <w:spacing w:line="290" w:lineRule="auto"/>
              <w:jc w:val="center"/>
            </w:pPr>
            <w:r w:rsidRPr="00880D7F">
              <w:t>2 (4.7%)</w:t>
            </w:r>
          </w:p>
        </w:tc>
      </w:tr>
      <w:tr w:rsidR="00536F44" w:rsidRPr="00880D7F" w14:paraId="4895411A" w14:textId="77777777" w:rsidTr="003C68A5">
        <w:trPr>
          <w:cantSplit/>
        </w:trPr>
        <w:tc>
          <w:tcPr>
            <w:tcW w:w="3434" w:type="pct"/>
            <w:shd w:val="clear" w:color="auto" w:fill="auto"/>
            <w:hideMark/>
          </w:tcPr>
          <w:p w14:paraId="6864B773" w14:textId="77777777" w:rsidR="00536F44" w:rsidRPr="00880D7F" w:rsidRDefault="00536F44" w:rsidP="003C68A5">
            <w:pPr>
              <w:pStyle w:val="Tabletextindented"/>
              <w:spacing w:line="290" w:lineRule="auto"/>
            </w:pPr>
            <w:r w:rsidRPr="00880D7F">
              <w:t>Myasthenia gravis</w:t>
            </w:r>
          </w:p>
        </w:tc>
        <w:tc>
          <w:tcPr>
            <w:tcW w:w="1566" w:type="pct"/>
            <w:shd w:val="clear" w:color="auto" w:fill="auto"/>
            <w:hideMark/>
          </w:tcPr>
          <w:p w14:paraId="7ADE98B5" w14:textId="77777777" w:rsidR="00536F44" w:rsidRPr="00880D7F" w:rsidRDefault="00536F44" w:rsidP="003C68A5">
            <w:pPr>
              <w:pStyle w:val="Tabletextindented"/>
              <w:spacing w:line="290" w:lineRule="auto"/>
              <w:jc w:val="center"/>
            </w:pPr>
            <w:r w:rsidRPr="00880D7F">
              <w:t>2 (4.7%)</w:t>
            </w:r>
          </w:p>
        </w:tc>
      </w:tr>
      <w:tr w:rsidR="00536F44" w:rsidRPr="00880D7F" w14:paraId="575FA152" w14:textId="77777777" w:rsidTr="003C68A5">
        <w:trPr>
          <w:cantSplit/>
        </w:trPr>
        <w:tc>
          <w:tcPr>
            <w:tcW w:w="3434" w:type="pct"/>
            <w:shd w:val="clear" w:color="auto" w:fill="auto"/>
            <w:hideMark/>
          </w:tcPr>
          <w:p w14:paraId="20EF6B46" w14:textId="77777777" w:rsidR="00536F44" w:rsidRPr="00880D7F" w:rsidRDefault="00536F44" w:rsidP="003C68A5">
            <w:pPr>
              <w:pStyle w:val="Tabletextindented"/>
              <w:spacing w:line="290" w:lineRule="auto"/>
            </w:pPr>
            <w:r w:rsidRPr="00880D7F">
              <w:t>Glycogen storage disease</w:t>
            </w:r>
          </w:p>
        </w:tc>
        <w:tc>
          <w:tcPr>
            <w:tcW w:w="1566" w:type="pct"/>
            <w:shd w:val="clear" w:color="auto" w:fill="auto"/>
            <w:hideMark/>
          </w:tcPr>
          <w:p w14:paraId="1BF31454" w14:textId="77777777" w:rsidR="00536F44" w:rsidRPr="00880D7F" w:rsidRDefault="00536F44" w:rsidP="003C68A5">
            <w:pPr>
              <w:pStyle w:val="Tabletextindented"/>
              <w:spacing w:line="290" w:lineRule="auto"/>
              <w:jc w:val="center"/>
            </w:pPr>
            <w:r w:rsidRPr="00880D7F">
              <w:t>1 (2.3%)</w:t>
            </w:r>
          </w:p>
        </w:tc>
      </w:tr>
      <w:tr w:rsidR="00536F44" w:rsidRPr="00880D7F" w14:paraId="753C45DF" w14:textId="77777777" w:rsidTr="003C68A5">
        <w:trPr>
          <w:cantSplit/>
        </w:trPr>
        <w:tc>
          <w:tcPr>
            <w:tcW w:w="3434" w:type="pct"/>
            <w:shd w:val="clear" w:color="auto" w:fill="auto"/>
            <w:hideMark/>
          </w:tcPr>
          <w:p w14:paraId="0ABCB995" w14:textId="77777777" w:rsidR="00536F44" w:rsidRPr="00880D7F" w:rsidRDefault="00536F44" w:rsidP="003C68A5">
            <w:pPr>
              <w:pStyle w:val="Tabletextindented"/>
              <w:spacing w:line="290" w:lineRule="auto"/>
            </w:pPr>
            <w:r w:rsidRPr="00880D7F">
              <w:t>Polymyositis, any type</w:t>
            </w:r>
          </w:p>
        </w:tc>
        <w:tc>
          <w:tcPr>
            <w:tcW w:w="1566" w:type="pct"/>
            <w:shd w:val="clear" w:color="auto" w:fill="auto"/>
            <w:hideMark/>
          </w:tcPr>
          <w:p w14:paraId="05284719" w14:textId="77777777" w:rsidR="00536F44" w:rsidRPr="00880D7F" w:rsidRDefault="00536F44" w:rsidP="003C68A5">
            <w:pPr>
              <w:pStyle w:val="Tabletextindented"/>
              <w:spacing w:line="290" w:lineRule="auto"/>
              <w:jc w:val="center"/>
            </w:pPr>
            <w:r w:rsidRPr="00880D7F">
              <w:t>2 (4.7%)</w:t>
            </w:r>
          </w:p>
        </w:tc>
      </w:tr>
      <w:tr w:rsidR="00536F44" w:rsidRPr="00880D7F" w14:paraId="0F68CDC6" w14:textId="77777777" w:rsidTr="003C68A5">
        <w:trPr>
          <w:cantSplit/>
        </w:trPr>
        <w:tc>
          <w:tcPr>
            <w:tcW w:w="3434" w:type="pct"/>
            <w:shd w:val="clear" w:color="auto" w:fill="auto"/>
            <w:hideMark/>
          </w:tcPr>
          <w:p w14:paraId="24517A45" w14:textId="77777777" w:rsidR="00536F44" w:rsidRPr="00880D7F" w:rsidRDefault="00536F44" w:rsidP="003C68A5">
            <w:pPr>
              <w:pStyle w:val="Tabletextindented"/>
              <w:spacing w:line="290" w:lineRule="auto"/>
            </w:pPr>
            <w:r w:rsidRPr="00880D7F">
              <w:t>Inclusion body myositis</w:t>
            </w:r>
          </w:p>
        </w:tc>
        <w:tc>
          <w:tcPr>
            <w:tcW w:w="1566" w:type="pct"/>
            <w:shd w:val="clear" w:color="auto" w:fill="auto"/>
            <w:hideMark/>
          </w:tcPr>
          <w:p w14:paraId="64CC5F16" w14:textId="77777777" w:rsidR="00536F44" w:rsidRPr="00880D7F" w:rsidRDefault="00536F44" w:rsidP="003C68A5">
            <w:pPr>
              <w:pStyle w:val="Tabletextindented"/>
              <w:spacing w:line="290" w:lineRule="auto"/>
              <w:jc w:val="center"/>
            </w:pPr>
            <w:r w:rsidRPr="00880D7F">
              <w:t>2 (4.7%)</w:t>
            </w:r>
          </w:p>
        </w:tc>
      </w:tr>
      <w:tr w:rsidR="00536F44" w:rsidRPr="00880D7F" w14:paraId="64A463B9" w14:textId="77777777" w:rsidTr="003C68A5">
        <w:trPr>
          <w:cantSplit/>
        </w:trPr>
        <w:tc>
          <w:tcPr>
            <w:tcW w:w="3434" w:type="pct"/>
            <w:shd w:val="clear" w:color="auto" w:fill="auto"/>
            <w:hideMark/>
          </w:tcPr>
          <w:p w14:paraId="42AAE54B" w14:textId="77777777" w:rsidR="00536F44" w:rsidRPr="00880D7F" w:rsidRDefault="00536F44" w:rsidP="003C68A5">
            <w:pPr>
              <w:pStyle w:val="Tabletextindented"/>
              <w:spacing w:line="290" w:lineRule="auto"/>
            </w:pPr>
            <w:r w:rsidRPr="00880D7F">
              <w:t>Myopathy, any type</w:t>
            </w:r>
          </w:p>
        </w:tc>
        <w:tc>
          <w:tcPr>
            <w:tcW w:w="1566" w:type="pct"/>
            <w:shd w:val="clear" w:color="auto" w:fill="auto"/>
            <w:hideMark/>
          </w:tcPr>
          <w:p w14:paraId="312B4936" w14:textId="77777777" w:rsidR="00536F44" w:rsidRPr="00880D7F" w:rsidRDefault="00536F44" w:rsidP="003C68A5">
            <w:pPr>
              <w:pStyle w:val="Tabletextindented"/>
              <w:spacing w:line="290" w:lineRule="auto"/>
              <w:jc w:val="center"/>
            </w:pPr>
            <w:r w:rsidRPr="00880D7F">
              <w:t>2 (4.7%)</w:t>
            </w:r>
          </w:p>
        </w:tc>
      </w:tr>
      <w:tr w:rsidR="00536F44" w:rsidRPr="00880D7F" w14:paraId="2FD7A132" w14:textId="77777777" w:rsidTr="003C68A5">
        <w:trPr>
          <w:cantSplit/>
        </w:trPr>
        <w:tc>
          <w:tcPr>
            <w:tcW w:w="3434" w:type="pct"/>
            <w:shd w:val="clear" w:color="auto" w:fill="auto"/>
            <w:hideMark/>
          </w:tcPr>
          <w:p w14:paraId="11929883" w14:textId="77777777" w:rsidR="00536F44" w:rsidRPr="00880D7F" w:rsidRDefault="00536F44" w:rsidP="003C68A5">
            <w:pPr>
              <w:pStyle w:val="Tabletextindented"/>
              <w:spacing w:line="290" w:lineRule="auto"/>
            </w:pPr>
            <w:r w:rsidRPr="00880D7F">
              <w:t>Mitochondrial metabolism disorders</w:t>
            </w:r>
          </w:p>
        </w:tc>
        <w:tc>
          <w:tcPr>
            <w:tcW w:w="1566" w:type="pct"/>
            <w:shd w:val="clear" w:color="auto" w:fill="auto"/>
            <w:hideMark/>
          </w:tcPr>
          <w:p w14:paraId="3FF18712" w14:textId="77777777" w:rsidR="00536F44" w:rsidRPr="00880D7F" w:rsidRDefault="00536F44" w:rsidP="003C68A5">
            <w:pPr>
              <w:pStyle w:val="Tabletextindented"/>
              <w:spacing w:line="290" w:lineRule="auto"/>
              <w:jc w:val="center"/>
            </w:pPr>
            <w:r w:rsidRPr="00880D7F">
              <w:t>4 (9.3%)</w:t>
            </w:r>
          </w:p>
        </w:tc>
      </w:tr>
      <w:tr w:rsidR="00536F44" w:rsidRPr="00880D7F" w14:paraId="34A7030F" w14:textId="77777777" w:rsidTr="003C68A5">
        <w:trPr>
          <w:cantSplit/>
        </w:trPr>
        <w:tc>
          <w:tcPr>
            <w:tcW w:w="3434" w:type="pct"/>
            <w:shd w:val="clear" w:color="auto" w:fill="auto"/>
            <w:hideMark/>
          </w:tcPr>
          <w:p w14:paraId="7E4FC4F7" w14:textId="77777777" w:rsidR="00536F44" w:rsidRPr="00880D7F" w:rsidRDefault="00536F44" w:rsidP="003C68A5">
            <w:pPr>
              <w:pStyle w:val="Tabletextindented"/>
              <w:spacing w:line="290" w:lineRule="auto"/>
            </w:pPr>
            <w:r w:rsidRPr="00880D7F">
              <w:t>MELAS syndrome</w:t>
            </w:r>
          </w:p>
        </w:tc>
        <w:tc>
          <w:tcPr>
            <w:tcW w:w="1566" w:type="pct"/>
            <w:shd w:val="clear" w:color="auto" w:fill="auto"/>
            <w:hideMark/>
          </w:tcPr>
          <w:p w14:paraId="554434B6" w14:textId="77777777" w:rsidR="00536F44" w:rsidRPr="00880D7F" w:rsidRDefault="00536F44" w:rsidP="003C68A5">
            <w:pPr>
              <w:pStyle w:val="Tabletextindented"/>
              <w:spacing w:line="290" w:lineRule="auto"/>
              <w:jc w:val="center"/>
            </w:pPr>
            <w:r w:rsidRPr="00880D7F">
              <w:t>1 (2.3%)</w:t>
            </w:r>
          </w:p>
        </w:tc>
      </w:tr>
      <w:tr w:rsidR="00536F44" w:rsidRPr="00880D7F" w14:paraId="6FE2F4F3" w14:textId="77777777" w:rsidTr="003C68A5">
        <w:trPr>
          <w:cantSplit/>
        </w:trPr>
        <w:tc>
          <w:tcPr>
            <w:tcW w:w="3434" w:type="pct"/>
            <w:shd w:val="clear" w:color="auto" w:fill="auto"/>
            <w:hideMark/>
          </w:tcPr>
          <w:p w14:paraId="062D213B" w14:textId="77777777" w:rsidR="00536F44" w:rsidRPr="00880D7F" w:rsidRDefault="00536F44" w:rsidP="003C68A5">
            <w:pPr>
              <w:pStyle w:val="Tabletextindented"/>
              <w:spacing w:line="290" w:lineRule="auto"/>
            </w:pPr>
            <w:r w:rsidRPr="00880D7F">
              <w:t>MERRF syndrome</w:t>
            </w:r>
          </w:p>
        </w:tc>
        <w:tc>
          <w:tcPr>
            <w:tcW w:w="1566" w:type="pct"/>
            <w:shd w:val="clear" w:color="auto" w:fill="auto"/>
            <w:hideMark/>
          </w:tcPr>
          <w:p w14:paraId="0C60928D" w14:textId="77777777" w:rsidR="00536F44" w:rsidRPr="00880D7F" w:rsidRDefault="00536F44" w:rsidP="003C68A5">
            <w:pPr>
              <w:pStyle w:val="Tabletextindented"/>
              <w:spacing w:line="290" w:lineRule="auto"/>
              <w:jc w:val="center"/>
            </w:pPr>
            <w:r w:rsidRPr="00880D7F">
              <w:t>0</w:t>
            </w:r>
          </w:p>
        </w:tc>
      </w:tr>
      <w:tr w:rsidR="00536F44" w:rsidRPr="00880D7F" w14:paraId="08AC5944" w14:textId="77777777" w:rsidTr="003C68A5">
        <w:trPr>
          <w:cantSplit/>
        </w:trPr>
        <w:tc>
          <w:tcPr>
            <w:tcW w:w="3434" w:type="pct"/>
            <w:shd w:val="clear" w:color="auto" w:fill="auto"/>
            <w:hideMark/>
          </w:tcPr>
          <w:p w14:paraId="70DC0449" w14:textId="77777777" w:rsidR="00536F44" w:rsidRPr="00880D7F" w:rsidRDefault="00536F44" w:rsidP="003C68A5">
            <w:pPr>
              <w:pStyle w:val="Tabletextindented"/>
              <w:spacing w:line="290" w:lineRule="auto"/>
            </w:pPr>
            <w:r w:rsidRPr="00880D7F">
              <w:t>Other</w:t>
            </w:r>
          </w:p>
        </w:tc>
        <w:tc>
          <w:tcPr>
            <w:tcW w:w="1566" w:type="pct"/>
            <w:shd w:val="clear" w:color="auto" w:fill="auto"/>
            <w:hideMark/>
          </w:tcPr>
          <w:p w14:paraId="439D6805" w14:textId="77777777" w:rsidR="00536F44" w:rsidRPr="00880D7F" w:rsidRDefault="00536F44" w:rsidP="003C68A5">
            <w:pPr>
              <w:pStyle w:val="Tabletextindented"/>
              <w:spacing w:line="290" w:lineRule="auto"/>
              <w:jc w:val="center"/>
            </w:pPr>
            <w:r w:rsidRPr="00880D7F">
              <w:t>11 (25.6%)</w:t>
            </w:r>
          </w:p>
        </w:tc>
      </w:tr>
      <w:tr w:rsidR="00536F44" w:rsidRPr="00880D7F" w14:paraId="19EB4D2D" w14:textId="77777777" w:rsidTr="003C68A5">
        <w:trPr>
          <w:cantSplit/>
        </w:trPr>
        <w:tc>
          <w:tcPr>
            <w:tcW w:w="3434" w:type="pct"/>
            <w:shd w:val="clear" w:color="auto" w:fill="auto"/>
            <w:hideMark/>
          </w:tcPr>
          <w:p w14:paraId="56E94A30" w14:textId="77777777" w:rsidR="00536F44" w:rsidRPr="00880D7F" w:rsidRDefault="00536F44" w:rsidP="003C68A5">
            <w:pPr>
              <w:pStyle w:val="Tabletextindented"/>
              <w:spacing w:line="290" w:lineRule="auto"/>
            </w:pPr>
            <w:r w:rsidRPr="00880D7F">
              <w:t>None of the above</w:t>
            </w:r>
          </w:p>
        </w:tc>
        <w:tc>
          <w:tcPr>
            <w:tcW w:w="1566" w:type="pct"/>
            <w:shd w:val="clear" w:color="auto" w:fill="auto"/>
            <w:hideMark/>
          </w:tcPr>
          <w:p w14:paraId="4ECFEE06" w14:textId="77777777" w:rsidR="00536F44" w:rsidRPr="00880D7F" w:rsidRDefault="00536F44" w:rsidP="003C68A5">
            <w:pPr>
              <w:pStyle w:val="Tabletextindented"/>
              <w:spacing w:line="290" w:lineRule="auto"/>
              <w:jc w:val="center"/>
            </w:pPr>
            <w:r w:rsidRPr="00880D7F">
              <w:t>11 (25.6%)</w:t>
            </w:r>
          </w:p>
        </w:tc>
      </w:tr>
      <w:tr w:rsidR="00536F44" w:rsidRPr="00880D7F" w14:paraId="581C7803" w14:textId="77777777" w:rsidTr="003C68A5">
        <w:trPr>
          <w:cantSplit/>
        </w:trPr>
        <w:tc>
          <w:tcPr>
            <w:tcW w:w="5000" w:type="pct"/>
            <w:gridSpan w:val="2"/>
            <w:shd w:val="clear" w:color="auto" w:fill="auto"/>
            <w:hideMark/>
          </w:tcPr>
          <w:p w14:paraId="72FC6786" w14:textId="77777777" w:rsidR="00536F44" w:rsidRPr="00880D7F" w:rsidRDefault="00536F44" w:rsidP="003C68A5">
            <w:pPr>
              <w:pStyle w:val="Tabletextrowheading"/>
              <w:spacing w:line="290" w:lineRule="auto"/>
            </w:pPr>
            <w:r w:rsidRPr="00880D7F">
              <w:t>All respondents</w:t>
            </w:r>
          </w:p>
        </w:tc>
      </w:tr>
      <w:tr w:rsidR="00536F44" w:rsidRPr="00880D7F" w14:paraId="542A3981" w14:textId="77777777" w:rsidTr="003C68A5">
        <w:trPr>
          <w:cantSplit/>
        </w:trPr>
        <w:tc>
          <w:tcPr>
            <w:tcW w:w="3434" w:type="pct"/>
            <w:shd w:val="clear" w:color="auto" w:fill="auto"/>
            <w:hideMark/>
          </w:tcPr>
          <w:p w14:paraId="57350080" w14:textId="77777777" w:rsidR="00536F44" w:rsidRPr="00880D7F" w:rsidRDefault="00536F44" w:rsidP="003C68A5">
            <w:pPr>
              <w:pStyle w:val="Tabletext"/>
              <w:spacing w:line="290" w:lineRule="auto"/>
            </w:pPr>
            <w:r w:rsidRPr="00880D7F">
              <w:t>Have you ever had a genetic test of any kind, including genetic screening tests, genetic tests to diagnose a disease or identify a health risk, or a genetic test to learn about your family ancestry?</w:t>
            </w:r>
          </w:p>
        </w:tc>
        <w:tc>
          <w:tcPr>
            <w:tcW w:w="1566" w:type="pct"/>
            <w:shd w:val="clear" w:color="auto" w:fill="auto"/>
          </w:tcPr>
          <w:p w14:paraId="2761208B" w14:textId="77777777" w:rsidR="00536F44" w:rsidRPr="00880D7F" w:rsidRDefault="00536F44" w:rsidP="003C68A5">
            <w:pPr>
              <w:adjustRightInd w:val="0"/>
              <w:spacing w:before="60" w:after="60" w:line="290" w:lineRule="auto"/>
              <w:rPr>
                <w:rFonts w:cs="Verdana"/>
              </w:rPr>
            </w:pPr>
          </w:p>
        </w:tc>
      </w:tr>
      <w:tr w:rsidR="00536F44" w:rsidRPr="00880D7F" w14:paraId="0C36DAFD" w14:textId="77777777" w:rsidTr="003C68A5">
        <w:trPr>
          <w:cantSplit/>
        </w:trPr>
        <w:tc>
          <w:tcPr>
            <w:tcW w:w="3434" w:type="pct"/>
            <w:shd w:val="clear" w:color="auto" w:fill="auto"/>
            <w:hideMark/>
          </w:tcPr>
          <w:p w14:paraId="72ECEEDD" w14:textId="77777777" w:rsidR="00536F44" w:rsidRPr="00880D7F" w:rsidRDefault="00536F44" w:rsidP="003C68A5">
            <w:pPr>
              <w:pStyle w:val="Tabletextindented"/>
              <w:spacing w:line="290" w:lineRule="auto"/>
            </w:pPr>
            <w:r w:rsidRPr="00880D7F">
              <w:t>Yes</w:t>
            </w:r>
          </w:p>
        </w:tc>
        <w:tc>
          <w:tcPr>
            <w:tcW w:w="1566" w:type="pct"/>
            <w:shd w:val="clear" w:color="auto" w:fill="auto"/>
            <w:hideMark/>
          </w:tcPr>
          <w:p w14:paraId="06948ECC" w14:textId="77777777" w:rsidR="00536F44" w:rsidRPr="00880D7F" w:rsidRDefault="00536F44" w:rsidP="003C68A5">
            <w:pPr>
              <w:pStyle w:val="Tabletext"/>
              <w:spacing w:line="290" w:lineRule="auto"/>
              <w:jc w:val="center"/>
            </w:pPr>
            <w:r w:rsidRPr="00880D7F">
              <w:t>149 (24.8%)</w:t>
            </w:r>
          </w:p>
        </w:tc>
      </w:tr>
      <w:tr w:rsidR="00536F44" w:rsidRPr="00880D7F" w14:paraId="590C33E8" w14:textId="77777777" w:rsidTr="003C68A5">
        <w:trPr>
          <w:cantSplit/>
        </w:trPr>
        <w:tc>
          <w:tcPr>
            <w:tcW w:w="3434" w:type="pct"/>
            <w:shd w:val="clear" w:color="auto" w:fill="auto"/>
            <w:hideMark/>
          </w:tcPr>
          <w:p w14:paraId="2F7BDC33" w14:textId="77777777" w:rsidR="00536F44" w:rsidRPr="00880D7F" w:rsidRDefault="00536F44" w:rsidP="003C68A5">
            <w:pPr>
              <w:pStyle w:val="Tabletextindented"/>
              <w:spacing w:line="290" w:lineRule="auto"/>
            </w:pPr>
            <w:r w:rsidRPr="00880D7F">
              <w:t>No</w:t>
            </w:r>
          </w:p>
        </w:tc>
        <w:tc>
          <w:tcPr>
            <w:tcW w:w="1566" w:type="pct"/>
            <w:shd w:val="clear" w:color="auto" w:fill="auto"/>
            <w:hideMark/>
          </w:tcPr>
          <w:p w14:paraId="3DBB6486" w14:textId="77777777" w:rsidR="00536F44" w:rsidRPr="00880D7F" w:rsidRDefault="00536F44" w:rsidP="003C68A5">
            <w:pPr>
              <w:pStyle w:val="Tabletext"/>
              <w:spacing w:line="290" w:lineRule="auto"/>
              <w:jc w:val="center"/>
            </w:pPr>
            <w:r w:rsidRPr="00880D7F">
              <w:t>424 (70.7%)</w:t>
            </w:r>
          </w:p>
        </w:tc>
      </w:tr>
      <w:tr w:rsidR="00536F44" w:rsidRPr="00880D7F" w14:paraId="33E058A9" w14:textId="77777777" w:rsidTr="003C68A5">
        <w:trPr>
          <w:cantSplit/>
        </w:trPr>
        <w:tc>
          <w:tcPr>
            <w:tcW w:w="3434" w:type="pct"/>
            <w:shd w:val="clear" w:color="auto" w:fill="auto"/>
            <w:hideMark/>
          </w:tcPr>
          <w:p w14:paraId="44303335"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08294FA0" w14:textId="77777777" w:rsidR="00536F44" w:rsidRPr="00880D7F" w:rsidRDefault="00536F44" w:rsidP="003C68A5">
            <w:pPr>
              <w:pStyle w:val="Tabletext"/>
              <w:spacing w:line="290" w:lineRule="auto"/>
              <w:jc w:val="center"/>
            </w:pPr>
            <w:r w:rsidRPr="00880D7F">
              <w:t>27 (4.5%)</w:t>
            </w:r>
          </w:p>
        </w:tc>
      </w:tr>
      <w:tr w:rsidR="00536F44" w:rsidRPr="00880D7F" w14:paraId="24103F61" w14:textId="77777777" w:rsidTr="003C68A5">
        <w:trPr>
          <w:cantSplit/>
        </w:trPr>
        <w:tc>
          <w:tcPr>
            <w:tcW w:w="5000" w:type="pct"/>
            <w:gridSpan w:val="2"/>
            <w:shd w:val="clear" w:color="auto" w:fill="auto"/>
            <w:hideMark/>
          </w:tcPr>
          <w:p w14:paraId="40B61353" w14:textId="77777777" w:rsidR="00536F44" w:rsidRPr="00880D7F" w:rsidRDefault="00536F44" w:rsidP="003C68A5">
            <w:pPr>
              <w:pStyle w:val="Tabletextrowheading"/>
              <w:spacing w:line="290" w:lineRule="auto"/>
            </w:pPr>
            <w:r w:rsidRPr="00880D7F">
              <w:t>Among respondents who have had a genetic test</w:t>
            </w:r>
          </w:p>
        </w:tc>
      </w:tr>
      <w:tr w:rsidR="00536F44" w:rsidRPr="00880D7F" w14:paraId="735AC77D" w14:textId="77777777" w:rsidTr="003C68A5">
        <w:trPr>
          <w:cantSplit/>
        </w:trPr>
        <w:tc>
          <w:tcPr>
            <w:tcW w:w="3434" w:type="pct"/>
            <w:shd w:val="clear" w:color="auto" w:fill="auto"/>
            <w:hideMark/>
          </w:tcPr>
          <w:p w14:paraId="1E5C391E" w14:textId="77777777" w:rsidR="00536F44" w:rsidRPr="00880D7F" w:rsidRDefault="00536F44" w:rsidP="003C68A5">
            <w:pPr>
              <w:pStyle w:val="Tabletext"/>
              <w:keepNext/>
              <w:keepLines/>
              <w:spacing w:line="290" w:lineRule="auto"/>
            </w:pPr>
            <w:r w:rsidRPr="00880D7F">
              <w:t xml:space="preserve">What types of genetic tests have you had? Please check all that </w:t>
            </w:r>
            <w:proofErr w:type="spellStart"/>
            <w:r w:rsidRPr="00880D7F">
              <w:t>apply.</w:t>
            </w:r>
            <w:r w:rsidRPr="00880D7F">
              <w:rPr>
                <w:vertAlign w:val="superscript"/>
              </w:rPr>
              <w:t>a</w:t>
            </w:r>
            <w:proofErr w:type="spellEnd"/>
          </w:p>
        </w:tc>
        <w:tc>
          <w:tcPr>
            <w:tcW w:w="1566" w:type="pct"/>
            <w:shd w:val="clear" w:color="auto" w:fill="auto"/>
          </w:tcPr>
          <w:p w14:paraId="5307F54F" w14:textId="77777777" w:rsidR="00536F44" w:rsidRPr="00880D7F" w:rsidRDefault="00536F44" w:rsidP="003C68A5">
            <w:pPr>
              <w:keepNext/>
              <w:keepLines/>
              <w:adjustRightInd w:val="0"/>
              <w:spacing w:before="60" w:after="60" w:line="290" w:lineRule="auto"/>
              <w:rPr>
                <w:rFonts w:cs="Verdana"/>
              </w:rPr>
            </w:pPr>
          </w:p>
        </w:tc>
      </w:tr>
      <w:tr w:rsidR="00536F44" w:rsidRPr="00880D7F" w14:paraId="04BF2EA8" w14:textId="77777777" w:rsidTr="003C68A5">
        <w:trPr>
          <w:cantSplit/>
        </w:trPr>
        <w:tc>
          <w:tcPr>
            <w:tcW w:w="3434" w:type="pct"/>
            <w:shd w:val="clear" w:color="auto" w:fill="auto"/>
            <w:hideMark/>
          </w:tcPr>
          <w:p w14:paraId="7CA406E9" w14:textId="77777777" w:rsidR="00536F44" w:rsidRPr="00880D7F" w:rsidRDefault="00536F44" w:rsidP="003C68A5">
            <w:pPr>
              <w:pStyle w:val="Tabletextindented"/>
              <w:spacing w:line="290" w:lineRule="auto"/>
              <w:rPr>
                <w:rFonts w:cs="Courier New"/>
              </w:rPr>
            </w:pPr>
            <w:r w:rsidRPr="00880D7F">
              <w:t>n</w:t>
            </w:r>
          </w:p>
        </w:tc>
        <w:tc>
          <w:tcPr>
            <w:tcW w:w="1566" w:type="pct"/>
            <w:shd w:val="clear" w:color="auto" w:fill="auto"/>
            <w:hideMark/>
          </w:tcPr>
          <w:p w14:paraId="3BAA0644" w14:textId="77777777" w:rsidR="00536F44" w:rsidRPr="00880D7F" w:rsidRDefault="00536F44" w:rsidP="003C68A5">
            <w:pPr>
              <w:pStyle w:val="Tabletext"/>
              <w:spacing w:line="290" w:lineRule="auto"/>
              <w:jc w:val="center"/>
            </w:pPr>
            <w:r w:rsidRPr="00880D7F">
              <w:t>149</w:t>
            </w:r>
          </w:p>
        </w:tc>
      </w:tr>
      <w:tr w:rsidR="00536F44" w:rsidRPr="00880D7F" w14:paraId="3D4D938D" w14:textId="77777777" w:rsidTr="003C68A5">
        <w:trPr>
          <w:cantSplit/>
        </w:trPr>
        <w:tc>
          <w:tcPr>
            <w:tcW w:w="3434" w:type="pct"/>
            <w:shd w:val="clear" w:color="auto" w:fill="auto"/>
            <w:hideMark/>
          </w:tcPr>
          <w:p w14:paraId="356D8F3D" w14:textId="77777777" w:rsidR="00536F44" w:rsidRPr="00880D7F" w:rsidRDefault="00536F44" w:rsidP="003C68A5">
            <w:pPr>
              <w:pStyle w:val="Tabletextindented"/>
              <w:spacing w:line="290" w:lineRule="auto"/>
            </w:pPr>
            <w:r w:rsidRPr="00880D7F">
              <w:t>Screening test looking for the risk of future health problems</w:t>
            </w:r>
          </w:p>
        </w:tc>
        <w:tc>
          <w:tcPr>
            <w:tcW w:w="1566" w:type="pct"/>
            <w:shd w:val="clear" w:color="auto" w:fill="auto"/>
            <w:hideMark/>
          </w:tcPr>
          <w:p w14:paraId="471CF771" w14:textId="77777777" w:rsidR="00536F44" w:rsidRPr="00880D7F" w:rsidRDefault="00536F44" w:rsidP="003C68A5">
            <w:pPr>
              <w:pStyle w:val="Tabletext"/>
              <w:spacing w:line="290" w:lineRule="auto"/>
              <w:jc w:val="center"/>
            </w:pPr>
            <w:r w:rsidRPr="00880D7F">
              <w:t>64 (43.0%)</w:t>
            </w:r>
          </w:p>
        </w:tc>
      </w:tr>
      <w:tr w:rsidR="00536F44" w:rsidRPr="00880D7F" w14:paraId="2DF4696F" w14:textId="77777777" w:rsidTr="003C68A5">
        <w:trPr>
          <w:cantSplit/>
        </w:trPr>
        <w:tc>
          <w:tcPr>
            <w:tcW w:w="3434" w:type="pct"/>
            <w:shd w:val="clear" w:color="auto" w:fill="auto"/>
            <w:hideMark/>
          </w:tcPr>
          <w:p w14:paraId="64225878" w14:textId="77777777" w:rsidR="00536F44" w:rsidRPr="00880D7F" w:rsidRDefault="00536F44" w:rsidP="003C68A5">
            <w:pPr>
              <w:pStyle w:val="Tabletextindented"/>
              <w:spacing w:line="290" w:lineRule="auto"/>
            </w:pPr>
            <w:r w:rsidRPr="00880D7F">
              <w:lastRenderedPageBreak/>
              <w:t>Screening test when pregnant looking for the risk of health problems for the baby</w:t>
            </w:r>
          </w:p>
        </w:tc>
        <w:tc>
          <w:tcPr>
            <w:tcW w:w="1566" w:type="pct"/>
            <w:shd w:val="clear" w:color="auto" w:fill="auto"/>
            <w:hideMark/>
          </w:tcPr>
          <w:p w14:paraId="14A8E20B" w14:textId="77777777" w:rsidR="00536F44" w:rsidRPr="00880D7F" w:rsidRDefault="00536F44" w:rsidP="003C68A5">
            <w:pPr>
              <w:pStyle w:val="Tabletext"/>
              <w:spacing w:line="290" w:lineRule="auto"/>
              <w:jc w:val="center"/>
            </w:pPr>
            <w:r w:rsidRPr="00880D7F">
              <w:t>34 (22.8%)</w:t>
            </w:r>
          </w:p>
        </w:tc>
      </w:tr>
      <w:tr w:rsidR="00536F44" w:rsidRPr="00880D7F" w14:paraId="54F309CB" w14:textId="77777777" w:rsidTr="003C68A5">
        <w:trPr>
          <w:cantSplit/>
        </w:trPr>
        <w:tc>
          <w:tcPr>
            <w:tcW w:w="3434" w:type="pct"/>
            <w:shd w:val="clear" w:color="auto" w:fill="auto"/>
            <w:hideMark/>
          </w:tcPr>
          <w:p w14:paraId="147D8BF6" w14:textId="77777777" w:rsidR="00536F44" w:rsidRPr="00880D7F" w:rsidRDefault="00536F44" w:rsidP="003C68A5">
            <w:pPr>
              <w:pStyle w:val="Tabletextindented"/>
              <w:spacing w:line="290" w:lineRule="auto"/>
            </w:pPr>
            <w:r w:rsidRPr="00880D7F">
              <w:t>Diagnostic test to help find a diagnosis for a specific set of symptoms you were having</w:t>
            </w:r>
          </w:p>
        </w:tc>
        <w:tc>
          <w:tcPr>
            <w:tcW w:w="1566" w:type="pct"/>
            <w:shd w:val="clear" w:color="auto" w:fill="auto"/>
            <w:hideMark/>
          </w:tcPr>
          <w:p w14:paraId="2F6F1E88" w14:textId="77777777" w:rsidR="00536F44" w:rsidRPr="00880D7F" w:rsidRDefault="00536F44" w:rsidP="003C68A5">
            <w:pPr>
              <w:pStyle w:val="Tabletext"/>
              <w:spacing w:line="290" w:lineRule="auto"/>
              <w:jc w:val="center"/>
            </w:pPr>
            <w:r w:rsidRPr="00880D7F">
              <w:t>54 (36.2%)</w:t>
            </w:r>
          </w:p>
        </w:tc>
      </w:tr>
      <w:tr w:rsidR="00536F44" w:rsidRPr="00880D7F" w14:paraId="43850A5D" w14:textId="77777777" w:rsidTr="003C68A5">
        <w:trPr>
          <w:cantSplit/>
        </w:trPr>
        <w:tc>
          <w:tcPr>
            <w:tcW w:w="3434" w:type="pct"/>
            <w:shd w:val="clear" w:color="auto" w:fill="auto"/>
            <w:hideMark/>
          </w:tcPr>
          <w:p w14:paraId="0ACB880B" w14:textId="77777777" w:rsidR="00536F44" w:rsidRPr="00880D7F" w:rsidRDefault="00536F44" w:rsidP="003C68A5">
            <w:pPr>
              <w:pStyle w:val="Tabletextindented"/>
              <w:spacing w:line="290" w:lineRule="auto"/>
            </w:pPr>
            <w:r w:rsidRPr="00880D7F">
              <w:t>Diagnostic test to help pick the best treatment for a disease that you had</w:t>
            </w:r>
          </w:p>
        </w:tc>
        <w:tc>
          <w:tcPr>
            <w:tcW w:w="1566" w:type="pct"/>
            <w:shd w:val="clear" w:color="auto" w:fill="auto"/>
            <w:hideMark/>
          </w:tcPr>
          <w:p w14:paraId="3D2EB290" w14:textId="77777777" w:rsidR="00536F44" w:rsidRPr="00880D7F" w:rsidRDefault="00536F44" w:rsidP="003C68A5">
            <w:pPr>
              <w:pStyle w:val="Tabletext"/>
              <w:spacing w:line="290" w:lineRule="auto"/>
              <w:jc w:val="center"/>
            </w:pPr>
            <w:r w:rsidRPr="00880D7F">
              <w:t>22 (14.8%)</w:t>
            </w:r>
          </w:p>
        </w:tc>
      </w:tr>
      <w:tr w:rsidR="00536F44" w:rsidRPr="00880D7F" w14:paraId="7FF0870D" w14:textId="77777777" w:rsidTr="003C68A5">
        <w:trPr>
          <w:cantSplit/>
        </w:trPr>
        <w:tc>
          <w:tcPr>
            <w:tcW w:w="3434" w:type="pct"/>
            <w:shd w:val="clear" w:color="auto" w:fill="auto"/>
            <w:hideMark/>
          </w:tcPr>
          <w:p w14:paraId="61EB79A2" w14:textId="77777777" w:rsidR="00536F44" w:rsidRPr="00880D7F" w:rsidRDefault="00536F44" w:rsidP="003C68A5">
            <w:pPr>
              <w:pStyle w:val="Tabletextindented"/>
              <w:spacing w:line="290" w:lineRule="auto"/>
            </w:pPr>
            <w:r w:rsidRPr="00880D7F">
              <w:t>Genetic test to learn about family ancestry</w:t>
            </w:r>
          </w:p>
        </w:tc>
        <w:tc>
          <w:tcPr>
            <w:tcW w:w="1566" w:type="pct"/>
            <w:shd w:val="clear" w:color="auto" w:fill="auto"/>
            <w:hideMark/>
          </w:tcPr>
          <w:p w14:paraId="21A6329D" w14:textId="77777777" w:rsidR="00536F44" w:rsidRPr="00880D7F" w:rsidRDefault="00536F44" w:rsidP="003C68A5">
            <w:pPr>
              <w:pStyle w:val="Tabletext"/>
              <w:spacing w:line="290" w:lineRule="auto"/>
              <w:jc w:val="center"/>
            </w:pPr>
            <w:r w:rsidRPr="00880D7F">
              <w:t>66 (44.3%)</w:t>
            </w:r>
          </w:p>
        </w:tc>
      </w:tr>
      <w:tr w:rsidR="00536F44" w:rsidRPr="00880D7F" w14:paraId="10CDD782" w14:textId="77777777" w:rsidTr="003C68A5">
        <w:trPr>
          <w:cantSplit/>
        </w:trPr>
        <w:tc>
          <w:tcPr>
            <w:tcW w:w="3434" w:type="pct"/>
            <w:shd w:val="clear" w:color="auto" w:fill="auto"/>
            <w:hideMark/>
          </w:tcPr>
          <w:p w14:paraId="4979EBA4" w14:textId="77777777" w:rsidR="00536F44" w:rsidRPr="00880D7F" w:rsidRDefault="00536F44" w:rsidP="003C68A5">
            <w:pPr>
              <w:pStyle w:val="Tabletextindented"/>
              <w:spacing w:line="290" w:lineRule="auto"/>
            </w:pPr>
            <w:r w:rsidRPr="00880D7F">
              <w:t>Other</w:t>
            </w:r>
          </w:p>
        </w:tc>
        <w:tc>
          <w:tcPr>
            <w:tcW w:w="1566" w:type="pct"/>
            <w:shd w:val="clear" w:color="auto" w:fill="auto"/>
            <w:hideMark/>
          </w:tcPr>
          <w:p w14:paraId="6551DE66" w14:textId="77777777" w:rsidR="00536F44" w:rsidRPr="00880D7F" w:rsidRDefault="00536F44" w:rsidP="003C68A5">
            <w:pPr>
              <w:pStyle w:val="Tabletext"/>
              <w:spacing w:line="290" w:lineRule="auto"/>
              <w:jc w:val="center"/>
            </w:pPr>
            <w:r w:rsidRPr="00880D7F">
              <w:t>11 (7.4%)</w:t>
            </w:r>
          </w:p>
        </w:tc>
      </w:tr>
      <w:tr w:rsidR="00536F44" w:rsidRPr="00880D7F" w14:paraId="4305279D" w14:textId="77777777" w:rsidTr="003C68A5">
        <w:trPr>
          <w:cantSplit/>
        </w:trPr>
        <w:tc>
          <w:tcPr>
            <w:tcW w:w="3434" w:type="pct"/>
            <w:shd w:val="clear" w:color="auto" w:fill="auto"/>
            <w:hideMark/>
          </w:tcPr>
          <w:p w14:paraId="43D151A5" w14:textId="77777777" w:rsidR="00536F44" w:rsidRPr="00880D7F" w:rsidRDefault="00536F44" w:rsidP="003C68A5">
            <w:pPr>
              <w:pStyle w:val="Tabletextindented"/>
              <w:spacing w:line="290" w:lineRule="auto"/>
            </w:pPr>
            <w:r w:rsidRPr="00880D7F">
              <w:t>Don't know or not sure</w:t>
            </w:r>
          </w:p>
        </w:tc>
        <w:tc>
          <w:tcPr>
            <w:tcW w:w="1566" w:type="pct"/>
            <w:shd w:val="clear" w:color="auto" w:fill="auto"/>
            <w:hideMark/>
          </w:tcPr>
          <w:p w14:paraId="5036025A" w14:textId="77777777" w:rsidR="00536F44" w:rsidRPr="00880D7F" w:rsidRDefault="00536F44" w:rsidP="003C68A5">
            <w:pPr>
              <w:pStyle w:val="Tabletext"/>
              <w:spacing w:line="290" w:lineRule="auto"/>
              <w:jc w:val="center"/>
            </w:pPr>
            <w:r w:rsidRPr="00880D7F">
              <w:t>13 (8.7%)</w:t>
            </w:r>
          </w:p>
        </w:tc>
      </w:tr>
    </w:tbl>
    <w:p w14:paraId="2DEE20D4" w14:textId="77777777" w:rsidR="00B959E0" w:rsidRPr="005B6DB4" w:rsidRDefault="00B959E0" w:rsidP="00B959E0">
      <w:pPr>
        <w:pStyle w:val="tabfignote"/>
        <w:rPr>
          <w:sz w:val="16"/>
          <w:szCs w:val="18"/>
        </w:rPr>
      </w:pPr>
      <w:r w:rsidRPr="005B6DB4">
        <w:rPr>
          <w:sz w:val="16"/>
          <w:szCs w:val="18"/>
          <w:vertAlign w:val="superscript"/>
        </w:rPr>
        <w:t>a</w:t>
      </w:r>
      <w:r w:rsidRPr="005B6DB4">
        <w:rPr>
          <w:sz w:val="16"/>
          <w:szCs w:val="18"/>
        </w:rPr>
        <w:t xml:space="preserve"> May not total 100% for each category.</w:t>
      </w:r>
    </w:p>
    <w:bookmarkEnd w:id="3"/>
    <w:p w14:paraId="236E1F16" w14:textId="4CB04823" w:rsidR="00B959E0" w:rsidRDefault="00B959E0" w:rsidP="00B959E0">
      <w:pPr>
        <w:pStyle w:val="tabfignote"/>
      </w:pPr>
    </w:p>
    <w:p w14:paraId="52AB6010" w14:textId="77777777" w:rsidR="00B959E0" w:rsidRPr="003C410D" w:rsidRDefault="00B959E0" w:rsidP="00B959E0">
      <w:pPr>
        <w:pStyle w:val="tabfigtitle"/>
      </w:pPr>
      <w:r w:rsidRPr="003C410D">
        <w:t>Table S-4. Responses to Patient-Reported Outcome Instruments</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6428"/>
        <w:gridCol w:w="2932"/>
      </w:tblGrid>
      <w:tr w:rsidR="00B959E0" w:rsidRPr="003C410D" w14:paraId="3F1B0809" w14:textId="77777777" w:rsidTr="00AF232F">
        <w:trPr>
          <w:cantSplit/>
          <w:tblHeader/>
        </w:trPr>
        <w:tc>
          <w:tcPr>
            <w:tcW w:w="3434" w:type="pct"/>
            <w:tcBorders>
              <w:top w:val="single" w:sz="12" w:space="0" w:color="000000"/>
              <w:bottom w:val="single" w:sz="2" w:space="0" w:color="DDDDDD"/>
            </w:tcBorders>
            <w:shd w:val="clear" w:color="auto" w:fill="E6E6E6"/>
            <w:vAlign w:val="bottom"/>
          </w:tcPr>
          <w:p w14:paraId="1391342F" w14:textId="77777777" w:rsidR="00B959E0" w:rsidRPr="003C410D" w:rsidRDefault="00B959E0" w:rsidP="00AF232F">
            <w:pPr>
              <w:pStyle w:val="Tableheadings"/>
              <w:jc w:val="left"/>
            </w:pPr>
            <w:r w:rsidRPr="003C410D">
              <w:t>Question</w:t>
            </w:r>
          </w:p>
        </w:tc>
        <w:tc>
          <w:tcPr>
            <w:tcW w:w="1566" w:type="pct"/>
            <w:tcBorders>
              <w:top w:val="single" w:sz="12" w:space="0" w:color="000000"/>
              <w:bottom w:val="single" w:sz="2" w:space="0" w:color="DDDDDD"/>
            </w:tcBorders>
            <w:shd w:val="clear" w:color="auto" w:fill="E6E6E6"/>
            <w:vAlign w:val="bottom"/>
            <w:hideMark/>
          </w:tcPr>
          <w:p w14:paraId="448BB7E8" w14:textId="77777777" w:rsidR="00B959E0" w:rsidRPr="003C410D" w:rsidRDefault="00B959E0" w:rsidP="00AF232F">
            <w:pPr>
              <w:pStyle w:val="Tableheadings"/>
            </w:pPr>
            <w:r w:rsidRPr="003C410D">
              <w:t>All Respondents</w:t>
            </w:r>
            <w:r w:rsidRPr="003C410D">
              <w:br/>
              <w:t>N = 600</w:t>
            </w:r>
          </w:p>
        </w:tc>
      </w:tr>
      <w:tr w:rsidR="00B959E0" w:rsidRPr="003C410D" w14:paraId="0611DA25" w14:textId="77777777" w:rsidTr="00AF232F">
        <w:trPr>
          <w:cantSplit/>
        </w:trPr>
        <w:tc>
          <w:tcPr>
            <w:tcW w:w="5000" w:type="pct"/>
            <w:gridSpan w:val="2"/>
            <w:tcBorders>
              <w:top w:val="single" w:sz="2" w:space="0" w:color="DDDDDD"/>
            </w:tcBorders>
            <w:shd w:val="clear" w:color="auto" w:fill="auto"/>
            <w:hideMark/>
          </w:tcPr>
          <w:p w14:paraId="0B10296C" w14:textId="77777777" w:rsidR="00B959E0" w:rsidRPr="003C410D" w:rsidRDefault="00B959E0" w:rsidP="00AF232F">
            <w:pPr>
              <w:pStyle w:val="Tabletext"/>
              <w:rPr>
                <w:b/>
                <w:bCs/>
              </w:rPr>
            </w:pPr>
            <w:r w:rsidRPr="003C410D">
              <w:rPr>
                <w:b/>
                <w:bCs/>
              </w:rPr>
              <w:t>All respondents</w:t>
            </w:r>
          </w:p>
        </w:tc>
      </w:tr>
      <w:tr w:rsidR="00B959E0" w:rsidRPr="003C410D" w14:paraId="26E3641D" w14:textId="77777777" w:rsidTr="00AF232F">
        <w:trPr>
          <w:cantSplit/>
        </w:trPr>
        <w:tc>
          <w:tcPr>
            <w:tcW w:w="3434" w:type="pct"/>
            <w:shd w:val="clear" w:color="auto" w:fill="auto"/>
            <w:hideMark/>
          </w:tcPr>
          <w:p w14:paraId="75EA82F9" w14:textId="77777777" w:rsidR="00B959E0" w:rsidRPr="003C410D" w:rsidRDefault="00B959E0" w:rsidP="00AF232F">
            <w:pPr>
              <w:pStyle w:val="Tabletext"/>
            </w:pPr>
            <w:r w:rsidRPr="003C410D">
              <w:t>I don't like situations that are uncertain</w:t>
            </w:r>
          </w:p>
        </w:tc>
        <w:tc>
          <w:tcPr>
            <w:tcW w:w="1566" w:type="pct"/>
            <w:shd w:val="clear" w:color="auto" w:fill="auto"/>
          </w:tcPr>
          <w:p w14:paraId="40AF79E0" w14:textId="77777777" w:rsidR="00B959E0" w:rsidRPr="003C410D" w:rsidRDefault="00B959E0" w:rsidP="00AF232F">
            <w:pPr>
              <w:pStyle w:val="Tabletext"/>
              <w:jc w:val="center"/>
            </w:pPr>
          </w:p>
        </w:tc>
      </w:tr>
      <w:tr w:rsidR="00B959E0" w:rsidRPr="003C410D" w14:paraId="489E5F4B" w14:textId="77777777" w:rsidTr="00AF232F">
        <w:trPr>
          <w:cantSplit/>
        </w:trPr>
        <w:tc>
          <w:tcPr>
            <w:tcW w:w="3434" w:type="pct"/>
            <w:shd w:val="clear" w:color="auto" w:fill="auto"/>
            <w:hideMark/>
          </w:tcPr>
          <w:p w14:paraId="7C8468ED"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7EBA355E" w14:textId="77777777" w:rsidR="00B959E0" w:rsidRPr="003C410D" w:rsidRDefault="00B959E0" w:rsidP="00AF232F">
            <w:pPr>
              <w:pStyle w:val="Tabletext"/>
              <w:jc w:val="center"/>
            </w:pPr>
            <w:r w:rsidRPr="003C410D">
              <w:t>600</w:t>
            </w:r>
          </w:p>
        </w:tc>
      </w:tr>
      <w:tr w:rsidR="00B959E0" w:rsidRPr="003C410D" w14:paraId="7890DFBD" w14:textId="77777777" w:rsidTr="00AF232F">
        <w:trPr>
          <w:cantSplit/>
        </w:trPr>
        <w:tc>
          <w:tcPr>
            <w:tcW w:w="3434" w:type="pct"/>
            <w:shd w:val="clear" w:color="auto" w:fill="auto"/>
            <w:hideMark/>
          </w:tcPr>
          <w:p w14:paraId="7EBA9BBB" w14:textId="77777777" w:rsidR="00B959E0" w:rsidRPr="003C410D" w:rsidRDefault="00B959E0" w:rsidP="00AF232F">
            <w:pPr>
              <w:pStyle w:val="Tabletextindented"/>
            </w:pPr>
            <w:r w:rsidRPr="003C410D">
              <w:t>Strongly disagree</w:t>
            </w:r>
          </w:p>
        </w:tc>
        <w:tc>
          <w:tcPr>
            <w:tcW w:w="1566" w:type="pct"/>
            <w:shd w:val="clear" w:color="auto" w:fill="auto"/>
            <w:hideMark/>
          </w:tcPr>
          <w:p w14:paraId="57F54CD1" w14:textId="77777777" w:rsidR="00B959E0" w:rsidRPr="003C410D" w:rsidRDefault="00B959E0" w:rsidP="00AF232F">
            <w:pPr>
              <w:pStyle w:val="Tabletext"/>
              <w:jc w:val="center"/>
            </w:pPr>
            <w:r w:rsidRPr="003C410D">
              <w:t>18 (3.0%)</w:t>
            </w:r>
          </w:p>
        </w:tc>
      </w:tr>
      <w:tr w:rsidR="00B959E0" w:rsidRPr="003C410D" w14:paraId="4308430E" w14:textId="77777777" w:rsidTr="00AF232F">
        <w:trPr>
          <w:cantSplit/>
        </w:trPr>
        <w:tc>
          <w:tcPr>
            <w:tcW w:w="3434" w:type="pct"/>
            <w:shd w:val="clear" w:color="auto" w:fill="auto"/>
            <w:hideMark/>
          </w:tcPr>
          <w:p w14:paraId="68E4527D" w14:textId="77777777" w:rsidR="00B959E0" w:rsidRPr="003C410D" w:rsidRDefault="00B959E0" w:rsidP="00AF232F">
            <w:pPr>
              <w:pStyle w:val="Tabletextindented"/>
            </w:pPr>
            <w:r w:rsidRPr="003C410D">
              <w:t>Moderately disagree</w:t>
            </w:r>
          </w:p>
        </w:tc>
        <w:tc>
          <w:tcPr>
            <w:tcW w:w="1566" w:type="pct"/>
            <w:shd w:val="clear" w:color="auto" w:fill="auto"/>
            <w:hideMark/>
          </w:tcPr>
          <w:p w14:paraId="1A3D76EE" w14:textId="77777777" w:rsidR="00B959E0" w:rsidRPr="003C410D" w:rsidRDefault="00B959E0" w:rsidP="00AF232F">
            <w:pPr>
              <w:pStyle w:val="Tabletext"/>
              <w:jc w:val="center"/>
            </w:pPr>
            <w:r w:rsidRPr="003C410D">
              <w:t>17 (2.8%)</w:t>
            </w:r>
          </w:p>
        </w:tc>
      </w:tr>
      <w:tr w:rsidR="00B959E0" w:rsidRPr="003C410D" w14:paraId="744BAA8C" w14:textId="77777777" w:rsidTr="00AF232F">
        <w:trPr>
          <w:cantSplit/>
        </w:trPr>
        <w:tc>
          <w:tcPr>
            <w:tcW w:w="3434" w:type="pct"/>
            <w:shd w:val="clear" w:color="auto" w:fill="auto"/>
            <w:hideMark/>
          </w:tcPr>
          <w:p w14:paraId="2F014B93" w14:textId="77777777" w:rsidR="00B959E0" w:rsidRPr="003C410D" w:rsidRDefault="00B959E0" w:rsidP="00AF232F">
            <w:pPr>
              <w:pStyle w:val="Tabletextindented"/>
            </w:pPr>
            <w:r w:rsidRPr="003C410D">
              <w:t>Slightly disagree</w:t>
            </w:r>
          </w:p>
        </w:tc>
        <w:tc>
          <w:tcPr>
            <w:tcW w:w="1566" w:type="pct"/>
            <w:shd w:val="clear" w:color="auto" w:fill="auto"/>
            <w:hideMark/>
          </w:tcPr>
          <w:p w14:paraId="5FBD17EC" w14:textId="77777777" w:rsidR="00B959E0" w:rsidRPr="003C410D" w:rsidRDefault="00B959E0" w:rsidP="00AF232F">
            <w:pPr>
              <w:pStyle w:val="Tabletext"/>
              <w:jc w:val="center"/>
            </w:pPr>
            <w:r w:rsidRPr="003C410D">
              <w:t>41 (6.8%)</w:t>
            </w:r>
          </w:p>
        </w:tc>
      </w:tr>
      <w:tr w:rsidR="00B959E0" w:rsidRPr="003C410D" w14:paraId="78BCF118" w14:textId="77777777" w:rsidTr="00AF232F">
        <w:trPr>
          <w:cantSplit/>
        </w:trPr>
        <w:tc>
          <w:tcPr>
            <w:tcW w:w="3434" w:type="pct"/>
            <w:shd w:val="clear" w:color="auto" w:fill="auto"/>
            <w:hideMark/>
          </w:tcPr>
          <w:p w14:paraId="15DAB9B1" w14:textId="77777777" w:rsidR="00B959E0" w:rsidRPr="003C410D" w:rsidRDefault="00B959E0" w:rsidP="00AF232F">
            <w:pPr>
              <w:pStyle w:val="Tabletextindented"/>
            </w:pPr>
            <w:r w:rsidRPr="003C410D">
              <w:t>Slightly agree</w:t>
            </w:r>
          </w:p>
        </w:tc>
        <w:tc>
          <w:tcPr>
            <w:tcW w:w="1566" w:type="pct"/>
            <w:shd w:val="clear" w:color="auto" w:fill="auto"/>
            <w:hideMark/>
          </w:tcPr>
          <w:p w14:paraId="03128675" w14:textId="77777777" w:rsidR="00B959E0" w:rsidRPr="003C410D" w:rsidRDefault="00B959E0" w:rsidP="00AF232F">
            <w:pPr>
              <w:pStyle w:val="Tabletext"/>
              <w:jc w:val="center"/>
            </w:pPr>
            <w:r w:rsidRPr="003C410D">
              <w:t>166 (27.7%)</w:t>
            </w:r>
          </w:p>
        </w:tc>
      </w:tr>
      <w:tr w:rsidR="00B959E0" w:rsidRPr="003C410D" w14:paraId="234F2110" w14:textId="77777777" w:rsidTr="00AF232F">
        <w:trPr>
          <w:cantSplit/>
        </w:trPr>
        <w:tc>
          <w:tcPr>
            <w:tcW w:w="3434" w:type="pct"/>
            <w:shd w:val="clear" w:color="auto" w:fill="auto"/>
            <w:hideMark/>
          </w:tcPr>
          <w:p w14:paraId="037A2793" w14:textId="77777777" w:rsidR="00B959E0" w:rsidRPr="003C410D" w:rsidRDefault="00B959E0" w:rsidP="00AF232F">
            <w:pPr>
              <w:pStyle w:val="Tabletextindented"/>
            </w:pPr>
            <w:r w:rsidRPr="003C410D">
              <w:t>Moderately agree</w:t>
            </w:r>
          </w:p>
        </w:tc>
        <w:tc>
          <w:tcPr>
            <w:tcW w:w="1566" w:type="pct"/>
            <w:shd w:val="clear" w:color="auto" w:fill="auto"/>
            <w:hideMark/>
          </w:tcPr>
          <w:p w14:paraId="004CF491" w14:textId="77777777" w:rsidR="00B959E0" w:rsidRPr="003C410D" w:rsidRDefault="00B959E0" w:rsidP="00AF232F">
            <w:pPr>
              <w:pStyle w:val="Tabletext"/>
              <w:jc w:val="center"/>
            </w:pPr>
            <w:r w:rsidRPr="003C410D">
              <w:t>182 (30.3%)</w:t>
            </w:r>
          </w:p>
        </w:tc>
      </w:tr>
      <w:tr w:rsidR="00B959E0" w:rsidRPr="003C410D" w14:paraId="29864DE2" w14:textId="77777777" w:rsidTr="00AF232F">
        <w:trPr>
          <w:cantSplit/>
        </w:trPr>
        <w:tc>
          <w:tcPr>
            <w:tcW w:w="3434" w:type="pct"/>
            <w:shd w:val="clear" w:color="auto" w:fill="auto"/>
            <w:hideMark/>
          </w:tcPr>
          <w:p w14:paraId="2DB43A1B" w14:textId="77777777" w:rsidR="00B959E0" w:rsidRPr="003C410D" w:rsidRDefault="00B959E0" w:rsidP="00AF232F">
            <w:pPr>
              <w:pStyle w:val="Tabletextindented"/>
            </w:pPr>
            <w:r w:rsidRPr="003C410D">
              <w:t>Strongly agree</w:t>
            </w:r>
          </w:p>
        </w:tc>
        <w:tc>
          <w:tcPr>
            <w:tcW w:w="1566" w:type="pct"/>
            <w:shd w:val="clear" w:color="auto" w:fill="auto"/>
            <w:hideMark/>
          </w:tcPr>
          <w:p w14:paraId="7625F71F" w14:textId="77777777" w:rsidR="00B959E0" w:rsidRPr="003C410D" w:rsidRDefault="00B959E0" w:rsidP="00AF232F">
            <w:pPr>
              <w:pStyle w:val="Tabletext"/>
              <w:jc w:val="center"/>
            </w:pPr>
            <w:r w:rsidRPr="003C410D">
              <w:t>176 (29.3%)</w:t>
            </w:r>
          </w:p>
        </w:tc>
      </w:tr>
      <w:tr w:rsidR="00B959E0" w:rsidRPr="003C410D" w14:paraId="7397CD87" w14:textId="77777777" w:rsidTr="00AF232F">
        <w:trPr>
          <w:cantSplit/>
        </w:trPr>
        <w:tc>
          <w:tcPr>
            <w:tcW w:w="3434" w:type="pct"/>
            <w:shd w:val="clear" w:color="auto" w:fill="auto"/>
            <w:hideMark/>
          </w:tcPr>
          <w:p w14:paraId="2066A70D" w14:textId="77777777" w:rsidR="00B959E0" w:rsidRPr="003C410D" w:rsidRDefault="00B959E0" w:rsidP="00AF232F">
            <w:pPr>
              <w:pStyle w:val="Tabletext"/>
            </w:pPr>
            <w:r w:rsidRPr="003C410D">
              <w:t>I feel uncomfortable when I don't understand the reason why an event occurred in my life</w:t>
            </w:r>
          </w:p>
        </w:tc>
        <w:tc>
          <w:tcPr>
            <w:tcW w:w="1566" w:type="pct"/>
            <w:shd w:val="clear" w:color="auto" w:fill="auto"/>
          </w:tcPr>
          <w:p w14:paraId="1D23704C" w14:textId="77777777" w:rsidR="00B959E0" w:rsidRPr="003C410D" w:rsidRDefault="00B959E0" w:rsidP="00AF232F">
            <w:pPr>
              <w:pStyle w:val="Tabletext"/>
              <w:jc w:val="center"/>
            </w:pPr>
          </w:p>
        </w:tc>
      </w:tr>
      <w:tr w:rsidR="00B959E0" w:rsidRPr="003C410D" w14:paraId="66724077" w14:textId="77777777" w:rsidTr="00AF232F">
        <w:trPr>
          <w:cantSplit/>
        </w:trPr>
        <w:tc>
          <w:tcPr>
            <w:tcW w:w="3434" w:type="pct"/>
            <w:shd w:val="clear" w:color="auto" w:fill="auto"/>
            <w:hideMark/>
          </w:tcPr>
          <w:p w14:paraId="21B49D8B"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290CADBF" w14:textId="77777777" w:rsidR="00B959E0" w:rsidRPr="003C410D" w:rsidRDefault="00B959E0" w:rsidP="00AF232F">
            <w:pPr>
              <w:pStyle w:val="Tabletext"/>
              <w:jc w:val="center"/>
            </w:pPr>
            <w:r w:rsidRPr="003C410D">
              <w:t>600</w:t>
            </w:r>
          </w:p>
        </w:tc>
      </w:tr>
      <w:tr w:rsidR="00B959E0" w:rsidRPr="003C410D" w14:paraId="16CDE6AE" w14:textId="77777777" w:rsidTr="00AF232F">
        <w:trPr>
          <w:cantSplit/>
        </w:trPr>
        <w:tc>
          <w:tcPr>
            <w:tcW w:w="3434" w:type="pct"/>
            <w:shd w:val="clear" w:color="auto" w:fill="auto"/>
            <w:hideMark/>
          </w:tcPr>
          <w:p w14:paraId="48200B64" w14:textId="77777777" w:rsidR="00B959E0" w:rsidRPr="003C410D" w:rsidRDefault="00B959E0" w:rsidP="00AF232F">
            <w:pPr>
              <w:pStyle w:val="Tabletextindented"/>
            </w:pPr>
            <w:r w:rsidRPr="003C410D">
              <w:t>Strongly disagree</w:t>
            </w:r>
          </w:p>
        </w:tc>
        <w:tc>
          <w:tcPr>
            <w:tcW w:w="1566" w:type="pct"/>
            <w:shd w:val="clear" w:color="auto" w:fill="auto"/>
            <w:hideMark/>
          </w:tcPr>
          <w:p w14:paraId="1061E654" w14:textId="77777777" w:rsidR="00B959E0" w:rsidRPr="003C410D" w:rsidRDefault="00B959E0" w:rsidP="00AF232F">
            <w:pPr>
              <w:pStyle w:val="Tabletext"/>
              <w:jc w:val="center"/>
            </w:pPr>
            <w:r w:rsidRPr="003C410D">
              <w:t>14 (2.3%)</w:t>
            </w:r>
          </w:p>
        </w:tc>
      </w:tr>
      <w:tr w:rsidR="00B959E0" w:rsidRPr="003C410D" w14:paraId="0DB84B62" w14:textId="77777777" w:rsidTr="00AF232F">
        <w:trPr>
          <w:cantSplit/>
        </w:trPr>
        <w:tc>
          <w:tcPr>
            <w:tcW w:w="3434" w:type="pct"/>
            <w:shd w:val="clear" w:color="auto" w:fill="auto"/>
            <w:hideMark/>
          </w:tcPr>
          <w:p w14:paraId="74176398" w14:textId="77777777" w:rsidR="00B959E0" w:rsidRPr="003C410D" w:rsidRDefault="00B959E0" w:rsidP="00AF232F">
            <w:pPr>
              <w:pStyle w:val="Tabletextindented"/>
            </w:pPr>
            <w:r w:rsidRPr="003C410D">
              <w:t>Moderately disagree</w:t>
            </w:r>
          </w:p>
        </w:tc>
        <w:tc>
          <w:tcPr>
            <w:tcW w:w="1566" w:type="pct"/>
            <w:shd w:val="clear" w:color="auto" w:fill="auto"/>
            <w:hideMark/>
          </w:tcPr>
          <w:p w14:paraId="4054BBE0" w14:textId="77777777" w:rsidR="00B959E0" w:rsidRPr="003C410D" w:rsidRDefault="00B959E0" w:rsidP="00AF232F">
            <w:pPr>
              <w:pStyle w:val="Tabletext"/>
              <w:jc w:val="center"/>
            </w:pPr>
            <w:r w:rsidRPr="003C410D">
              <w:t>26 (4.3%)</w:t>
            </w:r>
          </w:p>
        </w:tc>
      </w:tr>
      <w:tr w:rsidR="00B959E0" w:rsidRPr="003C410D" w14:paraId="0390EE9B" w14:textId="77777777" w:rsidTr="00AF232F">
        <w:trPr>
          <w:cantSplit/>
        </w:trPr>
        <w:tc>
          <w:tcPr>
            <w:tcW w:w="3434" w:type="pct"/>
            <w:shd w:val="clear" w:color="auto" w:fill="auto"/>
            <w:hideMark/>
          </w:tcPr>
          <w:p w14:paraId="72309B42" w14:textId="77777777" w:rsidR="00B959E0" w:rsidRPr="003C410D" w:rsidRDefault="00B959E0" w:rsidP="00AF232F">
            <w:pPr>
              <w:pStyle w:val="Tabletextindented"/>
            </w:pPr>
            <w:r w:rsidRPr="003C410D">
              <w:t>Slightly disagree</w:t>
            </w:r>
          </w:p>
        </w:tc>
        <w:tc>
          <w:tcPr>
            <w:tcW w:w="1566" w:type="pct"/>
            <w:shd w:val="clear" w:color="auto" w:fill="auto"/>
            <w:hideMark/>
          </w:tcPr>
          <w:p w14:paraId="4DC116B5" w14:textId="77777777" w:rsidR="00B959E0" w:rsidRPr="003C410D" w:rsidRDefault="00B959E0" w:rsidP="00AF232F">
            <w:pPr>
              <w:pStyle w:val="Tabletext"/>
              <w:jc w:val="center"/>
            </w:pPr>
            <w:r w:rsidRPr="003C410D">
              <w:t>62 (10.3%)</w:t>
            </w:r>
          </w:p>
        </w:tc>
      </w:tr>
      <w:tr w:rsidR="00B959E0" w:rsidRPr="003C410D" w14:paraId="4FF3393C" w14:textId="77777777" w:rsidTr="00AF232F">
        <w:trPr>
          <w:cantSplit/>
        </w:trPr>
        <w:tc>
          <w:tcPr>
            <w:tcW w:w="3434" w:type="pct"/>
            <w:shd w:val="clear" w:color="auto" w:fill="auto"/>
            <w:hideMark/>
          </w:tcPr>
          <w:p w14:paraId="6A1E6368" w14:textId="77777777" w:rsidR="00B959E0" w:rsidRPr="003C410D" w:rsidRDefault="00B959E0" w:rsidP="00AF232F">
            <w:pPr>
              <w:pStyle w:val="Tabletextindented"/>
            </w:pPr>
            <w:r w:rsidRPr="003C410D">
              <w:t>Slightly agree</w:t>
            </w:r>
          </w:p>
        </w:tc>
        <w:tc>
          <w:tcPr>
            <w:tcW w:w="1566" w:type="pct"/>
            <w:shd w:val="clear" w:color="auto" w:fill="auto"/>
            <w:hideMark/>
          </w:tcPr>
          <w:p w14:paraId="2AD88857" w14:textId="77777777" w:rsidR="00B959E0" w:rsidRPr="003C410D" w:rsidRDefault="00B959E0" w:rsidP="00AF232F">
            <w:pPr>
              <w:pStyle w:val="Tabletext"/>
              <w:jc w:val="center"/>
            </w:pPr>
            <w:r w:rsidRPr="003C410D">
              <w:t>152 (25.3%)</w:t>
            </w:r>
          </w:p>
        </w:tc>
      </w:tr>
      <w:tr w:rsidR="00B959E0" w:rsidRPr="003C410D" w14:paraId="5E64A38E" w14:textId="77777777" w:rsidTr="00AF232F">
        <w:trPr>
          <w:cantSplit/>
        </w:trPr>
        <w:tc>
          <w:tcPr>
            <w:tcW w:w="3434" w:type="pct"/>
            <w:shd w:val="clear" w:color="auto" w:fill="auto"/>
            <w:hideMark/>
          </w:tcPr>
          <w:p w14:paraId="40E7A583" w14:textId="77777777" w:rsidR="00B959E0" w:rsidRPr="003C410D" w:rsidRDefault="00B959E0" w:rsidP="00AF232F">
            <w:pPr>
              <w:pStyle w:val="Tabletextindented"/>
            </w:pPr>
            <w:r w:rsidRPr="003C410D">
              <w:t>Moderately agree</w:t>
            </w:r>
          </w:p>
        </w:tc>
        <w:tc>
          <w:tcPr>
            <w:tcW w:w="1566" w:type="pct"/>
            <w:shd w:val="clear" w:color="auto" w:fill="auto"/>
            <w:hideMark/>
          </w:tcPr>
          <w:p w14:paraId="11C56FF4" w14:textId="77777777" w:rsidR="00B959E0" w:rsidRPr="003C410D" w:rsidRDefault="00B959E0" w:rsidP="00AF232F">
            <w:pPr>
              <w:pStyle w:val="Tabletext"/>
              <w:jc w:val="center"/>
            </w:pPr>
            <w:r w:rsidRPr="003C410D">
              <w:t>188 (31.3%)</w:t>
            </w:r>
          </w:p>
        </w:tc>
      </w:tr>
      <w:tr w:rsidR="00B959E0" w:rsidRPr="003C410D" w14:paraId="5D69A0D8" w14:textId="77777777" w:rsidTr="00AF232F">
        <w:trPr>
          <w:cantSplit/>
        </w:trPr>
        <w:tc>
          <w:tcPr>
            <w:tcW w:w="3434" w:type="pct"/>
            <w:shd w:val="clear" w:color="auto" w:fill="auto"/>
            <w:hideMark/>
          </w:tcPr>
          <w:p w14:paraId="55E3561A" w14:textId="77777777" w:rsidR="00B959E0" w:rsidRPr="003C410D" w:rsidRDefault="00B959E0" w:rsidP="00AF232F">
            <w:pPr>
              <w:pStyle w:val="Tabletextindented"/>
            </w:pPr>
            <w:r w:rsidRPr="003C410D">
              <w:t>Strongly agree</w:t>
            </w:r>
          </w:p>
        </w:tc>
        <w:tc>
          <w:tcPr>
            <w:tcW w:w="1566" w:type="pct"/>
            <w:shd w:val="clear" w:color="auto" w:fill="auto"/>
            <w:hideMark/>
          </w:tcPr>
          <w:p w14:paraId="0D6B0348" w14:textId="77777777" w:rsidR="00B959E0" w:rsidRPr="003C410D" w:rsidRDefault="00B959E0" w:rsidP="00AF232F">
            <w:pPr>
              <w:pStyle w:val="Tabletext"/>
              <w:jc w:val="center"/>
            </w:pPr>
            <w:r w:rsidRPr="003C410D">
              <w:t>158 (26.3%)</w:t>
            </w:r>
          </w:p>
        </w:tc>
      </w:tr>
      <w:tr w:rsidR="00B959E0" w:rsidRPr="003C410D" w14:paraId="5878C3D0" w14:textId="77777777" w:rsidTr="00AF232F">
        <w:trPr>
          <w:cantSplit/>
        </w:trPr>
        <w:tc>
          <w:tcPr>
            <w:tcW w:w="3434" w:type="pct"/>
            <w:shd w:val="clear" w:color="auto" w:fill="auto"/>
            <w:hideMark/>
          </w:tcPr>
          <w:p w14:paraId="384C6772" w14:textId="77777777" w:rsidR="00B959E0" w:rsidRPr="003C410D" w:rsidRDefault="00B959E0" w:rsidP="00AF232F">
            <w:pPr>
              <w:pStyle w:val="Tabletext"/>
            </w:pPr>
            <w:r w:rsidRPr="003C410D">
              <w:t>When I am confused about an important issue, I feel very upset</w:t>
            </w:r>
          </w:p>
        </w:tc>
        <w:tc>
          <w:tcPr>
            <w:tcW w:w="1566" w:type="pct"/>
            <w:shd w:val="clear" w:color="auto" w:fill="auto"/>
          </w:tcPr>
          <w:p w14:paraId="6629463F" w14:textId="77777777" w:rsidR="00B959E0" w:rsidRPr="003C410D" w:rsidRDefault="00B959E0" w:rsidP="00AF232F">
            <w:pPr>
              <w:pStyle w:val="Tabletext"/>
              <w:jc w:val="center"/>
            </w:pPr>
          </w:p>
        </w:tc>
      </w:tr>
      <w:tr w:rsidR="00B959E0" w:rsidRPr="003C410D" w14:paraId="4246853E" w14:textId="77777777" w:rsidTr="00AF232F">
        <w:trPr>
          <w:cantSplit/>
        </w:trPr>
        <w:tc>
          <w:tcPr>
            <w:tcW w:w="3434" w:type="pct"/>
            <w:shd w:val="clear" w:color="auto" w:fill="auto"/>
            <w:hideMark/>
          </w:tcPr>
          <w:p w14:paraId="2BFCF61A"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227A20BC" w14:textId="77777777" w:rsidR="00B959E0" w:rsidRPr="003C410D" w:rsidRDefault="00B959E0" w:rsidP="00AF232F">
            <w:pPr>
              <w:pStyle w:val="Tabletext"/>
              <w:jc w:val="center"/>
            </w:pPr>
            <w:r w:rsidRPr="003C410D">
              <w:t>600</w:t>
            </w:r>
          </w:p>
        </w:tc>
      </w:tr>
      <w:tr w:rsidR="00B959E0" w:rsidRPr="003C410D" w14:paraId="3E554945" w14:textId="77777777" w:rsidTr="00AF232F">
        <w:trPr>
          <w:cantSplit/>
        </w:trPr>
        <w:tc>
          <w:tcPr>
            <w:tcW w:w="3434" w:type="pct"/>
            <w:shd w:val="clear" w:color="auto" w:fill="auto"/>
            <w:hideMark/>
          </w:tcPr>
          <w:p w14:paraId="2672772A" w14:textId="77777777" w:rsidR="00B959E0" w:rsidRPr="003C410D" w:rsidRDefault="00B959E0" w:rsidP="00AF232F">
            <w:pPr>
              <w:pStyle w:val="Tabletextindented"/>
            </w:pPr>
            <w:r w:rsidRPr="003C410D">
              <w:t>Strongly disagree</w:t>
            </w:r>
          </w:p>
        </w:tc>
        <w:tc>
          <w:tcPr>
            <w:tcW w:w="1566" w:type="pct"/>
            <w:shd w:val="clear" w:color="auto" w:fill="auto"/>
            <w:hideMark/>
          </w:tcPr>
          <w:p w14:paraId="10523F5B" w14:textId="77777777" w:rsidR="00B959E0" w:rsidRPr="003C410D" w:rsidRDefault="00B959E0" w:rsidP="00AF232F">
            <w:pPr>
              <w:pStyle w:val="Tabletext"/>
              <w:jc w:val="center"/>
            </w:pPr>
            <w:r w:rsidRPr="003C410D">
              <w:t>20 (3.3%)</w:t>
            </w:r>
          </w:p>
        </w:tc>
      </w:tr>
      <w:tr w:rsidR="00B959E0" w:rsidRPr="003C410D" w14:paraId="2F4F2DDC" w14:textId="77777777" w:rsidTr="00AF232F">
        <w:trPr>
          <w:cantSplit/>
        </w:trPr>
        <w:tc>
          <w:tcPr>
            <w:tcW w:w="3434" w:type="pct"/>
            <w:shd w:val="clear" w:color="auto" w:fill="auto"/>
            <w:hideMark/>
          </w:tcPr>
          <w:p w14:paraId="68E8B348" w14:textId="77777777" w:rsidR="00B959E0" w:rsidRPr="003C410D" w:rsidRDefault="00B959E0" w:rsidP="00AF232F">
            <w:pPr>
              <w:pStyle w:val="Tabletextindented"/>
            </w:pPr>
            <w:r w:rsidRPr="003C410D">
              <w:lastRenderedPageBreak/>
              <w:t>Moderately disagree</w:t>
            </w:r>
          </w:p>
        </w:tc>
        <w:tc>
          <w:tcPr>
            <w:tcW w:w="1566" w:type="pct"/>
            <w:shd w:val="clear" w:color="auto" w:fill="auto"/>
            <w:hideMark/>
          </w:tcPr>
          <w:p w14:paraId="4232BB7B" w14:textId="77777777" w:rsidR="00B959E0" w:rsidRPr="003C410D" w:rsidRDefault="00B959E0" w:rsidP="00AF232F">
            <w:pPr>
              <w:pStyle w:val="Tabletext"/>
              <w:jc w:val="center"/>
            </w:pPr>
            <w:r w:rsidRPr="003C410D">
              <w:t>36 (6.0%)</w:t>
            </w:r>
          </w:p>
        </w:tc>
      </w:tr>
      <w:tr w:rsidR="00B959E0" w:rsidRPr="003C410D" w14:paraId="08179710" w14:textId="77777777" w:rsidTr="00AF232F">
        <w:trPr>
          <w:cantSplit/>
        </w:trPr>
        <w:tc>
          <w:tcPr>
            <w:tcW w:w="3434" w:type="pct"/>
            <w:shd w:val="clear" w:color="auto" w:fill="auto"/>
            <w:hideMark/>
          </w:tcPr>
          <w:p w14:paraId="0B9F120A" w14:textId="77777777" w:rsidR="00B959E0" w:rsidRPr="003C410D" w:rsidRDefault="00B959E0" w:rsidP="00AF232F">
            <w:pPr>
              <w:pStyle w:val="Tabletextindented"/>
            </w:pPr>
            <w:r w:rsidRPr="003C410D">
              <w:t>Slightly disagree</w:t>
            </w:r>
          </w:p>
        </w:tc>
        <w:tc>
          <w:tcPr>
            <w:tcW w:w="1566" w:type="pct"/>
            <w:shd w:val="clear" w:color="auto" w:fill="auto"/>
            <w:hideMark/>
          </w:tcPr>
          <w:p w14:paraId="7083B730" w14:textId="77777777" w:rsidR="00B959E0" w:rsidRPr="003C410D" w:rsidRDefault="00B959E0" w:rsidP="00AF232F">
            <w:pPr>
              <w:pStyle w:val="Tabletext"/>
              <w:jc w:val="center"/>
            </w:pPr>
            <w:r w:rsidRPr="003C410D">
              <w:t>94 (15.7%)</w:t>
            </w:r>
          </w:p>
        </w:tc>
      </w:tr>
      <w:tr w:rsidR="00B959E0" w:rsidRPr="003C410D" w14:paraId="311BEA4C" w14:textId="77777777" w:rsidTr="00AF232F">
        <w:trPr>
          <w:cantSplit/>
        </w:trPr>
        <w:tc>
          <w:tcPr>
            <w:tcW w:w="3434" w:type="pct"/>
            <w:shd w:val="clear" w:color="auto" w:fill="auto"/>
            <w:hideMark/>
          </w:tcPr>
          <w:p w14:paraId="0C0B0693" w14:textId="77777777" w:rsidR="00B959E0" w:rsidRPr="003C410D" w:rsidRDefault="00B959E0" w:rsidP="00AF232F">
            <w:pPr>
              <w:pStyle w:val="Tabletextindented"/>
            </w:pPr>
            <w:r w:rsidRPr="003C410D">
              <w:t>Slightly agree</w:t>
            </w:r>
          </w:p>
        </w:tc>
        <w:tc>
          <w:tcPr>
            <w:tcW w:w="1566" w:type="pct"/>
            <w:shd w:val="clear" w:color="auto" w:fill="auto"/>
            <w:hideMark/>
          </w:tcPr>
          <w:p w14:paraId="1E07ED00" w14:textId="77777777" w:rsidR="00B959E0" w:rsidRPr="003C410D" w:rsidRDefault="00B959E0" w:rsidP="00AF232F">
            <w:pPr>
              <w:pStyle w:val="Tabletext"/>
              <w:jc w:val="center"/>
            </w:pPr>
            <w:r w:rsidRPr="003C410D">
              <w:t>175 (29.2%)</w:t>
            </w:r>
          </w:p>
        </w:tc>
      </w:tr>
      <w:tr w:rsidR="00B959E0" w:rsidRPr="003C410D" w14:paraId="64AA3AAF" w14:textId="77777777" w:rsidTr="00AF232F">
        <w:trPr>
          <w:cantSplit/>
        </w:trPr>
        <w:tc>
          <w:tcPr>
            <w:tcW w:w="3434" w:type="pct"/>
            <w:shd w:val="clear" w:color="auto" w:fill="auto"/>
            <w:hideMark/>
          </w:tcPr>
          <w:p w14:paraId="16F84286" w14:textId="77777777" w:rsidR="00B959E0" w:rsidRPr="003C410D" w:rsidRDefault="00B959E0" w:rsidP="00AF232F">
            <w:pPr>
              <w:pStyle w:val="Tabletextindented"/>
            </w:pPr>
            <w:r w:rsidRPr="003C410D">
              <w:t>Moderately agree</w:t>
            </w:r>
          </w:p>
        </w:tc>
        <w:tc>
          <w:tcPr>
            <w:tcW w:w="1566" w:type="pct"/>
            <w:shd w:val="clear" w:color="auto" w:fill="auto"/>
            <w:hideMark/>
          </w:tcPr>
          <w:p w14:paraId="4D1CCB25" w14:textId="77777777" w:rsidR="00B959E0" w:rsidRPr="003C410D" w:rsidRDefault="00B959E0" w:rsidP="00AF232F">
            <w:pPr>
              <w:pStyle w:val="Tabletext"/>
              <w:jc w:val="center"/>
            </w:pPr>
            <w:r w:rsidRPr="003C410D">
              <w:t>152 (25.3%)</w:t>
            </w:r>
          </w:p>
        </w:tc>
      </w:tr>
      <w:tr w:rsidR="00B959E0" w:rsidRPr="003C410D" w14:paraId="5B51DDA2" w14:textId="77777777" w:rsidTr="00AF232F">
        <w:trPr>
          <w:cantSplit/>
        </w:trPr>
        <w:tc>
          <w:tcPr>
            <w:tcW w:w="3434" w:type="pct"/>
            <w:shd w:val="clear" w:color="auto" w:fill="auto"/>
            <w:hideMark/>
          </w:tcPr>
          <w:p w14:paraId="719A2928" w14:textId="77777777" w:rsidR="00B959E0" w:rsidRPr="003C410D" w:rsidRDefault="00B959E0" w:rsidP="00AF232F">
            <w:pPr>
              <w:pStyle w:val="Tabletextindented"/>
            </w:pPr>
            <w:r w:rsidRPr="003C410D">
              <w:t>Strongly agree</w:t>
            </w:r>
          </w:p>
        </w:tc>
        <w:tc>
          <w:tcPr>
            <w:tcW w:w="1566" w:type="pct"/>
            <w:shd w:val="clear" w:color="auto" w:fill="auto"/>
            <w:hideMark/>
          </w:tcPr>
          <w:p w14:paraId="4229DEB7" w14:textId="77777777" w:rsidR="00B959E0" w:rsidRPr="003C410D" w:rsidRDefault="00B959E0" w:rsidP="00AF232F">
            <w:pPr>
              <w:pStyle w:val="Tabletext"/>
              <w:jc w:val="center"/>
            </w:pPr>
            <w:r w:rsidRPr="003C410D">
              <w:t>123 (20.5%)</w:t>
            </w:r>
          </w:p>
        </w:tc>
      </w:tr>
      <w:tr w:rsidR="00B959E0" w:rsidRPr="003C410D" w14:paraId="388F8189" w14:textId="77777777" w:rsidTr="00AF232F">
        <w:trPr>
          <w:cantSplit/>
        </w:trPr>
        <w:tc>
          <w:tcPr>
            <w:tcW w:w="3434" w:type="pct"/>
            <w:shd w:val="clear" w:color="auto" w:fill="auto"/>
            <w:hideMark/>
          </w:tcPr>
          <w:p w14:paraId="6EB070CE" w14:textId="77777777" w:rsidR="00B959E0" w:rsidRPr="003C410D" w:rsidRDefault="00B959E0" w:rsidP="00AF232F">
            <w:pPr>
              <w:pStyle w:val="Tabletext"/>
            </w:pPr>
            <w:r w:rsidRPr="003C410D">
              <w:t>In most social conflicts, I can easily see which side is right and which is wrong</w:t>
            </w:r>
          </w:p>
        </w:tc>
        <w:tc>
          <w:tcPr>
            <w:tcW w:w="1566" w:type="pct"/>
            <w:shd w:val="clear" w:color="auto" w:fill="auto"/>
          </w:tcPr>
          <w:p w14:paraId="01E490B1" w14:textId="77777777" w:rsidR="00B959E0" w:rsidRPr="003C410D" w:rsidRDefault="00B959E0" w:rsidP="00AF232F">
            <w:pPr>
              <w:pStyle w:val="Tabletext"/>
              <w:jc w:val="center"/>
            </w:pPr>
          </w:p>
        </w:tc>
      </w:tr>
      <w:tr w:rsidR="00B959E0" w:rsidRPr="003C410D" w14:paraId="104B66A2" w14:textId="77777777" w:rsidTr="00AF232F">
        <w:trPr>
          <w:cantSplit/>
        </w:trPr>
        <w:tc>
          <w:tcPr>
            <w:tcW w:w="3434" w:type="pct"/>
            <w:shd w:val="clear" w:color="auto" w:fill="auto"/>
            <w:hideMark/>
          </w:tcPr>
          <w:p w14:paraId="74693731"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03773C27" w14:textId="77777777" w:rsidR="00B959E0" w:rsidRPr="003C410D" w:rsidRDefault="00B959E0" w:rsidP="00AF232F">
            <w:pPr>
              <w:pStyle w:val="Tabletext"/>
              <w:jc w:val="center"/>
            </w:pPr>
            <w:r w:rsidRPr="003C410D">
              <w:t>600</w:t>
            </w:r>
          </w:p>
        </w:tc>
      </w:tr>
      <w:tr w:rsidR="00B959E0" w:rsidRPr="003C410D" w14:paraId="10BC8261" w14:textId="77777777" w:rsidTr="00AF232F">
        <w:trPr>
          <w:cantSplit/>
        </w:trPr>
        <w:tc>
          <w:tcPr>
            <w:tcW w:w="3434" w:type="pct"/>
            <w:shd w:val="clear" w:color="auto" w:fill="auto"/>
            <w:hideMark/>
          </w:tcPr>
          <w:p w14:paraId="37AD0CC0" w14:textId="77777777" w:rsidR="00B959E0" w:rsidRPr="003C410D" w:rsidRDefault="00B959E0" w:rsidP="00AF232F">
            <w:pPr>
              <w:pStyle w:val="Tabletextindented"/>
            </w:pPr>
            <w:r w:rsidRPr="003C410D">
              <w:t>Strongly disagree</w:t>
            </w:r>
          </w:p>
        </w:tc>
        <w:tc>
          <w:tcPr>
            <w:tcW w:w="1566" w:type="pct"/>
            <w:shd w:val="clear" w:color="auto" w:fill="auto"/>
            <w:hideMark/>
          </w:tcPr>
          <w:p w14:paraId="04CEE890" w14:textId="77777777" w:rsidR="00B959E0" w:rsidRPr="003C410D" w:rsidRDefault="00B959E0" w:rsidP="00AF232F">
            <w:pPr>
              <w:pStyle w:val="Tabletext"/>
              <w:jc w:val="center"/>
            </w:pPr>
            <w:r w:rsidRPr="003C410D">
              <w:t>10 (1.7%)</w:t>
            </w:r>
          </w:p>
        </w:tc>
      </w:tr>
      <w:tr w:rsidR="00B959E0" w:rsidRPr="003C410D" w14:paraId="2753C641" w14:textId="77777777" w:rsidTr="00AF232F">
        <w:trPr>
          <w:cantSplit/>
        </w:trPr>
        <w:tc>
          <w:tcPr>
            <w:tcW w:w="3434" w:type="pct"/>
            <w:shd w:val="clear" w:color="auto" w:fill="auto"/>
            <w:hideMark/>
          </w:tcPr>
          <w:p w14:paraId="2AE28135" w14:textId="77777777" w:rsidR="00B959E0" w:rsidRPr="003C410D" w:rsidRDefault="00B959E0" w:rsidP="00AF232F">
            <w:pPr>
              <w:pStyle w:val="Tabletextindented"/>
            </w:pPr>
            <w:r w:rsidRPr="003C410D">
              <w:t>Moderately disagree</w:t>
            </w:r>
          </w:p>
        </w:tc>
        <w:tc>
          <w:tcPr>
            <w:tcW w:w="1566" w:type="pct"/>
            <w:shd w:val="clear" w:color="auto" w:fill="auto"/>
            <w:hideMark/>
          </w:tcPr>
          <w:p w14:paraId="4E838A0C" w14:textId="77777777" w:rsidR="00B959E0" w:rsidRPr="003C410D" w:rsidRDefault="00B959E0" w:rsidP="00AF232F">
            <w:pPr>
              <w:pStyle w:val="Tabletext"/>
              <w:jc w:val="center"/>
            </w:pPr>
            <w:r w:rsidRPr="003C410D">
              <w:t>11 (1.8%)</w:t>
            </w:r>
          </w:p>
        </w:tc>
      </w:tr>
      <w:tr w:rsidR="00B959E0" w:rsidRPr="003C410D" w14:paraId="1F80D754" w14:textId="77777777" w:rsidTr="00AF232F">
        <w:trPr>
          <w:cantSplit/>
        </w:trPr>
        <w:tc>
          <w:tcPr>
            <w:tcW w:w="3434" w:type="pct"/>
            <w:shd w:val="clear" w:color="auto" w:fill="auto"/>
            <w:hideMark/>
          </w:tcPr>
          <w:p w14:paraId="53E96190" w14:textId="77777777" w:rsidR="00B959E0" w:rsidRPr="003C410D" w:rsidRDefault="00B959E0" w:rsidP="00AF232F">
            <w:pPr>
              <w:pStyle w:val="Tabletextindented"/>
            </w:pPr>
            <w:r w:rsidRPr="003C410D">
              <w:t>Slightly disagree</w:t>
            </w:r>
          </w:p>
        </w:tc>
        <w:tc>
          <w:tcPr>
            <w:tcW w:w="1566" w:type="pct"/>
            <w:shd w:val="clear" w:color="auto" w:fill="auto"/>
            <w:hideMark/>
          </w:tcPr>
          <w:p w14:paraId="3B50A2C3" w14:textId="77777777" w:rsidR="00B959E0" w:rsidRPr="003C410D" w:rsidRDefault="00B959E0" w:rsidP="00AF232F">
            <w:pPr>
              <w:pStyle w:val="Tabletext"/>
              <w:jc w:val="center"/>
            </w:pPr>
            <w:r w:rsidRPr="003C410D">
              <w:t>63 (10.5%)</w:t>
            </w:r>
          </w:p>
        </w:tc>
      </w:tr>
      <w:tr w:rsidR="00B959E0" w:rsidRPr="003C410D" w14:paraId="3C0E8136" w14:textId="77777777" w:rsidTr="00AF232F">
        <w:trPr>
          <w:cantSplit/>
        </w:trPr>
        <w:tc>
          <w:tcPr>
            <w:tcW w:w="3434" w:type="pct"/>
            <w:shd w:val="clear" w:color="auto" w:fill="auto"/>
            <w:hideMark/>
          </w:tcPr>
          <w:p w14:paraId="2CD165BE" w14:textId="77777777" w:rsidR="00B959E0" w:rsidRPr="003C410D" w:rsidRDefault="00B959E0" w:rsidP="00AF232F">
            <w:pPr>
              <w:pStyle w:val="Tabletextindented"/>
            </w:pPr>
            <w:r w:rsidRPr="003C410D">
              <w:t>Slightly agree</w:t>
            </w:r>
          </w:p>
        </w:tc>
        <w:tc>
          <w:tcPr>
            <w:tcW w:w="1566" w:type="pct"/>
            <w:shd w:val="clear" w:color="auto" w:fill="auto"/>
            <w:hideMark/>
          </w:tcPr>
          <w:p w14:paraId="7838F4A6" w14:textId="77777777" w:rsidR="00B959E0" w:rsidRPr="003C410D" w:rsidRDefault="00B959E0" w:rsidP="00AF232F">
            <w:pPr>
              <w:pStyle w:val="Tabletext"/>
              <w:jc w:val="center"/>
            </w:pPr>
            <w:r w:rsidRPr="003C410D">
              <w:t>195 (32.5%)</w:t>
            </w:r>
          </w:p>
        </w:tc>
      </w:tr>
      <w:tr w:rsidR="00B959E0" w:rsidRPr="003C410D" w14:paraId="064A031D" w14:textId="77777777" w:rsidTr="00AF232F">
        <w:trPr>
          <w:cantSplit/>
        </w:trPr>
        <w:tc>
          <w:tcPr>
            <w:tcW w:w="3434" w:type="pct"/>
            <w:shd w:val="clear" w:color="auto" w:fill="auto"/>
            <w:hideMark/>
          </w:tcPr>
          <w:p w14:paraId="137FC6AB" w14:textId="77777777" w:rsidR="00B959E0" w:rsidRPr="003C410D" w:rsidRDefault="00B959E0" w:rsidP="00AF232F">
            <w:pPr>
              <w:pStyle w:val="Tabletextindented"/>
            </w:pPr>
            <w:r w:rsidRPr="003C410D">
              <w:t>Moderately agree</w:t>
            </w:r>
          </w:p>
        </w:tc>
        <w:tc>
          <w:tcPr>
            <w:tcW w:w="1566" w:type="pct"/>
            <w:shd w:val="clear" w:color="auto" w:fill="auto"/>
            <w:hideMark/>
          </w:tcPr>
          <w:p w14:paraId="27F53DA1" w14:textId="77777777" w:rsidR="00B959E0" w:rsidRPr="003C410D" w:rsidRDefault="00B959E0" w:rsidP="00AF232F">
            <w:pPr>
              <w:pStyle w:val="Tabletext"/>
              <w:jc w:val="center"/>
            </w:pPr>
            <w:r w:rsidRPr="003C410D">
              <w:t>209 (34.8%)</w:t>
            </w:r>
          </w:p>
        </w:tc>
      </w:tr>
      <w:tr w:rsidR="00B959E0" w:rsidRPr="003C410D" w14:paraId="6546D50D" w14:textId="77777777" w:rsidTr="00AF232F">
        <w:trPr>
          <w:cantSplit/>
        </w:trPr>
        <w:tc>
          <w:tcPr>
            <w:tcW w:w="3434" w:type="pct"/>
            <w:shd w:val="clear" w:color="auto" w:fill="auto"/>
            <w:hideMark/>
          </w:tcPr>
          <w:p w14:paraId="606616CC" w14:textId="77777777" w:rsidR="00B959E0" w:rsidRPr="003C410D" w:rsidRDefault="00B959E0" w:rsidP="00AF232F">
            <w:pPr>
              <w:pStyle w:val="Tabletextindented"/>
            </w:pPr>
            <w:r w:rsidRPr="003C410D">
              <w:t>Strongly agree</w:t>
            </w:r>
          </w:p>
        </w:tc>
        <w:tc>
          <w:tcPr>
            <w:tcW w:w="1566" w:type="pct"/>
            <w:shd w:val="clear" w:color="auto" w:fill="auto"/>
            <w:hideMark/>
          </w:tcPr>
          <w:p w14:paraId="478570D7" w14:textId="77777777" w:rsidR="00B959E0" w:rsidRPr="003C410D" w:rsidRDefault="00B959E0" w:rsidP="00AF232F">
            <w:pPr>
              <w:pStyle w:val="Tabletext"/>
              <w:jc w:val="center"/>
            </w:pPr>
            <w:r w:rsidRPr="003C410D">
              <w:t>112 (18.7%)</w:t>
            </w:r>
          </w:p>
        </w:tc>
      </w:tr>
      <w:tr w:rsidR="00B959E0" w:rsidRPr="003C410D" w14:paraId="138DF909" w14:textId="77777777" w:rsidTr="00AF232F">
        <w:trPr>
          <w:cantSplit/>
        </w:trPr>
        <w:tc>
          <w:tcPr>
            <w:tcW w:w="3434" w:type="pct"/>
            <w:shd w:val="clear" w:color="auto" w:fill="auto"/>
            <w:hideMark/>
          </w:tcPr>
          <w:p w14:paraId="6968319B" w14:textId="77777777" w:rsidR="00B959E0" w:rsidRPr="003C410D" w:rsidRDefault="00B959E0" w:rsidP="00AF232F">
            <w:pPr>
              <w:pStyle w:val="Tabletext"/>
            </w:pPr>
            <w:r w:rsidRPr="003C410D">
              <w:t>I like to know what people are thinking all the time</w:t>
            </w:r>
          </w:p>
        </w:tc>
        <w:tc>
          <w:tcPr>
            <w:tcW w:w="1566" w:type="pct"/>
            <w:shd w:val="clear" w:color="auto" w:fill="auto"/>
          </w:tcPr>
          <w:p w14:paraId="5D43F800" w14:textId="77777777" w:rsidR="00B959E0" w:rsidRPr="003C410D" w:rsidRDefault="00B959E0" w:rsidP="00AF232F">
            <w:pPr>
              <w:pStyle w:val="Tabletext"/>
              <w:jc w:val="center"/>
            </w:pPr>
          </w:p>
        </w:tc>
      </w:tr>
      <w:tr w:rsidR="00B959E0" w:rsidRPr="003C410D" w14:paraId="41B60044" w14:textId="77777777" w:rsidTr="00AF232F">
        <w:trPr>
          <w:cantSplit/>
        </w:trPr>
        <w:tc>
          <w:tcPr>
            <w:tcW w:w="3434" w:type="pct"/>
            <w:shd w:val="clear" w:color="auto" w:fill="auto"/>
            <w:hideMark/>
          </w:tcPr>
          <w:p w14:paraId="48978A5D" w14:textId="77777777" w:rsidR="00B959E0" w:rsidRPr="003C410D" w:rsidRDefault="00B959E0" w:rsidP="00AF232F">
            <w:pPr>
              <w:pStyle w:val="Tabletextindented"/>
            </w:pPr>
            <w:r w:rsidRPr="003C410D">
              <w:t>n</w:t>
            </w:r>
          </w:p>
        </w:tc>
        <w:tc>
          <w:tcPr>
            <w:tcW w:w="1566" w:type="pct"/>
            <w:shd w:val="clear" w:color="auto" w:fill="auto"/>
            <w:hideMark/>
          </w:tcPr>
          <w:p w14:paraId="78A3DF2F" w14:textId="77777777" w:rsidR="00B959E0" w:rsidRPr="003C410D" w:rsidRDefault="00B959E0" w:rsidP="00AF232F">
            <w:pPr>
              <w:pStyle w:val="Tabletext"/>
              <w:jc w:val="center"/>
            </w:pPr>
            <w:r w:rsidRPr="003C410D">
              <w:t>600</w:t>
            </w:r>
          </w:p>
        </w:tc>
      </w:tr>
      <w:tr w:rsidR="00B959E0" w:rsidRPr="003C410D" w14:paraId="09A96539" w14:textId="77777777" w:rsidTr="00AF232F">
        <w:trPr>
          <w:cantSplit/>
        </w:trPr>
        <w:tc>
          <w:tcPr>
            <w:tcW w:w="3434" w:type="pct"/>
            <w:shd w:val="clear" w:color="auto" w:fill="auto"/>
            <w:hideMark/>
          </w:tcPr>
          <w:p w14:paraId="7E3503A5" w14:textId="77777777" w:rsidR="00B959E0" w:rsidRPr="003C410D" w:rsidRDefault="00B959E0" w:rsidP="00AF232F">
            <w:pPr>
              <w:pStyle w:val="Tabletextindented"/>
            </w:pPr>
            <w:r w:rsidRPr="003C410D">
              <w:t>Strongly disagree</w:t>
            </w:r>
          </w:p>
        </w:tc>
        <w:tc>
          <w:tcPr>
            <w:tcW w:w="1566" w:type="pct"/>
            <w:shd w:val="clear" w:color="auto" w:fill="auto"/>
            <w:hideMark/>
          </w:tcPr>
          <w:p w14:paraId="52D9D411" w14:textId="77777777" w:rsidR="00B959E0" w:rsidRPr="003C410D" w:rsidRDefault="00B959E0" w:rsidP="00AF232F">
            <w:pPr>
              <w:pStyle w:val="Tabletext"/>
              <w:jc w:val="center"/>
            </w:pPr>
            <w:r w:rsidRPr="003C410D">
              <w:t>37 (6.2%)</w:t>
            </w:r>
          </w:p>
        </w:tc>
      </w:tr>
      <w:tr w:rsidR="00B959E0" w:rsidRPr="003C410D" w14:paraId="1F8760B4" w14:textId="77777777" w:rsidTr="00AF232F">
        <w:trPr>
          <w:cantSplit/>
        </w:trPr>
        <w:tc>
          <w:tcPr>
            <w:tcW w:w="3434" w:type="pct"/>
            <w:shd w:val="clear" w:color="auto" w:fill="auto"/>
            <w:hideMark/>
          </w:tcPr>
          <w:p w14:paraId="429CF567" w14:textId="77777777" w:rsidR="00B959E0" w:rsidRPr="003C410D" w:rsidRDefault="00B959E0" w:rsidP="00AF232F">
            <w:pPr>
              <w:pStyle w:val="Tabletextindented"/>
            </w:pPr>
            <w:r w:rsidRPr="003C410D">
              <w:t>Moderately disagree</w:t>
            </w:r>
          </w:p>
        </w:tc>
        <w:tc>
          <w:tcPr>
            <w:tcW w:w="1566" w:type="pct"/>
            <w:shd w:val="clear" w:color="auto" w:fill="auto"/>
            <w:hideMark/>
          </w:tcPr>
          <w:p w14:paraId="1A7F4504" w14:textId="77777777" w:rsidR="00B959E0" w:rsidRPr="003C410D" w:rsidRDefault="00B959E0" w:rsidP="00AF232F">
            <w:pPr>
              <w:pStyle w:val="Tabletext"/>
              <w:jc w:val="center"/>
            </w:pPr>
            <w:r w:rsidRPr="003C410D">
              <w:t>48 (8.0%)</w:t>
            </w:r>
          </w:p>
        </w:tc>
      </w:tr>
      <w:tr w:rsidR="00B959E0" w:rsidRPr="003C410D" w14:paraId="426598C0" w14:textId="77777777" w:rsidTr="00AF232F">
        <w:trPr>
          <w:cantSplit/>
        </w:trPr>
        <w:tc>
          <w:tcPr>
            <w:tcW w:w="3434" w:type="pct"/>
            <w:shd w:val="clear" w:color="auto" w:fill="auto"/>
            <w:hideMark/>
          </w:tcPr>
          <w:p w14:paraId="2795A059" w14:textId="77777777" w:rsidR="00B959E0" w:rsidRPr="003C410D" w:rsidRDefault="00B959E0" w:rsidP="00AF232F">
            <w:pPr>
              <w:pStyle w:val="Tabletextindented"/>
            </w:pPr>
            <w:r w:rsidRPr="003C410D">
              <w:t>Slightly disagree</w:t>
            </w:r>
          </w:p>
        </w:tc>
        <w:tc>
          <w:tcPr>
            <w:tcW w:w="1566" w:type="pct"/>
            <w:shd w:val="clear" w:color="auto" w:fill="auto"/>
            <w:hideMark/>
          </w:tcPr>
          <w:p w14:paraId="323550B2" w14:textId="77777777" w:rsidR="00B959E0" w:rsidRPr="003C410D" w:rsidRDefault="00B959E0" w:rsidP="00AF232F">
            <w:pPr>
              <w:pStyle w:val="Tabletext"/>
              <w:jc w:val="center"/>
            </w:pPr>
            <w:r w:rsidRPr="003C410D">
              <w:t>122 (20.3%)</w:t>
            </w:r>
          </w:p>
        </w:tc>
      </w:tr>
      <w:tr w:rsidR="00B959E0" w:rsidRPr="003C410D" w14:paraId="7B025A33" w14:textId="77777777" w:rsidTr="00AF232F">
        <w:trPr>
          <w:cantSplit/>
        </w:trPr>
        <w:tc>
          <w:tcPr>
            <w:tcW w:w="3434" w:type="pct"/>
            <w:shd w:val="clear" w:color="auto" w:fill="auto"/>
            <w:hideMark/>
          </w:tcPr>
          <w:p w14:paraId="4EA1E0A8" w14:textId="77777777" w:rsidR="00B959E0" w:rsidRPr="003C410D" w:rsidRDefault="00B959E0" w:rsidP="00AF232F">
            <w:pPr>
              <w:pStyle w:val="Tabletextindented"/>
            </w:pPr>
            <w:r w:rsidRPr="003C410D">
              <w:t>Slightly agree</w:t>
            </w:r>
          </w:p>
        </w:tc>
        <w:tc>
          <w:tcPr>
            <w:tcW w:w="1566" w:type="pct"/>
            <w:shd w:val="clear" w:color="auto" w:fill="auto"/>
            <w:hideMark/>
          </w:tcPr>
          <w:p w14:paraId="33345DE1" w14:textId="77777777" w:rsidR="00B959E0" w:rsidRPr="003C410D" w:rsidRDefault="00B959E0" w:rsidP="00AF232F">
            <w:pPr>
              <w:pStyle w:val="Tabletext"/>
              <w:jc w:val="center"/>
            </w:pPr>
            <w:r w:rsidRPr="003C410D">
              <w:t>182 (30.3%)</w:t>
            </w:r>
          </w:p>
        </w:tc>
      </w:tr>
      <w:tr w:rsidR="00B959E0" w:rsidRPr="003C410D" w14:paraId="1B7DEF5A" w14:textId="77777777" w:rsidTr="00AF232F">
        <w:trPr>
          <w:cantSplit/>
        </w:trPr>
        <w:tc>
          <w:tcPr>
            <w:tcW w:w="3434" w:type="pct"/>
            <w:shd w:val="clear" w:color="auto" w:fill="auto"/>
            <w:hideMark/>
          </w:tcPr>
          <w:p w14:paraId="244B5216" w14:textId="77777777" w:rsidR="00B959E0" w:rsidRPr="003C410D" w:rsidRDefault="00B959E0" w:rsidP="00AF232F">
            <w:pPr>
              <w:pStyle w:val="Tabletextindented"/>
            </w:pPr>
            <w:r w:rsidRPr="003C410D">
              <w:t>Moderately agree</w:t>
            </w:r>
          </w:p>
        </w:tc>
        <w:tc>
          <w:tcPr>
            <w:tcW w:w="1566" w:type="pct"/>
            <w:shd w:val="clear" w:color="auto" w:fill="auto"/>
            <w:hideMark/>
          </w:tcPr>
          <w:p w14:paraId="7898DDB2" w14:textId="77777777" w:rsidR="00B959E0" w:rsidRPr="003C410D" w:rsidRDefault="00B959E0" w:rsidP="00AF232F">
            <w:pPr>
              <w:pStyle w:val="Tabletext"/>
              <w:jc w:val="center"/>
            </w:pPr>
            <w:r w:rsidRPr="003C410D">
              <w:t>134 (22.3%)</w:t>
            </w:r>
          </w:p>
        </w:tc>
      </w:tr>
      <w:tr w:rsidR="00B959E0" w:rsidRPr="003C410D" w14:paraId="36C3374C" w14:textId="77777777" w:rsidTr="00AF232F">
        <w:trPr>
          <w:cantSplit/>
        </w:trPr>
        <w:tc>
          <w:tcPr>
            <w:tcW w:w="3434" w:type="pct"/>
            <w:shd w:val="clear" w:color="auto" w:fill="auto"/>
            <w:hideMark/>
          </w:tcPr>
          <w:p w14:paraId="49540292" w14:textId="77777777" w:rsidR="00B959E0" w:rsidRPr="003C410D" w:rsidRDefault="00B959E0" w:rsidP="00AF232F">
            <w:pPr>
              <w:pStyle w:val="Tabletextindented"/>
            </w:pPr>
            <w:r w:rsidRPr="003C410D">
              <w:t>Strongly agree</w:t>
            </w:r>
          </w:p>
        </w:tc>
        <w:tc>
          <w:tcPr>
            <w:tcW w:w="1566" w:type="pct"/>
            <w:shd w:val="clear" w:color="auto" w:fill="auto"/>
            <w:hideMark/>
          </w:tcPr>
          <w:p w14:paraId="36F381B1" w14:textId="77777777" w:rsidR="00B959E0" w:rsidRPr="003C410D" w:rsidRDefault="00B959E0" w:rsidP="00AF232F">
            <w:pPr>
              <w:pStyle w:val="Tabletext"/>
              <w:jc w:val="center"/>
            </w:pPr>
            <w:r w:rsidRPr="003C410D">
              <w:t>77 (12.8%)</w:t>
            </w:r>
          </w:p>
        </w:tc>
      </w:tr>
      <w:tr w:rsidR="00B959E0" w:rsidRPr="003C410D" w14:paraId="032D1D91" w14:textId="77777777" w:rsidTr="00AF232F">
        <w:trPr>
          <w:cantSplit/>
        </w:trPr>
        <w:tc>
          <w:tcPr>
            <w:tcW w:w="3434" w:type="pct"/>
            <w:shd w:val="clear" w:color="auto" w:fill="auto"/>
            <w:hideMark/>
          </w:tcPr>
          <w:p w14:paraId="7A2D29D6" w14:textId="77777777" w:rsidR="00B959E0" w:rsidRPr="003C410D" w:rsidRDefault="00B959E0" w:rsidP="00AF232F">
            <w:pPr>
              <w:pStyle w:val="Tabletext"/>
            </w:pPr>
            <w:r w:rsidRPr="003C410D">
              <w:t>I dislike it when a person's statement could mean many different things</w:t>
            </w:r>
          </w:p>
        </w:tc>
        <w:tc>
          <w:tcPr>
            <w:tcW w:w="1566" w:type="pct"/>
            <w:shd w:val="clear" w:color="auto" w:fill="auto"/>
          </w:tcPr>
          <w:p w14:paraId="31AADEAB" w14:textId="77777777" w:rsidR="00B959E0" w:rsidRPr="003C410D" w:rsidRDefault="00B959E0" w:rsidP="00AF232F">
            <w:pPr>
              <w:pStyle w:val="Tabletext"/>
              <w:jc w:val="center"/>
            </w:pPr>
          </w:p>
        </w:tc>
      </w:tr>
      <w:tr w:rsidR="00B959E0" w:rsidRPr="003C410D" w14:paraId="1D3F1BEC" w14:textId="77777777" w:rsidTr="00AF232F">
        <w:trPr>
          <w:cantSplit/>
        </w:trPr>
        <w:tc>
          <w:tcPr>
            <w:tcW w:w="3434" w:type="pct"/>
            <w:shd w:val="clear" w:color="auto" w:fill="auto"/>
            <w:hideMark/>
          </w:tcPr>
          <w:p w14:paraId="74D3F62D"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02980687" w14:textId="77777777" w:rsidR="00B959E0" w:rsidRPr="003C410D" w:rsidRDefault="00B959E0" w:rsidP="00AF232F">
            <w:pPr>
              <w:pStyle w:val="Tabletext"/>
              <w:jc w:val="center"/>
            </w:pPr>
            <w:r w:rsidRPr="003C410D">
              <w:t>600</w:t>
            </w:r>
          </w:p>
        </w:tc>
      </w:tr>
      <w:tr w:rsidR="00B959E0" w:rsidRPr="003C410D" w14:paraId="5D5FA8DF" w14:textId="77777777" w:rsidTr="00AF232F">
        <w:trPr>
          <w:cantSplit/>
        </w:trPr>
        <w:tc>
          <w:tcPr>
            <w:tcW w:w="3434" w:type="pct"/>
            <w:shd w:val="clear" w:color="auto" w:fill="auto"/>
            <w:hideMark/>
          </w:tcPr>
          <w:p w14:paraId="191EED07" w14:textId="77777777" w:rsidR="00B959E0" w:rsidRPr="003C410D" w:rsidRDefault="00B959E0" w:rsidP="00AF232F">
            <w:pPr>
              <w:pStyle w:val="Tabletextindented"/>
            </w:pPr>
            <w:r w:rsidRPr="003C410D">
              <w:t>Strongly disagree</w:t>
            </w:r>
          </w:p>
        </w:tc>
        <w:tc>
          <w:tcPr>
            <w:tcW w:w="1566" w:type="pct"/>
            <w:shd w:val="clear" w:color="auto" w:fill="auto"/>
            <w:hideMark/>
          </w:tcPr>
          <w:p w14:paraId="5277EA2D" w14:textId="77777777" w:rsidR="00B959E0" w:rsidRPr="003C410D" w:rsidRDefault="00B959E0" w:rsidP="00AF232F">
            <w:pPr>
              <w:pStyle w:val="Tabletext"/>
              <w:jc w:val="center"/>
            </w:pPr>
            <w:r w:rsidRPr="003C410D">
              <w:t>18 (3.0%)</w:t>
            </w:r>
          </w:p>
        </w:tc>
      </w:tr>
      <w:tr w:rsidR="00B959E0" w:rsidRPr="003C410D" w14:paraId="357E2648" w14:textId="77777777" w:rsidTr="00AF232F">
        <w:trPr>
          <w:cantSplit/>
        </w:trPr>
        <w:tc>
          <w:tcPr>
            <w:tcW w:w="3434" w:type="pct"/>
            <w:shd w:val="clear" w:color="auto" w:fill="auto"/>
            <w:hideMark/>
          </w:tcPr>
          <w:p w14:paraId="39DE5BC3" w14:textId="77777777" w:rsidR="00B959E0" w:rsidRPr="003C410D" w:rsidRDefault="00B959E0" w:rsidP="00AF232F">
            <w:pPr>
              <w:pStyle w:val="Tabletextindented"/>
            </w:pPr>
            <w:r w:rsidRPr="003C410D">
              <w:t>Moderately disagree</w:t>
            </w:r>
          </w:p>
        </w:tc>
        <w:tc>
          <w:tcPr>
            <w:tcW w:w="1566" w:type="pct"/>
            <w:shd w:val="clear" w:color="auto" w:fill="auto"/>
            <w:hideMark/>
          </w:tcPr>
          <w:p w14:paraId="22731F22" w14:textId="77777777" w:rsidR="00B959E0" w:rsidRPr="003C410D" w:rsidRDefault="00B959E0" w:rsidP="00AF232F">
            <w:pPr>
              <w:pStyle w:val="Tabletext"/>
              <w:jc w:val="center"/>
            </w:pPr>
            <w:r w:rsidRPr="003C410D">
              <w:t>27 (4.5%)</w:t>
            </w:r>
          </w:p>
        </w:tc>
      </w:tr>
      <w:tr w:rsidR="00B959E0" w:rsidRPr="003C410D" w14:paraId="0E433536" w14:textId="77777777" w:rsidTr="00AF232F">
        <w:trPr>
          <w:cantSplit/>
        </w:trPr>
        <w:tc>
          <w:tcPr>
            <w:tcW w:w="3434" w:type="pct"/>
            <w:shd w:val="clear" w:color="auto" w:fill="auto"/>
            <w:hideMark/>
          </w:tcPr>
          <w:p w14:paraId="438F6435" w14:textId="77777777" w:rsidR="00B959E0" w:rsidRPr="003C410D" w:rsidRDefault="00B959E0" w:rsidP="00AF232F">
            <w:pPr>
              <w:pStyle w:val="Tabletextindented"/>
            </w:pPr>
            <w:r w:rsidRPr="003C410D">
              <w:t>Slightly disagree</w:t>
            </w:r>
          </w:p>
        </w:tc>
        <w:tc>
          <w:tcPr>
            <w:tcW w:w="1566" w:type="pct"/>
            <w:shd w:val="clear" w:color="auto" w:fill="auto"/>
            <w:hideMark/>
          </w:tcPr>
          <w:p w14:paraId="6F042D1A" w14:textId="77777777" w:rsidR="00B959E0" w:rsidRPr="003C410D" w:rsidRDefault="00B959E0" w:rsidP="00AF232F">
            <w:pPr>
              <w:pStyle w:val="Tabletext"/>
              <w:jc w:val="center"/>
            </w:pPr>
            <w:r w:rsidRPr="003C410D">
              <w:t>85 (14.2%)</w:t>
            </w:r>
          </w:p>
        </w:tc>
      </w:tr>
      <w:tr w:rsidR="00B959E0" w:rsidRPr="003C410D" w14:paraId="5FF8152F" w14:textId="77777777" w:rsidTr="00AF232F">
        <w:trPr>
          <w:cantSplit/>
        </w:trPr>
        <w:tc>
          <w:tcPr>
            <w:tcW w:w="3434" w:type="pct"/>
            <w:shd w:val="clear" w:color="auto" w:fill="auto"/>
            <w:hideMark/>
          </w:tcPr>
          <w:p w14:paraId="435D0859" w14:textId="77777777" w:rsidR="00B959E0" w:rsidRPr="003C410D" w:rsidRDefault="00B959E0" w:rsidP="00AF232F">
            <w:pPr>
              <w:pStyle w:val="Tabletextindented"/>
            </w:pPr>
            <w:r w:rsidRPr="003C410D">
              <w:t>Slightly agree</w:t>
            </w:r>
          </w:p>
        </w:tc>
        <w:tc>
          <w:tcPr>
            <w:tcW w:w="1566" w:type="pct"/>
            <w:shd w:val="clear" w:color="auto" w:fill="auto"/>
            <w:hideMark/>
          </w:tcPr>
          <w:p w14:paraId="63160CDB" w14:textId="77777777" w:rsidR="00B959E0" w:rsidRPr="003C410D" w:rsidRDefault="00B959E0" w:rsidP="00AF232F">
            <w:pPr>
              <w:pStyle w:val="Tabletext"/>
              <w:jc w:val="center"/>
            </w:pPr>
            <w:r w:rsidRPr="003C410D">
              <w:t>225 (37.5%)</w:t>
            </w:r>
          </w:p>
        </w:tc>
      </w:tr>
      <w:tr w:rsidR="00B959E0" w:rsidRPr="003C410D" w14:paraId="3BB8B5E7" w14:textId="77777777" w:rsidTr="00AF232F">
        <w:trPr>
          <w:cantSplit/>
        </w:trPr>
        <w:tc>
          <w:tcPr>
            <w:tcW w:w="3434" w:type="pct"/>
            <w:shd w:val="clear" w:color="auto" w:fill="auto"/>
            <w:hideMark/>
          </w:tcPr>
          <w:p w14:paraId="4B518DEE" w14:textId="77777777" w:rsidR="00B959E0" w:rsidRPr="003C410D" w:rsidRDefault="00B959E0" w:rsidP="00AF232F">
            <w:pPr>
              <w:pStyle w:val="Tabletextindented"/>
            </w:pPr>
            <w:r w:rsidRPr="003C410D">
              <w:t>Moderately agree</w:t>
            </w:r>
          </w:p>
        </w:tc>
        <w:tc>
          <w:tcPr>
            <w:tcW w:w="1566" w:type="pct"/>
            <w:shd w:val="clear" w:color="auto" w:fill="auto"/>
            <w:hideMark/>
          </w:tcPr>
          <w:p w14:paraId="12BEC5D8" w14:textId="77777777" w:rsidR="00B959E0" w:rsidRPr="003C410D" w:rsidRDefault="00B959E0" w:rsidP="00AF232F">
            <w:pPr>
              <w:pStyle w:val="Tabletext"/>
              <w:jc w:val="center"/>
            </w:pPr>
            <w:r w:rsidRPr="003C410D">
              <w:t>121 (20.2%)</w:t>
            </w:r>
          </w:p>
        </w:tc>
      </w:tr>
      <w:tr w:rsidR="00B959E0" w:rsidRPr="003C410D" w14:paraId="27F6BDA1" w14:textId="77777777" w:rsidTr="00AF232F">
        <w:trPr>
          <w:cantSplit/>
        </w:trPr>
        <w:tc>
          <w:tcPr>
            <w:tcW w:w="3434" w:type="pct"/>
            <w:shd w:val="clear" w:color="auto" w:fill="auto"/>
            <w:hideMark/>
          </w:tcPr>
          <w:p w14:paraId="38272EDE" w14:textId="77777777" w:rsidR="00B959E0" w:rsidRPr="003C410D" w:rsidRDefault="00B959E0" w:rsidP="00AF232F">
            <w:pPr>
              <w:pStyle w:val="Tabletextindented"/>
            </w:pPr>
            <w:r w:rsidRPr="003C410D">
              <w:t>Strongly agree</w:t>
            </w:r>
          </w:p>
        </w:tc>
        <w:tc>
          <w:tcPr>
            <w:tcW w:w="1566" w:type="pct"/>
            <w:shd w:val="clear" w:color="auto" w:fill="auto"/>
            <w:hideMark/>
          </w:tcPr>
          <w:p w14:paraId="523DCD38" w14:textId="77777777" w:rsidR="00B959E0" w:rsidRPr="003C410D" w:rsidRDefault="00B959E0" w:rsidP="00AF232F">
            <w:pPr>
              <w:pStyle w:val="Tabletext"/>
              <w:jc w:val="center"/>
            </w:pPr>
            <w:r w:rsidRPr="003C410D">
              <w:t>124 (20.7%)</w:t>
            </w:r>
          </w:p>
        </w:tc>
      </w:tr>
      <w:tr w:rsidR="00B959E0" w:rsidRPr="003C410D" w14:paraId="287B78F5" w14:textId="77777777" w:rsidTr="00AF232F">
        <w:trPr>
          <w:cantSplit/>
        </w:trPr>
        <w:tc>
          <w:tcPr>
            <w:tcW w:w="3434" w:type="pct"/>
            <w:shd w:val="clear" w:color="auto" w:fill="auto"/>
            <w:hideMark/>
          </w:tcPr>
          <w:p w14:paraId="3FD58CA0" w14:textId="77777777" w:rsidR="00B959E0" w:rsidRPr="003C410D" w:rsidRDefault="00B959E0" w:rsidP="00AF232F">
            <w:pPr>
              <w:pStyle w:val="Tabletext"/>
            </w:pPr>
            <w:r w:rsidRPr="003C410D">
              <w:t>It's annoying to listen to someone who cannot seem to make up his or her mind</w:t>
            </w:r>
          </w:p>
        </w:tc>
        <w:tc>
          <w:tcPr>
            <w:tcW w:w="1566" w:type="pct"/>
            <w:shd w:val="clear" w:color="auto" w:fill="auto"/>
          </w:tcPr>
          <w:p w14:paraId="7E80A65F" w14:textId="77777777" w:rsidR="00B959E0" w:rsidRPr="003C410D" w:rsidRDefault="00B959E0" w:rsidP="00AF232F">
            <w:pPr>
              <w:pStyle w:val="Tabletext"/>
              <w:jc w:val="center"/>
            </w:pPr>
          </w:p>
        </w:tc>
      </w:tr>
      <w:tr w:rsidR="00B959E0" w:rsidRPr="003C410D" w14:paraId="5CB17CE6" w14:textId="77777777" w:rsidTr="00AF232F">
        <w:trPr>
          <w:cantSplit/>
        </w:trPr>
        <w:tc>
          <w:tcPr>
            <w:tcW w:w="3434" w:type="pct"/>
            <w:shd w:val="clear" w:color="auto" w:fill="auto"/>
            <w:hideMark/>
          </w:tcPr>
          <w:p w14:paraId="23DC1EF4"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4E9C4936" w14:textId="77777777" w:rsidR="00B959E0" w:rsidRPr="003C410D" w:rsidRDefault="00B959E0" w:rsidP="00AF232F">
            <w:pPr>
              <w:pStyle w:val="Tabletext"/>
              <w:jc w:val="center"/>
            </w:pPr>
            <w:r w:rsidRPr="003C410D">
              <w:t>600</w:t>
            </w:r>
          </w:p>
        </w:tc>
      </w:tr>
      <w:tr w:rsidR="00B959E0" w:rsidRPr="003C410D" w14:paraId="0441E554" w14:textId="77777777" w:rsidTr="00AF232F">
        <w:trPr>
          <w:cantSplit/>
        </w:trPr>
        <w:tc>
          <w:tcPr>
            <w:tcW w:w="3434" w:type="pct"/>
            <w:shd w:val="clear" w:color="auto" w:fill="auto"/>
            <w:hideMark/>
          </w:tcPr>
          <w:p w14:paraId="20116D0E" w14:textId="77777777" w:rsidR="00B959E0" w:rsidRPr="003C410D" w:rsidRDefault="00B959E0" w:rsidP="00AF232F">
            <w:pPr>
              <w:pStyle w:val="Tabletextindented"/>
            </w:pPr>
            <w:r w:rsidRPr="003C410D">
              <w:lastRenderedPageBreak/>
              <w:t>Strongly disagree</w:t>
            </w:r>
          </w:p>
        </w:tc>
        <w:tc>
          <w:tcPr>
            <w:tcW w:w="1566" w:type="pct"/>
            <w:shd w:val="clear" w:color="auto" w:fill="auto"/>
            <w:hideMark/>
          </w:tcPr>
          <w:p w14:paraId="57918255" w14:textId="77777777" w:rsidR="00B959E0" w:rsidRPr="003C410D" w:rsidRDefault="00B959E0" w:rsidP="00AF232F">
            <w:pPr>
              <w:pStyle w:val="Tabletext"/>
              <w:jc w:val="center"/>
            </w:pPr>
            <w:r w:rsidRPr="003C410D">
              <w:t>14 (2.3%)</w:t>
            </w:r>
          </w:p>
        </w:tc>
      </w:tr>
      <w:tr w:rsidR="00B959E0" w:rsidRPr="003C410D" w14:paraId="092836F5" w14:textId="77777777" w:rsidTr="00AF232F">
        <w:trPr>
          <w:cantSplit/>
        </w:trPr>
        <w:tc>
          <w:tcPr>
            <w:tcW w:w="3434" w:type="pct"/>
            <w:shd w:val="clear" w:color="auto" w:fill="auto"/>
            <w:hideMark/>
          </w:tcPr>
          <w:p w14:paraId="6F0770F3" w14:textId="77777777" w:rsidR="00B959E0" w:rsidRPr="003C410D" w:rsidRDefault="00B959E0" w:rsidP="00AF232F">
            <w:pPr>
              <w:pStyle w:val="Tabletextindented"/>
            </w:pPr>
            <w:r w:rsidRPr="003C410D">
              <w:t>Moderately disagree</w:t>
            </w:r>
          </w:p>
        </w:tc>
        <w:tc>
          <w:tcPr>
            <w:tcW w:w="1566" w:type="pct"/>
            <w:shd w:val="clear" w:color="auto" w:fill="auto"/>
            <w:hideMark/>
          </w:tcPr>
          <w:p w14:paraId="0B850547" w14:textId="77777777" w:rsidR="00B959E0" w:rsidRPr="003C410D" w:rsidRDefault="00B959E0" w:rsidP="00AF232F">
            <w:pPr>
              <w:pStyle w:val="Tabletext"/>
              <w:jc w:val="center"/>
            </w:pPr>
            <w:r w:rsidRPr="003C410D">
              <w:t>19 (3.2%)</w:t>
            </w:r>
          </w:p>
        </w:tc>
      </w:tr>
      <w:tr w:rsidR="00B959E0" w:rsidRPr="003C410D" w14:paraId="56B854B0" w14:textId="77777777" w:rsidTr="00AF232F">
        <w:trPr>
          <w:cantSplit/>
        </w:trPr>
        <w:tc>
          <w:tcPr>
            <w:tcW w:w="3434" w:type="pct"/>
            <w:shd w:val="clear" w:color="auto" w:fill="auto"/>
            <w:hideMark/>
          </w:tcPr>
          <w:p w14:paraId="66D11763" w14:textId="77777777" w:rsidR="00B959E0" w:rsidRPr="003C410D" w:rsidRDefault="00B959E0" w:rsidP="00AF232F">
            <w:pPr>
              <w:pStyle w:val="Tabletextindented"/>
            </w:pPr>
            <w:r w:rsidRPr="003C410D">
              <w:t>Slightly disagree</w:t>
            </w:r>
          </w:p>
        </w:tc>
        <w:tc>
          <w:tcPr>
            <w:tcW w:w="1566" w:type="pct"/>
            <w:shd w:val="clear" w:color="auto" w:fill="auto"/>
            <w:hideMark/>
          </w:tcPr>
          <w:p w14:paraId="7E7B2E9E" w14:textId="77777777" w:rsidR="00B959E0" w:rsidRPr="003C410D" w:rsidRDefault="00B959E0" w:rsidP="00AF232F">
            <w:pPr>
              <w:pStyle w:val="Tabletext"/>
              <w:jc w:val="center"/>
            </w:pPr>
            <w:r w:rsidRPr="003C410D">
              <w:t>72 (12.0%)</w:t>
            </w:r>
          </w:p>
        </w:tc>
      </w:tr>
      <w:tr w:rsidR="00B959E0" w:rsidRPr="003C410D" w14:paraId="55332568" w14:textId="77777777" w:rsidTr="00AF232F">
        <w:trPr>
          <w:cantSplit/>
        </w:trPr>
        <w:tc>
          <w:tcPr>
            <w:tcW w:w="3434" w:type="pct"/>
            <w:shd w:val="clear" w:color="auto" w:fill="auto"/>
            <w:hideMark/>
          </w:tcPr>
          <w:p w14:paraId="7895D65A" w14:textId="77777777" w:rsidR="00B959E0" w:rsidRPr="003C410D" w:rsidRDefault="00B959E0" w:rsidP="00AF232F">
            <w:pPr>
              <w:pStyle w:val="Tabletextindented"/>
            </w:pPr>
            <w:r w:rsidRPr="003C410D">
              <w:t>Slightly agree</w:t>
            </w:r>
          </w:p>
        </w:tc>
        <w:tc>
          <w:tcPr>
            <w:tcW w:w="1566" w:type="pct"/>
            <w:shd w:val="clear" w:color="auto" w:fill="auto"/>
            <w:hideMark/>
          </w:tcPr>
          <w:p w14:paraId="274D228C" w14:textId="77777777" w:rsidR="00B959E0" w:rsidRPr="003C410D" w:rsidRDefault="00B959E0" w:rsidP="00AF232F">
            <w:pPr>
              <w:pStyle w:val="Tabletext"/>
              <w:jc w:val="center"/>
            </w:pPr>
            <w:r w:rsidRPr="003C410D">
              <w:t>171 (28.5%)</w:t>
            </w:r>
          </w:p>
        </w:tc>
      </w:tr>
      <w:tr w:rsidR="00B959E0" w:rsidRPr="003C410D" w14:paraId="453B23F4" w14:textId="77777777" w:rsidTr="00AF232F">
        <w:trPr>
          <w:cantSplit/>
        </w:trPr>
        <w:tc>
          <w:tcPr>
            <w:tcW w:w="3434" w:type="pct"/>
            <w:shd w:val="clear" w:color="auto" w:fill="auto"/>
            <w:hideMark/>
          </w:tcPr>
          <w:p w14:paraId="262EEABD" w14:textId="77777777" w:rsidR="00B959E0" w:rsidRPr="003C410D" w:rsidRDefault="00B959E0" w:rsidP="00AF232F">
            <w:pPr>
              <w:pStyle w:val="Tabletextindented"/>
            </w:pPr>
            <w:r w:rsidRPr="003C410D">
              <w:t>Moderately agree</w:t>
            </w:r>
          </w:p>
        </w:tc>
        <w:tc>
          <w:tcPr>
            <w:tcW w:w="1566" w:type="pct"/>
            <w:shd w:val="clear" w:color="auto" w:fill="auto"/>
            <w:hideMark/>
          </w:tcPr>
          <w:p w14:paraId="70F013F9" w14:textId="77777777" w:rsidR="00B959E0" w:rsidRPr="003C410D" w:rsidRDefault="00B959E0" w:rsidP="00AF232F">
            <w:pPr>
              <w:pStyle w:val="Tabletext"/>
              <w:jc w:val="center"/>
            </w:pPr>
            <w:r w:rsidRPr="003C410D">
              <w:t>155 (25.8%)</w:t>
            </w:r>
          </w:p>
        </w:tc>
      </w:tr>
      <w:tr w:rsidR="00B959E0" w:rsidRPr="003C410D" w14:paraId="5CB5F492" w14:textId="77777777" w:rsidTr="00AF232F">
        <w:trPr>
          <w:cantSplit/>
        </w:trPr>
        <w:tc>
          <w:tcPr>
            <w:tcW w:w="3434" w:type="pct"/>
            <w:shd w:val="clear" w:color="auto" w:fill="auto"/>
            <w:hideMark/>
          </w:tcPr>
          <w:p w14:paraId="08DF2215" w14:textId="77777777" w:rsidR="00B959E0" w:rsidRPr="003C410D" w:rsidRDefault="00B959E0" w:rsidP="00AF232F">
            <w:pPr>
              <w:pStyle w:val="Tabletextindented"/>
            </w:pPr>
            <w:r w:rsidRPr="003C410D">
              <w:t>Strongly agree</w:t>
            </w:r>
          </w:p>
        </w:tc>
        <w:tc>
          <w:tcPr>
            <w:tcW w:w="1566" w:type="pct"/>
            <w:shd w:val="clear" w:color="auto" w:fill="auto"/>
            <w:hideMark/>
          </w:tcPr>
          <w:p w14:paraId="732B3C51" w14:textId="77777777" w:rsidR="00B959E0" w:rsidRPr="003C410D" w:rsidRDefault="00B959E0" w:rsidP="00AF232F">
            <w:pPr>
              <w:pStyle w:val="Tabletext"/>
              <w:jc w:val="center"/>
            </w:pPr>
            <w:r w:rsidRPr="003C410D">
              <w:t>169 (28.2%)</w:t>
            </w:r>
          </w:p>
        </w:tc>
      </w:tr>
      <w:tr w:rsidR="00B959E0" w:rsidRPr="003C410D" w14:paraId="1E96C905" w14:textId="77777777" w:rsidTr="00AF232F">
        <w:trPr>
          <w:cantSplit/>
        </w:trPr>
        <w:tc>
          <w:tcPr>
            <w:tcW w:w="3434" w:type="pct"/>
            <w:shd w:val="clear" w:color="auto" w:fill="auto"/>
            <w:hideMark/>
          </w:tcPr>
          <w:p w14:paraId="4B747CB3" w14:textId="77777777" w:rsidR="00B959E0" w:rsidRPr="003C410D" w:rsidRDefault="00B959E0" w:rsidP="00AF232F">
            <w:pPr>
              <w:pStyle w:val="Tabletext"/>
            </w:pPr>
            <w:r w:rsidRPr="003C410D">
              <w:t xml:space="preserve">I feel uncomfortable when someone's </w:t>
            </w:r>
            <w:proofErr w:type="gramStart"/>
            <w:r w:rsidRPr="003C410D">
              <w:t>meaning</w:t>
            </w:r>
            <w:proofErr w:type="gramEnd"/>
            <w:r w:rsidRPr="003C410D">
              <w:t xml:space="preserve"> or intention is unclear to me</w:t>
            </w:r>
          </w:p>
        </w:tc>
        <w:tc>
          <w:tcPr>
            <w:tcW w:w="1566" w:type="pct"/>
            <w:shd w:val="clear" w:color="auto" w:fill="auto"/>
          </w:tcPr>
          <w:p w14:paraId="4EE0BBF0" w14:textId="77777777" w:rsidR="00B959E0" w:rsidRPr="003C410D" w:rsidRDefault="00B959E0" w:rsidP="00AF232F">
            <w:pPr>
              <w:pStyle w:val="Tabletext"/>
              <w:jc w:val="center"/>
            </w:pPr>
          </w:p>
        </w:tc>
      </w:tr>
      <w:tr w:rsidR="00B959E0" w:rsidRPr="003C410D" w14:paraId="5AAF0C11" w14:textId="77777777" w:rsidTr="00AF232F">
        <w:trPr>
          <w:cantSplit/>
        </w:trPr>
        <w:tc>
          <w:tcPr>
            <w:tcW w:w="3434" w:type="pct"/>
            <w:shd w:val="clear" w:color="auto" w:fill="auto"/>
            <w:hideMark/>
          </w:tcPr>
          <w:p w14:paraId="19AA8EB3"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3F312040" w14:textId="77777777" w:rsidR="00B959E0" w:rsidRPr="003C410D" w:rsidRDefault="00B959E0" w:rsidP="00AF232F">
            <w:pPr>
              <w:pStyle w:val="Tabletext"/>
              <w:jc w:val="center"/>
            </w:pPr>
            <w:r w:rsidRPr="003C410D">
              <w:t>600</w:t>
            </w:r>
          </w:p>
        </w:tc>
      </w:tr>
      <w:tr w:rsidR="00B959E0" w:rsidRPr="003C410D" w14:paraId="2DEE8B77" w14:textId="77777777" w:rsidTr="00AF232F">
        <w:trPr>
          <w:cantSplit/>
        </w:trPr>
        <w:tc>
          <w:tcPr>
            <w:tcW w:w="3434" w:type="pct"/>
            <w:shd w:val="clear" w:color="auto" w:fill="auto"/>
            <w:hideMark/>
          </w:tcPr>
          <w:p w14:paraId="086ED9B2" w14:textId="77777777" w:rsidR="00B959E0" w:rsidRPr="003C410D" w:rsidRDefault="00B959E0" w:rsidP="00AF232F">
            <w:pPr>
              <w:pStyle w:val="Tabletextindented"/>
            </w:pPr>
            <w:r w:rsidRPr="003C410D">
              <w:t>Strongly disagree</w:t>
            </w:r>
          </w:p>
        </w:tc>
        <w:tc>
          <w:tcPr>
            <w:tcW w:w="1566" w:type="pct"/>
            <w:shd w:val="clear" w:color="auto" w:fill="auto"/>
            <w:hideMark/>
          </w:tcPr>
          <w:p w14:paraId="1FA23C43" w14:textId="77777777" w:rsidR="00B959E0" w:rsidRPr="003C410D" w:rsidRDefault="00B959E0" w:rsidP="00AF232F">
            <w:pPr>
              <w:pStyle w:val="Tabletext"/>
              <w:jc w:val="center"/>
            </w:pPr>
            <w:r w:rsidRPr="003C410D">
              <w:t>15 (2.5%)</w:t>
            </w:r>
          </w:p>
        </w:tc>
      </w:tr>
      <w:tr w:rsidR="00B959E0" w:rsidRPr="003C410D" w14:paraId="43531925" w14:textId="77777777" w:rsidTr="00AF232F">
        <w:trPr>
          <w:cantSplit/>
        </w:trPr>
        <w:tc>
          <w:tcPr>
            <w:tcW w:w="3434" w:type="pct"/>
            <w:shd w:val="clear" w:color="auto" w:fill="auto"/>
            <w:hideMark/>
          </w:tcPr>
          <w:p w14:paraId="336925C1" w14:textId="77777777" w:rsidR="00B959E0" w:rsidRPr="003C410D" w:rsidRDefault="00B959E0" w:rsidP="00AF232F">
            <w:pPr>
              <w:pStyle w:val="Tabletextindented"/>
            </w:pPr>
            <w:r w:rsidRPr="003C410D">
              <w:t>Moderately disagree</w:t>
            </w:r>
          </w:p>
        </w:tc>
        <w:tc>
          <w:tcPr>
            <w:tcW w:w="1566" w:type="pct"/>
            <w:shd w:val="clear" w:color="auto" w:fill="auto"/>
            <w:hideMark/>
          </w:tcPr>
          <w:p w14:paraId="63DA2890" w14:textId="77777777" w:rsidR="00B959E0" w:rsidRPr="003C410D" w:rsidRDefault="00B959E0" w:rsidP="00AF232F">
            <w:pPr>
              <w:pStyle w:val="Tabletext"/>
              <w:jc w:val="center"/>
            </w:pPr>
            <w:r w:rsidRPr="003C410D">
              <w:t>19 (3.2%)</w:t>
            </w:r>
          </w:p>
        </w:tc>
      </w:tr>
      <w:tr w:rsidR="00B959E0" w:rsidRPr="003C410D" w14:paraId="3175D10E" w14:textId="77777777" w:rsidTr="00AF232F">
        <w:trPr>
          <w:cantSplit/>
        </w:trPr>
        <w:tc>
          <w:tcPr>
            <w:tcW w:w="3434" w:type="pct"/>
            <w:shd w:val="clear" w:color="auto" w:fill="auto"/>
            <w:hideMark/>
          </w:tcPr>
          <w:p w14:paraId="65F86B71" w14:textId="77777777" w:rsidR="00B959E0" w:rsidRPr="003C410D" w:rsidRDefault="00B959E0" w:rsidP="00AF232F">
            <w:pPr>
              <w:pStyle w:val="Tabletextindented"/>
            </w:pPr>
            <w:r w:rsidRPr="003C410D">
              <w:t>Slightly disagree</w:t>
            </w:r>
          </w:p>
        </w:tc>
        <w:tc>
          <w:tcPr>
            <w:tcW w:w="1566" w:type="pct"/>
            <w:shd w:val="clear" w:color="auto" w:fill="auto"/>
            <w:hideMark/>
          </w:tcPr>
          <w:p w14:paraId="063EC770" w14:textId="77777777" w:rsidR="00B959E0" w:rsidRPr="003C410D" w:rsidRDefault="00B959E0" w:rsidP="00AF232F">
            <w:pPr>
              <w:pStyle w:val="Tabletext"/>
              <w:jc w:val="center"/>
            </w:pPr>
            <w:r w:rsidRPr="003C410D">
              <w:t>66 (11.0%)</w:t>
            </w:r>
          </w:p>
        </w:tc>
      </w:tr>
      <w:tr w:rsidR="00B959E0" w:rsidRPr="003C410D" w14:paraId="240A4A30" w14:textId="77777777" w:rsidTr="00AF232F">
        <w:trPr>
          <w:cantSplit/>
        </w:trPr>
        <w:tc>
          <w:tcPr>
            <w:tcW w:w="3434" w:type="pct"/>
            <w:shd w:val="clear" w:color="auto" w:fill="auto"/>
            <w:hideMark/>
          </w:tcPr>
          <w:p w14:paraId="0FE1D6DD" w14:textId="77777777" w:rsidR="00B959E0" w:rsidRPr="003C410D" w:rsidRDefault="00B959E0" w:rsidP="00AF232F">
            <w:pPr>
              <w:pStyle w:val="Tabletextindented"/>
            </w:pPr>
            <w:r w:rsidRPr="003C410D">
              <w:t>Slightly agree</w:t>
            </w:r>
          </w:p>
        </w:tc>
        <w:tc>
          <w:tcPr>
            <w:tcW w:w="1566" w:type="pct"/>
            <w:shd w:val="clear" w:color="auto" w:fill="auto"/>
            <w:hideMark/>
          </w:tcPr>
          <w:p w14:paraId="65FC886A" w14:textId="77777777" w:rsidR="00B959E0" w:rsidRPr="003C410D" w:rsidRDefault="00B959E0" w:rsidP="00AF232F">
            <w:pPr>
              <w:pStyle w:val="Tabletext"/>
              <w:jc w:val="center"/>
            </w:pPr>
            <w:r w:rsidRPr="003C410D">
              <w:t>182 (30.3%)</w:t>
            </w:r>
          </w:p>
        </w:tc>
      </w:tr>
      <w:tr w:rsidR="00B959E0" w:rsidRPr="003C410D" w14:paraId="19AAAFBD" w14:textId="77777777" w:rsidTr="00AF232F">
        <w:trPr>
          <w:cantSplit/>
        </w:trPr>
        <w:tc>
          <w:tcPr>
            <w:tcW w:w="3434" w:type="pct"/>
            <w:shd w:val="clear" w:color="auto" w:fill="auto"/>
            <w:hideMark/>
          </w:tcPr>
          <w:p w14:paraId="39CCDAB2" w14:textId="77777777" w:rsidR="00B959E0" w:rsidRPr="003C410D" w:rsidRDefault="00B959E0" w:rsidP="00AF232F">
            <w:pPr>
              <w:pStyle w:val="Tabletextindented"/>
            </w:pPr>
            <w:r w:rsidRPr="003C410D">
              <w:t>Moderately agree</w:t>
            </w:r>
          </w:p>
        </w:tc>
        <w:tc>
          <w:tcPr>
            <w:tcW w:w="1566" w:type="pct"/>
            <w:shd w:val="clear" w:color="auto" w:fill="auto"/>
            <w:hideMark/>
          </w:tcPr>
          <w:p w14:paraId="02EEAE8B" w14:textId="77777777" w:rsidR="00B959E0" w:rsidRPr="003C410D" w:rsidRDefault="00B959E0" w:rsidP="00AF232F">
            <w:pPr>
              <w:pStyle w:val="Tabletext"/>
              <w:jc w:val="center"/>
            </w:pPr>
            <w:r w:rsidRPr="003C410D">
              <w:t>188 (31.3%)</w:t>
            </w:r>
          </w:p>
        </w:tc>
      </w:tr>
      <w:tr w:rsidR="00B959E0" w:rsidRPr="003C410D" w14:paraId="0BF76B3D" w14:textId="77777777" w:rsidTr="00AF232F">
        <w:trPr>
          <w:cantSplit/>
        </w:trPr>
        <w:tc>
          <w:tcPr>
            <w:tcW w:w="3434" w:type="pct"/>
            <w:shd w:val="clear" w:color="auto" w:fill="auto"/>
            <w:hideMark/>
          </w:tcPr>
          <w:p w14:paraId="4424A3B4" w14:textId="77777777" w:rsidR="00B959E0" w:rsidRPr="003C410D" w:rsidRDefault="00B959E0" w:rsidP="00AF232F">
            <w:pPr>
              <w:pStyle w:val="Tabletextindented"/>
            </w:pPr>
            <w:r w:rsidRPr="003C410D">
              <w:t>Strongly agree</w:t>
            </w:r>
          </w:p>
        </w:tc>
        <w:tc>
          <w:tcPr>
            <w:tcW w:w="1566" w:type="pct"/>
            <w:shd w:val="clear" w:color="auto" w:fill="auto"/>
            <w:hideMark/>
          </w:tcPr>
          <w:p w14:paraId="4CA90A27" w14:textId="77777777" w:rsidR="00B959E0" w:rsidRPr="003C410D" w:rsidRDefault="00B959E0" w:rsidP="00AF232F">
            <w:pPr>
              <w:pStyle w:val="Tabletext"/>
              <w:jc w:val="center"/>
            </w:pPr>
            <w:r w:rsidRPr="003C410D">
              <w:t>130 (21.7%)</w:t>
            </w:r>
          </w:p>
        </w:tc>
      </w:tr>
      <w:tr w:rsidR="00B959E0" w:rsidRPr="003C410D" w14:paraId="1FB28E80" w14:textId="77777777" w:rsidTr="00AF232F">
        <w:trPr>
          <w:cantSplit/>
        </w:trPr>
        <w:tc>
          <w:tcPr>
            <w:tcW w:w="3434" w:type="pct"/>
            <w:shd w:val="clear" w:color="auto" w:fill="auto"/>
            <w:hideMark/>
          </w:tcPr>
          <w:p w14:paraId="2DD9BA4F" w14:textId="77777777" w:rsidR="00B959E0" w:rsidRPr="003C410D" w:rsidRDefault="00B959E0" w:rsidP="00AF232F">
            <w:pPr>
              <w:pStyle w:val="Tabletext"/>
            </w:pPr>
            <w:r w:rsidRPr="003C410D">
              <w:t>I'd rather know bad news than stay in a state of uncertainty</w:t>
            </w:r>
          </w:p>
        </w:tc>
        <w:tc>
          <w:tcPr>
            <w:tcW w:w="1566" w:type="pct"/>
            <w:shd w:val="clear" w:color="auto" w:fill="auto"/>
          </w:tcPr>
          <w:p w14:paraId="14CD368D" w14:textId="77777777" w:rsidR="00B959E0" w:rsidRPr="003C410D" w:rsidRDefault="00B959E0" w:rsidP="00AF232F">
            <w:pPr>
              <w:pStyle w:val="Tabletext"/>
              <w:jc w:val="center"/>
            </w:pPr>
          </w:p>
        </w:tc>
      </w:tr>
      <w:tr w:rsidR="00B959E0" w:rsidRPr="003C410D" w14:paraId="13668C53" w14:textId="77777777" w:rsidTr="00AF232F">
        <w:trPr>
          <w:cantSplit/>
        </w:trPr>
        <w:tc>
          <w:tcPr>
            <w:tcW w:w="3434" w:type="pct"/>
            <w:shd w:val="clear" w:color="auto" w:fill="auto"/>
            <w:hideMark/>
          </w:tcPr>
          <w:p w14:paraId="20117EB9"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5A3737DA" w14:textId="77777777" w:rsidR="00B959E0" w:rsidRPr="003C410D" w:rsidRDefault="00B959E0" w:rsidP="00AF232F">
            <w:pPr>
              <w:pStyle w:val="Tabletext"/>
              <w:jc w:val="center"/>
            </w:pPr>
            <w:r w:rsidRPr="003C410D">
              <w:t>600</w:t>
            </w:r>
          </w:p>
        </w:tc>
      </w:tr>
      <w:tr w:rsidR="00B959E0" w:rsidRPr="003C410D" w14:paraId="5B832507" w14:textId="77777777" w:rsidTr="00AF232F">
        <w:trPr>
          <w:cantSplit/>
        </w:trPr>
        <w:tc>
          <w:tcPr>
            <w:tcW w:w="3434" w:type="pct"/>
            <w:shd w:val="clear" w:color="auto" w:fill="auto"/>
            <w:hideMark/>
          </w:tcPr>
          <w:p w14:paraId="602215BB" w14:textId="77777777" w:rsidR="00B959E0" w:rsidRPr="003C410D" w:rsidRDefault="00B959E0" w:rsidP="00AF232F">
            <w:pPr>
              <w:pStyle w:val="Tabletextindented"/>
            </w:pPr>
            <w:r w:rsidRPr="003C410D">
              <w:t>Strongly disagree</w:t>
            </w:r>
          </w:p>
        </w:tc>
        <w:tc>
          <w:tcPr>
            <w:tcW w:w="1566" w:type="pct"/>
            <w:shd w:val="clear" w:color="auto" w:fill="auto"/>
            <w:hideMark/>
          </w:tcPr>
          <w:p w14:paraId="16A88F03" w14:textId="77777777" w:rsidR="00B959E0" w:rsidRPr="003C410D" w:rsidRDefault="00B959E0" w:rsidP="00AF232F">
            <w:pPr>
              <w:pStyle w:val="Tabletext"/>
              <w:jc w:val="center"/>
            </w:pPr>
            <w:r w:rsidRPr="003C410D">
              <w:t>10 (1.7%)</w:t>
            </w:r>
          </w:p>
        </w:tc>
      </w:tr>
      <w:tr w:rsidR="00B959E0" w:rsidRPr="003C410D" w14:paraId="62D4F274" w14:textId="77777777" w:rsidTr="00AF232F">
        <w:trPr>
          <w:cantSplit/>
        </w:trPr>
        <w:tc>
          <w:tcPr>
            <w:tcW w:w="3434" w:type="pct"/>
            <w:shd w:val="clear" w:color="auto" w:fill="auto"/>
            <w:hideMark/>
          </w:tcPr>
          <w:p w14:paraId="51306D8F" w14:textId="77777777" w:rsidR="00B959E0" w:rsidRPr="003C410D" w:rsidRDefault="00B959E0" w:rsidP="00AF232F">
            <w:pPr>
              <w:pStyle w:val="Tabletextindented"/>
            </w:pPr>
            <w:r w:rsidRPr="003C410D">
              <w:t>Moderately disagree</w:t>
            </w:r>
          </w:p>
        </w:tc>
        <w:tc>
          <w:tcPr>
            <w:tcW w:w="1566" w:type="pct"/>
            <w:shd w:val="clear" w:color="auto" w:fill="auto"/>
            <w:hideMark/>
          </w:tcPr>
          <w:p w14:paraId="49E7F5FE" w14:textId="77777777" w:rsidR="00B959E0" w:rsidRPr="003C410D" w:rsidRDefault="00B959E0" w:rsidP="00AF232F">
            <w:pPr>
              <w:pStyle w:val="Tabletext"/>
              <w:jc w:val="center"/>
            </w:pPr>
            <w:r w:rsidRPr="003C410D">
              <w:t>10 (1.7%)</w:t>
            </w:r>
          </w:p>
        </w:tc>
      </w:tr>
      <w:tr w:rsidR="00B959E0" w:rsidRPr="003C410D" w14:paraId="04222F0B" w14:textId="77777777" w:rsidTr="00AF232F">
        <w:trPr>
          <w:cantSplit/>
        </w:trPr>
        <w:tc>
          <w:tcPr>
            <w:tcW w:w="3434" w:type="pct"/>
            <w:shd w:val="clear" w:color="auto" w:fill="auto"/>
            <w:hideMark/>
          </w:tcPr>
          <w:p w14:paraId="1E663C89" w14:textId="77777777" w:rsidR="00B959E0" w:rsidRPr="003C410D" w:rsidRDefault="00B959E0" w:rsidP="00AF232F">
            <w:pPr>
              <w:pStyle w:val="Tabletextindented"/>
              <w:rPr>
                <w:rFonts w:cs="Courier New"/>
              </w:rPr>
            </w:pPr>
            <w:r w:rsidRPr="003C410D">
              <w:t>Slightly disagree</w:t>
            </w:r>
          </w:p>
        </w:tc>
        <w:tc>
          <w:tcPr>
            <w:tcW w:w="1566" w:type="pct"/>
            <w:shd w:val="clear" w:color="auto" w:fill="auto"/>
            <w:hideMark/>
          </w:tcPr>
          <w:p w14:paraId="532D18ED" w14:textId="77777777" w:rsidR="00B959E0" w:rsidRPr="003C410D" w:rsidRDefault="00B959E0" w:rsidP="00AF232F">
            <w:pPr>
              <w:pStyle w:val="Tabletext"/>
              <w:jc w:val="center"/>
            </w:pPr>
            <w:r w:rsidRPr="003C410D">
              <w:t>37 (6.2%)</w:t>
            </w:r>
          </w:p>
        </w:tc>
      </w:tr>
      <w:tr w:rsidR="00B959E0" w:rsidRPr="003C410D" w14:paraId="31A81D37" w14:textId="77777777" w:rsidTr="00AF232F">
        <w:trPr>
          <w:cantSplit/>
        </w:trPr>
        <w:tc>
          <w:tcPr>
            <w:tcW w:w="3434" w:type="pct"/>
            <w:shd w:val="clear" w:color="auto" w:fill="auto"/>
            <w:hideMark/>
          </w:tcPr>
          <w:p w14:paraId="2E735E89" w14:textId="77777777" w:rsidR="00B959E0" w:rsidRPr="003C410D" w:rsidRDefault="00B959E0" w:rsidP="00AF232F">
            <w:pPr>
              <w:pStyle w:val="Tabletextindented"/>
              <w:rPr>
                <w:rFonts w:cs="Courier New"/>
              </w:rPr>
            </w:pPr>
            <w:r w:rsidRPr="003C410D">
              <w:t>Slightly agree</w:t>
            </w:r>
          </w:p>
        </w:tc>
        <w:tc>
          <w:tcPr>
            <w:tcW w:w="1566" w:type="pct"/>
            <w:shd w:val="clear" w:color="auto" w:fill="auto"/>
            <w:hideMark/>
          </w:tcPr>
          <w:p w14:paraId="1AFE87B0" w14:textId="77777777" w:rsidR="00B959E0" w:rsidRPr="003C410D" w:rsidRDefault="00B959E0" w:rsidP="00AF232F">
            <w:pPr>
              <w:pStyle w:val="Tabletext"/>
              <w:jc w:val="center"/>
            </w:pPr>
            <w:r w:rsidRPr="003C410D">
              <w:t>139 (23.2%)</w:t>
            </w:r>
          </w:p>
        </w:tc>
      </w:tr>
      <w:tr w:rsidR="00B959E0" w:rsidRPr="003C410D" w14:paraId="7AD1A06C" w14:textId="77777777" w:rsidTr="00AF232F">
        <w:trPr>
          <w:cantSplit/>
        </w:trPr>
        <w:tc>
          <w:tcPr>
            <w:tcW w:w="3434" w:type="pct"/>
            <w:shd w:val="clear" w:color="auto" w:fill="auto"/>
            <w:hideMark/>
          </w:tcPr>
          <w:p w14:paraId="19759C40" w14:textId="77777777" w:rsidR="00B959E0" w:rsidRPr="003C410D" w:rsidRDefault="00B959E0" w:rsidP="00AF232F">
            <w:pPr>
              <w:pStyle w:val="Tabletextindented"/>
              <w:rPr>
                <w:rFonts w:cs="Courier New"/>
              </w:rPr>
            </w:pPr>
            <w:r w:rsidRPr="003C410D">
              <w:t>Moderately agree</w:t>
            </w:r>
          </w:p>
        </w:tc>
        <w:tc>
          <w:tcPr>
            <w:tcW w:w="1566" w:type="pct"/>
            <w:shd w:val="clear" w:color="auto" w:fill="auto"/>
            <w:hideMark/>
          </w:tcPr>
          <w:p w14:paraId="4FF811D9" w14:textId="77777777" w:rsidR="00B959E0" w:rsidRPr="003C410D" w:rsidRDefault="00B959E0" w:rsidP="00AF232F">
            <w:pPr>
              <w:pStyle w:val="Tabletext"/>
              <w:jc w:val="center"/>
            </w:pPr>
            <w:r w:rsidRPr="003C410D">
              <w:t>167 (27.8%)</w:t>
            </w:r>
          </w:p>
        </w:tc>
      </w:tr>
      <w:tr w:rsidR="00B959E0" w:rsidRPr="003C410D" w14:paraId="31BCFDFF" w14:textId="77777777" w:rsidTr="00AF232F">
        <w:trPr>
          <w:cantSplit/>
        </w:trPr>
        <w:tc>
          <w:tcPr>
            <w:tcW w:w="3434" w:type="pct"/>
            <w:shd w:val="clear" w:color="auto" w:fill="auto"/>
            <w:hideMark/>
          </w:tcPr>
          <w:p w14:paraId="57045355" w14:textId="77777777" w:rsidR="00B959E0" w:rsidRPr="003C410D" w:rsidRDefault="00B959E0" w:rsidP="00AF232F">
            <w:pPr>
              <w:pStyle w:val="Tabletextindented"/>
              <w:rPr>
                <w:rFonts w:cs="Courier New"/>
              </w:rPr>
            </w:pPr>
            <w:r w:rsidRPr="003C410D">
              <w:t>Strongly agree</w:t>
            </w:r>
          </w:p>
        </w:tc>
        <w:tc>
          <w:tcPr>
            <w:tcW w:w="1566" w:type="pct"/>
            <w:shd w:val="clear" w:color="auto" w:fill="auto"/>
            <w:hideMark/>
          </w:tcPr>
          <w:p w14:paraId="5BFDC6B5" w14:textId="77777777" w:rsidR="00B959E0" w:rsidRPr="003C410D" w:rsidRDefault="00B959E0" w:rsidP="00AF232F">
            <w:pPr>
              <w:pStyle w:val="Tabletext"/>
              <w:jc w:val="center"/>
            </w:pPr>
            <w:r w:rsidRPr="003C410D">
              <w:t>237 (39.5%)</w:t>
            </w:r>
          </w:p>
        </w:tc>
      </w:tr>
      <w:tr w:rsidR="00B959E0" w:rsidRPr="003C410D" w14:paraId="40362E32" w14:textId="77777777" w:rsidTr="00AF232F">
        <w:trPr>
          <w:cantSplit/>
        </w:trPr>
        <w:tc>
          <w:tcPr>
            <w:tcW w:w="3434" w:type="pct"/>
            <w:shd w:val="clear" w:color="auto" w:fill="auto"/>
            <w:hideMark/>
          </w:tcPr>
          <w:p w14:paraId="3A68FD39" w14:textId="77777777" w:rsidR="00B959E0" w:rsidRPr="003C410D" w:rsidRDefault="00B959E0" w:rsidP="00AF232F">
            <w:pPr>
              <w:pStyle w:val="Tabletext"/>
              <w:rPr>
                <w:rFonts w:cs="Courier New"/>
              </w:rPr>
            </w:pPr>
            <w:r w:rsidRPr="003C410D">
              <w:t xml:space="preserve">Ambiguity subscale of the Need for Closure Scale </w:t>
            </w:r>
            <w:proofErr w:type="spellStart"/>
            <w:r w:rsidRPr="003C410D">
              <w:t>Score</w:t>
            </w:r>
            <w:r w:rsidRPr="003C410D">
              <w:rPr>
                <w:vertAlign w:val="superscript"/>
              </w:rPr>
              <w:t>a</w:t>
            </w:r>
            <w:proofErr w:type="spellEnd"/>
          </w:p>
        </w:tc>
        <w:tc>
          <w:tcPr>
            <w:tcW w:w="1566" w:type="pct"/>
            <w:shd w:val="clear" w:color="auto" w:fill="auto"/>
          </w:tcPr>
          <w:p w14:paraId="68C74886" w14:textId="77777777" w:rsidR="00B959E0" w:rsidRPr="003C410D" w:rsidRDefault="00B959E0" w:rsidP="00AF232F">
            <w:pPr>
              <w:pStyle w:val="Tabletext"/>
              <w:jc w:val="center"/>
            </w:pPr>
          </w:p>
        </w:tc>
      </w:tr>
      <w:tr w:rsidR="00B959E0" w:rsidRPr="003C410D" w14:paraId="36A59459" w14:textId="77777777" w:rsidTr="00AF232F">
        <w:trPr>
          <w:cantSplit/>
        </w:trPr>
        <w:tc>
          <w:tcPr>
            <w:tcW w:w="3434" w:type="pct"/>
            <w:shd w:val="clear" w:color="auto" w:fill="auto"/>
            <w:hideMark/>
          </w:tcPr>
          <w:p w14:paraId="7997151E"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341221C0" w14:textId="77777777" w:rsidR="00B959E0" w:rsidRPr="003C410D" w:rsidRDefault="00B959E0" w:rsidP="00AF232F">
            <w:pPr>
              <w:pStyle w:val="Tabletext"/>
              <w:jc w:val="center"/>
            </w:pPr>
            <w:r w:rsidRPr="003C410D">
              <w:t>600</w:t>
            </w:r>
          </w:p>
        </w:tc>
      </w:tr>
      <w:tr w:rsidR="00B959E0" w:rsidRPr="003C410D" w14:paraId="0369CC40" w14:textId="77777777" w:rsidTr="00AF232F">
        <w:trPr>
          <w:cantSplit/>
        </w:trPr>
        <w:tc>
          <w:tcPr>
            <w:tcW w:w="3434" w:type="pct"/>
            <w:shd w:val="clear" w:color="auto" w:fill="auto"/>
            <w:hideMark/>
          </w:tcPr>
          <w:p w14:paraId="0938ECC2" w14:textId="77777777" w:rsidR="00B959E0" w:rsidRPr="003C410D" w:rsidRDefault="00B959E0" w:rsidP="00AF232F">
            <w:pPr>
              <w:pStyle w:val="Tabletextindented"/>
            </w:pPr>
            <w:r w:rsidRPr="003C410D">
              <w:t>Mean (SD)</w:t>
            </w:r>
          </w:p>
        </w:tc>
        <w:tc>
          <w:tcPr>
            <w:tcW w:w="1566" w:type="pct"/>
            <w:shd w:val="clear" w:color="auto" w:fill="auto"/>
            <w:hideMark/>
          </w:tcPr>
          <w:p w14:paraId="67DF7A75" w14:textId="77777777" w:rsidR="00B959E0" w:rsidRPr="003C410D" w:rsidRDefault="00B959E0" w:rsidP="00AF232F">
            <w:pPr>
              <w:pStyle w:val="Tabletext"/>
              <w:jc w:val="center"/>
            </w:pPr>
            <w:r w:rsidRPr="003C410D">
              <w:t>40.3 (7.40)</w:t>
            </w:r>
          </w:p>
        </w:tc>
      </w:tr>
      <w:tr w:rsidR="00B959E0" w:rsidRPr="003C410D" w14:paraId="5CC27200" w14:textId="77777777" w:rsidTr="00AF232F">
        <w:trPr>
          <w:cantSplit/>
        </w:trPr>
        <w:tc>
          <w:tcPr>
            <w:tcW w:w="3434" w:type="pct"/>
            <w:shd w:val="clear" w:color="auto" w:fill="auto"/>
            <w:hideMark/>
          </w:tcPr>
          <w:p w14:paraId="0CCD5C64" w14:textId="77777777" w:rsidR="00B959E0" w:rsidRPr="003C410D" w:rsidRDefault="00B959E0" w:rsidP="00AF232F">
            <w:pPr>
              <w:pStyle w:val="Tabletextindented"/>
            </w:pPr>
            <w:r w:rsidRPr="003C410D">
              <w:t>Median</w:t>
            </w:r>
          </w:p>
        </w:tc>
        <w:tc>
          <w:tcPr>
            <w:tcW w:w="1566" w:type="pct"/>
            <w:shd w:val="clear" w:color="auto" w:fill="auto"/>
            <w:hideMark/>
          </w:tcPr>
          <w:p w14:paraId="3D5E1117" w14:textId="77777777" w:rsidR="00B959E0" w:rsidRPr="003C410D" w:rsidRDefault="00B959E0" w:rsidP="00AF232F">
            <w:pPr>
              <w:pStyle w:val="Tabletext"/>
              <w:jc w:val="center"/>
            </w:pPr>
            <w:r w:rsidRPr="003C410D">
              <w:t>41.0</w:t>
            </w:r>
          </w:p>
        </w:tc>
      </w:tr>
      <w:tr w:rsidR="00B959E0" w:rsidRPr="003C410D" w14:paraId="1440961D" w14:textId="77777777" w:rsidTr="00AF232F">
        <w:trPr>
          <w:cantSplit/>
        </w:trPr>
        <w:tc>
          <w:tcPr>
            <w:tcW w:w="3434" w:type="pct"/>
            <w:shd w:val="clear" w:color="auto" w:fill="auto"/>
            <w:hideMark/>
          </w:tcPr>
          <w:p w14:paraId="2A9C5141" w14:textId="77777777" w:rsidR="00B959E0" w:rsidRPr="003C410D" w:rsidRDefault="00B959E0" w:rsidP="00AF232F">
            <w:pPr>
              <w:pStyle w:val="Tabletextindented"/>
            </w:pPr>
            <w:r w:rsidRPr="003C410D">
              <w:t>Q1, Q3</w:t>
            </w:r>
          </w:p>
        </w:tc>
        <w:tc>
          <w:tcPr>
            <w:tcW w:w="1566" w:type="pct"/>
            <w:shd w:val="clear" w:color="auto" w:fill="auto"/>
            <w:hideMark/>
          </w:tcPr>
          <w:p w14:paraId="49E5E9A1" w14:textId="77777777" w:rsidR="00B959E0" w:rsidRPr="003C410D" w:rsidRDefault="00B959E0" w:rsidP="00AF232F">
            <w:pPr>
              <w:pStyle w:val="Tabletext"/>
              <w:jc w:val="center"/>
            </w:pPr>
            <w:r w:rsidRPr="003C410D">
              <w:t>36.0, 45.0</w:t>
            </w:r>
          </w:p>
        </w:tc>
      </w:tr>
      <w:tr w:rsidR="00B959E0" w:rsidRPr="003C410D" w14:paraId="647B6F4C" w14:textId="77777777" w:rsidTr="00AF232F">
        <w:trPr>
          <w:cantSplit/>
        </w:trPr>
        <w:tc>
          <w:tcPr>
            <w:tcW w:w="3434" w:type="pct"/>
            <w:shd w:val="clear" w:color="auto" w:fill="auto"/>
            <w:hideMark/>
          </w:tcPr>
          <w:p w14:paraId="0CCB9B19" w14:textId="77777777" w:rsidR="00B959E0" w:rsidRPr="003C410D" w:rsidRDefault="00B959E0" w:rsidP="00AF232F">
            <w:pPr>
              <w:pStyle w:val="Tabletextindented"/>
            </w:pPr>
            <w:r w:rsidRPr="003C410D">
              <w:t>Min, max</w:t>
            </w:r>
          </w:p>
        </w:tc>
        <w:tc>
          <w:tcPr>
            <w:tcW w:w="1566" w:type="pct"/>
            <w:shd w:val="clear" w:color="auto" w:fill="auto"/>
            <w:hideMark/>
          </w:tcPr>
          <w:p w14:paraId="7A09C946" w14:textId="77777777" w:rsidR="00B959E0" w:rsidRPr="003C410D" w:rsidRDefault="00B959E0" w:rsidP="00AF232F">
            <w:pPr>
              <w:pStyle w:val="Tabletext"/>
              <w:jc w:val="center"/>
            </w:pPr>
            <w:r w:rsidRPr="003C410D">
              <w:t>9, 54</w:t>
            </w:r>
          </w:p>
        </w:tc>
      </w:tr>
      <w:tr w:rsidR="00B959E0" w:rsidRPr="003C410D" w14:paraId="2988EE58" w14:textId="77777777" w:rsidTr="00AF232F">
        <w:trPr>
          <w:cantSplit/>
        </w:trPr>
        <w:tc>
          <w:tcPr>
            <w:tcW w:w="3434" w:type="pct"/>
            <w:shd w:val="clear" w:color="auto" w:fill="auto"/>
            <w:hideMark/>
          </w:tcPr>
          <w:p w14:paraId="6E69B3F6" w14:textId="77777777" w:rsidR="00B959E0" w:rsidRPr="003C410D" w:rsidRDefault="00B959E0" w:rsidP="00AF232F">
            <w:pPr>
              <w:pStyle w:val="Tabletext"/>
            </w:pPr>
            <w:r w:rsidRPr="003C410D">
              <w:t>Which of the following statements about making medical decisions would you say describes you best?</w:t>
            </w:r>
          </w:p>
        </w:tc>
        <w:tc>
          <w:tcPr>
            <w:tcW w:w="1566" w:type="pct"/>
            <w:shd w:val="clear" w:color="auto" w:fill="auto"/>
          </w:tcPr>
          <w:p w14:paraId="6829E026" w14:textId="77777777" w:rsidR="00B959E0" w:rsidRPr="003C410D" w:rsidRDefault="00B959E0" w:rsidP="00AF232F">
            <w:pPr>
              <w:pStyle w:val="Tabletext"/>
              <w:jc w:val="center"/>
            </w:pPr>
          </w:p>
        </w:tc>
      </w:tr>
      <w:tr w:rsidR="00B959E0" w:rsidRPr="003C410D" w14:paraId="09AD0520" w14:textId="77777777" w:rsidTr="00AF232F">
        <w:trPr>
          <w:cantSplit/>
        </w:trPr>
        <w:tc>
          <w:tcPr>
            <w:tcW w:w="3434" w:type="pct"/>
            <w:shd w:val="clear" w:color="auto" w:fill="auto"/>
            <w:hideMark/>
          </w:tcPr>
          <w:p w14:paraId="052C65F6" w14:textId="77777777" w:rsidR="00B959E0" w:rsidRPr="003C410D" w:rsidRDefault="00B959E0" w:rsidP="00AF232F">
            <w:pPr>
              <w:pStyle w:val="Tabletextindented"/>
              <w:rPr>
                <w:rFonts w:cs="Courier New"/>
              </w:rPr>
            </w:pPr>
            <w:r w:rsidRPr="003C410D">
              <w:t>n</w:t>
            </w:r>
          </w:p>
        </w:tc>
        <w:tc>
          <w:tcPr>
            <w:tcW w:w="1566" w:type="pct"/>
            <w:shd w:val="clear" w:color="auto" w:fill="auto"/>
            <w:hideMark/>
          </w:tcPr>
          <w:p w14:paraId="1350467E" w14:textId="77777777" w:rsidR="00B959E0" w:rsidRPr="003C410D" w:rsidRDefault="00B959E0" w:rsidP="00AF232F">
            <w:pPr>
              <w:pStyle w:val="Tabletext"/>
              <w:jc w:val="center"/>
            </w:pPr>
            <w:r w:rsidRPr="003C410D">
              <w:t>600</w:t>
            </w:r>
          </w:p>
        </w:tc>
      </w:tr>
      <w:tr w:rsidR="00B959E0" w:rsidRPr="003C410D" w14:paraId="314C20EC" w14:textId="77777777" w:rsidTr="00AF232F">
        <w:trPr>
          <w:cantSplit/>
        </w:trPr>
        <w:tc>
          <w:tcPr>
            <w:tcW w:w="3434" w:type="pct"/>
            <w:shd w:val="clear" w:color="auto" w:fill="auto"/>
            <w:hideMark/>
          </w:tcPr>
          <w:p w14:paraId="4DAA5CB0" w14:textId="77777777" w:rsidR="00B959E0" w:rsidRPr="003C410D" w:rsidRDefault="00B959E0" w:rsidP="00AF232F">
            <w:pPr>
              <w:pStyle w:val="Tabletextindented"/>
            </w:pPr>
            <w:r w:rsidRPr="003C410D">
              <w:t>I prefer to make the decision about which treatment I will receive</w:t>
            </w:r>
          </w:p>
        </w:tc>
        <w:tc>
          <w:tcPr>
            <w:tcW w:w="1566" w:type="pct"/>
            <w:shd w:val="clear" w:color="auto" w:fill="auto"/>
            <w:hideMark/>
          </w:tcPr>
          <w:p w14:paraId="1BB2B165" w14:textId="77777777" w:rsidR="00B959E0" w:rsidRPr="003C410D" w:rsidRDefault="00B959E0" w:rsidP="00AF232F">
            <w:pPr>
              <w:pStyle w:val="Tabletext"/>
              <w:jc w:val="center"/>
            </w:pPr>
            <w:r w:rsidRPr="003C410D">
              <w:t>142 (23.7%)</w:t>
            </w:r>
          </w:p>
        </w:tc>
      </w:tr>
      <w:tr w:rsidR="00B959E0" w:rsidRPr="003C410D" w14:paraId="65A31D5B" w14:textId="77777777" w:rsidTr="00AF232F">
        <w:trPr>
          <w:cantSplit/>
        </w:trPr>
        <w:tc>
          <w:tcPr>
            <w:tcW w:w="3434" w:type="pct"/>
            <w:shd w:val="clear" w:color="auto" w:fill="auto"/>
            <w:hideMark/>
          </w:tcPr>
          <w:p w14:paraId="5097BE2C" w14:textId="77777777" w:rsidR="00B959E0" w:rsidRPr="003C410D" w:rsidRDefault="00B959E0" w:rsidP="00AF232F">
            <w:pPr>
              <w:pStyle w:val="Tabletextindented"/>
            </w:pPr>
            <w:r w:rsidRPr="003C410D">
              <w:lastRenderedPageBreak/>
              <w:t>I prefer to make the final decision about my treatment after seriously considering my doctor's opinion</w:t>
            </w:r>
          </w:p>
        </w:tc>
        <w:tc>
          <w:tcPr>
            <w:tcW w:w="1566" w:type="pct"/>
            <w:shd w:val="clear" w:color="auto" w:fill="auto"/>
            <w:hideMark/>
          </w:tcPr>
          <w:p w14:paraId="68677FEA" w14:textId="77777777" w:rsidR="00B959E0" w:rsidRPr="003C410D" w:rsidRDefault="00B959E0" w:rsidP="00AF232F">
            <w:pPr>
              <w:pStyle w:val="Tabletext"/>
              <w:jc w:val="center"/>
            </w:pPr>
            <w:r w:rsidRPr="003C410D">
              <w:t>259 (43.2%)</w:t>
            </w:r>
          </w:p>
        </w:tc>
      </w:tr>
      <w:tr w:rsidR="00B959E0" w:rsidRPr="003C410D" w14:paraId="75BDE2CF" w14:textId="77777777" w:rsidTr="00AF232F">
        <w:trPr>
          <w:cantSplit/>
        </w:trPr>
        <w:tc>
          <w:tcPr>
            <w:tcW w:w="3434" w:type="pct"/>
            <w:shd w:val="clear" w:color="auto" w:fill="auto"/>
            <w:hideMark/>
          </w:tcPr>
          <w:p w14:paraId="3DAA14BC" w14:textId="77777777" w:rsidR="00B959E0" w:rsidRPr="003C410D" w:rsidRDefault="00B959E0" w:rsidP="00AF232F">
            <w:pPr>
              <w:pStyle w:val="Tabletextindented"/>
            </w:pPr>
            <w:r w:rsidRPr="003C410D">
              <w:t>I prefer that my doctor and I share responsibility for deciding which treatment is best for me</w:t>
            </w:r>
          </w:p>
        </w:tc>
        <w:tc>
          <w:tcPr>
            <w:tcW w:w="1566" w:type="pct"/>
            <w:shd w:val="clear" w:color="auto" w:fill="auto"/>
            <w:hideMark/>
          </w:tcPr>
          <w:p w14:paraId="40EA409F" w14:textId="77777777" w:rsidR="00B959E0" w:rsidRPr="003C410D" w:rsidRDefault="00B959E0" w:rsidP="00AF232F">
            <w:pPr>
              <w:pStyle w:val="Tabletext"/>
              <w:jc w:val="center"/>
            </w:pPr>
            <w:r w:rsidRPr="003C410D">
              <w:t>157 (26.2%)</w:t>
            </w:r>
          </w:p>
        </w:tc>
      </w:tr>
      <w:tr w:rsidR="00B959E0" w:rsidRPr="003C410D" w14:paraId="3789D227" w14:textId="77777777" w:rsidTr="00AF232F">
        <w:trPr>
          <w:cantSplit/>
        </w:trPr>
        <w:tc>
          <w:tcPr>
            <w:tcW w:w="3434" w:type="pct"/>
            <w:shd w:val="clear" w:color="auto" w:fill="auto"/>
            <w:hideMark/>
          </w:tcPr>
          <w:p w14:paraId="10B3113E" w14:textId="77777777" w:rsidR="00B959E0" w:rsidRPr="003C410D" w:rsidRDefault="00B959E0" w:rsidP="00AF232F">
            <w:pPr>
              <w:pStyle w:val="Tabletextindented"/>
            </w:pPr>
            <w:r w:rsidRPr="003C410D">
              <w:t>I prefer that my doctor makes the final decision about which treatment will be used, but seriously considers my opinion</w:t>
            </w:r>
          </w:p>
        </w:tc>
        <w:tc>
          <w:tcPr>
            <w:tcW w:w="1566" w:type="pct"/>
            <w:shd w:val="clear" w:color="auto" w:fill="auto"/>
            <w:hideMark/>
          </w:tcPr>
          <w:p w14:paraId="40A93CAF" w14:textId="77777777" w:rsidR="00B959E0" w:rsidRPr="003C410D" w:rsidRDefault="00B959E0" w:rsidP="00AF232F">
            <w:pPr>
              <w:pStyle w:val="Tabletext"/>
              <w:jc w:val="center"/>
            </w:pPr>
            <w:r w:rsidRPr="003C410D">
              <w:t>31 (5.2%)</w:t>
            </w:r>
          </w:p>
        </w:tc>
      </w:tr>
      <w:tr w:rsidR="00B959E0" w:rsidRPr="003C410D" w14:paraId="7703F4C7" w14:textId="77777777" w:rsidTr="00AF232F">
        <w:trPr>
          <w:cantSplit/>
        </w:trPr>
        <w:tc>
          <w:tcPr>
            <w:tcW w:w="3434" w:type="pct"/>
            <w:shd w:val="clear" w:color="auto" w:fill="auto"/>
            <w:hideMark/>
          </w:tcPr>
          <w:p w14:paraId="3D4FEE12" w14:textId="77777777" w:rsidR="00B959E0" w:rsidRPr="003C410D" w:rsidRDefault="00B959E0" w:rsidP="00AF232F">
            <w:pPr>
              <w:pStyle w:val="Tabletextindented"/>
            </w:pPr>
            <w:r w:rsidRPr="003C410D">
              <w:t>I prefer to leave all decisions regarding treatment to my doctor</w:t>
            </w:r>
          </w:p>
        </w:tc>
        <w:tc>
          <w:tcPr>
            <w:tcW w:w="1566" w:type="pct"/>
            <w:shd w:val="clear" w:color="auto" w:fill="auto"/>
            <w:hideMark/>
          </w:tcPr>
          <w:p w14:paraId="3E6D0274" w14:textId="77777777" w:rsidR="00B959E0" w:rsidRPr="003C410D" w:rsidRDefault="00B959E0" w:rsidP="00AF232F">
            <w:pPr>
              <w:pStyle w:val="Tabletext"/>
              <w:jc w:val="center"/>
            </w:pPr>
            <w:r w:rsidRPr="003C410D">
              <w:t>11 (1.8%)</w:t>
            </w:r>
          </w:p>
        </w:tc>
      </w:tr>
    </w:tbl>
    <w:p w14:paraId="6DD271EC" w14:textId="77777777" w:rsidR="00B959E0" w:rsidRPr="003C410D" w:rsidRDefault="00B959E0" w:rsidP="00B959E0">
      <w:pPr>
        <w:pStyle w:val="tabfignote"/>
        <w:rPr>
          <w:rFonts w:cs="Courier New"/>
          <w:szCs w:val="18"/>
        </w:rPr>
      </w:pPr>
      <w:r w:rsidRPr="003C410D">
        <w:t>Q1 = first quartile; Q3 = third quartile; SD = standard deviation.</w:t>
      </w:r>
    </w:p>
    <w:p w14:paraId="3D695FD9" w14:textId="445FEC7A" w:rsidR="00B959E0" w:rsidRDefault="00B959E0" w:rsidP="00B959E0">
      <w:pPr>
        <w:pStyle w:val="tabfignote"/>
      </w:pPr>
      <w:proofErr w:type="spellStart"/>
      <w:r w:rsidRPr="003C410D">
        <w:rPr>
          <w:vertAlign w:val="superscript"/>
        </w:rPr>
        <w:t>a</w:t>
      </w:r>
      <w:proofErr w:type="spellEnd"/>
      <w:r w:rsidRPr="003C410D">
        <w:rPr>
          <w:vertAlign w:val="superscript"/>
        </w:rPr>
        <w:t xml:space="preserve"> </w:t>
      </w:r>
      <w:r w:rsidRPr="003C410D">
        <w:t xml:space="preserve">The Ambiguity subscale is calculated using the rules from </w:t>
      </w:r>
      <w:hyperlink w:anchor="_ENREF_12" w:tooltip="Kruglanski, 2013 #15" w:history="1">
        <w:r w:rsidRPr="003C410D">
          <w:fldChar w:fldCharType="begin"/>
        </w:r>
        <w:r w:rsidRPr="003C410D">
          <w:instrText xml:space="preserve"> ADDIN EN.CITE &lt;EndNote&gt;&lt;Cite AuthorYear="1"&gt;&lt;Author&gt;Kruglanski&lt;/Author&gt;&lt;Year&gt;2013&lt;/Year&gt;&lt;RecNum&gt;15&lt;/RecNum&gt;&lt;DisplayText&gt;Kruglanski et al. (2013)&lt;/DisplayText&gt;&lt;record&gt;&lt;rec-number&gt;15&lt;/rec-number&gt;&lt;foreign-keys&gt;&lt;key app="EN" db-id="xfwfrps2bpd5s1earawxv0p4dzs5zsx5szpx" timestamp="1584556143"&gt;15&lt;/key&gt;&lt;/foreign-keys&gt;&lt;ref-type name="Report"&gt;27&lt;/ref-type&gt;&lt;contributors&gt;&lt;authors&gt;&lt;author&gt;Kruglanski, A.W.&lt;/author&gt;&lt;author&gt;Atash, M.N.&lt;/author&gt;&lt;author&gt;de Grada, E&lt;/author&gt;&lt;author&gt;Mannetti, L&lt;/author&gt;&lt;author&gt;Pierro, A&lt;/author&gt;&lt;/authors&gt;&lt;/contributors&gt;&lt;titles&gt;&lt;title&gt;Need for closure scale&lt;/title&gt;&lt;/titles&gt;&lt;dates&gt;&lt;year&gt;2013&lt;/year&gt;&lt;/dates&gt;&lt;publisher&gt;Measurement Instrument Database for the Social Sciences&lt;/publisher&gt;&lt;urls&gt;&lt;/urls&gt;&lt;/record&gt;&lt;/Cite&gt;&lt;/EndNote&gt;</w:instrText>
        </w:r>
        <w:r w:rsidRPr="003C410D">
          <w:fldChar w:fldCharType="separate"/>
        </w:r>
        <w:r w:rsidRPr="003C410D">
          <w:rPr>
            <w:noProof/>
          </w:rPr>
          <w:t>Kruglanski et al. (2013)</w:t>
        </w:r>
        <w:r w:rsidRPr="003C410D">
          <w:fldChar w:fldCharType="end"/>
        </w:r>
      </w:hyperlink>
      <w:r w:rsidRPr="003C410D">
        <w:t>. The top and bottom quartiles are used to determine high and low ambiguity.</w:t>
      </w:r>
    </w:p>
    <w:p w14:paraId="62D3575F" w14:textId="77777777" w:rsidR="0002328E" w:rsidRPr="003C410D" w:rsidRDefault="0002328E" w:rsidP="00B959E0">
      <w:pPr>
        <w:pStyle w:val="tabfignote"/>
      </w:pPr>
    </w:p>
    <w:p w14:paraId="0B54969B" w14:textId="77777777" w:rsidR="00221D52" w:rsidRDefault="00221D52">
      <w:pPr>
        <w:spacing w:after="160" w:line="259" w:lineRule="auto"/>
        <w:rPr>
          <w:rFonts w:ascii="Arial" w:hAnsi="Arial"/>
          <w:b/>
        </w:rPr>
      </w:pPr>
      <w:r>
        <w:br w:type="page"/>
      </w:r>
    </w:p>
    <w:p w14:paraId="0E8EDE14" w14:textId="36F90C2B" w:rsidR="00B959E0" w:rsidRPr="003C410D" w:rsidRDefault="00B959E0" w:rsidP="00B959E0">
      <w:pPr>
        <w:pStyle w:val="tabfigtitle"/>
      </w:pPr>
      <w:r w:rsidRPr="003C410D">
        <w:lastRenderedPageBreak/>
        <w:t>Figure S-1. Example of Choice Question</w:t>
      </w:r>
    </w:p>
    <w:tbl>
      <w:tblPr>
        <w:tblW w:w="5202" w:type="pct"/>
        <w:jc w:val="center"/>
        <w:tblBorders>
          <w:top w:val="single" w:sz="12" w:space="0" w:color="000000"/>
          <w:bottom w:val="single" w:sz="12" w:space="0" w:color="000000"/>
          <w:insideH w:val="single" w:sz="2" w:space="0" w:color="DDDDDD"/>
        </w:tblBorders>
        <w:tblCellMar>
          <w:top w:w="43" w:type="dxa"/>
          <w:left w:w="115" w:type="dxa"/>
          <w:bottom w:w="43" w:type="dxa"/>
          <w:right w:w="115" w:type="dxa"/>
        </w:tblCellMar>
        <w:tblLook w:val="04A0" w:firstRow="1" w:lastRow="0" w:firstColumn="1" w:lastColumn="0" w:noHBand="0" w:noVBand="1"/>
      </w:tblPr>
      <w:tblGrid>
        <w:gridCol w:w="2896"/>
        <w:gridCol w:w="3551"/>
        <w:gridCol w:w="3260"/>
      </w:tblGrid>
      <w:tr w:rsidR="00B959E0" w:rsidRPr="003C410D" w14:paraId="6D1E5E68" w14:textId="77777777" w:rsidTr="00AF232F">
        <w:trPr>
          <w:cantSplit/>
          <w:trHeight w:val="416"/>
          <w:tblHeader/>
          <w:jc w:val="center"/>
        </w:trPr>
        <w:tc>
          <w:tcPr>
            <w:tcW w:w="1492" w:type="pct"/>
            <w:tcBorders>
              <w:top w:val="single" w:sz="12" w:space="0" w:color="000000"/>
              <w:left w:val="single" w:sz="12" w:space="0" w:color="000000"/>
              <w:bottom w:val="single" w:sz="2" w:space="0" w:color="auto"/>
              <w:right w:val="single" w:sz="12" w:space="0" w:color="000000"/>
            </w:tcBorders>
            <w:shd w:val="clear" w:color="auto" w:fill="E6E6E6"/>
            <w:vAlign w:val="bottom"/>
            <w:hideMark/>
          </w:tcPr>
          <w:p w14:paraId="19EA5B5E" w14:textId="77777777" w:rsidR="00B959E0" w:rsidRPr="003C410D" w:rsidRDefault="00B959E0" w:rsidP="00AF232F">
            <w:pPr>
              <w:spacing w:before="85" w:after="85" w:line="228" w:lineRule="auto"/>
              <w:jc w:val="center"/>
              <w:rPr>
                <w:rFonts w:ascii="Arial" w:eastAsia="Calibri" w:hAnsi="Arial" w:cs="Arial"/>
                <w:b/>
                <w:bCs/>
                <w:szCs w:val="24"/>
              </w:rPr>
            </w:pPr>
            <w:r w:rsidRPr="003C410D">
              <w:rPr>
                <w:rFonts w:ascii="Arial Bold" w:eastAsia="Calibri" w:hAnsi="Arial Bold" w:cs="Arial Bold"/>
                <w:b/>
                <w:bCs/>
                <w:szCs w:val="24"/>
              </w:rPr>
              <w:t>Test Feature</w:t>
            </w:r>
          </w:p>
        </w:tc>
        <w:tc>
          <w:tcPr>
            <w:tcW w:w="1829" w:type="pct"/>
            <w:tcBorders>
              <w:top w:val="single" w:sz="12" w:space="0" w:color="000000"/>
              <w:left w:val="single" w:sz="12" w:space="0" w:color="000000"/>
              <w:bottom w:val="single" w:sz="2" w:space="0" w:color="auto"/>
              <w:right w:val="single" w:sz="2" w:space="0" w:color="000000"/>
            </w:tcBorders>
            <w:shd w:val="clear" w:color="auto" w:fill="E6E6E6"/>
            <w:vAlign w:val="bottom"/>
            <w:hideMark/>
          </w:tcPr>
          <w:p w14:paraId="4EBFDE2B" w14:textId="77777777" w:rsidR="00B959E0" w:rsidRPr="003C410D" w:rsidRDefault="00B959E0" w:rsidP="00AF232F">
            <w:pPr>
              <w:spacing w:before="85" w:after="85" w:line="228" w:lineRule="auto"/>
              <w:jc w:val="center"/>
              <w:rPr>
                <w:rFonts w:ascii="Arial" w:eastAsia="Calibri" w:hAnsi="Arial" w:cs="Arial"/>
                <w:b/>
                <w:bCs/>
                <w:szCs w:val="24"/>
              </w:rPr>
            </w:pPr>
            <w:r w:rsidRPr="003C410D">
              <w:rPr>
                <w:rFonts w:ascii="Arial" w:eastAsia="Calibri" w:hAnsi="Arial" w:cs="Arial"/>
                <w:b/>
                <w:bCs/>
                <w:szCs w:val="24"/>
              </w:rPr>
              <w:t>Start With Genetic Test A</w:t>
            </w:r>
          </w:p>
        </w:tc>
        <w:tc>
          <w:tcPr>
            <w:tcW w:w="1679" w:type="pct"/>
            <w:tcBorders>
              <w:top w:val="single" w:sz="12" w:space="0" w:color="000000"/>
              <w:left w:val="single" w:sz="2" w:space="0" w:color="000000"/>
              <w:bottom w:val="single" w:sz="2" w:space="0" w:color="auto"/>
              <w:right w:val="single" w:sz="12" w:space="0" w:color="000000"/>
            </w:tcBorders>
            <w:shd w:val="clear" w:color="auto" w:fill="E6E6E6"/>
            <w:vAlign w:val="bottom"/>
            <w:hideMark/>
          </w:tcPr>
          <w:p w14:paraId="31BAFA3A" w14:textId="77777777" w:rsidR="00B959E0" w:rsidRPr="003C410D" w:rsidRDefault="00B959E0" w:rsidP="00AF232F">
            <w:pPr>
              <w:spacing w:before="85" w:after="85" w:line="228" w:lineRule="auto"/>
              <w:jc w:val="center"/>
              <w:rPr>
                <w:rFonts w:ascii="Arial" w:eastAsia="Calibri" w:hAnsi="Arial" w:cs="Arial"/>
                <w:b/>
                <w:bCs/>
                <w:szCs w:val="24"/>
              </w:rPr>
            </w:pPr>
            <w:r w:rsidRPr="003C410D">
              <w:rPr>
                <w:rFonts w:ascii="Arial" w:eastAsia="Calibri" w:hAnsi="Arial" w:cs="Arial"/>
                <w:b/>
                <w:bCs/>
                <w:szCs w:val="24"/>
              </w:rPr>
              <w:t>Start With Genetic Test B</w:t>
            </w:r>
          </w:p>
        </w:tc>
      </w:tr>
      <w:tr w:rsidR="00B959E0" w:rsidRPr="003C410D" w14:paraId="383D8F15" w14:textId="77777777" w:rsidTr="00AF232F">
        <w:trPr>
          <w:cantSplit/>
          <w:trHeight w:val="530"/>
          <w:jc w:val="center"/>
        </w:trPr>
        <w:tc>
          <w:tcPr>
            <w:tcW w:w="1492" w:type="pct"/>
            <w:tcBorders>
              <w:top w:val="single" w:sz="2" w:space="0" w:color="auto"/>
              <w:left w:val="single" w:sz="12" w:space="0" w:color="000000"/>
              <w:bottom w:val="single" w:sz="2" w:space="0" w:color="auto"/>
              <w:right w:val="single" w:sz="12" w:space="0" w:color="000000"/>
            </w:tcBorders>
            <w:shd w:val="clear" w:color="auto" w:fill="D9E2F3"/>
            <w:hideMark/>
          </w:tcPr>
          <w:p w14:paraId="4118A5BB" w14:textId="77777777" w:rsidR="00B959E0" w:rsidRPr="003C410D" w:rsidRDefault="00B959E0" w:rsidP="00AF232F">
            <w:pPr>
              <w:spacing w:before="18" w:after="18" w:line="228" w:lineRule="auto"/>
              <w:rPr>
                <w:rFonts w:ascii="Arial" w:eastAsia="Calibri" w:hAnsi="Arial" w:cs="Arial"/>
                <w:b/>
                <w:szCs w:val="22"/>
              </w:rPr>
            </w:pPr>
            <w:r w:rsidRPr="003C410D">
              <w:rPr>
                <w:rFonts w:ascii="Arial" w:eastAsia="Calibri" w:hAnsi="Arial" w:cs="Arial"/>
                <w:b/>
                <w:szCs w:val="22"/>
              </w:rPr>
              <w:t>Number of rare muscle diseases tested for</w:t>
            </w:r>
          </w:p>
        </w:tc>
        <w:tc>
          <w:tcPr>
            <w:tcW w:w="1829" w:type="pct"/>
            <w:tcBorders>
              <w:top w:val="single" w:sz="2" w:space="0" w:color="auto"/>
              <w:left w:val="single" w:sz="12" w:space="0" w:color="000000"/>
              <w:bottom w:val="single" w:sz="2" w:space="0" w:color="auto"/>
              <w:right w:val="single" w:sz="2" w:space="0" w:color="000000"/>
            </w:tcBorders>
            <w:vAlign w:val="center"/>
            <w:hideMark/>
          </w:tcPr>
          <w:p w14:paraId="699ACAC7" w14:textId="77777777" w:rsidR="00B959E0" w:rsidRPr="003C410D" w:rsidRDefault="00B959E0" w:rsidP="00AF232F">
            <w:pPr>
              <w:spacing w:before="18" w:after="18" w:line="228" w:lineRule="auto"/>
              <w:ind w:left="420" w:hanging="445"/>
              <w:jc w:val="center"/>
              <w:rPr>
                <w:rFonts w:ascii="Arial" w:eastAsia="Calibri" w:hAnsi="Arial" w:cs="Arial"/>
                <w:szCs w:val="24"/>
              </w:rPr>
            </w:pPr>
            <w:r w:rsidRPr="003C410D">
              <w:rPr>
                <w:rFonts w:ascii="Arial" w:eastAsia="Calibri" w:hAnsi="Arial" w:cs="Arial"/>
                <w:szCs w:val="24"/>
              </w:rPr>
              <w:t>1 disease</w:t>
            </w:r>
          </w:p>
        </w:tc>
        <w:tc>
          <w:tcPr>
            <w:tcW w:w="1679" w:type="pct"/>
            <w:tcBorders>
              <w:top w:val="single" w:sz="2" w:space="0" w:color="auto"/>
              <w:left w:val="single" w:sz="2" w:space="0" w:color="000000"/>
              <w:bottom w:val="single" w:sz="2" w:space="0" w:color="auto"/>
              <w:right w:val="single" w:sz="12" w:space="0" w:color="000000"/>
            </w:tcBorders>
            <w:vAlign w:val="center"/>
            <w:hideMark/>
          </w:tcPr>
          <w:p w14:paraId="726217F2" w14:textId="77777777" w:rsidR="00B959E0" w:rsidRPr="003C410D" w:rsidRDefault="00B959E0" w:rsidP="00AF232F">
            <w:pPr>
              <w:spacing w:before="18" w:after="18" w:line="228" w:lineRule="auto"/>
              <w:ind w:left="420" w:hanging="445"/>
              <w:jc w:val="center"/>
              <w:rPr>
                <w:rFonts w:ascii="Arial" w:eastAsia="Calibri" w:hAnsi="Arial" w:cs="Arial"/>
                <w:szCs w:val="24"/>
              </w:rPr>
            </w:pPr>
            <w:r w:rsidRPr="003C410D">
              <w:rPr>
                <w:rFonts w:ascii="Arial" w:eastAsia="Calibri" w:hAnsi="Arial" w:cs="Arial"/>
                <w:szCs w:val="24"/>
              </w:rPr>
              <w:t>34 diseases</w:t>
            </w:r>
          </w:p>
        </w:tc>
      </w:tr>
      <w:tr w:rsidR="00B959E0" w:rsidRPr="003C410D" w14:paraId="32C39407" w14:textId="77777777" w:rsidTr="00AF232F">
        <w:trPr>
          <w:cantSplit/>
          <w:trHeight w:val="1983"/>
          <w:jc w:val="center"/>
        </w:trPr>
        <w:tc>
          <w:tcPr>
            <w:tcW w:w="1492" w:type="pct"/>
            <w:tcBorders>
              <w:top w:val="single" w:sz="2" w:space="0" w:color="auto"/>
              <w:left w:val="single" w:sz="12" w:space="0" w:color="000000"/>
              <w:bottom w:val="single" w:sz="2" w:space="0" w:color="auto"/>
              <w:right w:val="single" w:sz="12" w:space="0" w:color="000000"/>
            </w:tcBorders>
            <w:shd w:val="clear" w:color="auto" w:fill="D9E2F3"/>
            <w:vAlign w:val="center"/>
            <w:hideMark/>
          </w:tcPr>
          <w:p w14:paraId="2CA6EF53" w14:textId="77777777" w:rsidR="00B959E0" w:rsidRPr="003C410D" w:rsidRDefault="00B959E0" w:rsidP="00AF232F">
            <w:pPr>
              <w:spacing w:before="18" w:after="18" w:line="228" w:lineRule="auto"/>
              <w:rPr>
                <w:rFonts w:ascii="Arial" w:eastAsia="Calibri" w:hAnsi="Arial" w:cs="Arial"/>
                <w:b/>
                <w:szCs w:val="22"/>
              </w:rPr>
            </w:pPr>
            <w:proofErr w:type="gramStart"/>
            <w:r w:rsidRPr="003C410D">
              <w:rPr>
                <w:rFonts w:ascii="Arial" w:eastAsia="Calibri" w:hAnsi="Arial" w:cs="Arial"/>
                <w:b/>
                <w:szCs w:val="22"/>
              </w:rPr>
              <w:t>Chance</w:t>
            </w:r>
            <w:proofErr w:type="gramEnd"/>
            <w:r w:rsidRPr="003C410D">
              <w:rPr>
                <w:rFonts w:ascii="Arial" w:eastAsia="Calibri" w:hAnsi="Arial" w:cs="Arial"/>
                <w:b/>
                <w:szCs w:val="22"/>
              </w:rPr>
              <w:t xml:space="preserve"> you get a </w:t>
            </w:r>
            <w:r w:rsidRPr="003C410D">
              <w:rPr>
                <w:rFonts w:ascii="Arial" w:eastAsia="Calibri" w:hAnsi="Arial" w:cs="Arial"/>
                <w:b/>
                <w:szCs w:val="22"/>
                <w:u w:val="single"/>
              </w:rPr>
              <w:t>final diagnosis</w:t>
            </w:r>
            <w:r w:rsidRPr="003C410D">
              <w:rPr>
                <w:rFonts w:ascii="Arial" w:eastAsia="Calibri" w:hAnsi="Arial" w:cs="Arial"/>
                <w:b/>
                <w:szCs w:val="22"/>
              </w:rPr>
              <w:t xml:space="preserve"> from the test</w:t>
            </w:r>
          </w:p>
        </w:tc>
        <w:tc>
          <w:tcPr>
            <w:tcW w:w="1829" w:type="pct"/>
            <w:tcBorders>
              <w:top w:val="single" w:sz="2" w:space="0" w:color="auto"/>
              <w:left w:val="single" w:sz="12" w:space="0" w:color="000000"/>
              <w:bottom w:val="single" w:sz="2" w:space="0" w:color="auto"/>
              <w:right w:val="single" w:sz="2" w:space="0" w:color="000000"/>
            </w:tcBorders>
            <w:vAlign w:val="center"/>
            <w:hideMark/>
          </w:tcPr>
          <w:p w14:paraId="1B37FCB3" w14:textId="77777777" w:rsidR="00B959E0" w:rsidRPr="003C410D" w:rsidRDefault="00B959E0" w:rsidP="00AF232F">
            <w:pPr>
              <w:spacing w:before="120" w:after="120" w:line="240" w:lineRule="auto"/>
              <w:jc w:val="center"/>
              <w:rPr>
                <w:rFonts w:ascii="Arial" w:eastAsia="Calibri" w:hAnsi="Arial" w:cs="Arial"/>
                <w:szCs w:val="24"/>
              </w:rPr>
            </w:pPr>
            <w:r w:rsidRPr="003C410D">
              <w:rPr>
                <w:rFonts w:ascii="Arial" w:eastAsia="Calibri" w:hAnsi="Arial" w:cs="Arial"/>
                <w:noProof/>
                <w:szCs w:val="24"/>
              </w:rPr>
              <w:drawing>
                <wp:inline distT="0" distB="0" distL="0" distR="0" wp14:anchorId="23C5E1AB" wp14:editId="796F1FBB">
                  <wp:extent cx="1200150" cy="828675"/>
                  <wp:effectExtent l="0" t="0" r="0" b="9525"/>
                  <wp:docPr id="23" name="Picture 38" descr="5_blue_humanoi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5_blue_humanoid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00150" cy="828675"/>
                          </a:xfrm>
                          <a:prstGeom prst="rect">
                            <a:avLst/>
                          </a:prstGeom>
                          <a:noFill/>
                          <a:ln>
                            <a:noFill/>
                          </a:ln>
                        </pic:spPr>
                      </pic:pic>
                    </a:graphicData>
                  </a:graphic>
                </wp:inline>
              </w:drawing>
            </w:r>
          </w:p>
          <w:p w14:paraId="4DE625AF" w14:textId="77777777" w:rsidR="00B959E0" w:rsidRPr="003C410D" w:rsidRDefault="00B959E0" w:rsidP="00AF232F">
            <w:pPr>
              <w:jc w:val="center"/>
              <w:rPr>
                <w:rFonts w:ascii="Arial" w:eastAsia="Calibri" w:hAnsi="Arial" w:cs="Arial"/>
                <w:szCs w:val="24"/>
              </w:rPr>
            </w:pPr>
            <w:r w:rsidRPr="003C410D">
              <w:rPr>
                <w:rFonts w:ascii="Arial" w:eastAsia="Calibri" w:hAnsi="Arial" w:cs="Arial"/>
                <w:szCs w:val="24"/>
              </w:rPr>
              <w:t xml:space="preserve">5 out of 100 people (5%) </w:t>
            </w:r>
          </w:p>
        </w:tc>
        <w:tc>
          <w:tcPr>
            <w:tcW w:w="1679" w:type="pct"/>
            <w:tcBorders>
              <w:top w:val="single" w:sz="2" w:space="0" w:color="auto"/>
              <w:left w:val="single" w:sz="2" w:space="0" w:color="000000"/>
              <w:bottom w:val="single" w:sz="2" w:space="0" w:color="auto"/>
              <w:right w:val="single" w:sz="12" w:space="0" w:color="000000"/>
            </w:tcBorders>
            <w:vAlign w:val="center"/>
            <w:hideMark/>
          </w:tcPr>
          <w:p w14:paraId="11408F6E" w14:textId="77777777" w:rsidR="00B959E0" w:rsidRPr="003C410D" w:rsidRDefault="00B959E0" w:rsidP="00AF232F">
            <w:pPr>
              <w:spacing w:before="120" w:after="120" w:line="240" w:lineRule="auto"/>
              <w:jc w:val="center"/>
              <w:rPr>
                <w:rFonts w:ascii="Arial" w:eastAsia="Calibri" w:hAnsi="Arial" w:cs="Arial"/>
                <w:sz w:val="28"/>
                <w:szCs w:val="22"/>
              </w:rPr>
            </w:pPr>
            <w:r w:rsidRPr="003C410D">
              <w:rPr>
                <w:rFonts w:ascii="Arial" w:eastAsia="Calibri" w:hAnsi="Arial" w:cs="Arial"/>
                <w:noProof/>
                <w:sz w:val="28"/>
                <w:szCs w:val="22"/>
              </w:rPr>
              <w:drawing>
                <wp:inline distT="0" distB="0" distL="0" distR="0" wp14:anchorId="37213522" wp14:editId="100017EC">
                  <wp:extent cx="1114425" cy="771525"/>
                  <wp:effectExtent l="0" t="0" r="9525" b="9525"/>
                  <wp:docPr id="24" name="Picture 41" descr="30_blue_humanoi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30_blue_humanoid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14425" cy="771525"/>
                          </a:xfrm>
                          <a:prstGeom prst="rect">
                            <a:avLst/>
                          </a:prstGeom>
                          <a:noFill/>
                          <a:ln>
                            <a:noFill/>
                          </a:ln>
                        </pic:spPr>
                      </pic:pic>
                    </a:graphicData>
                  </a:graphic>
                </wp:inline>
              </w:drawing>
            </w:r>
          </w:p>
          <w:p w14:paraId="74CB352A" w14:textId="77777777" w:rsidR="00B959E0" w:rsidRPr="003C410D" w:rsidRDefault="00B959E0" w:rsidP="00AF232F">
            <w:pPr>
              <w:jc w:val="center"/>
              <w:rPr>
                <w:rFonts w:ascii="Arial" w:eastAsia="Calibri" w:hAnsi="Arial" w:cs="Arial"/>
                <w:szCs w:val="24"/>
              </w:rPr>
            </w:pPr>
            <w:r w:rsidRPr="003C410D">
              <w:rPr>
                <w:rFonts w:ascii="Arial" w:eastAsia="Calibri" w:hAnsi="Arial" w:cs="Arial"/>
                <w:szCs w:val="22"/>
              </w:rPr>
              <w:t>30 out of 100 people (30%)</w:t>
            </w:r>
          </w:p>
        </w:tc>
      </w:tr>
      <w:tr w:rsidR="00B959E0" w:rsidRPr="003C410D" w14:paraId="36B26D4E" w14:textId="77777777" w:rsidTr="00AF232F">
        <w:trPr>
          <w:cantSplit/>
          <w:trHeight w:val="545"/>
          <w:jc w:val="center"/>
        </w:trPr>
        <w:tc>
          <w:tcPr>
            <w:tcW w:w="1492" w:type="pct"/>
            <w:tcBorders>
              <w:top w:val="single" w:sz="2" w:space="0" w:color="auto"/>
              <w:left w:val="single" w:sz="12" w:space="0" w:color="000000"/>
              <w:bottom w:val="single" w:sz="2" w:space="0" w:color="auto"/>
              <w:right w:val="single" w:sz="12" w:space="0" w:color="000000"/>
            </w:tcBorders>
            <w:shd w:val="clear" w:color="auto" w:fill="D9E2F3"/>
            <w:vAlign w:val="center"/>
            <w:hideMark/>
          </w:tcPr>
          <w:p w14:paraId="1412AF7B" w14:textId="77777777" w:rsidR="00B959E0" w:rsidRPr="003C410D" w:rsidRDefault="00B959E0" w:rsidP="00AF232F">
            <w:pPr>
              <w:spacing w:before="18" w:after="18" w:line="228" w:lineRule="auto"/>
              <w:rPr>
                <w:rFonts w:ascii="Arial" w:eastAsia="Calibri" w:hAnsi="Arial" w:cs="Arial"/>
                <w:b/>
                <w:szCs w:val="22"/>
              </w:rPr>
            </w:pPr>
            <w:r w:rsidRPr="003C410D">
              <w:rPr>
                <w:rFonts w:ascii="Arial" w:eastAsia="Calibri" w:hAnsi="Arial" w:cs="Arial"/>
                <w:b/>
                <w:szCs w:val="22"/>
              </w:rPr>
              <w:t xml:space="preserve">Time until you get results from the test </w:t>
            </w:r>
          </w:p>
        </w:tc>
        <w:tc>
          <w:tcPr>
            <w:tcW w:w="1829" w:type="pct"/>
            <w:tcBorders>
              <w:top w:val="single" w:sz="2" w:space="0" w:color="auto"/>
              <w:left w:val="single" w:sz="12" w:space="0" w:color="000000"/>
              <w:bottom w:val="single" w:sz="2" w:space="0" w:color="auto"/>
              <w:right w:val="single" w:sz="2" w:space="0" w:color="000000"/>
            </w:tcBorders>
            <w:vAlign w:val="center"/>
            <w:hideMark/>
          </w:tcPr>
          <w:p w14:paraId="2BE2BA7B" w14:textId="77777777" w:rsidR="00B959E0" w:rsidRPr="003C410D" w:rsidRDefault="00B959E0" w:rsidP="00AF232F">
            <w:pPr>
              <w:jc w:val="center"/>
              <w:rPr>
                <w:rFonts w:ascii="Arial" w:eastAsia="Calibri" w:hAnsi="Arial" w:cs="Arial"/>
                <w:szCs w:val="24"/>
              </w:rPr>
            </w:pPr>
            <w:r w:rsidRPr="003C410D">
              <w:rPr>
                <w:rFonts w:ascii="Arial" w:eastAsia="Calibri" w:hAnsi="Arial" w:cs="Arial"/>
                <w:szCs w:val="24"/>
              </w:rPr>
              <w:t xml:space="preserve">1 month </w:t>
            </w:r>
          </w:p>
        </w:tc>
        <w:tc>
          <w:tcPr>
            <w:tcW w:w="1679" w:type="pct"/>
            <w:tcBorders>
              <w:top w:val="single" w:sz="2" w:space="0" w:color="auto"/>
              <w:left w:val="single" w:sz="2" w:space="0" w:color="000000"/>
              <w:bottom w:val="single" w:sz="2" w:space="0" w:color="auto"/>
              <w:right w:val="single" w:sz="12" w:space="0" w:color="000000"/>
            </w:tcBorders>
            <w:vAlign w:val="center"/>
            <w:hideMark/>
          </w:tcPr>
          <w:p w14:paraId="3418CE63" w14:textId="77777777" w:rsidR="00B959E0" w:rsidRPr="003C410D" w:rsidRDefault="00B959E0" w:rsidP="00AF232F">
            <w:pPr>
              <w:jc w:val="center"/>
              <w:rPr>
                <w:rFonts w:ascii="Calibri" w:eastAsia="Calibri" w:hAnsi="Calibri" w:cs="Arial"/>
                <w:sz w:val="22"/>
                <w:szCs w:val="22"/>
              </w:rPr>
            </w:pPr>
            <w:r w:rsidRPr="003C410D">
              <w:rPr>
                <w:rFonts w:ascii="Arial" w:eastAsia="Calibri" w:hAnsi="Arial" w:cs="Arial"/>
                <w:szCs w:val="24"/>
              </w:rPr>
              <w:t xml:space="preserve">6 months </w:t>
            </w:r>
          </w:p>
        </w:tc>
      </w:tr>
      <w:tr w:rsidR="00B959E0" w:rsidRPr="003C410D" w14:paraId="153C13F6" w14:textId="77777777" w:rsidTr="00AF232F">
        <w:trPr>
          <w:cantSplit/>
          <w:trHeight w:val="789"/>
          <w:jc w:val="center"/>
        </w:trPr>
        <w:tc>
          <w:tcPr>
            <w:tcW w:w="1492" w:type="pct"/>
            <w:tcBorders>
              <w:top w:val="single" w:sz="2" w:space="0" w:color="auto"/>
              <w:left w:val="single" w:sz="12" w:space="0" w:color="000000"/>
              <w:bottom w:val="single" w:sz="2" w:space="0" w:color="auto"/>
              <w:right w:val="single" w:sz="12" w:space="0" w:color="000000"/>
            </w:tcBorders>
            <w:shd w:val="clear" w:color="auto" w:fill="D9E2F3"/>
            <w:vAlign w:val="center"/>
            <w:hideMark/>
          </w:tcPr>
          <w:p w14:paraId="76180BCB" w14:textId="77777777" w:rsidR="00B959E0" w:rsidRPr="003C410D" w:rsidRDefault="00B959E0" w:rsidP="00AF232F">
            <w:pPr>
              <w:spacing w:before="18" w:after="18" w:line="228" w:lineRule="auto"/>
              <w:rPr>
                <w:rFonts w:ascii="Arial" w:eastAsia="Calibri" w:hAnsi="Arial" w:cs="Arial"/>
                <w:b/>
                <w:szCs w:val="22"/>
              </w:rPr>
            </w:pPr>
            <w:r w:rsidRPr="003C410D">
              <w:rPr>
                <w:rFonts w:ascii="Arial" w:eastAsia="Calibri" w:hAnsi="Arial" w:cs="Arial"/>
                <w:b/>
                <w:szCs w:val="22"/>
              </w:rPr>
              <w:t xml:space="preserve">Treatment available for diseases covered by the test </w:t>
            </w:r>
          </w:p>
        </w:tc>
        <w:tc>
          <w:tcPr>
            <w:tcW w:w="1829" w:type="pct"/>
            <w:tcBorders>
              <w:top w:val="single" w:sz="2" w:space="0" w:color="auto"/>
              <w:left w:val="single" w:sz="12" w:space="0" w:color="000000"/>
              <w:bottom w:val="single" w:sz="2" w:space="0" w:color="auto"/>
              <w:right w:val="single" w:sz="2" w:space="0" w:color="000000"/>
            </w:tcBorders>
            <w:vAlign w:val="center"/>
            <w:hideMark/>
          </w:tcPr>
          <w:p w14:paraId="13896F5F" w14:textId="77777777" w:rsidR="00B959E0" w:rsidRPr="003C410D" w:rsidRDefault="00B959E0" w:rsidP="00AF232F">
            <w:pPr>
              <w:jc w:val="center"/>
              <w:rPr>
                <w:rFonts w:ascii="Arial" w:eastAsia="Calibri" w:hAnsi="Arial" w:cs="Arial"/>
                <w:szCs w:val="24"/>
              </w:rPr>
            </w:pPr>
            <w:r w:rsidRPr="003C410D">
              <w:rPr>
                <w:rFonts w:ascii="Arial" w:eastAsia="Calibri" w:hAnsi="Arial" w:cs="Arial"/>
                <w:szCs w:val="22"/>
              </w:rPr>
              <w:t>Treatment is available for 1 disease</w:t>
            </w:r>
          </w:p>
        </w:tc>
        <w:tc>
          <w:tcPr>
            <w:tcW w:w="1679" w:type="pct"/>
            <w:tcBorders>
              <w:top w:val="single" w:sz="2" w:space="0" w:color="auto"/>
              <w:left w:val="single" w:sz="2" w:space="0" w:color="000000"/>
              <w:bottom w:val="single" w:sz="2" w:space="0" w:color="auto"/>
              <w:right w:val="single" w:sz="12" w:space="0" w:color="000000"/>
            </w:tcBorders>
            <w:vAlign w:val="center"/>
            <w:hideMark/>
          </w:tcPr>
          <w:p w14:paraId="1A825679" w14:textId="77777777" w:rsidR="00B959E0" w:rsidRPr="003C410D" w:rsidRDefault="00B959E0" w:rsidP="00AF232F">
            <w:pPr>
              <w:jc w:val="center"/>
              <w:rPr>
                <w:rFonts w:ascii="Calibri" w:eastAsia="Calibri" w:hAnsi="Calibri" w:cs="Arial"/>
                <w:sz w:val="22"/>
                <w:szCs w:val="22"/>
              </w:rPr>
            </w:pPr>
            <w:r w:rsidRPr="003C410D">
              <w:rPr>
                <w:rFonts w:ascii="Arial" w:eastAsia="Calibri" w:hAnsi="Arial" w:cs="Arial"/>
                <w:szCs w:val="24"/>
              </w:rPr>
              <w:t>Treatment is available for 34 diseases</w:t>
            </w:r>
          </w:p>
        </w:tc>
      </w:tr>
      <w:tr w:rsidR="00B959E0" w:rsidRPr="003C410D" w14:paraId="5DF7B8E7" w14:textId="77777777" w:rsidTr="00AF232F">
        <w:trPr>
          <w:cantSplit/>
          <w:trHeight w:val="1034"/>
          <w:jc w:val="center"/>
        </w:trPr>
        <w:tc>
          <w:tcPr>
            <w:tcW w:w="1492" w:type="pct"/>
            <w:tcBorders>
              <w:top w:val="single" w:sz="2" w:space="0" w:color="auto"/>
              <w:left w:val="single" w:sz="12" w:space="0" w:color="000000"/>
              <w:bottom w:val="single" w:sz="2" w:space="0" w:color="auto"/>
              <w:right w:val="single" w:sz="12" w:space="0" w:color="000000"/>
            </w:tcBorders>
            <w:shd w:val="clear" w:color="auto" w:fill="D9E2F3"/>
            <w:hideMark/>
          </w:tcPr>
          <w:p w14:paraId="3CD67A17" w14:textId="77777777" w:rsidR="00B959E0" w:rsidRPr="003C410D" w:rsidRDefault="00B959E0" w:rsidP="00AF232F">
            <w:pPr>
              <w:spacing w:before="18" w:after="18" w:line="228" w:lineRule="auto"/>
              <w:rPr>
                <w:rFonts w:ascii="Arial" w:eastAsia="Calibri" w:hAnsi="Arial" w:cs="Arial"/>
                <w:b/>
                <w:szCs w:val="24"/>
              </w:rPr>
            </w:pPr>
            <w:r w:rsidRPr="003C410D">
              <w:rPr>
                <w:rFonts w:ascii="Arial" w:eastAsia="Calibri" w:hAnsi="Arial" w:cs="Arial"/>
                <w:b/>
                <w:szCs w:val="22"/>
              </w:rPr>
              <w:t>Test results may contain information about unrelated health risks</w:t>
            </w:r>
          </w:p>
        </w:tc>
        <w:tc>
          <w:tcPr>
            <w:tcW w:w="1829" w:type="pct"/>
            <w:tcBorders>
              <w:top w:val="single" w:sz="2" w:space="0" w:color="auto"/>
              <w:left w:val="single" w:sz="12" w:space="0" w:color="000000"/>
              <w:bottom w:val="single" w:sz="2" w:space="0" w:color="auto"/>
              <w:right w:val="single" w:sz="2" w:space="0" w:color="000000"/>
            </w:tcBorders>
            <w:vAlign w:val="center"/>
            <w:hideMark/>
          </w:tcPr>
          <w:p w14:paraId="0B16A744" w14:textId="77777777" w:rsidR="00B959E0" w:rsidRPr="003C410D" w:rsidRDefault="00B959E0" w:rsidP="00AF232F">
            <w:pPr>
              <w:jc w:val="center"/>
              <w:rPr>
                <w:rFonts w:ascii="Arial" w:eastAsia="Calibri" w:hAnsi="Arial" w:cs="Arial"/>
                <w:szCs w:val="24"/>
              </w:rPr>
            </w:pPr>
            <w:r w:rsidRPr="003C410D">
              <w:rPr>
                <w:rFonts w:ascii="Arial" w:eastAsia="Calibri" w:hAnsi="Arial" w:cs="Arial"/>
                <w:szCs w:val="24"/>
              </w:rPr>
              <w:t>No</w:t>
            </w:r>
          </w:p>
        </w:tc>
        <w:tc>
          <w:tcPr>
            <w:tcW w:w="1679" w:type="pct"/>
            <w:tcBorders>
              <w:top w:val="single" w:sz="2" w:space="0" w:color="auto"/>
              <w:left w:val="single" w:sz="2" w:space="0" w:color="000000"/>
              <w:bottom w:val="single" w:sz="2" w:space="0" w:color="auto"/>
              <w:right w:val="single" w:sz="12" w:space="0" w:color="000000"/>
            </w:tcBorders>
            <w:vAlign w:val="center"/>
            <w:hideMark/>
          </w:tcPr>
          <w:p w14:paraId="7F1B862F" w14:textId="77777777" w:rsidR="00B959E0" w:rsidRPr="003C410D" w:rsidRDefault="00B959E0" w:rsidP="00AF232F">
            <w:pPr>
              <w:jc w:val="center"/>
              <w:rPr>
                <w:rFonts w:ascii="Arial" w:eastAsia="Calibri" w:hAnsi="Arial" w:cs="Arial"/>
                <w:szCs w:val="24"/>
              </w:rPr>
            </w:pPr>
            <w:r w:rsidRPr="003C410D">
              <w:rPr>
                <w:rFonts w:ascii="Arial" w:eastAsia="Calibri" w:hAnsi="Arial" w:cs="Arial"/>
                <w:szCs w:val="24"/>
              </w:rPr>
              <w:t>Yes</w:t>
            </w:r>
          </w:p>
        </w:tc>
      </w:tr>
      <w:tr w:rsidR="00B959E0" w:rsidRPr="003C410D" w14:paraId="5CF28E4C" w14:textId="77777777" w:rsidTr="00AF232F">
        <w:trPr>
          <w:cantSplit/>
          <w:trHeight w:val="789"/>
          <w:jc w:val="center"/>
        </w:trPr>
        <w:tc>
          <w:tcPr>
            <w:tcW w:w="1492" w:type="pct"/>
            <w:tcBorders>
              <w:top w:val="single" w:sz="2" w:space="0" w:color="auto"/>
              <w:left w:val="single" w:sz="12" w:space="0" w:color="000000"/>
              <w:bottom w:val="single" w:sz="2" w:space="0" w:color="auto"/>
              <w:right w:val="single" w:sz="12" w:space="0" w:color="000000"/>
            </w:tcBorders>
            <w:shd w:val="clear" w:color="auto" w:fill="D9E2F3"/>
            <w:hideMark/>
          </w:tcPr>
          <w:p w14:paraId="037D4B44" w14:textId="77777777" w:rsidR="00B959E0" w:rsidRPr="003C410D" w:rsidRDefault="00B959E0" w:rsidP="00AF232F">
            <w:pPr>
              <w:spacing w:before="18" w:after="18" w:line="228" w:lineRule="auto"/>
              <w:rPr>
                <w:rFonts w:ascii="Arial" w:eastAsia="Calibri" w:hAnsi="Arial" w:cs="Arial"/>
                <w:b/>
                <w:szCs w:val="22"/>
              </w:rPr>
            </w:pPr>
            <w:r w:rsidRPr="003C410D">
              <w:rPr>
                <w:rFonts w:ascii="Arial" w:eastAsia="Calibri" w:hAnsi="Arial" w:cs="Arial"/>
                <w:b/>
                <w:szCs w:val="22"/>
              </w:rPr>
              <w:t xml:space="preserve">A muscle biopsy is needed to </w:t>
            </w:r>
            <w:r w:rsidRPr="003C410D">
              <w:rPr>
                <w:rFonts w:ascii="Arial" w:eastAsia="Calibri" w:hAnsi="Arial" w:cs="Arial"/>
                <w:b/>
                <w:szCs w:val="22"/>
                <w:u w:val="single"/>
              </w:rPr>
              <w:t xml:space="preserve">confirm </w:t>
            </w:r>
            <w:r w:rsidRPr="003C410D">
              <w:rPr>
                <w:rFonts w:ascii="Arial" w:eastAsia="Calibri" w:hAnsi="Arial" w:cs="Arial"/>
                <w:b/>
                <w:szCs w:val="22"/>
              </w:rPr>
              <w:t>results</w:t>
            </w:r>
          </w:p>
        </w:tc>
        <w:tc>
          <w:tcPr>
            <w:tcW w:w="1829" w:type="pct"/>
            <w:tcBorders>
              <w:top w:val="single" w:sz="2" w:space="0" w:color="auto"/>
              <w:left w:val="single" w:sz="12" w:space="0" w:color="000000"/>
              <w:bottom w:val="single" w:sz="2" w:space="0" w:color="auto"/>
              <w:right w:val="single" w:sz="2" w:space="0" w:color="000000"/>
            </w:tcBorders>
            <w:vAlign w:val="center"/>
            <w:hideMark/>
          </w:tcPr>
          <w:p w14:paraId="78BD1EE8" w14:textId="77777777" w:rsidR="00B959E0" w:rsidRPr="003C410D" w:rsidRDefault="00B959E0" w:rsidP="00AF232F">
            <w:pPr>
              <w:spacing w:before="18" w:after="18" w:line="228" w:lineRule="auto"/>
              <w:ind w:left="420" w:hanging="445"/>
              <w:jc w:val="center"/>
              <w:rPr>
                <w:rFonts w:ascii="Arial" w:eastAsia="Calibri" w:hAnsi="Arial" w:cs="Arial"/>
                <w:szCs w:val="24"/>
              </w:rPr>
            </w:pPr>
            <w:r w:rsidRPr="003C410D">
              <w:rPr>
                <w:rFonts w:ascii="Arial" w:eastAsia="Calibri" w:hAnsi="Arial" w:cs="Arial"/>
                <w:szCs w:val="24"/>
              </w:rPr>
              <w:t>Yes</w:t>
            </w:r>
          </w:p>
        </w:tc>
        <w:tc>
          <w:tcPr>
            <w:tcW w:w="1679" w:type="pct"/>
            <w:tcBorders>
              <w:top w:val="single" w:sz="2" w:space="0" w:color="auto"/>
              <w:left w:val="single" w:sz="2" w:space="0" w:color="000000"/>
              <w:bottom w:val="single" w:sz="2" w:space="0" w:color="auto"/>
              <w:right w:val="single" w:sz="12" w:space="0" w:color="000000"/>
            </w:tcBorders>
            <w:vAlign w:val="center"/>
            <w:hideMark/>
          </w:tcPr>
          <w:p w14:paraId="0A5794C2" w14:textId="77777777" w:rsidR="00B959E0" w:rsidRPr="003C410D" w:rsidRDefault="00B959E0" w:rsidP="00AF232F">
            <w:pPr>
              <w:spacing w:before="18" w:after="18" w:line="228" w:lineRule="auto"/>
              <w:ind w:left="450" w:hanging="385"/>
              <w:jc w:val="center"/>
              <w:rPr>
                <w:rFonts w:ascii="Arial" w:eastAsia="Calibri" w:hAnsi="Arial" w:cs="Arial"/>
                <w:szCs w:val="24"/>
              </w:rPr>
            </w:pPr>
            <w:r w:rsidRPr="003C410D">
              <w:rPr>
                <w:rFonts w:ascii="Arial" w:eastAsia="Calibri" w:hAnsi="Arial" w:cs="Arial"/>
                <w:szCs w:val="24"/>
              </w:rPr>
              <w:t>No</w:t>
            </w:r>
          </w:p>
        </w:tc>
      </w:tr>
      <w:tr w:rsidR="00B959E0" w:rsidRPr="003C410D" w14:paraId="74018C04" w14:textId="77777777" w:rsidTr="00AF232F">
        <w:trPr>
          <w:cantSplit/>
          <w:trHeight w:val="2630"/>
          <w:jc w:val="center"/>
        </w:trPr>
        <w:tc>
          <w:tcPr>
            <w:tcW w:w="1492" w:type="pct"/>
            <w:tcBorders>
              <w:top w:val="single" w:sz="2" w:space="0" w:color="auto"/>
              <w:left w:val="single" w:sz="12" w:space="0" w:color="000000"/>
              <w:bottom w:val="single" w:sz="2" w:space="0" w:color="auto"/>
              <w:right w:val="single" w:sz="12" w:space="0" w:color="000000"/>
            </w:tcBorders>
            <w:shd w:val="clear" w:color="auto" w:fill="D9E2F3"/>
            <w:hideMark/>
          </w:tcPr>
          <w:p w14:paraId="6049DFCF" w14:textId="77777777" w:rsidR="00B959E0" w:rsidRPr="003C410D" w:rsidRDefault="00B959E0" w:rsidP="00AF232F">
            <w:pPr>
              <w:spacing w:before="18" w:after="18" w:line="228" w:lineRule="auto"/>
              <w:rPr>
                <w:rFonts w:ascii="Arial" w:eastAsia="Calibri" w:hAnsi="Arial" w:cs="Arial"/>
                <w:b/>
                <w:szCs w:val="22"/>
              </w:rPr>
            </w:pPr>
            <w:r w:rsidRPr="003C410D">
              <w:rPr>
                <w:rFonts w:ascii="Arial" w:eastAsia="Calibri" w:hAnsi="Arial" w:cs="Arial"/>
                <w:b/>
                <w:szCs w:val="22"/>
                <w:u w:val="single"/>
              </w:rPr>
              <w:t>If the first test is negative</w:t>
            </w:r>
            <w:r w:rsidRPr="003C410D">
              <w:rPr>
                <w:rFonts w:ascii="Arial" w:eastAsia="Calibri" w:hAnsi="Arial" w:cs="Arial"/>
                <w:b/>
                <w:szCs w:val="22"/>
              </w:rPr>
              <w:t>: Average time until you get a final diagnosis after testing for more diseases</w:t>
            </w:r>
          </w:p>
        </w:tc>
        <w:tc>
          <w:tcPr>
            <w:tcW w:w="1829" w:type="pct"/>
            <w:tcBorders>
              <w:top w:val="single" w:sz="2" w:space="0" w:color="auto"/>
              <w:left w:val="single" w:sz="12" w:space="0" w:color="000000"/>
              <w:bottom w:val="single" w:sz="2" w:space="0" w:color="auto"/>
              <w:right w:val="single" w:sz="2" w:space="0" w:color="000000"/>
            </w:tcBorders>
            <w:vAlign w:val="center"/>
          </w:tcPr>
          <w:p w14:paraId="0D1BFF1D" w14:textId="77777777" w:rsidR="00B959E0" w:rsidRPr="003C410D" w:rsidRDefault="00B959E0" w:rsidP="00AF232F">
            <w:pPr>
              <w:spacing w:before="18" w:after="18" w:line="228" w:lineRule="auto"/>
              <w:ind w:left="450" w:hanging="385"/>
              <w:jc w:val="center"/>
              <w:rPr>
                <w:rFonts w:ascii="Arial" w:eastAsia="Calibri" w:hAnsi="Arial" w:cs="Arial"/>
                <w:szCs w:val="22"/>
              </w:rPr>
            </w:pPr>
          </w:p>
          <w:p w14:paraId="0616B921" w14:textId="77777777" w:rsidR="00B959E0" w:rsidRPr="003C410D" w:rsidRDefault="00B959E0" w:rsidP="00AF232F">
            <w:pPr>
              <w:spacing w:before="18" w:after="18" w:line="228" w:lineRule="auto"/>
              <w:ind w:left="450" w:hanging="385"/>
              <w:jc w:val="center"/>
              <w:rPr>
                <w:rFonts w:ascii="Arial" w:eastAsia="Calibri" w:hAnsi="Arial" w:cs="Arial"/>
                <w:b/>
                <w:szCs w:val="22"/>
              </w:rPr>
            </w:pPr>
            <w:r w:rsidRPr="003C410D">
              <w:rPr>
                <w:rFonts w:ascii="Arial" w:eastAsia="Calibri" w:hAnsi="Arial" w:cs="Arial"/>
                <w:b/>
                <w:szCs w:val="22"/>
              </w:rPr>
              <w:t>2 years</w:t>
            </w:r>
          </w:p>
          <w:p w14:paraId="30C8E64E" w14:textId="77777777" w:rsidR="00B959E0" w:rsidRPr="003C410D" w:rsidRDefault="00B959E0" w:rsidP="00AF232F">
            <w:pPr>
              <w:spacing w:before="18" w:after="18" w:line="228" w:lineRule="auto"/>
              <w:ind w:left="450" w:hanging="385"/>
              <w:jc w:val="center"/>
              <w:rPr>
                <w:rFonts w:ascii="Arial" w:eastAsia="Calibri" w:hAnsi="Arial" w:cs="Arial"/>
                <w:szCs w:val="22"/>
              </w:rPr>
            </w:pPr>
            <w:r w:rsidRPr="003C410D">
              <w:rPr>
                <w:rFonts w:ascii="Arial" w:eastAsia="Calibri" w:hAnsi="Arial" w:cs="Arial"/>
                <w:szCs w:val="22"/>
              </w:rPr>
              <w:t>and unknown if treatment available for the final diagnosis</w:t>
            </w:r>
          </w:p>
          <w:p w14:paraId="26380479" w14:textId="77777777" w:rsidR="00B959E0" w:rsidRPr="003C410D" w:rsidRDefault="00B959E0" w:rsidP="00AF232F">
            <w:pPr>
              <w:spacing w:before="18" w:after="18" w:line="228" w:lineRule="auto"/>
              <w:ind w:left="450" w:hanging="385"/>
              <w:jc w:val="center"/>
              <w:rPr>
                <w:rFonts w:ascii="Arial" w:eastAsia="Calibri" w:hAnsi="Arial" w:cs="Arial"/>
                <w:szCs w:val="22"/>
              </w:rPr>
            </w:pPr>
          </w:p>
          <w:p w14:paraId="4E104A08" w14:textId="77777777" w:rsidR="00B959E0" w:rsidRPr="003C410D" w:rsidRDefault="00B959E0" w:rsidP="00AF232F">
            <w:pPr>
              <w:spacing w:before="18" w:after="18" w:line="228" w:lineRule="auto"/>
              <w:ind w:left="450" w:hanging="385"/>
              <w:jc w:val="center"/>
              <w:rPr>
                <w:rFonts w:ascii="Arial" w:eastAsia="Calibri" w:hAnsi="Arial" w:cs="Arial"/>
                <w:szCs w:val="22"/>
              </w:rPr>
            </w:pPr>
            <w:r w:rsidRPr="003C410D">
              <w:rPr>
                <w:rFonts w:ascii="Arial" w:eastAsia="Calibri" w:hAnsi="Arial" w:cs="Arial"/>
                <w:szCs w:val="22"/>
              </w:rPr>
              <w:t>(will be true for 95% of people who did not get a diagnosis from the first test)</w:t>
            </w:r>
          </w:p>
        </w:tc>
        <w:tc>
          <w:tcPr>
            <w:tcW w:w="1679" w:type="pct"/>
            <w:tcBorders>
              <w:top w:val="single" w:sz="2" w:space="0" w:color="auto"/>
              <w:left w:val="single" w:sz="2" w:space="0" w:color="000000"/>
              <w:bottom w:val="single" w:sz="2" w:space="0" w:color="auto"/>
              <w:right w:val="single" w:sz="12" w:space="0" w:color="000000"/>
            </w:tcBorders>
            <w:vAlign w:val="center"/>
          </w:tcPr>
          <w:p w14:paraId="61F4F7F6" w14:textId="77777777" w:rsidR="00B959E0" w:rsidRPr="003C410D" w:rsidRDefault="00B959E0" w:rsidP="00AF232F">
            <w:pPr>
              <w:spacing w:before="18" w:after="18" w:line="228" w:lineRule="auto"/>
              <w:ind w:left="450" w:hanging="385"/>
              <w:jc w:val="center"/>
              <w:rPr>
                <w:rFonts w:ascii="Arial" w:eastAsia="Calibri" w:hAnsi="Arial" w:cs="Arial"/>
                <w:b/>
                <w:szCs w:val="22"/>
              </w:rPr>
            </w:pPr>
            <w:r w:rsidRPr="003C410D">
              <w:rPr>
                <w:rFonts w:ascii="Arial" w:eastAsia="Calibri" w:hAnsi="Arial" w:cs="Arial"/>
                <w:b/>
                <w:szCs w:val="22"/>
              </w:rPr>
              <w:t>4 years</w:t>
            </w:r>
          </w:p>
          <w:p w14:paraId="0DD97728" w14:textId="77777777" w:rsidR="00B959E0" w:rsidRPr="003C410D" w:rsidRDefault="00B959E0" w:rsidP="00AF232F">
            <w:pPr>
              <w:spacing w:before="18" w:after="18" w:line="228" w:lineRule="auto"/>
              <w:ind w:left="450" w:hanging="385"/>
              <w:jc w:val="center"/>
              <w:rPr>
                <w:rFonts w:ascii="Arial" w:eastAsia="Calibri" w:hAnsi="Arial" w:cs="Arial"/>
                <w:szCs w:val="22"/>
              </w:rPr>
            </w:pPr>
            <w:r w:rsidRPr="003C410D">
              <w:rPr>
                <w:rFonts w:ascii="Arial" w:eastAsia="Calibri" w:hAnsi="Arial" w:cs="Arial"/>
                <w:szCs w:val="22"/>
              </w:rPr>
              <w:t>and unknown if treatment available for the final diagnosis</w:t>
            </w:r>
          </w:p>
          <w:p w14:paraId="6ABCE463" w14:textId="77777777" w:rsidR="00B959E0" w:rsidRPr="003C410D" w:rsidRDefault="00B959E0" w:rsidP="00AF232F">
            <w:pPr>
              <w:spacing w:before="18" w:after="18" w:line="228" w:lineRule="auto"/>
              <w:ind w:left="450" w:hanging="385"/>
              <w:jc w:val="center"/>
              <w:rPr>
                <w:rFonts w:ascii="Arial" w:eastAsia="Calibri" w:hAnsi="Arial" w:cs="Arial"/>
                <w:szCs w:val="24"/>
              </w:rPr>
            </w:pPr>
          </w:p>
          <w:p w14:paraId="6B92A645" w14:textId="77777777" w:rsidR="00B959E0" w:rsidRPr="003C410D" w:rsidRDefault="00B959E0" w:rsidP="00AF232F">
            <w:pPr>
              <w:spacing w:before="18" w:after="18" w:line="228" w:lineRule="auto"/>
              <w:ind w:left="450" w:hanging="385"/>
              <w:jc w:val="center"/>
              <w:rPr>
                <w:rFonts w:ascii="Arial" w:eastAsia="Calibri" w:hAnsi="Arial" w:cs="Arial"/>
                <w:szCs w:val="22"/>
              </w:rPr>
            </w:pPr>
            <w:r w:rsidRPr="003C410D">
              <w:rPr>
                <w:rFonts w:ascii="Arial" w:eastAsia="Calibri" w:hAnsi="Arial" w:cs="Arial"/>
                <w:szCs w:val="22"/>
              </w:rPr>
              <w:t>(will be true for 70% of people who did not get a diagnosis from the first test)</w:t>
            </w:r>
          </w:p>
        </w:tc>
      </w:tr>
      <w:tr w:rsidR="00B959E0" w:rsidRPr="003C410D" w14:paraId="7D7165D7" w14:textId="77777777" w:rsidTr="00AF232F">
        <w:trPr>
          <w:cantSplit/>
          <w:trHeight w:val="22"/>
          <w:jc w:val="center"/>
        </w:trPr>
        <w:tc>
          <w:tcPr>
            <w:tcW w:w="1492" w:type="pct"/>
            <w:tcBorders>
              <w:top w:val="single" w:sz="12" w:space="0" w:color="auto"/>
              <w:left w:val="single" w:sz="12" w:space="0" w:color="000000"/>
              <w:bottom w:val="single" w:sz="12" w:space="0" w:color="auto"/>
              <w:right w:val="single" w:sz="12" w:space="0" w:color="000000"/>
            </w:tcBorders>
            <w:shd w:val="clear" w:color="auto" w:fill="E6E6E6"/>
            <w:hideMark/>
          </w:tcPr>
          <w:p w14:paraId="7A656578" w14:textId="77777777" w:rsidR="00B959E0" w:rsidRPr="003C410D" w:rsidRDefault="00B959E0" w:rsidP="00AF232F">
            <w:pPr>
              <w:spacing w:before="90" w:after="90" w:line="228" w:lineRule="auto"/>
              <w:rPr>
                <w:rFonts w:ascii="Arial" w:eastAsia="Calibri" w:hAnsi="Arial" w:cs="Arial"/>
                <w:b/>
                <w:spacing w:val="-4"/>
                <w:szCs w:val="22"/>
              </w:rPr>
            </w:pPr>
            <w:r w:rsidRPr="003C410D">
              <w:rPr>
                <w:rFonts w:ascii="Arial" w:eastAsia="Calibri" w:hAnsi="Arial" w:cs="Arial"/>
                <w:b/>
                <w:bCs/>
                <w:szCs w:val="22"/>
              </w:rPr>
              <w:t>Which test would you choose?</w:t>
            </w:r>
          </w:p>
        </w:tc>
        <w:tc>
          <w:tcPr>
            <w:tcW w:w="1829" w:type="pct"/>
            <w:tcBorders>
              <w:top w:val="single" w:sz="12" w:space="0" w:color="auto"/>
              <w:left w:val="single" w:sz="12" w:space="0" w:color="000000"/>
              <w:bottom w:val="single" w:sz="12" w:space="0" w:color="auto"/>
              <w:right w:val="single" w:sz="2" w:space="0" w:color="auto"/>
            </w:tcBorders>
            <w:shd w:val="clear" w:color="auto" w:fill="E6E6E6"/>
            <w:vAlign w:val="center"/>
            <w:hideMark/>
          </w:tcPr>
          <w:p w14:paraId="1EF29BB7" w14:textId="77777777" w:rsidR="00B959E0" w:rsidRPr="003C410D" w:rsidRDefault="00B959E0" w:rsidP="00AF232F">
            <w:pPr>
              <w:spacing w:before="90" w:after="90" w:line="228" w:lineRule="auto"/>
              <w:jc w:val="center"/>
              <w:rPr>
                <w:rFonts w:ascii="Arial" w:eastAsia="Calibri" w:hAnsi="Arial" w:cs="Arial"/>
                <w:sz w:val="16"/>
                <w:szCs w:val="24"/>
              </w:rPr>
            </w:pPr>
            <w:r w:rsidRPr="003C410D">
              <w:rPr>
                <w:rFonts w:ascii="Arial" w:eastAsia="Calibri" w:hAnsi="Arial" w:cs="Arial"/>
                <w:noProof/>
                <w:szCs w:val="22"/>
              </w:rPr>
              <mc:AlternateContent>
                <mc:Choice Requires="wps">
                  <w:drawing>
                    <wp:inline distT="0" distB="0" distL="0" distR="0" wp14:anchorId="6EA25F8B" wp14:editId="66385B25">
                      <wp:extent cx="302260" cy="278765"/>
                      <wp:effectExtent l="9525" t="9525" r="12065" b="16510"/>
                      <wp:docPr id="1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53A7FAE" id="Rectangle 14"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&#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B2Aep5IAIAAD4EAAAOAAAAAAAAAAAAAAAAAC4CAABkcnMvZTJvRG9jLnhtbFBLAQIt&#10;ABQABgAIAAAAIQCwQhkJ2gAAAAMBAAAPAAAAAAAAAAAAAAAAAHoEAABkcnMvZG93bnJldi54bWxQ&#10;SwUGAAAAAAQABADzAAAAgQUAAAAA&#10;" strokeweight="1.25pt">
                      <w10:anchorlock/>
                    </v:rect>
                  </w:pict>
                </mc:Fallback>
              </mc:AlternateContent>
            </w:r>
          </w:p>
        </w:tc>
        <w:tc>
          <w:tcPr>
            <w:tcW w:w="1679" w:type="pct"/>
            <w:tcBorders>
              <w:top w:val="single" w:sz="12" w:space="0" w:color="auto"/>
              <w:left w:val="single" w:sz="2" w:space="0" w:color="auto"/>
              <w:bottom w:val="single" w:sz="12" w:space="0" w:color="auto"/>
              <w:right w:val="single" w:sz="12" w:space="0" w:color="000000"/>
            </w:tcBorders>
            <w:shd w:val="clear" w:color="auto" w:fill="E6E6E6"/>
            <w:vAlign w:val="center"/>
            <w:hideMark/>
          </w:tcPr>
          <w:p w14:paraId="5C4C7D57" w14:textId="77777777" w:rsidR="00B959E0" w:rsidRPr="003C410D" w:rsidRDefault="00B959E0" w:rsidP="00AF232F">
            <w:pPr>
              <w:spacing w:before="90" w:after="90" w:line="228" w:lineRule="auto"/>
              <w:jc w:val="center"/>
              <w:rPr>
                <w:rFonts w:ascii="Arial" w:eastAsia="Calibri" w:hAnsi="Arial" w:cs="Arial"/>
                <w:szCs w:val="22"/>
              </w:rPr>
            </w:pPr>
            <w:r w:rsidRPr="003C410D">
              <w:rPr>
                <w:rFonts w:ascii="Arial" w:eastAsia="Calibri" w:hAnsi="Arial" w:cs="Arial"/>
                <w:noProof/>
                <w:szCs w:val="22"/>
              </w:rPr>
              <mc:AlternateContent>
                <mc:Choice Requires="wps">
                  <w:drawing>
                    <wp:inline distT="0" distB="0" distL="0" distR="0" wp14:anchorId="1B0D79D4" wp14:editId="6F077641">
                      <wp:extent cx="302260" cy="278765"/>
                      <wp:effectExtent l="9525" t="9525" r="12065" b="16510"/>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6C14BAD" id="Rectangle 15"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" strokeweight="1.25pt">
                      <w10:anchorlock/>
                    </v:rect>
                  </w:pict>
                </mc:Fallback>
              </mc:AlternateContent>
            </w:r>
          </w:p>
        </w:tc>
      </w:tr>
    </w:tbl>
    <w:p w14:paraId="0523DE71" w14:textId="77777777" w:rsidR="00B959E0" w:rsidRPr="003C410D" w:rsidRDefault="00B959E0" w:rsidP="00B959E0">
      <w:pPr>
        <w:pStyle w:val="tabfignote"/>
      </w:pPr>
    </w:p>
    <w:p w14:paraId="4C1948C0" w14:textId="77777777" w:rsidR="00B959E0" w:rsidRPr="003C410D" w:rsidRDefault="00B959E0" w:rsidP="00B959E0">
      <w:pPr>
        <w:pStyle w:val="tabfigtitle"/>
      </w:pPr>
      <w:r w:rsidRPr="003C410D">
        <w:lastRenderedPageBreak/>
        <w:t>Figure S-2. Preference Weights Subgroup Analysis Based on Gender</w:t>
      </w:r>
    </w:p>
    <w:p w14:paraId="0108D455" w14:textId="77777777" w:rsidR="00B959E0" w:rsidRPr="003C410D" w:rsidRDefault="00B959E0" w:rsidP="00B959E0">
      <w:pPr>
        <w:pStyle w:val="tabfignote"/>
      </w:pPr>
      <w:r w:rsidRPr="003C410D">
        <w:rPr>
          <w:noProof/>
        </w:rPr>
        <w:drawing>
          <wp:inline distT="0" distB="0" distL="0" distR="0" wp14:anchorId="0C509D51" wp14:editId="0BAFF017">
            <wp:extent cx="5426075" cy="593217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6075" cy="5932170"/>
                    </a:xfrm>
                    <a:prstGeom prst="rect">
                      <a:avLst/>
                    </a:prstGeom>
                    <a:noFill/>
                  </pic:spPr>
                </pic:pic>
              </a:graphicData>
            </a:graphic>
          </wp:inline>
        </w:drawing>
      </w:r>
    </w:p>
    <w:p w14:paraId="4AC6678B" w14:textId="77777777" w:rsidR="00B959E0" w:rsidRPr="003C410D" w:rsidRDefault="00B959E0" w:rsidP="00B959E0">
      <w:pPr>
        <w:pStyle w:val="tabfignote"/>
      </w:pPr>
      <w:r w:rsidRPr="003C410D">
        <w:t>Note: The vertical bars surrounding each mean preference weight denote the 95% confidence interval of the point estimate.</w:t>
      </w:r>
    </w:p>
    <w:p w14:paraId="387F0ED9" w14:textId="77777777" w:rsidR="00B959E0" w:rsidRPr="003C410D" w:rsidRDefault="00B959E0" w:rsidP="00B959E0">
      <w:pPr>
        <w:pStyle w:val="tabfigtitle"/>
      </w:pPr>
      <w:r w:rsidRPr="003C410D">
        <w:lastRenderedPageBreak/>
        <w:t>Figure S-3. Preference Weights Subgroup Analysis Based on Whether Respondent Was Interested in Information About Unrelated Health Risks</w:t>
      </w:r>
    </w:p>
    <w:p w14:paraId="7D69677B" w14:textId="77777777" w:rsidR="00B959E0" w:rsidRPr="003C410D" w:rsidRDefault="00B959E0" w:rsidP="00B959E0">
      <w:pPr>
        <w:pStyle w:val="tabfignote"/>
      </w:pPr>
      <w:r w:rsidRPr="003C410D">
        <w:rPr>
          <w:noProof/>
        </w:rPr>
        <w:drawing>
          <wp:inline distT="0" distB="0" distL="0" distR="0" wp14:anchorId="779A56A7" wp14:editId="76FB3CA0">
            <wp:extent cx="5438140" cy="59137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8140" cy="5913755"/>
                    </a:xfrm>
                    <a:prstGeom prst="rect">
                      <a:avLst/>
                    </a:prstGeom>
                    <a:noFill/>
                  </pic:spPr>
                </pic:pic>
              </a:graphicData>
            </a:graphic>
          </wp:inline>
        </w:drawing>
      </w:r>
    </w:p>
    <w:p w14:paraId="4FB3D2EB" w14:textId="77777777" w:rsidR="00B959E0" w:rsidRPr="003C410D" w:rsidRDefault="00B959E0" w:rsidP="00B959E0">
      <w:pPr>
        <w:pStyle w:val="tabfignote"/>
      </w:pPr>
    </w:p>
    <w:p w14:paraId="40AF5750" w14:textId="77777777" w:rsidR="00B959E0" w:rsidRPr="003C410D" w:rsidRDefault="00B959E0" w:rsidP="00B959E0">
      <w:pPr>
        <w:pStyle w:val="tabfigtitle"/>
      </w:pPr>
      <w:r w:rsidRPr="003C410D">
        <w:lastRenderedPageBreak/>
        <w:t>Figure S-4. Preference Weights Subgroup Analysis Based on Whether Respondent Scored Low on the Need for Closure Ambiguity Scale or Not</w:t>
      </w:r>
    </w:p>
    <w:p w14:paraId="21B57F04" w14:textId="77777777" w:rsidR="00B959E0" w:rsidRPr="003C410D" w:rsidRDefault="00B959E0" w:rsidP="00B959E0">
      <w:pPr>
        <w:pStyle w:val="tabfignote"/>
      </w:pPr>
      <w:r w:rsidRPr="003C410D">
        <w:rPr>
          <w:noProof/>
        </w:rPr>
        <w:drawing>
          <wp:inline distT="0" distB="0" distL="0" distR="0" wp14:anchorId="1F51BEFD" wp14:editId="1E18A2F0">
            <wp:extent cx="5426075" cy="5932170"/>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26075" cy="5932170"/>
                    </a:xfrm>
                    <a:prstGeom prst="rect">
                      <a:avLst/>
                    </a:prstGeom>
                    <a:noFill/>
                  </pic:spPr>
                </pic:pic>
              </a:graphicData>
            </a:graphic>
          </wp:inline>
        </w:drawing>
      </w:r>
    </w:p>
    <w:p w14:paraId="4AD685F5" w14:textId="77777777" w:rsidR="00B959E0" w:rsidRPr="003C410D" w:rsidRDefault="00B959E0" w:rsidP="00B959E0">
      <w:pPr>
        <w:pStyle w:val="tabfignote"/>
      </w:pPr>
      <w:r w:rsidRPr="003C410D">
        <w:t>Note: The vertical bars surrounding each mean preference weight denote the 95% confidence interval of the point estimate.</w:t>
      </w:r>
    </w:p>
    <w:p w14:paraId="22DDE91D" w14:textId="77777777" w:rsidR="00B959E0" w:rsidRPr="003C410D" w:rsidRDefault="00B959E0" w:rsidP="00B959E0">
      <w:pPr>
        <w:pStyle w:val="tabfignote"/>
      </w:pPr>
    </w:p>
    <w:p w14:paraId="3644C099" w14:textId="77777777" w:rsidR="00B959E0" w:rsidRPr="003C410D" w:rsidRDefault="00B959E0" w:rsidP="00B959E0">
      <w:pPr>
        <w:pStyle w:val="tabfignote"/>
      </w:pPr>
    </w:p>
    <w:p w14:paraId="069D76DE" w14:textId="77777777" w:rsidR="00B959E0" w:rsidRPr="003C410D" w:rsidRDefault="00B959E0" w:rsidP="00B959E0">
      <w:pPr>
        <w:pStyle w:val="tabfigtitle"/>
      </w:pPr>
      <w:r w:rsidRPr="003C410D">
        <w:lastRenderedPageBreak/>
        <w:t>Figure S-5. Conditional Relative Importance for the Subgroup Analysis Based on Whether Respondent Scored Low on the Need for Closure Ambiguity Scale or Not</w:t>
      </w:r>
    </w:p>
    <w:p w14:paraId="61E5C87C" w14:textId="77777777" w:rsidR="00B959E0" w:rsidRPr="003C410D" w:rsidRDefault="00B959E0" w:rsidP="00B959E0">
      <w:pPr>
        <w:pStyle w:val="tabfignote"/>
      </w:pPr>
      <w:r w:rsidRPr="003C410D">
        <w:rPr>
          <w:noProof/>
        </w:rPr>
        <w:drawing>
          <wp:inline distT="0" distB="0" distL="0" distR="0" wp14:anchorId="322F9F6A" wp14:editId="68037142">
            <wp:extent cx="5370830" cy="4291965"/>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70830" cy="4291965"/>
                    </a:xfrm>
                    <a:prstGeom prst="rect">
                      <a:avLst/>
                    </a:prstGeom>
                    <a:noFill/>
                  </pic:spPr>
                </pic:pic>
              </a:graphicData>
            </a:graphic>
          </wp:inline>
        </w:drawing>
      </w:r>
    </w:p>
    <w:p w14:paraId="474932D6" w14:textId="77777777" w:rsidR="00B959E0" w:rsidRPr="003C410D" w:rsidRDefault="00B959E0" w:rsidP="00B959E0">
      <w:pPr>
        <w:pStyle w:val="tabfignote"/>
      </w:pPr>
      <w:r w:rsidRPr="003C410D">
        <w:t>Note: The vertical bars surrounding each mean preference weight denote the 95% confidence interval of the point estimate.</w:t>
      </w:r>
      <w:bookmarkEnd w:id="0"/>
    </w:p>
    <w:p w14:paraId="5E3003E6" w14:textId="77777777" w:rsidR="00B959E0" w:rsidRPr="003C410D" w:rsidRDefault="00B959E0" w:rsidP="00B959E0">
      <w:pPr>
        <w:pStyle w:val="tabfignote"/>
      </w:pPr>
    </w:p>
    <w:p w14:paraId="73126552" w14:textId="77777777" w:rsidR="00B959E0" w:rsidRPr="003C410D" w:rsidRDefault="00B959E0" w:rsidP="00B959E0">
      <w:pPr>
        <w:pStyle w:val="tabfignote"/>
      </w:pPr>
    </w:p>
    <w:p w14:paraId="45931F21" w14:textId="77777777" w:rsidR="009E1D05" w:rsidRDefault="009E1D05"/>
    <w:sectPr w:rsidR="009E1D05" w:rsidSect="00E34CC0">
      <w:headerReference w:type="even" r:id="rId13"/>
      <w:headerReference w:type="default" r:id="rId14"/>
      <w:footerReference w:type="even" r:id="rId15"/>
      <w:footerReference w:type="default" r:id="rId16"/>
      <w:headerReference w:type="first" r:id="rId17"/>
      <w:footerReference w:type="first" r:id="rId18"/>
      <w:footnotePr>
        <w:numRestart w:val="eachPage"/>
      </w:footnotePr>
      <w:pgSz w:w="12240" w:h="15840" w:code="1"/>
      <w:pgMar w:top="1440" w:right="1440" w:bottom="1440" w:left="1440" w:header="720" w:footer="720" w:gutter="0"/>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FE09B" w14:textId="77777777" w:rsidR="00496A17" w:rsidRDefault="00496A17" w:rsidP="00496A17">
      <w:pPr>
        <w:spacing w:line="240" w:lineRule="auto"/>
      </w:pPr>
      <w:r>
        <w:separator/>
      </w:r>
    </w:p>
  </w:endnote>
  <w:endnote w:type="continuationSeparator" w:id="0">
    <w:p w14:paraId="656F1E63" w14:textId="77777777" w:rsidR="00496A17" w:rsidRDefault="00496A17" w:rsidP="00496A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rial Bold">
    <w:altName w:val="Times New Roman"/>
    <w:panose1 w:val="020B07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82D44" w14:textId="77777777" w:rsidR="00496A17" w:rsidRDefault="00496A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1E0B8" w14:textId="77777777" w:rsidR="00496A17" w:rsidRDefault="00496A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1ADF8" w14:textId="77777777" w:rsidR="00496A17" w:rsidRDefault="00496A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85F45" w14:textId="77777777" w:rsidR="00496A17" w:rsidRDefault="00496A17" w:rsidP="00496A17">
      <w:pPr>
        <w:spacing w:line="240" w:lineRule="auto"/>
      </w:pPr>
      <w:r>
        <w:separator/>
      </w:r>
    </w:p>
  </w:footnote>
  <w:footnote w:type="continuationSeparator" w:id="0">
    <w:p w14:paraId="6DC2F4CA" w14:textId="77777777" w:rsidR="00496A17" w:rsidRDefault="00496A17" w:rsidP="00496A1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082C4" w14:textId="51FD1597" w:rsidR="00496A17" w:rsidRDefault="00496A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FCFBD" w14:textId="75321D1D" w:rsidR="00496A17" w:rsidRDefault="00496A1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DD875" w14:textId="5036663D" w:rsidR="00496A17" w:rsidRDefault="00496A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15142"/>
    <w:multiLevelType w:val="hybridMultilevel"/>
    <w:tmpl w:val="E552FE66"/>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715416E"/>
    <w:multiLevelType w:val="hybridMultilevel"/>
    <w:tmpl w:val="5BA094D0"/>
    <w:lvl w:ilvl="0" w:tplc="35E28C42">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033630"/>
    <w:multiLevelType w:val="hybridMultilevel"/>
    <w:tmpl w:val="C55E233C"/>
    <w:lvl w:ilvl="0" w:tplc="16A2C5BE">
      <w:start w:val="1"/>
      <w:numFmt w:val="decimal"/>
      <w:pStyle w:val="TabletitleB"/>
      <w:lvlText w:val="Table B-%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8991388">
    <w:abstractNumId w:val="0"/>
  </w:num>
  <w:num w:numId="2" w16cid:durableId="65883160">
    <w:abstractNumId w:val="1"/>
  </w:num>
  <w:num w:numId="3" w16cid:durableId="16825093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16385"/>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9E0"/>
    <w:rsid w:val="000006EA"/>
    <w:rsid w:val="00000E02"/>
    <w:rsid w:val="000033DB"/>
    <w:rsid w:val="000035B9"/>
    <w:rsid w:val="000058B6"/>
    <w:rsid w:val="0000661A"/>
    <w:rsid w:val="00006658"/>
    <w:rsid w:val="000066EC"/>
    <w:rsid w:val="00007622"/>
    <w:rsid w:val="000113EE"/>
    <w:rsid w:val="0001213A"/>
    <w:rsid w:val="00012C68"/>
    <w:rsid w:val="00016DEE"/>
    <w:rsid w:val="00017A5D"/>
    <w:rsid w:val="00020A86"/>
    <w:rsid w:val="00021345"/>
    <w:rsid w:val="000214F4"/>
    <w:rsid w:val="0002328E"/>
    <w:rsid w:val="00023DF2"/>
    <w:rsid w:val="0002434C"/>
    <w:rsid w:val="00024ABC"/>
    <w:rsid w:val="00025330"/>
    <w:rsid w:val="000322F5"/>
    <w:rsid w:val="0003385E"/>
    <w:rsid w:val="00035F2F"/>
    <w:rsid w:val="00036EA8"/>
    <w:rsid w:val="00040A84"/>
    <w:rsid w:val="00042486"/>
    <w:rsid w:val="00042D09"/>
    <w:rsid w:val="00042F53"/>
    <w:rsid w:val="00044D9D"/>
    <w:rsid w:val="000453FF"/>
    <w:rsid w:val="00047CB5"/>
    <w:rsid w:val="00050CF1"/>
    <w:rsid w:val="000519E9"/>
    <w:rsid w:val="0005346F"/>
    <w:rsid w:val="00055207"/>
    <w:rsid w:val="00056BFA"/>
    <w:rsid w:val="00057984"/>
    <w:rsid w:val="00057C81"/>
    <w:rsid w:val="00060B73"/>
    <w:rsid w:val="000620ED"/>
    <w:rsid w:val="000627E8"/>
    <w:rsid w:val="00063F1B"/>
    <w:rsid w:val="000651E2"/>
    <w:rsid w:val="00065229"/>
    <w:rsid w:val="000655D0"/>
    <w:rsid w:val="000664DB"/>
    <w:rsid w:val="0007141D"/>
    <w:rsid w:val="00071B81"/>
    <w:rsid w:val="00072313"/>
    <w:rsid w:val="00073352"/>
    <w:rsid w:val="00076185"/>
    <w:rsid w:val="00077B66"/>
    <w:rsid w:val="000808A6"/>
    <w:rsid w:val="0008184B"/>
    <w:rsid w:val="00081E1E"/>
    <w:rsid w:val="000864D7"/>
    <w:rsid w:val="00091E89"/>
    <w:rsid w:val="0009236F"/>
    <w:rsid w:val="00094425"/>
    <w:rsid w:val="000960FD"/>
    <w:rsid w:val="000A01E6"/>
    <w:rsid w:val="000A02B2"/>
    <w:rsid w:val="000A0C64"/>
    <w:rsid w:val="000A1F7C"/>
    <w:rsid w:val="000A3819"/>
    <w:rsid w:val="000A5641"/>
    <w:rsid w:val="000A76E4"/>
    <w:rsid w:val="000A77A3"/>
    <w:rsid w:val="000A7854"/>
    <w:rsid w:val="000A7D92"/>
    <w:rsid w:val="000B0190"/>
    <w:rsid w:val="000B3088"/>
    <w:rsid w:val="000B395D"/>
    <w:rsid w:val="000B49AA"/>
    <w:rsid w:val="000C0033"/>
    <w:rsid w:val="000C2E55"/>
    <w:rsid w:val="000C574E"/>
    <w:rsid w:val="000D0909"/>
    <w:rsid w:val="000D1936"/>
    <w:rsid w:val="000D2F79"/>
    <w:rsid w:val="000D315D"/>
    <w:rsid w:val="000D3795"/>
    <w:rsid w:val="000D5795"/>
    <w:rsid w:val="000D7194"/>
    <w:rsid w:val="000E1EC7"/>
    <w:rsid w:val="000E24DA"/>
    <w:rsid w:val="000E2F1F"/>
    <w:rsid w:val="000E372C"/>
    <w:rsid w:val="000E66ED"/>
    <w:rsid w:val="000F1377"/>
    <w:rsid w:val="000F21CC"/>
    <w:rsid w:val="000F40D8"/>
    <w:rsid w:val="000F6085"/>
    <w:rsid w:val="000F60DD"/>
    <w:rsid w:val="001002C5"/>
    <w:rsid w:val="001003C8"/>
    <w:rsid w:val="0010069D"/>
    <w:rsid w:val="00101A71"/>
    <w:rsid w:val="0010304B"/>
    <w:rsid w:val="00103364"/>
    <w:rsid w:val="0010676D"/>
    <w:rsid w:val="00107232"/>
    <w:rsid w:val="0010736B"/>
    <w:rsid w:val="001079D6"/>
    <w:rsid w:val="00112E2D"/>
    <w:rsid w:val="0011619D"/>
    <w:rsid w:val="001164B6"/>
    <w:rsid w:val="00117050"/>
    <w:rsid w:val="00117CD3"/>
    <w:rsid w:val="00122622"/>
    <w:rsid w:val="0012305F"/>
    <w:rsid w:val="0012555C"/>
    <w:rsid w:val="00127009"/>
    <w:rsid w:val="00127D8B"/>
    <w:rsid w:val="001320DE"/>
    <w:rsid w:val="001330DF"/>
    <w:rsid w:val="00133FB4"/>
    <w:rsid w:val="001362BA"/>
    <w:rsid w:val="00136548"/>
    <w:rsid w:val="00136CA4"/>
    <w:rsid w:val="00140E5B"/>
    <w:rsid w:val="001412B9"/>
    <w:rsid w:val="001416E3"/>
    <w:rsid w:val="001431DD"/>
    <w:rsid w:val="0014720D"/>
    <w:rsid w:val="00153C16"/>
    <w:rsid w:val="00160B9C"/>
    <w:rsid w:val="00163C57"/>
    <w:rsid w:val="0016697C"/>
    <w:rsid w:val="0017073A"/>
    <w:rsid w:val="001716E6"/>
    <w:rsid w:val="00171D1E"/>
    <w:rsid w:val="001724C6"/>
    <w:rsid w:val="00176514"/>
    <w:rsid w:val="00176ECF"/>
    <w:rsid w:val="0018419C"/>
    <w:rsid w:val="00184778"/>
    <w:rsid w:val="00184E79"/>
    <w:rsid w:val="00186F15"/>
    <w:rsid w:val="00192905"/>
    <w:rsid w:val="001929A8"/>
    <w:rsid w:val="00193C54"/>
    <w:rsid w:val="001943A3"/>
    <w:rsid w:val="00195E27"/>
    <w:rsid w:val="001963E2"/>
    <w:rsid w:val="00197698"/>
    <w:rsid w:val="001A5648"/>
    <w:rsid w:val="001A5739"/>
    <w:rsid w:val="001A5C96"/>
    <w:rsid w:val="001B1602"/>
    <w:rsid w:val="001B26EF"/>
    <w:rsid w:val="001B4BF8"/>
    <w:rsid w:val="001B6C29"/>
    <w:rsid w:val="001B74BD"/>
    <w:rsid w:val="001C046D"/>
    <w:rsid w:val="001C531D"/>
    <w:rsid w:val="001C63A2"/>
    <w:rsid w:val="001C6E70"/>
    <w:rsid w:val="001D0929"/>
    <w:rsid w:val="001D1A2C"/>
    <w:rsid w:val="001D357C"/>
    <w:rsid w:val="001D5454"/>
    <w:rsid w:val="001D65CB"/>
    <w:rsid w:val="001E144E"/>
    <w:rsid w:val="001E2248"/>
    <w:rsid w:val="001E3714"/>
    <w:rsid w:val="001E65DC"/>
    <w:rsid w:val="001F0174"/>
    <w:rsid w:val="001F1708"/>
    <w:rsid w:val="001F2145"/>
    <w:rsid w:val="001F4306"/>
    <w:rsid w:val="001F4724"/>
    <w:rsid w:val="001F4E79"/>
    <w:rsid w:val="001F75A2"/>
    <w:rsid w:val="0020240D"/>
    <w:rsid w:val="0020564F"/>
    <w:rsid w:val="00213986"/>
    <w:rsid w:val="002152A9"/>
    <w:rsid w:val="002176B4"/>
    <w:rsid w:val="00221D52"/>
    <w:rsid w:val="00221D66"/>
    <w:rsid w:val="00222205"/>
    <w:rsid w:val="002234D7"/>
    <w:rsid w:val="00226C79"/>
    <w:rsid w:val="0023229A"/>
    <w:rsid w:val="00233118"/>
    <w:rsid w:val="00236E33"/>
    <w:rsid w:val="00241BF2"/>
    <w:rsid w:val="00243A45"/>
    <w:rsid w:val="002562C3"/>
    <w:rsid w:val="00256D17"/>
    <w:rsid w:val="00257713"/>
    <w:rsid w:val="00261CB6"/>
    <w:rsid w:val="002648FF"/>
    <w:rsid w:val="002675B6"/>
    <w:rsid w:val="00270B8A"/>
    <w:rsid w:val="002710C1"/>
    <w:rsid w:val="002713D1"/>
    <w:rsid w:val="00275425"/>
    <w:rsid w:val="002809EB"/>
    <w:rsid w:val="002818B6"/>
    <w:rsid w:val="00282E88"/>
    <w:rsid w:val="00283BDD"/>
    <w:rsid w:val="00285B41"/>
    <w:rsid w:val="00285F9E"/>
    <w:rsid w:val="00286AB7"/>
    <w:rsid w:val="00293A54"/>
    <w:rsid w:val="00295CAA"/>
    <w:rsid w:val="00296D56"/>
    <w:rsid w:val="0029764D"/>
    <w:rsid w:val="00297C1A"/>
    <w:rsid w:val="002A3624"/>
    <w:rsid w:val="002A418A"/>
    <w:rsid w:val="002A4B20"/>
    <w:rsid w:val="002A5388"/>
    <w:rsid w:val="002A7966"/>
    <w:rsid w:val="002B18F5"/>
    <w:rsid w:val="002B2E6E"/>
    <w:rsid w:val="002B4C46"/>
    <w:rsid w:val="002B60AA"/>
    <w:rsid w:val="002B6AD7"/>
    <w:rsid w:val="002C11CA"/>
    <w:rsid w:val="002C1850"/>
    <w:rsid w:val="002C1A31"/>
    <w:rsid w:val="002C2FB7"/>
    <w:rsid w:val="002C38C6"/>
    <w:rsid w:val="002C4CAE"/>
    <w:rsid w:val="002C5AC0"/>
    <w:rsid w:val="002C62CF"/>
    <w:rsid w:val="002C6960"/>
    <w:rsid w:val="002C7A3F"/>
    <w:rsid w:val="002D10BA"/>
    <w:rsid w:val="002D3C04"/>
    <w:rsid w:val="002D4076"/>
    <w:rsid w:val="002E425F"/>
    <w:rsid w:val="002E7A23"/>
    <w:rsid w:val="002F0207"/>
    <w:rsid w:val="002F228F"/>
    <w:rsid w:val="002F27BA"/>
    <w:rsid w:val="002F469A"/>
    <w:rsid w:val="002F65AC"/>
    <w:rsid w:val="00302B7B"/>
    <w:rsid w:val="0030358B"/>
    <w:rsid w:val="00303CDA"/>
    <w:rsid w:val="00307471"/>
    <w:rsid w:val="00307F36"/>
    <w:rsid w:val="00312990"/>
    <w:rsid w:val="003146FF"/>
    <w:rsid w:val="00320353"/>
    <w:rsid w:val="00320804"/>
    <w:rsid w:val="003227EC"/>
    <w:rsid w:val="0032315D"/>
    <w:rsid w:val="00323569"/>
    <w:rsid w:val="003249CC"/>
    <w:rsid w:val="0032514A"/>
    <w:rsid w:val="00326661"/>
    <w:rsid w:val="003318FB"/>
    <w:rsid w:val="00331F7F"/>
    <w:rsid w:val="00332AE9"/>
    <w:rsid w:val="00334B1B"/>
    <w:rsid w:val="00334E4F"/>
    <w:rsid w:val="00340F55"/>
    <w:rsid w:val="00344530"/>
    <w:rsid w:val="0034490B"/>
    <w:rsid w:val="00344AD5"/>
    <w:rsid w:val="00344D47"/>
    <w:rsid w:val="00346ADF"/>
    <w:rsid w:val="0034781E"/>
    <w:rsid w:val="00360541"/>
    <w:rsid w:val="003652F1"/>
    <w:rsid w:val="00370C24"/>
    <w:rsid w:val="00371A8F"/>
    <w:rsid w:val="00374823"/>
    <w:rsid w:val="00377385"/>
    <w:rsid w:val="00380138"/>
    <w:rsid w:val="003805B4"/>
    <w:rsid w:val="003814D7"/>
    <w:rsid w:val="00383693"/>
    <w:rsid w:val="00383C94"/>
    <w:rsid w:val="00384B13"/>
    <w:rsid w:val="00385BB1"/>
    <w:rsid w:val="003875C5"/>
    <w:rsid w:val="003944F8"/>
    <w:rsid w:val="00394556"/>
    <w:rsid w:val="00395115"/>
    <w:rsid w:val="00395A9C"/>
    <w:rsid w:val="00397E84"/>
    <w:rsid w:val="003A1B5C"/>
    <w:rsid w:val="003A1CB3"/>
    <w:rsid w:val="003A1FBC"/>
    <w:rsid w:val="003A2877"/>
    <w:rsid w:val="003A2BA0"/>
    <w:rsid w:val="003A5806"/>
    <w:rsid w:val="003A6010"/>
    <w:rsid w:val="003A6789"/>
    <w:rsid w:val="003B0A14"/>
    <w:rsid w:val="003B0CCF"/>
    <w:rsid w:val="003B37AB"/>
    <w:rsid w:val="003B6DF6"/>
    <w:rsid w:val="003B7DA7"/>
    <w:rsid w:val="003C0D0E"/>
    <w:rsid w:val="003C2907"/>
    <w:rsid w:val="003C3A2D"/>
    <w:rsid w:val="003C3B49"/>
    <w:rsid w:val="003D2114"/>
    <w:rsid w:val="003D4695"/>
    <w:rsid w:val="003D5801"/>
    <w:rsid w:val="003D6C96"/>
    <w:rsid w:val="003D7B3B"/>
    <w:rsid w:val="003E0AE3"/>
    <w:rsid w:val="003E0D37"/>
    <w:rsid w:val="003E191D"/>
    <w:rsid w:val="003E2EE1"/>
    <w:rsid w:val="003E3DAC"/>
    <w:rsid w:val="003E535F"/>
    <w:rsid w:val="003E5956"/>
    <w:rsid w:val="003E606F"/>
    <w:rsid w:val="003F035F"/>
    <w:rsid w:val="003F04BA"/>
    <w:rsid w:val="003F283A"/>
    <w:rsid w:val="003F2B11"/>
    <w:rsid w:val="003F613B"/>
    <w:rsid w:val="00401429"/>
    <w:rsid w:val="00403516"/>
    <w:rsid w:val="0040421C"/>
    <w:rsid w:val="0040725E"/>
    <w:rsid w:val="00410529"/>
    <w:rsid w:val="00411548"/>
    <w:rsid w:val="0041228A"/>
    <w:rsid w:val="004148B5"/>
    <w:rsid w:val="00416B2E"/>
    <w:rsid w:val="00417EB7"/>
    <w:rsid w:val="00430D02"/>
    <w:rsid w:val="0043284A"/>
    <w:rsid w:val="00433342"/>
    <w:rsid w:val="00434F15"/>
    <w:rsid w:val="0043500D"/>
    <w:rsid w:val="00435013"/>
    <w:rsid w:val="00436056"/>
    <w:rsid w:val="004436EA"/>
    <w:rsid w:val="00443F20"/>
    <w:rsid w:val="00445654"/>
    <w:rsid w:val="0045062A"/>
    <w:rsid w:val="00451662"/>
    <w:rsid w:val="0045255E"/>
    <w:rsid w:val="00453B14"/>
    <w:rsid w:val="00453E90"/>
    <w:rsid w:val="004545A2"/>
    <w:rsid w:val="00454EB1"/>
    <w:rsid w:val="004565C1"/>
    <w:rsid w:val="00462C5F"/>
    <w:rsid w:val="00462D40"/>
    <w:rsid w:val="004643A7"/>
    <w:rsid w:val="004646A7"/>
    <w:rsid w:val="00465739"/>
    <w:rsid w:val="0046682E"/>
    <w:rsid w:val="00470919"/>
    <w:rsid w:val="00472CBB"/>
    <w:rsid w:val="00473C1A"/>
    <w:rsid w:val="00474B2F"/>
    <w:rsid w:val="00474EA3"/>
    <w:rsid w:val="00475B4A"/>
    <w:rsid w:val="004803E1"/>
    <w:rsid w:val="00487868"/>
    <w:rsid w:val="00495A70"/>
    <w:rsid w:val="00496562"/>
    <w:rsid w:val="00496A17"/>
    <w:rsid w:val="004A0289"/>
    <w:rsid w:val="004A483C"/>
    <w:rsid w:val="004A4DF8"/>
    <w:rsid w:val="004B0E32"/>
    <w:rsid w:val="004B6329"/>
    <w:rsid w:val="004C00B7"/>
    <w:rsid w:val="004C14EE"/>
    <w:rsid w:val="004C2A67"/>
    <w:rsid w:val="004C3CFE"/>
    <w:rsid w:val="004C4DCB"/>
    <w:rsid w:val="004C5AE1"/>
    <w:rsid w:val="004C7F84"/>
    <w:rsid w:val="004D0CCF"/>
    <w:rsid w:val="004D0D0B"/>
    <w:rsid w:val="004D1716"/>
    <w:rsid w:val="004D5161"/>
    <w:rsid w:val="004D68D3"/>
    <w:rsid w:val="004E1D05"/>
    <w:rsid w:val="004E291E"/>
    <w:rsid w:val="004E6938"/>
    <w:rsid w:val="004E6EA8"/>
    <w:rsid w:val="004E7F97"/>
    <w:rsid w:val="004F2EC0"/>
    <w:rsid w:val="004F52BD"/>
    <w:rsid w:val="004F7D01"/>
    <w:rsid w:val="00500D11"/>
    <w:rsid w:val="005014C5"/>
    <w:rsid w:val="0050428F"/>
    <w:rsid w:val="0050520D"/>
    <w:rsid w:val="00505518"/>
    <w:rsid w:val="0051007B"/>
    <w:rsid w:val="00517E36"/>
    <w:rsid w:val="005200F7"/>
    <w:rsid w:val="005213E8"/>
    <w:rsid w:val="00523D37"/>
    <w:rsid w:val="005260FA"/>
    <w:rsid w:val="00531063"/>
    <w:rsid w:val="00532E58"/>
    <w:rsid w:val="00536F44"/>
    <w:rsid w:val="00543745"/>
    <w:rsid w:val="0054479E"/>
    <w:rsid w:val="00544CDF"/>
    <w:rsid w:val="005452C2"/>
    <w:rsid w:val="005454C5"/>
    <w:rsid w:val="0055428A"/>
    <w:rsid w:val="00554786"/>
    <w:rsid w:val="00554AC1"/>
    <w:rsid w:val="0056005C"/>
    <w:rsid w:val="00560514"/>
    <w:rsid w:val="005613FE"/>
    <w:rsid w:val="00565B68"/>
    <w:rsid w:val="00570E36"/>
    <w:rsid w:val="005757A4"/>
    <w:rsid w:val="00576610"/>
    <w:rsid w:val="005777F5"/>
    <w:rsid w:val="0058094F"/>
    <w:rsid w:val="00580AA4"/>
    <w:rsid w:val="00587D8A"/>
    <w:rsid w:val="00587EAA"/>
    <w:rsid w:val="005903D3"/>
    <w:rsid w:val="00590610"/>
    <w:rsid w:val="00590847"/>
    <w:rsid w:val="00590C0D"/>
    <w:rsid w:val="005956B0"/>
    <w:rsid w:val="00595F9C"/>
    <w:rsid w:val="005A3220"/>
    <w:rsid w:val="005A5185"/>
    <w:rsid w:val="005A56E9"/>
    <w:rsid w:val="005A7A2C"/>
    <w:rsid w:val="005B099F"/>
    <w:rsid w:val="005B103C"/>
    <w:rsid w:val="005B1858"/>
    <w:rsid w:val="005B38F1"/>
    <w:rsid w:val="005B4F5A"/>
    <w:rsid w:val="005B6DB4"/>
    <w:rsid w:val="005B7317"/>
    <w:rsid w:val="005C2F36"/>
    <w:rsid w:val="005D0845"/>
    <w:rsid w:val="005D37C6"/>
    <w:rsid w:val="005D3CDB"/>
    <w:rsid w:val="005D41A6"/>
    <w:rsid w:val="005E1093"/>
    <w:rsid w:val="005E1348"/>
    <w:rsid w:val="005E2F84"/>
    <w:rsid w:val="005E3AF3"/>
    <w:rsid w:val="005E5D87"/>
    <w:rsid w:val="005E756D"/>
    <w:rsid w:val="005E7B93"/>
    <w:rsid w:val="005F6CA9"/>
    <w:rsid w:val="00601A8B"/>
    <w:rsid w:val="00602089"/>
    <w:rsid w:val="006037E9"/>
    <w:rsid w:val="00603D17"/>
    <w:rsid w:val="00606164"/>
    <w:rsid w:val="00610CFF"/>
    <w:rsid w:val="00614DF3"/>
    <w:rsid w:val="006161E3"/>
    <w:rsid w:val="006176E8"/>
    <w:rsid w:val="006206B7"/>
    <w:rsid w:val="00623692"/>
    <w:rsid w:val="006247CC"/>
    <w:rsid w:val="00624E33"/>
    <w:rsid w:val="00625D67"/>
    <w:rsid w:val="00630200"/>
    <w:rsid w:val="0063046D"/>
    <w:rsid w:val="00631FD1"/>
    <w:rsid w:val="006347AA"/>
    <w:rsid w:val="00635E99"/>
    <w:rsid w:val="00637001"/>
    <w:rsid w:val="006415AA"/>
    <w:rsid w:val="00642A24"/>
    <w:rsid w:val="00643864"/>
    <w:rsid w:val="006438E0"/>
    <w:rsid w:val="00644AB1"/>
    <w:rsid w:val="006476A7"/>
    <w:rsid w:val="00650817"/>
    <w:rsid w:val="00650CCF"/>
    <w:rsid w:val="00651C2B"/>
    <w:rsid w:val="0065575C"/>
    <w:rsid w:val="006559BD"/>
    <w:rsid w:val="00657E71"/>
    <w:rsid w:val="00663806"/>
    <w:rsid w:val="006639A8"/>
    <w:rsid w:val="006639FC"/>
    <w:rsid w:val="00663D0D"/>
    <w:rsid w:val="00664E7C"/>
    <w:rsid w:val="0066691A"/>
    <w:rsid w:val="0067287F"/>
    <w:rsid w:val="006728E8"/>
    <w:rsid w:val="00672F1B"/>
    <w:rsid w:val="00677E3C"/>
    <w:rsid w:val="00677F8F"/>
    <w:rsid w:val="00680ADE"/>
    <w:rsid w:val="006812FA"/>
    <w:rsid w:val="006813A1"/>
    <w:rsid w:val="00682AEB"/>
    <w:rsid w:val="00684EAC"/>
    <w:rsid w:val="006869BA"/>
    <w:rsid w:val="006901F8"/>
    <w:rsid w:val="00691C1F"/>
    <w:rsid w:val="00695797"/>
    <w:rsid w:val="00695CDF"/>
    <w:rsid w:val="006A16D0"/>
    <w:rsid w:val="006A33B8"/>
    <w:rsid w:val="006B3AD2"/>
    <w:rsid w:val="006B71E3"/>
    <w:rsid w:val="006C0450"/>
    <w:rsid w:val="006C3838"/>
    <w:rsid w:val="006C3BD3"/>
    <w:rsid w:val="006C4A62"/>
    <w:rsid w:val="006C5D44"/>
    <w:rsid w:val="006C5E09"/>
    <w:rsid w:val="006C781B"/>
    <w:rsid w:val="006D0726"/>
    <w:rsid w:val="006D0DC2"/>
    <w:rsid w:val="006D427D"/>
    <w:rsid w:val="006D4EDE"/>
    <w:rsid w:val="006D5693"/>
    <w:rsid w:val="006D6BDF"/>
    <w:rsid w:val="006D7588"/>
    <w:rsid w:val="006D77E7"/>
    <w:rsid w:val="006E0198"/>
    <w:rsid w:val="006E1AFB"/>
    <w:rsid w:val="006E2A0D"/>
    <w:rsid w:val="006E2BF6"/>
    <w:rsid w:val="006E3D69"/>
    <w:rsid w:val="006E42E9"/>
    <w:rsid w:val="006E6439"/>
    <w:rsid w:val="006F02DC"/>
    <w:rsid w:val="006F0332"/>
    <w:rsid w:val="006F29EF"/>
    <w:rsid w:val="006F329E"/>
    <w:rsid w:val="007059DE"/>
    <w:rsid w:val="00705BBD"/>
    <w:rsid w:val="00706034"/>
    <w:rsid w:val="00711159"/>
    <w:rsid w:val="00711DB7"/>
    <w:rsid w:val="00724656"/>
    <w:rsid w:val="00732121"/>
    <w:rsid w:val="007331B9"/>
    <w:rsid w:val="007339A6"/>
    <w:rsid w:val="00736610"/>
    <w:rsid w:val="00740890"/>
    <w:rsid w:val="0074367E"/>
    <w:rsid w:val="007452AB"/>
    <w:rsid w:val="007454CF"/>
    <w:rsid w:val="00746A1F"/>
    <w:rsid w:val="00747917"/>
    <w:rsid w:val="00750218"/>
    <w:rsid w:val="00751309"/>
    <w:rsid w:val="00752481"/>
    <w:rsid w:val="0075270A"/>
    <w:rsid w:val="00752A2E"/>
    <w:rsid w:val="00755AA0"/>
    <w:rsid w:val="00757EF2"/>
    <w:rsid w:val="00761810"/>
    <w:rsid w:val="00766C60"/>
    <w:rsid w:val="00770015"/>
    <w:rsid w:val="0077143D"/>
    <w:rsid w:val="007719BD"/>
    <w:rsid w:val="00772105"/>
    <w:rsid w:val="00782193"/>
    <w:rsid w:val="0078247A"/>
    <w:rsid w:val="007830C6"/>
    <w:rsid w:val="00785671"/>
    <w:rsid w:val="007858A0"/>
    <w:rsid w:val="00785AA9"/>
    <w:rsid w:val="00786FD2"/>
    <w:rsid w:val="00791328"/>
    <w:rsid w:val="007A0B3A"/>
    <w:rsid w:val="007A0D2C"/>
    <w:rsid w:val="007A17DA"/>
    <w:rsid w:val="007A4C19"/>
    <w:rsid w:val="007B20FA"/>
    <w:rsid w:val="007B26DA"/>
    <w:rsid w:val="007B2D7A"/>
    <w:rsid w:val="007B6592"/>
    <w:rsid w:val="007B6A71"/>
    <w:rsid w:val="007C2115"/>
    <w:rsid w:val="007C30D6"/>
    <w:rsid w:val="007C42C9"/>
    <w:rsid w:val="007D194C"/>
    <w:rsid w:val="007D510B"/>
    <w:rsid w:val="007D648E"/>
    <w:rsid w:val="007E0479"/>
    <w:rsid w:val="007E1892"/>
    <w:rsid w:val="007E3931"/>
    <w:rsid w:val="007E5167"/>
    <w:rsid w:val="007F08DC"/>
    <w:rsid w:val="007F0F93"/>
    <w:rsid w:val="007F36A7"/>
    <w:rsid w:val="007F6F2F"/>
    <w:rsid w:val="00807A67"/>
    <w:rsid w:val="00810193"/>
    <w:rsid w:val="008102FF"/>
    <w:rsid w:val="00811109"/>
    <w:rsid w:val="00820AEA"/>
    <w:rsid w:val="00820EB0"/>
    <w:rsid w:val="008210F5"/>
    <w:rsid w:val="0082226F"/>
    <w:rsid w:val="008225B9"/>
    <w:rsid w:val="008252D7"/>
    <w:rsid w:val="00825841"/>
    <w:rsid w:val="0082667E"/>
    <w:rsid w:val="008348CE"/>
    <w:rsid w:val="00843A03"/>
    <w:rsid w:val="00844AFE"/>
    <w:rsid w:val="008505E9"/>
    <w:rsid w:val="0085182C"/>
    <w:rsid w:val="00851D97"/>
    <w:rsid w:val="008559E6"/>
    <w:rsid w:val="008629CE"/>
    <w:rsid w:val="00864996"/>
    <w:rsid w:val="00864AEB"/>
    <w:rsid w:val="0086568F"/>
    <w:rsid w:val="0086766E"/>
    <w:rsid w:val="00871711"/>
    <w:rsid w:val="00871BBA"/>
    <w:rsid w:val="008730FC"/>
    <w:rsid w:val="00874259"/>
    <w:rsid w:val="00876831"/>
    <w:rsid w:val="00877E96"/>
    <w:rsid w:val="00877F90"/>
    <w:rsid w:val="008801B5"/>
    <w:rsid w:val="00881B28"/>
    <w:rsid w:val="008847F9"/>
    <w:rsid w:val="00884AA2"/>
    <w:rsid w:val="00884EC2"/>
    <w:rsid w:val="008873CE"/>
    <w:rsid w:val="008926B8"/>
    <w:rsid w:val="00896C43"/>
    <w:rsid w:val="008A64B6"/>
    <w:rsid w:val="008B29C4"/>
    <w:rsid w:val="008B419A"/>
    <w:rsid w:val="008B6B77"/>
    <w:rsid w:val="008B6CFE"/>
    <w:rsid w:val="008C1BBA"/>
    <w:rsid w:val="008C46ED"/>
    <w:rsid w:val="008C4D16"/>
    <w:rsid w:val="008C4F72"/>
    <w:rsid w:val="008C7E3E"/>
    <w:rsid w:val="008D02DB"/>
    <w:rsid w:val="008D1512"/>
    <w:rsid w:val="008D1B7F"/>
    <w:rsid w:val="008D3994"/>
    <w:rsid w:val="008E0CD4"/>
    <w:rsid w:val="008F216D"/>
    <w:rsid w:val="008F2ABC"/>
    <w:rsid w:val="008F6412"/>
    <w:rsid w:val="008F7CC5"/>
    <w:rsid w:val="008F7D45"/>
    <w:rsid w:val="00911DC8"/>
    <w:rsid w:val="009157E1"/>
    <w:rsid w:val="00916690"/>
    <w:rsid w:val="00916E78"/>
    <w:rsid w:val="009178D8"/>
    <w:rsid w:val="009179AE"/>
    <w:rsid w:val="00920A58"/>
    <w:rsid w:val="00922092"/>
    <w:rsid w:val="00922122"/>
    <w:rsid w:val="00924D2B"/>
    <w:rsid w:val="00926A32"/>
    <w:rsid w:val="00927BE8"/>
    <w:rsid w:val="00932EFE"/>
    <w:rsid w:val="00934E6B"/>
    <w:rsid w:val="00935B28"/>
    <w:rsid w:val="00943DDE"/>
    <w:rsid w:val="0095009D"/>
    <w:rsid w:val="009507EB"/>
    <w:rsid w:val="0095103C"/>
    <w:rsid w:val="009544E4"/>
    <w:rsid w:val="00954AD6"/>
    <w:rsid w:val="00954B45"/>
    <w:rsid w:val="00957818"/>
    <w:rsid w:val="00965F5C"/>
    <w:rsid w:val="009664DA"/>
    <w:rsid w:val="0096659D"/>
    <w:rsid w:val="00966654"/>
    <w:rsid w:val="009700BE"/>
    <w:rsid w:val="00970D6D"/>
    <w:rsid w:val="009716CC"/>
    <w:rsid w:val="00972760"/>
    <w:rsid w:val="009745AC"/>
    <w:rsid w:val="009756A1"/>
    <w:rsid w:val="00976D84"/>
    <w:rsid w:val="00980F88"/>
    <w:rsid w:val="009818AC"/>
    <w:rsid w:val="00982E5A"/>
    <w:rsid w:val="0098603A"/>
    <w:rsid w:val="0098774A"/>
    <w:rsid w:val="00991A70"/>
    <w:rsid w:val="00993672"/>
    <w:rsid w:val="00993DF4"/>
    <w:rsid w:val="009963AA"/>
    <w:rsid w:val="00996485"/>
    <w:rsid w:val="009964CE"/>
    <w:rsid w:val="009A1DCF"/>
    <w:rsid w:val="009A3779"/>
    <w:rsid w:val="009A3A05"/>
    <w:rsid w:val="009A5DDF"/>
    <w:rsid w:val="009B141B"/>
    <w:rsid w:val="009B14FC"/>
    <w:rsid w:val="009B35E0"/>
    <w:rsid w:val="009B3DCC"/>
    <w:rsid w:val="009B5E39"/>
    <w:rsid w:val="009C347B"/>
    <w:rsid w:val="009C4041"/>
    <w:rsid w:val="009C67DA"/>
    <w:rsid w:val="009D0617"/>
    <w:rsid w:val="009D127B"/>
    <w:rsid w:val="009D19F7"/>
    <w:rsid w:val="009D2593"/>
    <w:rsid w:val="009D2ACE"/>
    <w:rsid w:val="009D2B18"/>
    <w:rsid w:val="009D43B4"/>
    <w:rsid w:val="009E1D05"/>
    <w:rsid w:val="009E60E6"/>
    <w:rsid w:val="009E6D97"/>
    <w:rsid w:val="009E787D"/>
    <w:rsid w:val="009F247D"/>
    <w:rsid w:val="009F56BF"/>
    <w:rsid w:val="009F6AB5"/>
    <w:rsid w:val="00A03759"/>
    <w:rsid w:val="00A03B64"/>
    <w:rsid w:val="00A04F46"/>
    <w:rsid w:val="00A07D51"/>
    <w:rsid w:val="00A1039E"/>
    <w:rsid w:val="00A14C27"/>
    <w:rsid w:val="00A17A99"/>
    <w:rsid w:val="00A207C2"/>
    <w:rsid w:val="00A21896"/>
    <w:rsid w:val="00A22079"/>
    <w:rsid w:val="00A222B9"/>
    <w:rsid w:val="00A2399E"/>
    <w:rsid w:val="00A2664B"/>
    <w:rsid w:val="00A26915"/>
    <w:rsid w:val="00A26925"/>
    <w:rsid w:val="00A269BA"/>
    <w:rsid w:val="00A32002"/>
    <w:rsid w:val="00A352D6"/>
    <w:rsid w:val="00A3650D"/>
    <w:rsid w:val="00A3724D"/>
    <w:rsid w:val="00A37960"/>
    <w:rsid w:val="00A40678"/>
    <w:rsid w:val="00A423C8"/>
    <w:rsid w:val="00A448AC"/>
    <w:rsid w:val="00A55C15"/>
    <w:rsid w:val="00A57A44"/>
    <w:rsid w:val="00A636A8"/>
    <w:rsid w:val="00A64D97"/>
    <w:rsid w:val="00A656F2"/>
    <w:rsid w:val="00A67D06"/>
    <w:rsid w:val="00A70EB0"/>
    <w:rsid w:val="00A711E9"/>
    <w:rsid w:val="00A72FB9"/>
    <w:rsid w:val="00A81FB8"/>
    <w:rsid w:val="00A82F94"/>
    <w:rsid w:val="00A83F59"/>
    <w:rsid w:val="00A85C57"/>
    <w:rsid w:val="00A87504"/>
    <w:rsid w:val="00A91356"/>
    <w:rsid w:val="00A9260B"/>
    <w:rsid w:val="00A96293"/>
    <w:rsid w:val="00A96367"/>
    <w:rsid w:val="00AA121B"/>
    <w:rsid w:val="00AA2B99"/>
    <w:rsid w:val="00AA43BA"/>
    <w:rsid w:val="00AA55B4"/>
    <w:rsid w:val="00AA67A9"/>
    <w:rsid w:val="00AA75F4"/>
    <w:rsid w:val="00AA7C26"/>
    <w:rsid w:val="00AA7C3D"/>
    <w:rsid w:val="00AB2A22"/>
    <w:rsid w:val="00AB4E9B"/>
    <w:rsid w:val="00AB538C"/>
    <w:rsid w:val="00AB55E1"/>
    <w:rsid w:val="00AB78AB"/>
    <w:rsid w:val="00AC1033"/>
    <w:rsid w:val="00AC16E0"/>
    <w:rsid w:val="00AC170A"/>
    <w:rsid w:val="00AC768C"/>
    <w:rsid w:val="00AC78E7"/>
    <w:rsid w:val="00AD02B1"/>
    <w:rsid w:val="00AD05D7"/>
    <w:rsid w:val="00AD11AD"/>
    <w:rsid w:val="00AD6737"/>
    <w:rsid w:val="00AD7796"/>
    <w:rsid w:val="00AE050C"/>
    <w:rsid w:val="00AE0847"/>
    <w:rsid w:val="00AE19CF"/>
    <w:rsid w:val="00AE214C"/>
    <w:rsid w:val="00AE2BC3"/>
    <w:rsid w:val="00AE6682"/>
    <w:rsid w:val="00B023D2"/>
    <w:rsid w:val="00B04141"/>
    <w:rsid w:val="00B060E8"/>
    <w:rsid w:val="00B06508"/>
    <w:rsid w:val="00B10294"/>
    <w:rsid w:val="00B10E2E"/>
    <w:rsid w:val="00B12397"/>
    <w:rsid w:val="00B20F99"/>
    <w:rsid w:val="00B26DAC"/>
    <w:rsid w:val="00B27366"/>
    <w:rsid w:val="00B309E4"/>
    <w:rsid w:val="00B3574A"/>
    <w:rsid w:val="00B3728F"/>
    <w:rsid w:val="00B414F2"/>
    <w:rsid w:val="00B42681"/>
    <w:rsid w:val="00B45C5B"/>
    <w:rsid w:val="00B467DB"/>
    <w:rsid w:val="00B5039A"/>
    <w:rsid w:val="00B5071B"/>
    <w:rsid w:val="00B542B9"/>
    <w:rsid w:val="00B55841"/>
    <w:rsid w:val="00B56F81"/>
    <w:rsid w:val="00B63BB1"/>
    <w:rsid w:val="00B65460"/>
    <w:rsid w:val="00B70B3C"/>
    <w:rsid w:val="00B70C78"/>
    <w:rsid w:val="00B75760"/>
    <w:rsid w:val="00B816CD"/>
    <w:rsid w:val="00B821B8"/>
    <w:rsid w:val="00B83E47"/>
    <w:rsid w:val="00B908BB"/>
    <w:rsid w:val="00B94570"/>
    <w:rsid w:val="00B95855"/>
    <w:rsid w:val="00B959E0"/>
    <w:rsid w:val="00BA3A59"/>
    <w:rsid w:val="00BA3B30"/>
    <w:rsid w:val="00BA5AB1"/>
    <w:rsid w:val="00BA6758"/>
    <w:rsid w:val="00BB2DDD"/>
    <w:rsid w:val="00BB367F"/>
    <w:rsid w:val="00BB4D05"/>
    <w:rsid w:val="00BB5961"/>
    <w:rsid w:val="00BB6B3E"/>
    <w:rsid w:val="00BC278A"/>
    <w:rsid w:val="00BC42C2"/>
    <w:rsid w:val="00BC61B0"/>
    <w:rsid w:val="00BD2FE4"/>
    <w:rsid w:val="00BD30AE"/>
    <w:rsid w:val="00BD3B88"/>
    <w:rsid w:val="00BE1A36"/>
    <w:rsid w:val="00BE2ADC"/>
    <w:rsid w:val="00BE63A5"/>
    <w:rsid w:val="00BF162C"/>
    <w:rsid w:val="00BF1A85"/>
    <w:rsid w:val="00BF21A1"/>
    <w:rsid w:val="00BF5454"/>
    <w:rsid w:val="00BF6284"/>
    <w:rsid w:val="00BF7C53"/>
    <w:rsid w:val="00C0166E"/>
    <w:rsid w:val="00C030CD"/>
    <w:rsid w:val="00C049BC"/>
    <w:rsid w:val="00C04C06"/>
    <w:rsid w:val="00C06183"/>
    <w:rsid w:val="00C1163F"/>
    <w:rsid w:val="00C12207"/>
    <w:rsid w:val="00C1419F"/>
    <w:rsid w:val="00C152CF"/>
    <w:rsid w:val="00C1752D"/>
    <w:rsid w:val="00C21FC5"/>
    <w:rsid w:val="00C31E9B"/>
    <w:rsid w:val="00C3268B"/>
    <w:rsid w:val="00C3269D"/>
    <w:rsid w:val="00C328E4"/>
    <w:rsid w:val="00C33107"/>
    <w:rsid w:val="00C35A71"/>
    <w:rsid w:val="00C36EB7"/>
    <w:rsid w:val="00C374BC"/>
    <w:rsid w:val="00C414B3"/>
    <w:rsid w:val="00C42E4B"/>
    <w:rsid w:val="00C467FF"/>
    <w:rsid w:val="00C572FD"/>
    <w:rsid w:val="00C57CFC"/>
    <w:rsid w:val="00C6092F"/>
    <w:rsid w:val="00C621AB"/>
    <w:rsid w:val="00C63A25"/>
    <w:rsid w:val="00C641B2"/>
    <w:rsid w:val="00C6606B"/>
    <w:rsid w:val="00C669DB"/>
    <w:rsid w:val="00C6740E"/>
    <w:rsid w:val="00C71DB8"/>
    <w:rsid w:val="00C74797"/>
    <w:rsid w:val="00C7712E"/>
    <w:rsid w:val="00C80961"/>
    <w:rsid w:val="00C80A4C"/>
    <w:rsid w:val="00C82679"/>
    <w:rsid w:val="00C84EBA"/>
    <w:rsid w:val="00C95E65"/>
    <w:rsid w:val="00CA07D2"/>
    <w:rsid w:val="00CA21FB"/>
    <w:rsid w:val="00CA3C46"/>
    <w:rsid w:val="00CA600E"/>
    <w:rsid w:val="00CA6A9A"/>
    <w:rsid w:val="00CB0178"/>
    <w:rsid w:val="00CB49BE"/>
    <w:rsid w:val="00CB79A2"/>
    <w:rsid w:val="00CC112F"/>
    <w:rsid w:val="00CC30AC"/>
    <w:rsid w:val="00CC383A"/>
    <w:rsid w:val="00CC3B45"/>
    <w:rsid w:val="00CC3CEC"/>
    <w:rsid w:val="00CC46D6"/>
    <w:rsid w:val="00CC4FEA"/>
    <w:rsid w:val="00CC607C"/>
    <w:rsid w:val="00CC641D"/>
    <w:rsid w:val="00CD76EA"/>
    <w:rsid w:val="00CD7CE9"/>
    <w:rsid w:val="00CE39C2"/>
    <w:rsid w:val="00CE4CF9"/>
    <w:rsid w:val="00CE7AD8"/>
    <w:rsid w:val="00CF0606"/>
    <w:rsid w:val="00CF0A73"/>
    <w:rsid w:val="00CF0F7F"/>
    <w:rsid w:val="00CF13D0"/>
    <w:rsid w:val="00CF1753"/>
    <w:rsid w:val="00CF3657"/>
    <w:rsid w:val="00CF39A8"/>
    <w:rsid w:val="00CF4942"/>
    <w:rsid w:val="00CF533D"/>
    <w:rsid w:val="00CF755B"/>
    <w:rsid w:val="00D00297"/>
    <w:rsid w:val="00D01923"/>
    <w:rsid w:val="00D10F3D"/>
    <w:rsid w:val="00D11D14"/>
    <w:rsid w:val="00D1355F"/>
    <w:rsid w:val="00D148CE"/>
    <w:rsid w:val="00D156EC"/>
    <w:rsid w:val="00D157CA"/>
    <w:rsid w:val="00D16616"/>
    <w:rsid w:val="00D1747C"/>
    <w:rsid w:val="00D209D7"/>
    <w:rsid w:val="00D2298F"/>
    <w:rsid w:val="00D257ED"/>
    <w:rsid w:val="00D25C23"/>
    <w:rsid w:val="00D25DA2"/>
    <w:rsid w:val="00D309F3"/>
    <w:rsid w:val="00D30DC2"/>
    <w:rsid w:val="00D30E7C"/>
    <w:rsid w:val="00D32565"/>
    <w:rsid w:val="00D32800"/>
    <w:rsid w:val="00D41090"/>
    <w:rsid w:val="00D410F0"/>
    <w:rsid w:val="00D43F27"/>
    <w:rsid w:val="00D4682C"/>
    <w:rsid w:val="00D47185"/>
    <w:rsid w:val="00D50630"/>
    <w:rsid w:val="00D51944"/>
    <w:rsid w:val="00D55548"/>
    <w:rsid w:val="00D55561"/>
    <w:rsid w:val="00D57FEE"/>
    <w:rsid w:val="00D61797"/>
    <w:rsid w:val="00D665D1"/>
    <w:rsid w:val="00D710F0"/>
    <w:rsid w:val="00D713B6"/>
    <w:rsid w:val="00D72095"/>
    <w:rsid w:val="00D74117"/>
    <w:rsid w:val="00D75071"/>
    <w:rsid w:val="00D76222"/>
    <w:rsid w:val="00D77F05"/>
    <w:rsid w:val="00D80261"/>
    <w:rsid w:val="00D80344"/>
    <w:rsid w:val="00D81109"/>
    <w:rsid w:val="00D87F39"/>
    <w:rsid w:val="00D90879"/>
    <w:rsid w:val="00D911BA"/>
    <w:rsid w:val="00D96E06"/>
    <w:rsid w:val="00DA417E"/>
    <w:rsid w:val="00DA5621"/>
    <w:rsid w:val="00DA7CAF"/>
    <w:rsid w:val="00DB3626"/>
    <w:rsid w:val="00DC0338"/>
    <w:rsid w:val="00DC1486"/>
    <w:rsid w:val="00DC595F"/>
    <w:rsid w:val="00DC7ADC"/>
    <w:rsid w:val="00DC7EE0"/>
    <w:rsid w:val="00DD33AE"/>
    <w:rsid w:val="00DD3BD8"/>
    <w:rsid w:val="00DD62D7"/>
    <w:rsid w:val="00DD68DE"/>
    <w:rsid w:val="00DE0325"/>
    <w:rsid w:val="00DE3AA2"/>
    <w:rsid w:val="00DE4BEA"/>
    <w:rsid w:val="00DE5AFB"/>
    <w:rsid w:val="00DE6DE4"/>
    <w:rsid w:val="00DF0CCD"/>
    <w:rsid w:val="00DF1743"/>
    <w:rsid w:val="00DF1CE3"/>
    <w:rsid w:val="00DF3A10"/>
    <w:rsid w:val="00DF4E19"/>
    <w:rsid w:val="00DF6441"/>
    <w:rsid w:val="00DF7C92"/>
    <w:rsid w:val="00E00AF4"/>
    <w:rsid w:val="00E00C83"/>
    <w:rsid w:val="00E01D20"/>
    <w:rsid w:val="00E038E1"/>
    <w:rsid w:val="00E03C00"/>
    <w:rsid w:val="00E044FF"/>
    <w:rsid w:val="00E053E4"/>
    <w:rsid w:val="00E05616"/>
    <w:rsid w:val="00E10ACB"/>
    <w:rsid w:val="00E11C81"/>
    <w:rsid w:val="00E1325D"/>
    <w:rsid w:val="00E14899"/>
    <w:rsid w:val="00E14A9C"/>
    <w:rsid w:val="00E15FF5"/>
    <w:rsid w:val="00E20F82"/>
    <w:rsid w:val="00E2281D"/>
    <w:rsid w:val="00E246E3"/>
    <w:rsid w:val="00E259DB"/>
    <w:rsid w:val="00E25A6B"/>
    <w:rsid w:val="00E27F25"/>
    <w:rsid w:val="00E307A7"/>
    <w:rsid w:val="00E32BE1"/>
    <w:rsid w:val="00E35FFA"/>
    <w:rsid w:val="00E37AC0"/>
    <w:rsid w:val="00E4321F"/>
    <w:rsid w:val="00E439C1"/>
    <w:rsid w:val="00E44F6B"/>
    <w:rsid w:val="00E519D8"/>
    <w:rsid w:val="00E5429F"/>
    <w:rsid w:val="00E6172B"/>
    <w:rsid w:val="00E62BA9"/>
    <w:rsid w:val="00E637AF"/>
    <w:rsid w:val="00E66788"/>
    <w:rsid w:val="00E66C0D"/>
    <w:rsid w:val="00E70C1D"/>
    <w:rsid w:val="00E70D10"/>
    <w:rsid w:val="00E70E55"/>
    <w:rsid w:val="00E71347"/>
    <w:rsid w:val="00E717BE"/>
    <w:rsid w:val="00E72EA3"/>
    <w:rsid w:val="00E72EB7"/>
    <w:rsid w:val="00E76319"/>
    <w:rsid w:val="00E769A0"/>
    <w:rsid w:val="00E77064"/>
    <w:rsid w:val="00E77351"/>
    <w:rsid w:val="00E84726"/>
    <w:rsid w:val="00E852AC"/>
    <w:rsid w:val="00E85CFF"/>
    <w:rsid w:val="00E9001D"/>
    <w:rsid w:val="00E916C4"/>
    <w:rsid w:val="00E95BBC"/>
    <w:rsid w:val="00E96987"/>
    <w:rsid w:val="00E97E8F"/>
    <w:rsid w:val="00EA1612"/>
    <w:rsid w:val="00EA257F"/>
    <w:rsid w:val="00EA414B"/>
    <w:rsid w:val="00EA6654"/>
    <w:rsid w:val="00EA77E0"/>
    <w:rsid w:val="00EB0450"/>
    <w:rsid w:val="00EB1077"/>
    <w:rsid w:val="00EB4483"/>
    <w:rsid w:val="00EB4C3C"/>
    <w:rsid w:val="00EC16CD"/>
    <w:rsid w:val="00EC3234"/>
    <w:rsid w:val="00EC64CE"/>
    <w:rsid w:val="00ED1BDD"/>
    <w:rsid w:val="00ED2CCD"/>
    <w:rsid w:val="00ED37E1"/>
    <w:rsid w:val="00ED443A"/>
    <w:rsid w:val="00ED4D28"/>
    <w:rsid w:val="00EE0927"/>
    <w:rsid w:val="00EE1C08"/>
    <w:rsid w:val="00EE1EDF"/>
    <w:rsid w:val="00EE33C5"/>
    <w:rsid w:val="00EF196B"/>
    <w:rsid w:val="00EF544E"/>
    <w:rsid w:val="00F01297"/>
    <w:rsid w:val="00F01299"/>
    <w:rsid w:val="00F01B7F"/>
    <w:rsid w:val="00F01BDE"/>
    <w:rsid w:val="00F021F2"/>
    <w:rsid w:val="00F03823"/>
    <w:rsid w:val="00F06084"/>
    <w:rsid w:val="00F0688F"/>
    <w:rsid w:val="00F06D75"/>
    <w:rsid w:val="00F07BFD"/>
    <w:rsid w:val="00F10832"/>
    <w:rsid w:val="00F12238"/>
    <w:rsid w:val="00F12352"/>
    <w:rsid w:val="00F13FAB"/>
    <w:rsid w:val="00F14781"/>
    <w:rsid w:val="00F15562"/>
    <w:rsid w:val="00F208CA"/>
    <w:rsid w:val="00F21A9C"/>
    <w:rsid w:val="00F2203F"/>
    <w:rsid w:val="00F2267D"/>
    <w:rsid w:val="00F229E6"/>
    <w:rsid w:val="00F253B8"/>
    <w:rsid w:val="00F3072F"/>
    <w:rsid w:val="00F3205F"/>
    <w:rsid w:val="00F321E4"/>
    <w:rsid w:val="00F3395D"/>
    <w:rsid w:val="00F35689"/>
    <w:rsid w:val="00F43806"/>
    <w:rsid w:val="00F43D5D"/>
    <w:rsid w:val="00F44253"/>
    <w:rsid w:val="00F448C6"/>
    <w:rsid w:val="00F45B4A"/>
    <w:rsid w:val="00F530B1"/>
    <w:rsid w:val="00F60252"/>
    <w:rsid w:val="00F60C28"/>
    <w:rsid w:val="00F61DCE"/>
    <w:rsid w:val="00F62578"/>
    <w:rsid w:val="00F64423"/>
    <w:rsid w:val="00F66046"/>
    <w:rsid w:val="00F66208"/>
    <w:rsid w:val="00F66C49"/>
    <w:rsid w:val="00F671CF"/>
    <w:rsid w:val="00F70CE6"/>
    <w:rsid w:val="00F74F19"/>
    <w:rsid w:val="00F75568"/>
    <w:rsid w:val="00F77CBF"/>
    <w:rsid w:val="00F814E2"/>
    <w:rsid w:val="00F81976"/>
    <w:rsid w:val="00F853A6"/>
    <w:rsid w:val="00F93CF0"/>
    <w:rsid w:val="00F97B03"/>
    <w:rsid w:val="00FA1E86"/>
    <w:rsid w:val="00FA2CBE"/>
    <w:rsid w:val="00FA5ADC"/>
    <w:rsid w:val="00FA6966"/>
    <w:rsid w:val="00FA6AFD"/>
    <w:rsid w:val="00FA7074"/>
    <w:rsid w:val="00FB0C91"/>
    <w:rsid w:val="00FB1448"/>
    <w:rsid w:val="00FB38F5"/>
    <w:rsid w:val="00FB3DA7"/>
    <w:rsid w:val="00FB3FDC"/>
    <w:rsid w:val="00FB53CD"/>
    <w:rsid w:val="00FB6ABA"/>
    <w:rsid w:val="00FC1755"/>
    <w:rsid w:val="00FC2CB6"/>
    <w:rsid w:val="00FC6C5D"/>
    <w:rsid w:val="00FC76D6"/>
    <w:rsid w:val="00FC7887"/>
    <w:rsid w:val="00FD1122"/>
    <w:rsid w:val="00FD26B5"/>
    <w:rsid w:val="00FD3961"/>
    <w:rsid w:val="00FD4834"/>
    <w:rsid w:val="00FD5AAF"/>
    <w:rsid w:val="00FD71C3"/>
    <w:rsid w:val="00FE14D1"/>
    <w:rsid w:val="00FE5B98"/>
    <w:rsid w:val="00FE69C7"/>
    <w:rsid w:val="00FE7C4C"/>
    <w:rsid w:val="00FF1062"/>
    <w:rsid w:val="00FF2138"/>
    <w:rsid w:val="00FF65C7"/>
    <w:rsid w:val="00FF706F"/>
    <w:rsid w:val="00FF7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328F853"/>
  <w15:chartTrackingRefBased/>
  <w15:docId w15:val="{EFB312F6-81F2-4494-B5A9-84729C417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959E0"/>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B959E0"/>
    <w:pPr>
      <w:keepNext/>
      <w:keepLines/>
      <w:spacing w:before="240" w:after="0" w:line="480" w:lineRule="auto"/>
      <w:outlineLvl w:val="0"/>
    </w:pPr>
    <w:rPr>
      <w:rFonts w:ascii="Arial" w:eastAsia="Times New Roman" w:hAnsi="Arial" w:cs="Arial"/>
      <w:b/>
      <w:caps/>
      <w:kern w:val="28"/>
      <w:sz w:val="3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59E0"/>
    <w:rPr>
      <w:rFonts w:ascii="Arial" w:eastAsia="Times New Roman" w:hAnsi="Arial" w:cs="Arial"/>
      <w:b/>
      <w:caps/>
      <w:kern w:val="28"/>
      <w:sz w:val="30"/>
      <w:szCs w:val="20"/>
    </w:rPr>
  </w:style>
  <w:style w:type="paragraph" w:customStyle="1" w:styleId="Tabletext">
    <w:name w:val="Table text"/>
    <w:link w:val="TabletextChar"/>
    <w:uiPriority w:val="99"/>
    <w:qFormat/>
    <w:rsid w:val="00B959E0"/>
    <w:pPr>
      <w:spacing w:after="0" w:line="360" w:lineRule="auto"/>
    </w:pPr>
    <w:rPr>
      <w:rFonts w:ascii="Arial" w:eastAsia="Times New Roman" w:hAnsi="Arial" w:cs="Times New Roman"/>
      <w:sz w:val="20"/>
      <w:szCs w:val="20"/>
    </w:rPr>
  </w:style>
  <w:style w:type="paragraph" w:customStyle="1" w:styleId="Tablebullet1">
    <w:name w:val="Table bullet 1"/>
    <w:link w:val="Tablebullet1Char"/>
    <w:rsid w:val="00B959E0"/>
    <w:pPr>
      <w:numPr>
        <w:numId w:val="1"/>
      </w:numPr>
      <w:tabs>
        <w:tab w:val="clear" w:pos="765"/>
        <w:tab w:val="num" w:pos="168"/>
      </w:tabs>
      <w:spacing w:before="40" w:after="20" w:line="240" w:lineRule="atLeast"/>
    </w:pPr>
    <w:rPr>
      <w:rFonts w:ascii="Arial" w:eastAsia="Times New Roman" w:hAnsi="Arial" w:cs="Times New Roman"/>
      <w:szCs w:val="20"/>
    </w:rPr>
  </w:style>
  <w:style w:type="character" w:customStyle="1" w:styleId="Tablebullet1Char">
    <w:name w:val="Table bullet 1 Char"/>
    <w:basedOn w:val="DefaultParagraphFont"/>
    <w:link w:val="Tablebullet1"/>
    <w:locked/>
    <w:rsid w:val="00B959E0"/>
    <w:rPr>
      <w:rFonts w:ascii="Arial" w:eastAsia="Times New Roman" w:hAnsi="Arial" w:cs="Times New Roman"/>
      <w:szCs w:val="20"/>
    </w:rPr>
  </w:style>
  <w:style w:type="paragraph" w:customStyle="1" w:styleId="tabfigtitle">
    <w:name w:val="tab/fig title"/>
    <w:basedOn w:val="Normal"/>
    <w:rsid w:val="00B959E0"/>
    <w:pPr>
      <w:keepNext/>
      <w:keepLines/>
      <w:spacing w:before="120" w:line="360" w:lineRule="auto"/>
      <w:outlineLvl w:val="1"/>
    </w:pPr>
    <w:rPr>
      <w:rFonts w:ascii="Arial" w:hAnsi="Arial"/>
      <w:b/>
    </w:rPr>
  </w:style>
  <w:style w:type="paragraph" w:customStyle="1" w:styleId="Tableheadings">
    <w:name w:val="Table headings"/>
    <w:basedOn w:val="Normal"/>
    <w:link w:val="TableheadingsChar"/>
    <w:uiPriority w:val="99"/>
    <w:rsid w:val="00B959E0"/>
    <w:pPr>
      <w:spacing w:before="40" w:line="360" w:lineRule="auto"/>
      <w:jc w:val="center"/>
    </w:pPr>
    <w:rPr>
      <w:rFonts w:ascii="Arial" w:hAnsi="Arial"/>
      <w:b/>
      <w:sz w:val="20"/>
    </w:rPr>
  </w:style>
  <w:style w:type="paragraph" w:customStyle="1" w:styleId="tabfignote">
    <w:name w:val="tab/fig note"/>
    <w:link w:val="tabfignoteChar"/>
    <w:uiPriority w:val="99"/>
    <w:qFormat/>
    <w:rsid w:val="00B959E0"/>
    <w:pPr>
      <w:keepLines/>
      <w:spacing w:before="120" w:after="0" w:line="360" w:lineRule="auto"/>
    </w:pPr>
    <w:rPr>
      <w:rFonts w:ascii="Arial" w:eastAsia="Times New Roman" w:hAnsi="Arial" w:cs="Times New Roman"/>
      <w:sz w:val="18"/>
      <w:szCs w:val="20"/>
    </w:rPr>
  </w:style>
  <w:style w:type="paragraph" w:customStyle="1" w:styleId="Tabletextindented">
    <w:name w:val="Table text indented"/>
    <w:basedOn w:val="Tabletext"/>
    <w:qFormat/>
    <w:rsid w:val="00B959E0"/>
    <w:pPr>
      <w:ind w:left="180"/>
    </w:pPr>
  </w:style>
  <w:style w:type="table" w:customStyle="1" w:styleId="TableGrid1">
    <w:name w:val="Table Grid1"/>
    <w:basedOn w:val="TableNormal"/>
    <w:next w:val="TableGrid"/>
    <w:uiPriority w:val="39"/>
    <w:rsid w:val="00B959E0"/>
    <w:pPr>
      <w:spacing w:after="0" w:line="320" w:lineRule="exact"/>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extChar">
    <w:name w:val="Table text Char"/>
    <w:basedOn w:val="DefaultParagraphFont"/>
    <w:link w:val="Tabletext"/>
    <w:uiPriority w:val="99"/>
    <w:locked/>
    <w:rsid w:val="00B959E0"/>
    <w:rPr>
      <w:rFonts w:ascii="Arial" w:eastAsia="Times New Roman" w:hAnsi="Arial" w:cs="Times New Roman"/>
      <w:sz w:val="20"/>
      <w:szCs w:val="20"/>
    </w:rPr>
  </w:style>
  <w:style w:type="character" w:customStyle="1" w:styleId="TableheadingsChar">
    <w:name w:val="Table headings Char"/>
    <w:link w:val="Tableheadings"/>
    <w:uiPriority w:val="99"/>
    <w:locked/>
    <w:rsid w:val="00B959E0"/>
    <w:rPr>
      <w:rFonts w:ascii="Arial" w:eastAsia="Times New Roman" w:hAnsi="Arial" w:cs="Times New Roman"/>
      <w:b/>
      <w:sz w:val="20"/>
      <w:szCs w:val="20"/>
    </w:rPr>
  </w:style>
  <w:style w:type="paragraph" w:customStyle="1" w:styleId="SurveyParagraph">
    <w:name w:val="Survey Paragraph"/>
    <w:basedOn w:val="Normal"/>
    <w:link w:val="SurveyParagraphChar"/>
    <w:qFormat/>
    <w:rsid w:val="00B959E0"/>
    <w:pPr>
      <w:spacing w:before="240" w:after="240" w:line="360" w:lineRule="auto"/>
    </w:pPr>
    <w:rPr>
      <w:rFonts w:ascii="Arial" w:hAnsi="Arial"/>
      <w:szCs w:val="24"/>
      <w:lang w:val="x-none"/>
    </w:rPr>
  </w:style>
  <w:style w:type="character" w:customStyle="1" w:styleId="SurveyParagraphChar">
    <w:name w:val="Survey Paragraph Char"/>
    <w:link w:val="SurveyParagraph"/>
    <w:rsid w:val="00B959E0"/>
    <w:rPr>
      <w:rFonts w:ascii="Arial" w:eastAsia="Times New Roman" w:hAnsi="Arial" w:cs="Times New Roman"/>
      <w:sz w:val="24"/>
      <w:szCs w:val="24"/>
      <w:lang w:val="x-none"/>
    </w:rPr>
  </w:style>
  <w:style w:type="character" w:customStyle="1" w:styleId="tabfignoteChar">
    <w:name w:val="tab/fig note Char"/>
    <w:link w:val="tabfignote"/>
    <w:uiPriority w:val="99"/>
    <w:locked/>
    <w:rsid w:val="00B959E0"/>
    <w:rPr>
      <w:rFonts w:ascii="Arial" w:eastAsia="Times New Roman" w:hAnsi="Arial" w:cs="Times New Roman"/>
      <w:sz w:val="18"/>
      <w:szCs w:val="20"/>
    </w:rPr>
  </w:style>
  <w:style w:type="table" w:styleId="TableGrid">
    <w:name w:val="Table Grid"/>
    <w:basedOn w:val="TableNormal"/>
    <w:uiPriority w:val="39"/>
    <w:rsid w:val="00B95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B">
    <w:name w:val="Table title B"/>
    <w:basedOn w:val="Normal"/>
    <w:next w:val="Normal"/>
    <w:uiPriority w:val="99"/>
    <w:rsid w:val="005B6DB4"/>
    <w:pPr>
      <w:keepNext/>
      <w:keepLines/>
      <w:numPr>
        <w:numId w:val="3"/>
      </w:numPr>
      <w:spacing w:before="240" w:after="120"/>
      <w:ind w:left="1440" w:hanging="1440"/>
    </w:pPr>
    <w:rPr>
      <w:rFonts w:ascii="Arial" w:hAnsi="Arial"/>
      <w:b/>
      <w:bCs/>
      <w:szCs w:val="24"/>
    </w:rPr>
  </w:style>
  <w:style w:type="paragraph" w:customStyle="1" w:styleId="Tabletextrowheading">
    <w:name w:val="Table text row heading"/>
    <w:basedOn w:val="Tabletext"/>
    <w:rsid w:val="00536F44"/>
    <w:pPr>
      <w:keepNext/>
      <w:keepLines/>
      <w:spacing w:before="40" w:after="20" w:line="240" w:lineRule="atLeast"/>
    </w:pPr>
    <w:rPr>
      <w:rFonts w:ascii="Verdana" w:hAnsi="Verdana"/>
      <w:b/>
      <w:sz w:val="18"/>
    </w:rPr>
  </w:style>
  <w:style w:type="paragraph" w:styleId="Revision">
    <w:name w:val="Revision"/>
    <w:hidden/>
    <w:uiPriority w:val="99"/>
    <w:semiHidden/>
    <w:rsid w:val="00BD3B88"/>
    <w:pPr>
      <w:spacing w:after="0" w:line="240" w:lineRule="auto"/>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496A17"/>
    <w:pPr>
      <w:tabs>
        <w:tab w:val="center" w:pos="4680"/>
        <w:tab w:val="right" w:pos="9360"/>
      </w:tabs>
      <w:spacing w:line="240" w:lineRule="auto"/>
    </w:pPr>
  </w:style>
  <w:style w:type="character" w:customStyle="1" w:styleId="HeaderChar">
    <w:name w:val="Header Char"/>
    <w:basedOn w:val="DefaultParagraphFont"/>
    <w:link w:val="Header"/>
    <w:uiPriority w:val="99"/>
    <w:rsid w:val="00496A1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496A17"/>
    <w:pPr>
      <w:tabs>
        <w:tab w:val="center" w:pos="4680"/>
        <w:tab w:val="right" w:pos="9360"/>
      </w:tabs>
      <w:spacing w:line="240" w:lineRule="auto"/>
    </w:pPr>
  </w:style>
  <w:style w:type="character" w:customStyle="1" w:styleId="FooterChar">
    <w:name w:val="Footer Char"/>
    <w:basedOn w:val="DefaultParagraphFont"/>
    <w:link w:val="Footer"/>
    <w:uiPriority w:val="99"/>
    <w:rsid w:val="00496A17"/>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43500D"/>
    <w:rPr>
      <w:sz w:val="16"/>
      <w:szCs w:val="16"/>
    </w:rPr>
  </w:style>
  <w:style w:type="paragraph" w:styleId="CommentText">
    <w:name w:val="annotation text"/>
    <w:basedOn w:val="Normal"/>
    <w:link w:val="CommentTextChar"/>
    <w:uiPriority w:val="99"/>
    <w:unhideWhenUsed/>
    <w:rsid w:val="0043500D"/>
    <w:pPr>
      <w:spacing w:line="240" w:lineRule="auto"/>
    </w:pPr>
    <w:rPr>
      <w:sz w:val="20"/>
    </w:rPr>
  </w:style>
  <w:style w:type="character" w:customStyle="1" w:styleId="CommentTextChar">
    <w:name w:val="Comment Text Char"/>
    <w:basedOn w:val="DefaultParagraphFont"/>
    <w:link w:val="CommentText"/>
    <w:uiPriority w:val="99"/>
    <w:rsid w:val="0043500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3500D"/>
    <w:rPr>
      <w:b/>
      <w:bCs/>
    </w:rPr>
  </w:style>
  <w:style w:type="character" w:customStyle="1" w:styleId="CommentSubjectChar">
    <w:name w:val="Comment Subject Char"/>
    <w:basedOn w:val="CommentTextChar"/>
    <w:link w:val="CommentSubject"/>
    <w:uiPriority w:val="99"/>
    <w:semiHidden/>
    <w:rsid w:val="0043500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2224</Words>
  <Characters>1268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ell, Brian</dc:creator>
  <cp:keywords/>
  <dc:description/>
  <cp:lastModifiedBy>Lopez, Lacey</cp:lastModifiedBy>
  <cp:revision>4</cp:revision>
  <dcterms:created xsi:type="dcterms:W3CDTF">2023-12-20T16:36:00Z</dcterms:created>
  <dcterms:modified xsi:type="dcterms:W3CDTF">2023-12-20T19:35:00Z</dcterms:modified>
</cp:coreProperties>
</file>